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83B534F" w14:textId="77777777" w:rsidR="00B133C6" w:rsidRDefault="00991EE3" w:rsidP="00B133C6">
      <w:pPr>
        <w:spacing w:line="480" w:lineRule="auto"/>
        <w:rPr>
          <w:b/>
        </w:rPr>
      </w:pPr>
      <w:r>
        <w:rPr>
          <w:b/>
        </w:rPr>
        <w:t>Supplementary File</w:t>
      </w:r>
    </w:p>
    <w:p w14:paraId="686013FC" w14:textId="77777777" w:rsidR="00305A1C" w:rsidRDefault="00305A1C" w:rsidP="00305A1C">
      <w:pPr>
        <w:spacing w:line="480" w:lineRule="auto"/>
        <w:rPr>
          <w:b/>
        </w:rPr>
      </w:pPr>
      <w:r>
        <w:rPr>
          <w:b/>
        </w:rPr>
        <w:t>Table 1: Use of Machine learning for AF risk prediction using ambulatory ECGs</w:t>
      </w:r>
    </w:p>
    <w:tbl>
      <w:tblPr>
        <w:tblStyle w:val="TableGrid"/>
        <w:tblW w:w="0" w:type="auto"/>
        <w:tblLook w:val="04A0" w:firstRow="1" w:lastRow="0" w:firstColumn="1" w:lastColumn="0" w:noHBand="0" w:noVBand="1"/>
      </w:tblPr>
      <w:tblGrid>
        <w:gridCol w:w="1542"/>
        <w:gridCol w:w="1590"/>
        <w:gridCol w:w="1715"/>
        <w:gridCol w:w="1576"/>
        <w:gridCol w:w="2593"/>
      </w:tblGrid>
      <w:tr w:rsidR="00245947" w:rsidRPr="00B1538A" w14:paraId="3BDF2E45" w14:textId="77777777" w:rsidTr="001E3882">
        <w:tc>
          <w:tcPr>
            <w:tcW w:w="1542" w:type="dxa"/>
          </w:tcPr>
          <w:p w14:paraId="2C6E4752" w14:textId="77777777" w:rsidR="00305A1C" w:rsidRPr="00B1538A" w:rsidRDefault="00305A1C" w:rsidP="00A3554E">
            <w:pPr>
              <w:rPr>
                <w:b/>
                <w:bCs/>
              </w:rPr>
            </w:pPr>
            <w:r w:rsidRPr="00B1538A">
              <w:rPr>
                <w:b/>
                <w:bCs/>
              </w:rPr>
              <w:t>Reference</w:t>
            </w:r>
          </w:p>
        </w:tc>
        <w:tc>
          <w:tcPr>
            <w:tcW w:w="1590" w:type="dxa"/>
          </w:tcPr>
          <w:p w14:paraId="1DB2D501" w14:textId="77777777" w:rsidR="00305A1C" w:rsidRPr="00B1538A" w:rsidRDefault="00305A1C" w:rsidP="00A3554E">
            <w:pPr>
              <w:rPr>
                <w:b/>
                <w:bCs/>
              </w:rPr>
            </w:pPr>
            <w:r w:rsidRPr="00B1538A">
              <w:rPr>
                <w:b/>
                <w:bCs/>
              </w:rPr>
              <w:t>Model</w:t>
            </w:r>
          </w:p>
        </w:tc>
        <w:tc>
          <w:tcPr>
            <w:tcW w:w="1715" w:type="dxa"/>
          </w:tcPr>
          <w:p w14:paraId="70A25463" w14:textId="77777777" w:rsidR="00305A1C" w:rsidRPr="00B1538A" w:rsidRDefault="00305A1C" w:rsidP="00A3554E">
            <w:pPr>
              <w:rPr>
                <w:b/>
                <w:bCs/>
              </w:rPr>
            </w:pPr>
            <w:r w:rsidRPr="00B1538A">
              <w:rPr>
                <w:b/>
                <w:bCs/>
              </w:rPr>
              <w:t>Data/cohort Design</w:t>
            </w:r>
          </w:p>
        </w:tc>
        <w:tc>
          <w:tcPr>
            <w:tcW w:w="1576" w:type="dxa"/>
          </w:tcPr>
          <w:p w14:paraId="1E8C4FAE" w14:textId="77777777" w:rsidR="00305A1C" w:rsidRPr="00B1538A" w:rsidRDefault="00305A1C" w:rsidP="00A3554E">
            <w:pPr>
              <w:rPr>
                <w:b/>
                <w:bCs/>
              </w:rPr>
            </w:pPr>
            <w:r w:rsidRPr="00B1538A">
              <w:rPr>
                <w:b/>
                <w:bCs/>
              </w:rPr>
              <w:t>Specific points</w:t>
            </w:r>
          </w:p>
        </w:tc>
        <w:tc>
          <w:tcPr>
            <w:tcW w:w="2593" w:type="dxa"/>
          </w:tcPr>
          <w:p w14:paraId="07D9877A" w14:textId="77777777" w:rsidR="00305A1C" w:rsidRPr="00B1538A" w:rsidRDefault="00305A1C" w:rsidP="00A3554E">
            <w:pPr>
              <w:rPr>
                <w:b/>
                <w:bCs/>
              </w:rPr>
            </w:pPr>
            <w:r w:rsidRPr="00B1538A">
              <w:rPr>
                <w:b/>
                <w:bCs/>
              </w:rPr>
              <w:t>Results</w:t>
            </w:r>
          </w:p>
        </w:tc>
      </w:tr>
      <w:tr w:rsidR="00245947" w:rsidRPr="00B1538A" w14:paraId="13067DC1" w14:textId="77777777" w:rsidTr="001E3882">
        <w:tc>
          <w:tcPr>
            <w:tcW w:w="1542" w:type="dxa"/>
          </w:tcPr>
          <w:p w14:paraId="0B5823F2" w14:textId="3F71977E" w:rsidR="00305A1C" w:rsidRPr="00EA392F" w:rsidRDefault="00305A1C" w:rsidP="00305A1C">
            <w:r w:rsidRPr="00B1538A">
              <w:t>Ganapathy et al 2021</w:t>
            </w:r>
            <w:r w:rsidR="00FE2898">
              <w:fldChar w:fldCharType="begin"/>
            </w:r>
            <w:r w:rsidR="00FE2898">
              <w:instrText xml:space="preserve"> ADDIN ZOTERO_ITEM CSL_CITATION {"citationID":"uHzO4MKr","properties":{"formattedCitation":"\\super 1\\nosupersub{}","plainCitation":"1","noteIndex":0},"citationItems":[{"id":24188,"uris":["http://zotero.org/users/7043908/items/IDNCWC8P"],"itemData":{"id":24188,"type":"article-journal","abstract":"Early detection of atrial fibrillation from electrocardiography (ECG) plays a vital role in the timely prevention and diagnosis of cardiovascular diseases. Various algorithms have been proposed; however, they are lacking in considering varied-length signals, morphological transitions, and abnormalities over long-term recordings. We propose dynamic symbolic assignment (DSA) to differentiate a normal sinus rhythm (SR) from paroxysmal atrial fibrillation (PAF). We use ECG signals and their interbeat (RR) intervals from two public databases namely, AF Prediction Challenge Database (AFPDB) and AF Termination Challenge Database (AFTDB). We transform RR intervals into a symbolic representation and compute co-occurrence matrices. The DSA feature is extracted using varied symbol-length V, word-size W, and applied to five machine learning algorithms for classification. We test five hypotheses: (i) DSA captures the dynamics of the series, (ii) DSA is a reliable technique for various databases, (iii) optimal parameters improve DSA’s performance, (iv) DSA is consistent for variable signal lengths, and (v) DSA supports cross-data analysis. Our method captures the transition patterns of the RR intervals. The DSA feature exhibit a statistically significant difference in SR and PAF conditions (p &amp;lt; 0.005). The DSA feature with W=3 and V=3 yield maximum performance. In terms of F-measure (F), rotation forest and ensemble learning classifier are the most accurate for AFPDB (F = 94.6%) and AFTDB (F = 99.8%). Our method is effective for short-length signals and supports cross-data analysis. The DSA is capable of capturing the dynamics of varied-lengths ECG signals. Particularly, the optimal parameters-based DSA feature and ensemble learning could help to detect PAF in long-term ECG signals. Our method maps time series into a symbolic representation and identifies abnormalities in noisy, varied-length, and pathological ECG signals.","container-title":"Sensors","DOI":"10.3390/s21103542","ISSN":"1424-8220","issue":"10","title":"Automatic Detection of Atrial Fibrillation in ECG Using Co-Occurrence Patterns of Dynamic Symbol Assignment and Machine Learning","volume":"21","author":[{"family":"Ganapathy","given":"Nagarajan"},{"family":"Baumgärtel","given":"Diana"},{"family":"Deserno","given":"Thomas M."}],"issued":{"date-parts":[["2021"]]}}}],"schema":"https://github.com/citation-style-language/schema/raw/master/csl-citation.json"} </w:instrText>
            </w:r>
            <w:r w:rsidR="00FE2898">
              <w:fldChar w:fldCharType="separate"/>
            </w:r>
            <w:r w:rsidR="00FE2898" w:rsidRPr="00FE2898">
              <w:rPr>
                <w:vertAlign w:val="superscript"/>
              </w:rPr>
              <w:t>1</w:t>
            </w:r>
            <w:r w:rsidR="00FE2898">
              <w:fldChar w:fldCharType="end"/>
            </w:r>
          </w:p>
        </w:tc>
        <w:tc>
          <w:tcPr>
            <w:tcW w:w="1590" w:type="dxa"/>
          </w:tcPr>
          <w:p w14:paraId="4F67C159" w14:textId="04535B76" w:rsidR="00305A1C" w:rsidRPr="00B1538A" w:rsidRDefault="00305A1C" w:rsidP="00305A1C">
            <w:r w:rsidRPr="00B1538A">
              <w:t>Dynamic Symbol Assignment and Random Forest/ SVM</w:t>
            </w:r>
          </w:p>
        </w:tc>
        <w:tc>
          <w:tcPr>
            <w:tcW w:w="1715" w:type="dxa"/>
          </w:tcPr>
          <w:p w14:paraId="5A714347" w14:textId="0CE88128" w:rsidR="00305A1C" w:rsidRPr="00B1538A" w:rsidRDefault="00305A1C" w:rsidP="00305A1C">
            <w:r w:rsidRPr="00B1538A">
              <w:t>AFPDB and AF Termination challenge database</w:t>
            </w:r>
          </w:p>
        </w:tc>
        <w:tc>
          <w:tcPr>
            <w:tcW w:w="1576" w:type="dxa"/>
          </w:tcPr>
          <w:p w14:paraId="462EF3BA" w14:textId="4EAF935A" w:rsidR="00305A1C" w:rsidRPr="00B1538A" w:rsidRDefault="00305A1C" w:rsidP="00305A1C">
            <w:r w:rsidRPr="00B1538A">
              <w:t>-</w:t>
            </w:r>
          </w:p>
        </w:tc>
        <w:tc>
          <w:tcPr>
            <w:tcW w:w="2593" w:type="dxa"/>
          </w:tcPr>
          <w:p w14:paraId="124906DB" w14:textId="40B4C9E6" w:rsidR="00305A1C" w:rsidRPr="00801881" w:rsidRDefault="00305A1C" w:rsidP="00305A1C">
            <w:pPr>
              <w:rPr>
                <w:b/>
                <w:bCs/>
              </w:rPr>
            </w:pPr>
            <w:r w:rsidRPr="00B1538A">
              <w:t>Accuracy 0.998</w:t>
            </w:r>
          </w:p>
        </w:tc>
      </w:tr>
      <w:tr w:rsidR="00245947" w:rsidRPr="00B1538A" w14:paraId="689FCD5E" w14:textId="77777777" w:rsidTr="001E3882">
        <w:tc>
          <w:tcPr>
            <w:tcW w:w="1542" w:type="dxa"/>
          </w:tcPr>
          <w:p w14:paraId="7D71F6E9" w14:textId="3292962A" w:rsidR="005C1A67" w:rsidRPr="00B1538A" w:rsidRDefault="005C1A67" w:rsidP="005C1A67">
            <w:r>
              <w:t>Bashar et al 2021</w:t>
            </w:r>
            <w:r w:rsidR="00FE2898">
              <w:fldChar w:fldCharType="begin"/>
            </w:r>
            <w:r w:rsidR="00FE2898">
              <w:instrText xml:space="preserve"> ADDIN ZOTERO_ITEM CSL_CITATION {"citationID":"8CQV1YyI","properties":{"formattedCitation":"\\super 2\\nosupersub{}","plainCitation":"2","noteIndex":0},"citationItems":[{"id":25850,"uris":["http://zotero.org/users/7043908/items/9YK84GQH"],"itemData":{"id":25850,"type":"article-journal","abstract":"Sepsis is defined by life-threatening organ dysfunction during infection and is the leading cause of death in hospitals. During sepsis, there is a high risk that new onset of atrial fibrillation (AF) can occur, which is associated with significant morbidity and mortality. Consequently, early prediction of AF during sepsis would allow testing of interventions in the intensive care unit (ICU) to prevent AF and its severe complications. In this paper, we present a novel automated AF prediction algorithm for critically ill sepsis patients using electrocardiogram (ECG) signals. From the heart rate signal collected from 5-min ECG, feature extraction is performed using the traditional time, frequency, and nonlinear domain methods. Moreover, variable frequency complex demodulation and tunable Q-factor wavelet-transform-based time–frequency methods are applied to extract novel features from the heart rate signal. Using a selected feature subset, several machine learning classifiers, including support vector machine (SVM) and random forest (RF), were trained using only the 2001 Computers in Cardiology data set. For testing the proposed method, 50 critically ill ICU subjects from the Medical Information Mart for Intensive Care (MIMIC) III database were used in this study. Using distinct and independent testing data from MIMIC III, the SVM achieved 80% sensitivity, 100% specificity, 90% accuracy, 100% positive predictive value, and 83.33% negative predictive value for predicting AF immediately prior to the onset of AF, while the RF achieved 88% AF prediction accuracy. When we analyzed how much in advance we can predict AF events in critically ill sepsis patients, the algorithm achieved 80% accuracy for predicting AF events 10 min early. Our algorithm outperformed a state-of-the-art method for predicting AF in ICU patients, further demonstrating the efficacy of our proposed method. The annotations of patients’ AF transition information will be made publicly available for other investigators. Our algorithm to predict AF onset is applicable for any ECG modality including patch electrodes and wearables, including Holter, loop recorder, and implantable devices.","container-title":"Biosensors","DOI":"10.3390/bios11080269","ISSN":"2079-6374","issue":"8","title":"Atrial Fibrillation Prediction from Critically Ill Sepsis Patients","volume":"11","author":[{"family":"Bashar","given":"Syed K."},{"family":"Ding","given":"Eric Y."},{"family":"Walkey","given":"Allan J."},{"family":"McManus","given":"David D."},{"family":"Chon","given":"Ki H."}],"issued":{"date-parts":[["2021"]]}}}],"schema":"https://github.com/citation-style-language/schema/raw/master/csl-citation.json"} </w:instrText>
            </w:r>
            <w:r w:rsidR="00FE2898">
              <w:fldChar w:fldCharType="separate"/>
            </w:r>
            <w:r w:rsidR="00FE2898" w:rsidRPr="00FE2898">
              <w:rPr>
                <w:vertAlign w:val="superscript"/>
              </w:rPr>
              <w:t>2</w:t>
            </w:r>
            <w:r w:rsidR="00FE2898">
              <w:fldChar w:fldCharType="end"/>
            </w:r>
          </w:p>
        </w:tc>
        <w:tc>
          <w:tcPr>
            <w:tcW w:w="1590" w:type="dxa"/>
          </w:tcPr>
          <w:p w14:paraId="181A3717" w14:textId="46409714" w:rsidR="005C1A67" w:rsidRPr="00B1538A" w:rsidRDefault="005C1A67" w:rsidP="005C1A67">
            <w:r>
              <w:t>SVM/ Random Forest</w:t>
            </w:r>
          </w:p>
        </w:tc>
        <w:tc>
          <w:tcPr>
            <w:tcW w:w="1715" w:type="dxa"/>
          </w:tcPr>
          <w:p w14:paraId="36F0B7C7" w14:textId="1494E647" w:rsidR="005C1A67" w:rsidRDefault="005C1A67" w:rsidP="005C1A67">
            <w:r>
              <w:t>Testing: MIMIC II</w:t>
            </w:r>
            <w:r w:rsidR="005E23B2">
              <w:t>I</w:t>
            </w:r>
          </w:p>
          <w:p w14:paraId="40C03D4E" w14:textId="4BC71B25" w:rsidR="005C1A67" w:rsidRPr="00B1538A" w:rsidRDefault="005C1A67" w:rsidP="005C1A67">
            <w:r>
              <w:t xml:space="preserve">Training: </w:t>
            </w:r>
            <w:r w:rsidRPr="00B1538A">
              <w:t>AFPDB</w:t>
            </w:r>
          </w:p>
        </w:tc>
        <w:tc>
          <w:tcPr>
            <w:tcW w:w="1576" w:type="dxa"/>
          </w:tcPr>
          <w:p w14:paraId="29FCABE9" w14:textId="77777777" w:rsidR="005C1A67" w:rsidRPr="00B1538A" w:rsidRDefault="005C1A67" w:rsidP="005C1A67"/>
        </w:tc>
        <w:tc>
          <w:tcPr>
            <w:tcW w:w="2593" w:type="dxa"/>
          </w:tcPr>
          <w:p w14:paraId="306929B8" w14:textId="77777777" w:rsidR="005C1A67" w:rsidRDefault="005C1A67" w:rsidP="005C1A67">
            <w:r>
              <w:t>Accuracy</w:t>
            </w:r>
            <w:r w:rsidRPr="00B1538A">
              <w:t>:</w:t>
            </w:r>
            <w:r>
              <w:t xml:space="preserve"> 0.9</w:t>
            </w:r>
          </w:p>
          <w:p w14:paraId="4D723210" w14:textId="77777777" w:rsidR="005C1A67" w:rsidRDefault="005C1A67" w:rsidP="005C1A67">
            <w:r w:rsidRPr="00FB1750">
              <w:t>1</w:t>
            </w:r>
            <w:r>
              <w:t>0 mins before episode- Accuracy</w:t>
            </w:r>
            <w:r w:rsidRPr="00B1538A">
              <w:t>:</w:t>
            </w:r>
            <w:r>
              <w:t xml:space="preserve"> 0.8</w:t>
            </w:r>
          </w:p>
          <w:p w14:paraId="5D5BC390" w14:textId="77777777" w:rsidR="005C1A67" w:rsidRPr="00B1538A" w:rsidRDefault="005C1A67" w:rsidP="005C1A67"/>
        </w:tc>
      </w:tr>
      <w:tr w:rsidR="00245947" w:rsidRPr="00B1538A" w14:paraId="09E9B279" w14:textId="77777777" w:rsidTr="001E3882">
        <w:tc>
          <w:tcPr>
            <w:tcW w:w="1542" w:type="dxa"/>
          </w:tcPr>
          <w:p w14:paraId="1E447FD0" w14:textId="2BCBB1D7" w:rsidR="001E3882" w:rsidRPr="00EA392F" w:rsidRDefault="001E3882" w:rsidP="001E3882">
            <w:r w:rsidRPr="00B1538A">
              <w:t>Wang et al 2021</w:t>
            </w:r>
            <w:r w:rsidR="00FE2898">
              <w:fldChar w:fldCharType="begin"/>
            </w:r>
            <w:r w:rsidR="00FE2898">
              <w:instrText xml:space="preserve"> ADDIN ZOTERO_ITEM CSL_CITATION {"citationID":"fhRF5tvt","properties":{"formattedCitation":"\\super 3\\nosupersub{}","plainCitation":"3","noteIndex":0},"citationItems":[{"id":24192,"uris":["http://zotero.org/users/7043908/items/2IBUT8IL"],"itemData":{"id":24192,"type":"article-journal","abstract":"Atrial fibrillation (AF) is the most common cardiovascular disease (CVD), and most existing algorithms are usually designed for the diagnosis (i.e., feature classification) or prediction of AF. Artificial intelligence (AI) algorithms integrate the diagnosis of AF electrocardiogram (ECG) and predict the possibility that AF will occur in the future. In this paper, we utilized the MIT-BIH AF Database (AFDB), which is composed of data from normal people and patients with AF and onset characteristics, and the AFPDB database (i.e., PAF Prediction Challenge Database), which consists of data from patients with Paroxysmal AF (PAF; the records contain the ECG preceding an episode of PAF), and subjects who do not have documented AF. We extracted the respective characteristics of the databases and used them in modeling diagnosis and prediction. In the aspect of model construction, we regarded diagnosis and prediction as two classification problems, adopted the traditional support vector machine (SVM) algorithm, and combined them. The improved quantum particle swarm optimization support vector machine (IQPSO-SVM) algorithm was used to speed the training time. During the verification process, the clinical FZU-FPH database created by Fuzhou University and Fujian Provincial Hospital was used for hybrid model testing. The data were obtained from the Holter monitor of the hospital and encrypted. We proposed an algorithm for transforming the PDF ECG waveform images of hospital examination reports into digital data. For the diagnosis model and prediction model trained using the training set of the AFDB and AFPDB databases, the sensitivity, specificity, and accuracy measures were 99.2% and 99.2%, 99.2% and 93.3%, and 91.7% and 92.5% for the test set of the AFDB and AFPDB databases, respectively. Moreover, the sensitivity, specificity, and accuracy were 94.2%, 79.7%, and 87.0%, respectively, when tested using the FZU-FPH database with 138 samples of the ECG composed of two labels. The composite classification and prediction model using a new water-fall ensemble method had a total accuracy of approximately 91% for the test set of the FZU-FPH database with 80 samples with 120 segments of ECG with three labels.","container-title":"Sensors","DOI":"10.3390/s21155222","ISSN":"1424-8220","issue":"15","title":"A Classification and Prediction Hybrid Model Construction with the IQPSO-SVM Algorithm for Atrial Fibrillation Arrhythmia","volume":"21","author":[{"family":"Wang","given":"Liang-Hung"},{"family":"Yan","given":"Ze-Hong"},{"family":"Yang","given":"Yi-Ting"},{"family":"Chen","given":"Jun-Ying"},{"family":"Yang","given":"Tao"},{"family":"Kuo","given":"I-Chun"},{"family":"Abu","given":"Patricia Angela R."},{"family":"Huang","given":"Pao-Cheng"},{"family":"Chen","given":"Chiung-An"},{"family":"Chen","given":"Shih-Lun"}],"issued":{"date-parts":[["2021"]]}}}],"schema":"https://github.com/citation-style-language/schema/raw/master/csl-citation.json"} </w:instrText>
            </w:r>
            <w:r w:rsidR="00FE2898">
              <w:fldChar w:fldCharType="separate"/>
            </w:r>
            <w:r w:rsidR="00FE2898" w:rsidRPr="00FE2898">
              <w:rPr>
                <w:vertAlign w:val="superscript"/>
              </w:rPr>
              <w:t>3</w:t>
            </w:r>
            <w:r w:rsidR="00FE2898">
              <w:fldChar w:fldCharType="end"/>
            </w:r>
          </w:p>
        </w:tc>
        <w:tc>
          <w:tcPr>
            <w:tcW w:w="1590" w:type="dxa"/>
          </w:tcPr>
          <w:p w14:paraId="44E816A5" w14:textId="17AF8C26" w:rsidR="001E3882" w:rsidRPr="00B1538A" w:rsidRDefault="001E3882" w:rsidP="001E3882">
            <w:r w:rsidRPr="00B1538A">
              <w:t>Quantum particle optimisation SVM</w:t>
            </w:r>
          </w:p>
        </w:tc>
        <w:tc>
          <w:tcPr>
            <w:tcW w:w="1715" w:type="dxa"/>
          </w:tcPr>
          <w:p w14:paraId="16B987BE" w14:textId="6DB098A5" w:rsidR="001E3882" w:rsidRPr="00B1538A" w:rsidRDefault="001E3882" w:rsidP="001E3882">
            <w:r w:rsidRPr="00B1538A">
              <w:t xml:space="preserve">Fuzhou University + Fujian </w:t>
            </w:r>
            <w:r w:rsidR="003A35D0" w:rsidRPr="00B1538A">
              <w:t>Hospital</w:t>
            </w:r>
            <w:r w:rsidRPr="00B1538A">
              <w:t>, AFDB, AFPDB</w:t>
            </w:r>
          </w:p>
        </w:tc>
        <w:tc>
          <w:tcPr>
            <w:tcW w:w="1576" w:type="dxa"/>
          </w:tcPr>
          <w:p w14:paraId="669948A8" w14:textId="77777777" w:rsidR="001E3882" w:rsidRPr="00B1538A" w:rsidRDefault="001E3882" w:rsidP="001E3882"/>
        </w:tc>
        <w:tc>
          <w:tcPr>
            <w:tcW w:w="2593" w:type="dxa"/>
          </w:tcPr>
          <w:p w14:paraId="21853D8F" w14:textId="566D70DE" w:rsidR="001E3882" w:rsidRPr="00B1538A" w:rsidRDefault="001E3882" w:rsidP="001E3882">
            <w:r w:rsidRPr="00B1538A">
              <w:t>Accuracy 0.91</w:t>
            </w:r>
          </w:p>
        </w:tc>
      </w:tr>
      <w:tr w:rsidR="00245947" w:rsidRPr="00B1538A" w14:paraId="4AE199C7" w14:textId="77777777" w:rsidTr="001E3882">
        <w:tc>
          <w:tcPr>
            <w:tcW w:w="1542" w:type="dxa"/>
          </w:tcPr>
          <w:p w14:paraId="5405CFC9" w14:textId="73648B87" w:rsidR="001E3882" w:rsidRPr="00B1538A" w:rsidRDefault="001E3882" w:rsidP="001E3882">
            <w:pPr>
              <w:rPr>
                <w:w w:val="95"/>
              </w:rPr>
            </w:pPr>
            <w:r w:rsidRPr="00B1538A">
              <w:t>Parsi et al 2021</w:t>
            </w:r>
            <w:r w:rsidR="00FE2898">
              <w:fldChar w:fldCharType="begin"/>
            </w:r>
            <w:r w:rsidR="00FE2898">
              <w:instrText xml:space="preserve"> ADDIN ZOTERO_ITEM CSL_CITATION {"citationID":"3FrznyAM","properties":{"formattedCitation":"\\super 4\\nosupersub{}","plainCitation":"4","noteIndex":0},"citationItems":[{"id":24193,"uris":["http://zotero.org/users/7043908/items/UM4EEHSI"],"itemData":{"id":24193,"type":"article-journal","abstract":"Paroxysmal atrial fibrillation (PAF) is a cardiac arrhythmia that can eventually lead to heart failure or stroke if left untreated. Early detection of PAF is therefore crucial to prevent any further complications and avoid fatalities. An implantable defibrillator device could be used to both detect and treat the condition though such devices have limited computational capability. With this constraint in mind, this paper presents a novel set of features to accurately predict the presence of PAF. The method is evaluated using ECG signals from the widely used atrial fibrillation prediction database (AFPDB) from PhysioNet. We analysed 106 signals from 53 pairs of ECG recordings. Each pair of signals contains one 5-min ECG segment that ends just before the onset of a PAF event and another 5-min ECG segment at least 45 min distant from the PAF event, to represent a non-PAF event. Seven novel features are extracted through the Poincaré representation of R-R interval signals, and are prioritised through feature ranking schemes. The features are used with four standard classification techniques for PAF prediction and compared to the existing state of the art from the literature. Using only the seven proposed features, classification performance outperforms those of the classical state-of-the-art feature set, registering sensitivity and specificity measurements of over 96%. The results further improve when the features are combined with several of the classical features, with an accuracy increasing to 98% using a linear kernel SVM. The results show that the proposed features provide a useful representation of the PAF condition and achieve good prediction with off-the-shelf classification techniques that would be suitable for ICU deployment.","container-title":"Computers in Biology and Medicine","DOI":"10.1016/j.compbiomed.2021.104367","ISSN":"0010-4825","journalAbbreviation":"Computers in Biology and Medicine","page":"104367","title":"Prediction of paroxysmal atrial fibrillation using new heart rate variability features","volume":"133","author":[{"family":"Parsi","given":"Ashkan"},{"family":"Glavin","given":"Martin"},{"family":"Jones","given":"Edward"},{"family":"Byrne","given":"Dallan"}],"issued":{"date-parts":[["2021",6,1]]}}}],"schema":"https://github.com/citation-style-language/schema/raw/master/csl-citation.json"} </w:instrText>
            </w:r>
            <w:r w:rsidR="00FE2898">
              <w:fldChar w:fldCharType="separate"/>
            </w:r>
            <w:r w:rsidR="00FE2898" w:rsidRPr="00FE2898">
              <w:rPr>
                <w:vertAlign w:val="superscript"/>
              </w:rPr>
              <w:t>4</w:t>
            </w:r>
            <w:r w:rsidR="00FE2898">
              <w:fldChar w:fldCharType="end"/>
            </w:r>
          </w:p>
        </w:tc>
        <w:tc>
          <w:tcPr>
            <w:tcW w:w="1590" w:type="dxa"/>
          </w:tcPr>
          <w:p w14:paraId="7E0132AC" w14:textId="68C0BFAD" w:rsidR="001E3882" w:rsidRPr="00B1538A" w:rsidRDefault="001E3882" w:rsidP="001E3882">
            <w:r w:rsidRPr="00B1538A">
              <w:t>Linear kernel SVM</w:t>
            </w:r>
          </w:p>
        </w:tc>
        <w:tc>
          <w:tcPr>
            <w:tcW w:w="1715" w:type="dxa"/>
          </w:tcPr>
          <w:p w14:paraId="0F01FCD4" w14:textId="45864EC7" w:rsidR="001E3882" w:rsidRPr="00B1538A" w:rsidRDefault="001E3882" w:rsidP="001E3882">
            <w:r w:rsidRPr="00B1538A">
              <w:t>AFPDB</w:t>
            </w:r>
          </w:p>
        </w:tc>
        <w:tc>
          <w:tcPr>
            <w:tcW w:w="1576" w:type="dxa"/>
          </w:tcPr>
          <w:p w14:paraId="5A4D0CBB" w14:textId="4C88F698" w:rsidR="001E3882" w:rsidRPr="00B1538A" w:rsidRDefault="001E3882" w:rsidP="001E3882">
            <w:r w:rsidRPr="00B1538A">
              <w:t>Poincare representation</w:t>
            </w:r>
          </w:p>
        </w:tc>
        <w:tc>
          <w:tcPr>
            <w:tcW w:w="2593" w:type="dxa"/>
          </w:tcPr>
          <w:p w14:paraId="3D68F7F1" w14:textId="77777777" w:rsidR="001E3882" w:rsidRPr="00B1538A" w:rsidRDefault="001E3882" w:rsidP="001E3882">
            <w:r w:rsidRPr="00B1538A">
              <w:t>Accuracy 0.98</w:t>
            </w:r>
          </w:p>
          <w:p w14:paraId="7EFCA067" w14:textId="77777777" w:rsidR="001E3882" w:rsidRPr="00B1538A" w:rsidRDefault="001E3882" w:rsidP="001E3882">
            <w:r w:rsidRPr="00B1538A">
              <w:t>Sensitivity 0.988</w:t>
            </w:r>
          </w:p>
          <w:p w14:paraId="58EE5938" w14:textId="3CA2970A" w:rsidR="001E3882" w:rsidRPr="00B1538A" w:rsidRDefault="001E3882" w:rsidP="001E3882">
            <w:r w:rsidRPr="00B1538A">
              <w:t>Specificity 0.967</w:t>
            </w:r>
          </w:p>
        </w:tc>
      </w:tr>
      <w:tr w:rsidR="00245947" w:rsidRPr="00B1538A" w14:paraId="2EE54FBB" w14:textId="77777777" w:rsidTr="001E3882">
        <w:tc>
          <w:tcPr>
            <w:tcW w:w="1542" w:type="dxa"/>
          </w:tcPr>
          <w:p w14:paraId="3C4B0F89" w14:textId="0F13B71A" w:rsidR="001E3882" w:rsidRPr="00EA392F" w:rsidRDefault="001E3882" w:rsidP="001E3882">
            <w:r w:rsidRPr="00B1538A">
              <w:rPr>
                <w:w w:val="95"/>
              </w:rPr>
              <w:t>Erdenebayar et al 2019</w:t>
            </w:r>
            <w:r w:rsidR="00FE2898">
              <w:rPr>
                <w:w w:val="95"/>
              </w:rPr>
              <w:fldChar w:fldCharType="begin"/>
            </w:r>
            <w:r w:rsidR="00FE2898">
              <w:rPr>
                <w:w w:val="95"/>
              </w:rPr>
              <w:instrText xml:space="preserve"> ADDIN ZOTERO_ITEM CSL_CITATION {"citationID":"TZJZibuq","properties":{"formattedCitation":"\\super 5\\nosupersub{}","plainCitation":"5","noteIndex":0},"citationItems":[{"id":282,"uris":["http://zotero.org/users/7043908/items/RHYBNZAB"],"itemData":{"id":282,"type":"article-journal","abstract":"Background\nIn this study, we propose a method for automatically predicting atrial fibrillation (AF) based on convolutional neural network (CNN) using a short-term normal electrocardiogram (ECG) signal.\n\n\nMethods\nWe designed a CNN model and optimized it by dropout and normalization. One-dimensional convolution, max-pooling, and fully-connected multiple perceptron were used to analyze the short-term normal ECG. The ECG signal was preprocessed and segmented to train and evaluate the proposed CNN model. The training and test sets consisted of the two AF and one normal dataset from the MIT-BIH database.\n\n\nResults\nThe proposed CNN model for the automatic prediction of AF achieved a high performance with a sensitivity of 98.6%, a specificity of 98.7%, and an accuracy of 98.7%.\n\n\nConclusion\nThe results show the possibility of automatically predicting AF based on the CNN model using a short-term normal ECG signal. The proposed CNN model for the automatic prediction of AF can be a helpful tool for the early diagnosis of AF in healthcare fields.","container-title":"J Korean Med Sci","ISSN":"1011-8934","issue":"7","journalAbbreviation":"J Korean Med Sci","note":"publisher: The Korean Academy of Medical Sciences","title":"Automatic Prediction of Atrial Fibrillation Based on Convolutional Neural Network Using a Short-term Normal Electrocardiogram Signal","URL":"https://doi.org/10.3346/jkms.2019.34.e64","volume":"34","author":[{"family":"Erdenebayar","given":"Urtnasan"},{"family":"Kim","given":"Hyeonggon"},{"family":"Park","given":"Jong-Uk"},{"family":"Kang","given":"Dongwon"},{"family":"Lee","given":"Kyoung-Joung"}],"issued":{"date-parts":[["2019",2]]}}}],"schema":"https://github.com/citation-style-language/schema/raw/master/csl-citation.json"} </w:instrText>
            </w:r>
            <w:r w:rsidR="00FE2898">
              <w:rPr>
                <w:w w:val="95"/>
              </w:rPr>
              <w:fldChar w:fldCharType="separate"/>
            </w:r>
            <w:r w:rsidR="00FE2898" w:rsidRPr="00FE2898">
              <w:rPr>
                <w:vertAlign w:val="superscript"/>
              </w:rPr>
              <w:t>5</w:t>
            </w:r>
            <w:r w:rsidR="00FE2898">
              <w:rPr>
                <w:w w:val="95"/>
              </w:rPr>
              <w:fldChar w:fldCharType="end"/>
            </w:r>
          </w:p>
        </w:tc>
        <w:tc>
          <w:tcPr>
            <w:tcW w:w="1590" w:type="dxa"/>
          </w:tcPr>
          <w:p w14:paraId="269FC5B3" w14:textId="0E7F5F0D" w:rsidR="001E3882" w:rsidRPr="00B1538A" w:rsidRDefault="001E3882" w:rsidP="001E3882">
            <w:r w:rsidRPr="00B1538A">
              <w:t>CNN</w:t>
            </w:r>
          </w:p>
        </w:tc>
        <w:tc>
          <w:tcPr>
            <w:tcW w:w="1715" w:type="dxa"/>
          </w:tcPr>
          <w:p w14:paraId="5A703014" w14:textId="476E3317" w:rsidR="001E3882" w:rsidRPr="00B1538A" w:rsidRDefault="001E3882" w:rsidP="001E3882">
            <w:r w:rsidRPr="00B1538A">
              <w:t>MIT-BIH AF Database+ MIT-BIH NSR Database + Paroxysmal AF prediction challenge database</w:t>
            </w:r>
          </w:p>
        </w:tc>
        <w:tc>
          <w:tcPr>
            <w:tcW w:w="1576" w:type="dxa"/>
          </w:tcPr>
          <w:p w14:paraId="1CF1571E" w14:textId="77777777" w:rsidR="001E3882" w:rsidRPr="00B1538A" w:rsidRDefault="001E3882" w:rsidP="001E3882"/>
        </w:tc>
        <w:tc>
          <w:tcPr>
            <w:tcW w:w="2593" w:type="dxa"/>
          </w:tcPr>
          <w:p w14:paraId="69AACA20" w14:textId="77777777" w:rsidR="001E3882" w:rsidRPr="00B1538A" w:rsidRDefault="001E3882" w:rsidP="001E3882">
            <w:r w:rsidRPr="00B1538A">
              <w:t>Sensitivity:0.986</w:t>
            </w:r>
          </w:p>
          <w:p w14:paraId="5819267C" w14:textId="77777777" w:rsidR="001E3882" w:rsidRPr="00B1538A" w:rsidRDefault="001E3882" w:rsidP="001E3882">
            <w:r w:rsidRPr="00B1538A">
              <w:t>Specificity:0.987</w:t>
            </w:r>
          </w:p>
          <w:p w14:paraId="71A7EA4B" w14:textId="57E63C5C" w:rsidR="001E3882" w:rsidRPr="00B1538A" w:rsidRDefault="001E3882" w:rsidP="001E3882">
            <w:r w:rsidRPr="00B1538A">
              <w:t>Accuracy:0.987</w:t>
            </w:r>
          </w:p>
        </w:tc>
      </w:tr>
      <w:tr w:rsidR="00245947" w:rsidRPr="00B1538A" w14:paraId="5C456FCF" w14:textId="77777777" w:rsidTr="001E3882">
        <w:tc>
          <w:tcPr>
            <w:tcW w:w="1542" w:type="dxa"/>
          </w:tcPr>
          <w:p w14:paraId="5600570B" w14:textId="268876AF" w:rsidR="001E3882" w:rsidRPr="00EA392F" w:rsidRDefault="001E3882" w:rsidP="001E3882">
            <w:pPr>
              <w:rPr>
                <w:w w:val="95"/>
              </w:rPr>
            </w:pPr>
            <w:r w:rsidRPr="00B1538A">
              <w:rPr>
                <w:w w:val="95"/>
              </w:rPr>
              <w:t>Sutton et al  2019</w:t>
            </w:r>
            <w:r w:rsidR="00FE2898">
              <w:rPr>
                <w:w w:val="95"/>
              </w:rPr>
              <w:fldChar w:fldCharType="begin"/>
            </w:r>
            <w:r w:rsidR="00FE2898">
              <w:rPr>
                <w:w w:val="95"/>
              </w:rPr>
              <w:instrText xml:space="preserve"> ADDIN ZOTERO_ITEM CSL_CITATION {"citationID":"D3XoVABe","properties":{"formattedCitation":"\\super 6\\nosupersub{}","plainCitation":"6","noteIndex":0},"citationItems":[{"id":283,"uris":["http://zotero.org/users/7043908/items/KMQ9ILHP"],"itemData":{"id":283,"type":"article-journal","abstract":"Real-time analysis of streaming physiological data to identify earlier abnormal conditions is an important aspect of precision medicine. However, open-source systems supporting this workflow are lacking. In this paper, we present PhysOnline, a pipeline built on the open-source Apache Spark platform to ingest streaming physiological data for online feature extraction and machine learning. We consider scalability factors for horizontal deployment to support growing analysis requirements. We further integrate real-time feature extraction, including pattern recognition methods as well as descriptive statistical components to identify temporal characteristics of waveform signals. These generated features are then used for machine learning and for real-time classification of abnormal conditions. As a case study, we present the online classification of electrocardiography recordings for screening Paroxysmal Atrial Fibrillation (PAF) and demonstrate that our pipeline can predict persons developing PAF at least 45 min. before an episode of that condition. This pipeline can be applied in domains where pattern matching, temporal abstractions, and morphological characteristics can be used for real-time classification of streaming time-series data.","container-title":"IEEE Journal of Biomedical and Health Informatics","DOI":"10.1109/JBHI.2018.2832610","ISSN":"2168-2208","issue":"1","journalAbbreviation":"IEEE Journal of Biomedical and Health Informatics","page":"59-65","title":"PhysOnline: An Open Source Machine Learning Pipeline for Real-Time Analysis of Streaming Physiological Waveform","volume":"23","author":[{"literal":"J. R. Sutton"},{"literal":"R. Mahajan"},{"literal":"O. Akbilgic"},{"literal":"R. Kamaleswaran"}],"issued":{"date-parts":[["2019",1]]}}}],"schema":"https://github.com/citation-style-language/schema/raw/master/csl-citation.json"} </w:instrText>
            </w:r>
            <w:r w:rsidR="00FE2898">
              <w:rPr>
                <w:w w:val="95"/>
              </w:rPr>
              <w:fldChar w:fldCharType="separate"/>
            </w:r>
            <w:r w:rsidR="00FE2898" w:rsidRPr="00FE2898">
              <w:rPr>
                <w:vertAlign w:val="superscript"/>
              </w:rPr>
              <w:t>6</w:t>
            </w:r>
            <w:r w:rsidR="00FE2898">
              <w:rPr>
                <w:w w:val="95"/>
              </w:rPr>
              <w:fldChar w:fldCharType="end"/>
            </w:r>
          </w:p>
        </w:tc>
        <w:tc>
          <w:tcPr>
            <w:tcW w:w="1590" w:type="dxa"/>
          </w:tcPr>
          <w:p w14:paraId="66182CBE" w14:textId="2A6EF03A" w:rsidR="001E3882" w:rsidRPr="00B1538A" w:rsidRDefault="001E3882" w:rsidP="001E3882">
            <w:r w:rsidRPr="00B1538A">
              <w:t>Random Forest</w:t>
            </w:r>
          </w:p>
        </w:tc>
        <w:tc>
          <w:tcPr>
            <w:tcW w:w="1715" w:type="dxa"/>
          </w:tcPr>
          <w:p w14:paraId="7D02A8D9" w14:textId="77777777" w:rsidR="001E3882" w:rsidRPr="00B1538A" w:rsidRDefault="001E3882" w:rsidP="001E3882">
            <w:r w:rsidRPr="00B1538A">
              <w:t>30 min ECG recordings,</w:t>
            </w:r>
          </w:p>
          <w:p w14:paraId="48795681" w14:textId="6A148D7B" w:rsidR="001E3882" w:rsidRPr="00B1538A" w:rsidRDefault="001E3882" w:rsidP="001E3882">
            <w:r w:rsidRPr="00B1538A">
              <w:t>50 controls, 25 NSR recordings from PAF patients, 25 PAF episodes</w:t>
            </w:r>
          </w:p>
        </w:tc>
        <w:tc>
          <w:tcPr>
            <w:tcW w:w="1576" w:type="dxa"/>
          </w:tcPr>
          <w:p w14:paraId="71F878C3" w14:textId="3184A33E" w:rsidR="001E3882" w:rsidRPr="00B1538A" w:rsidRDefault="001E3882" w:rsidP="001E3882">
            <w:r w:rsidRPr="00B1538A">
              <w:t>-</w:t>
            </w:r>
          </w:p>
        </w:tc>
        <w:tc>
          <w:tcPr>
            <w:tcW w:w="2593" w:type="dxa"/>
          </w:tcPr>
          <w:p w14:paraId="643DD23D" w14:textId="48774928" w:rsidR="001E3882" w:rsidRPr="00B1538A" w:rsidRDefault="001E3882" w:rsidP="001E3882">
            <w:r w:rsidRPr="00B1538A">
              <w:t>Sensitivity for PAF: 1</w:t>
            </w:r>
          </w:p>
        </w:tc>
      </w:tr>
      <w:tr w:rsidR="00245947" w:rsidRPr="00B1538A" w14:paraId="4F1B4FDA" w14:textId="77777777" w:rsidTr="001E3882">
        <w:tc>
          <w:tcPr>
            <w:tcW w:w="1542" w:type="dxa"/>
          </w:tcPr>
          <w:p w14:paraId="40514BA2" w14:textId="18027ACD" w:rsidR="001E3882" w:rsidRPr="00EA392F" w:rsidRDefault="001E3882" w:rsidP="001E3882">
            <w:pPr>
              <w:rPr>
                <w:w w:val="95"/>
              </w:rPr>
            </w:pPr>
            <w:r w:rsidRPr="00B1538A">
              <w:rPr>
                <w:w w:val="95"/>
              </w:rPr>
              <w:t>Ebrahimzadeh et al 2018</w:t>
            </w:r>
            <w:r w:rsidR="00FE2898">
              <w:rPr>
                <w:w w:val="95"/>
              </w:rPr>
              <w:fldChar w:fldCharType="begin"/>
            </w:r>
            <w:r w:rsidR="00FE2898">
              <w:rPr>
                <w:w w:val="95"/>
              </w:rPr>
              <w:instrText xml:space="preserve"> ADDIN ZOTERO_ITEM CSL_CITATION {"citationID":"iU5dGja7","properties":{"formattedCitation":"\\super 7\\nosupersub{}","plainCitation":"7","noteIndex":0},"citationItems":[{"id":285,"uris":["http://zotero.org/users/7043908/items/TRW9P3BX"],"itemData":{"id":285,"type":"article-journal","abstract":"Background and Objective\nParoxysmal Atrial Fibrillation (PAF) is one of the most common major cardiac arrhythmia. Unless treated timely, PAF might transform into permanent Atrial Fibrillation leading to a high rate of morbidity and mortality. Therefore, increasing attention has been directed towards prediction of PAF, to enable early detection and prevent further progression of the disease. Notwithstanding the pharmacological and electrical treatments, a validated method to predict the onset of PAF is yet to be developed. We aim to address this issue through integrating classical and modern methods.\nMethods\nTo increase the predictivity, we have made use of a combination of features extracted through linear, time-frequency, and nonlinear analyses performed on heart rate variability. We then apply a novel approach to local feature selection using meticulous methodologies, developed in our previous works, to reduce the dimensionality of the feature space. Subsequently, the Mixture of Experts classification is employed to ensure a precise decision-making on the output of different processes. In the current study, we analyzed 106 signals from 53 pairs of ECG recordings obtained from the standard database called Atrial Fibrillation Prediction Database (AFPDB). Each pair of data contains one 30-min ECG segment that ends just before the onset of PAF event and another 30-min ECG segment at least 45 min distant from the onset.\nResults\nCombining the features that are extracted using both classical and modern analyses was found to be significantly more effective in predicting the onset of PAF, compared to using either analyses independently. Also, the Mixture of Experts classification yielded more precise class discrimination than other well-known classifiers. The performance of the proposed method was evaluated using the Atrial Fibrillation Prediction Database (AFPDB) which led to sensitivity, specificity, and accuracy of 100%, 95.55%, and 98.21% respectively.\nConclusion\nPrediction of PAF has been a matter of clinical and theoretical importance. We demonstrated that utilising an optimized combination of — as opposed to being restricted to — linear, time-frequency, and nonlinear features, along with applying the Mixture of Experts, contribute greatly to an early detection of PAF, thus, the proposed method is shown to be superior to those mentioned in similar studies in the literature.","container-title":"Computer Methods and Programs in Biomedicine","DOI":"10.1016/j.cmpb.2018.07.014","ISSN":"0169-2607","journalAbbreviation":"Computer Methods and Programs in Biomedicine","page":"53-67","title":"Prediction of paroxysmal Atrial Fibrillation: A machine learning based approach using combined feature vector and mixture of expert classification on HRV signal","volume":"165","author":[{"family":"Ebrahimzadeh","given":"Elias"},{"family":"Kalantari","given":"Maede"},{"family":"Joulani","given":"Mohammadamin"},{"family":"Shahraki","given":"Reza Shahrokhi"},{"family":"Fayaz","given":"Farahnaz"},{"family":"Ahmadi","given":"Fereshteh"}],"issued":{"date-parts":[["2018",10,1]]}}}],"schema":"https://github.com/citation-style-language/schema/raw/master/csl-citation.json"} </w:instrText>
            </w:r>
            <w:r w:rsidR="00FE2898">
              <w:rPr>
                <w:w w:val="95"/>
              </w:rPr>
              <w:fldChar w:fldCharType="separate"/>
            </w:r>
            <w:r w:rsidR="00FE2898" w:rsidRPr="00FE2898">
              <w:rPr>
                <w:vertAlign w:val="superscript"/>
              </w:rPr>
              <w:t>7</w:t>
            </w:r>
            <w:r w:rsidR="00FE2898">
              <w:rPr>
                <w:w w:val="95"/>
              </w:rPr>
              <w:fldChar w:fldCharType="end"/>
            </w:r>
          </w:p>
        </w:tc>
        <w:tc>
          <w:tcPr>
            <w:tcW w:w="1590" w:type="dxa"/>
          </w:tcPr>
          <w:p w14:paraId="09CF55F4" w14:textId="0452EDB4" w:rsidR="001E3882" w:rsidRPr="00B1538A" w:rsidRDefault="001E3882" w:rsidP="001E3882">
            <w:r w:rsidRPr="00B1538A">
              <w:t>Multilayer perceptron vs K-nearest neighbour vs SVM vs mixture</w:t>
            </w:r>
          </w:p>
        </w:tc>
        <w:tc>
          <w:tcPr>
            <w:tcW w:w="1715" w:type="dxa"/>
          </w:tcPr>
          <w:p w14:paraId="72212BC8" w14:textId="7C75CB1C" w:rsidR="001E3882" w:rsidRPr="00B1538A" w:rsidRDefault="001E3882" w:rsidP="001E3882">
            <w:r w:rsidRPr="00B1538A">
              <w:t>AF Prediction Database</w:t>
            </w:r>
          </w:p>
        </w:tc>
        <w:tc>
          <w:tcPr>
            <w:tcW w:w="1576" w:type="dxa"/>
          </w:tcPr>
          <w:p w14:paraId="7D99960F" w14:textId="4DFDDE44" w:rsidR="001E3882" w:rsidRPr="00B1538A" w:rsidRDefault="001E3882" w:rsidP="001E3882">
            <w:r w:rsidRPr="00B1538A">
              <w:t>-</w:t>
            </w:r>
          </w:p>
        </w:tc>
        <w:tc>
          <w:tcPr>
            <w:tcW w:w="2593" w:type="dxa"/>
          </w:tcPr>
          <w:p w14:paraId="1F44C287" w14:textId="77777777" w:rsidR="001E3882" w:rsidRPr="00B1538A" w:rsidRDefault="001E3882" w:rsidP="001E3882">
            <w:r w:rsidRPr="00B1538A">
              <w:t>For PAF</w:t>
            </w:r>
          </w:p>
          <w:p w14:paraId="2BE77722" w14:textId="70E6BE08" w:rsidR="001E3882" w:rsidRPr="00B1538A" w:rsidRDefault="001E3882" w:rsidP="001E3882">
            <w:r w:rsidRPr="00B1538A">
              <w:t>Sensitivity:</w:t>
            </w:r>
            <w:r w:rsidR="00135AD3">
              <w:t xml:space="preserve"> </w:t>
            </w:r>
            <w:r w:rsidRPr="00B1538A">
              <w:t>1</w:t>
            </w:r>
          </w:p>
          <w:p w14:paraId="081EA7C7" w14:textId="69D20EC4" w:rsidR="001E3882" w:rsidRPr="00B1538A" w:rsidRDefault="001E3882" w:rsidP="001E3882">
            <w:r w:rsidRPr="00B1538A">
              <w:t>Specificity: 0.955</w:t>
            </w:r>
          </w:p>
        </w:tc>
      </w:tr>
      <w:tr w:rsidR="00245947" w:rsidRPr="00B1538A" w14:paraId="48578373" w14:textId="77777777" w:rsidTr="001E3882">
        <w:tc>
          <w:tcPr>
            <w:tcW w:w="1542" w:type="dxa"/>
          </w:tcPr>
          <w:p w14:paraId="6246D7CA" w14:textId="4DB9F7C9" w:rsidR="00245947" w:rsidRPr="00EA392F" w:rsidRDefault="00245947" w:rsidP="00245947">
            <w:pPr>
              <w:rPr>
                <w:w w:val="95"/>
              </w:rPr>
            </w:pPr>
            <w:r>
              <w:rPr>
                <w:w w:val="95"/>
              </w:rPr>
              <w:t>Narin et al 2018</w:t>
            </w:r>
            <w:r w:rsidR="00FE2898">
              <w:rPr>
                <w:w w:val="95"/>
              </w:rPr>
              <w:fldChar w:fldCharType="begin"/>
            </w:r>
            <w:r w:rsidR="00FE2898">
              <w:rPr>
                <w:w w:val="95"/>
              </w:rPr>
              <w:instrText xml:space="preserve"> ADDIN ZOTERO_ITEM CSL_CITATION {"citationID":"ZXDYISEr","properties":{"formattedCitation":"\\super 8\\nosupersub{}","plainCitation":"8","noteIndex":0},"citationItems":[{"id":25849,"uris":["http://zotero.org/users/7043908/items/UTN3Y8HL"],"itemData":{"id":25849,"type":"article-journal","abstract":"Atrial fibrillation (AF) is the most common arrhythmia type and its early stage is paroxysmal atrial fibrillation (PAF). PAF affects negatively the quality of life by causing dyspnea, chest pain, feeling of excessive fatigue, and dizziness. In this study, our aim is to predict the onset of paroxysmal atrial fibrillation (PAF) events so that patients can take precautions to prevent PAF events. We use an open data from Physionet, Atrial Fibrillation Prediction Database. We construct our approach based on the heart rate variability (HRV) analysis. Short-term HRV analysis requires 5-minute data so that each dataset was divided into 5-minute data segments. HRV features for each segment are calculated from time-domain measures and frequency-domain measures using power spectral density estimations of fast Fourier transform, Lomb–Scargle, and wavelet transform methods. Different combinations of these HRV features are selected by Genetic Algorithm and then applied to k-nearest neighbors classification algorithm. We compute the classifier performances by the 10-fold cross-validation method. The proposed approach results in 92% sensitivity, 88% specificity and 90% accuracy in the 2.5–7.5 min time interval priors to PAF event. The proposed method results in better classification performance than the similar studies in literature. Comparing the existing studies, we propose that our approach provide better tool to predict PAF events.","container-title":"Physica A: Statistical Mechanics and its Applications","DOI":"10.1016/j.physa.2018.06.022","ISSN":"0378-4371","journalAbbreviation":"Physica A: Statistical Mechanics and its Applications","page":"56-65","title":"Early prediction of paroxysmal atrial fibrillation based on short-term heart rate variability","volume":"509","author":[{"family":"Narin","given":"Ali"},{"family":"Isler","given":"Yalcin"},{"family":"Ozer","given":"Mahmut"},{"family":"Perc","given":"Matjaž"}],"issued":{"date-parts":[["2018",11,1]]}}}],"schema":"https://github.com/citation-style-language/schema/raw/master/csl-citation.json"} </w:instrText>
            </w:r>
            <w:r w:rsidR="00FE2898">
              <w:rPr>
                <w:w w:val="95"/>
              </w:rPr>
              <w:fldChar w:fldCharType="separate"/>
            </w:r>
            <w:r w:rsidR="00FE2898" w:rsidRPr="00FE2898">
              <w:rPr>
                <w:vertAlign w:val="superscript"/>
              </w:rPr>
              <w:t>8</w:t>
            </w:r>
            <w:r w:rsidR="00FE2898">
              <w:rPr>
                <w:w w:val="95"/>
              </w:rPr>
              <w:fldChar w:fldCharType="end"/>
            </w:r>
          </w:p>
        </w:tc>
        <w:tc>
          <w:tcPr>
            <w:tcW w:w="1590" w:type="dxa"/>
          </w:tcPr>
          <w:p w14:paraId="52D1568B" w14:textId="1C5B30BD" w:rsidR="00245947" w:rsidRPr="00B1538A" w:rsidRDefault="00245947" w:rsidP="00245947">
            <w:r w:rsidRPr="00B1538A">
              <w:t>K-nearest neighbour</w:t>
            </w:r>
          </w:p>
        </w:tc>
        <w:tc>
          <w:tcPr>
            <w:tcW w:w="1715" w:type="dxa"/>
          </w:tcPr>
          <w:p w14:paraId="43F1FD7E" w14:textId="71697CBA" w:rsidR="00245947" w:rsidRPr="00B1538A" w:rsidRDefault="00245947" w:rsidP="00245947">
            <w:r w:rsidRPr="00B1538A">
              <w:t>AF Prediction Database</w:t>
            </w:r>
          </w:p>
        </w:tc>
        <w:tc>
          <w:tcPr>
            <w:tcW w:w="1576" w:type="dxa"/>
          </w:tcPr>
          <w:p w14:paraId="3596B34D" w14:textId="76E2E301" w:rsidR="00245947" w:rsidRPr="00B1538A" w:rsidRDefault="00245947" w:rsidP="00245947">
            <w:r>
              <w:t>-</w:t>
            </w:r>
          </w:p>
        </w:tc>
        <w:tc>
          <w:tcPr>
            <w:tcW w:w="2593" w:type="dxa"/>
          </w:tcPr>
          <w:p w14:paraId="792B8BE1" w14:textId="77777777" w:rsidR="00245947" w:rsidRDefault="00245947" w:rsidP="00245947">
            <w:r>
              <w:t>For PAF:</w:t>
            </w:r>
          </w:p>
          <w:p w14:paraId="16A233F2" w14:textId="77777777" w:rsidR="00245947" w:rsidRDefault="00245947" w:rsidP="00245947">
            <w:r>
              <w:t>Sensitivity: 0.84</w:t>
            </w:r>
          </w:p>
          <w:p w14:paraId="67AF9278" w14:textId="77777777" w:rsidR="00245947" w:rsidRDefault="00245947" w:rsidP="00245947">
            <w:r>
              <w:t>Specificity: 0.84</w:t>
            </w:r>
          </w:p>
          <w:p w14:paraId="7169535B" w14:textId="5592F157" w:rsidR="00245947" w:rsidRPr="00B1538A" w:rsidRDefault="00245947" w:rsidP="00245947">
            <w:r>
              <w:t>Accuracy:  0.848</w:t>
            </w:r>
          </w:p>
        </w:tc>
      </w:tr>
      <w:tr w:rsidR="00245947" w:rsidRPr="00B1538A" w14:paraId="41BAC7BB" w14:textId="77777777" w:rsidTr="001E3882">
        <w:tc>
          <w:tcPr>
            <w:tcW w:w="1542" w:type="dxa"/>
          </w:tcPr>
          <w:p w14:paraId="228D827C" w14:textId="3CA7210E" w:rsidR="00245947" w:rsidRPr="00B1538A" w:rsidRDefault="00245947" w:rsidP="00245947">
            <w:pPr>
              <w:rPr>
                <w:w w:val="95"/>
              </w:rPr>
            </w:pPr>
            <w:r w:rsidRPr="00B1538A">
              <w:rPr>
                <w:w w:val="95"/>
              </w:rPr>
              <w:lastRenderedPageBreak/>
              <w:t>Boon et al 2018</w:t>
            </w:r>
            <w:r w:rsidR="00FE2898">
              <w:rPr>
                <w:w w:val="95"/>
              </w:rPr>
              <w:fldChar w:fldCharType="begin"/>
            </w:r>
            <w:r w:rsidR="00FE2898">
              <w:rPr>
                <w:w w:val="95"/>
              </w:rPr>
              <w:instrText xml:space="preserve"> ADDIN ZOTERO_ITEM CSL_CITATION {"citationID":"mApLORiu","properties":{"formattedCitation":"\\super 9\\nosupersub{}","plainCitation":"9","noteIndex":0},"citationItems":[{"id":297,"uris":["http://zotero.org/users/7043908/items/2PKXPL4D"],"itemData":{"id":297,"type":"article-journal","abstract":"This paper presents a method that able to predict the paroxysmal atrial fibrillation (PAF). The method uses shorter heart rate variability (HRV) signals when compared to existing methods, and achieves good prediction accuracy. PAF is a common cardiac arrhythmia that increases the health risk of a patient, and the development of an accurate predictor of the onset of PAF is clinical important because it increases the possibility to electrically stabilize and prevent the onset of atrial arrhythmias with different pacing techniques. We propose a multi-objective optimization algorithm based on the non-dominated sorting genetic algorithm III for optimizing the baseline PAF prediction system, that consists of the stages of pre-processing, HRV feature extraction, and support vector machine (SVM) model. The pre-processing stage comprises of heart rate correction, interpolation, and signal detrending. After that, time-domain, frequency-domain, non-linear HRV features are extracted from the pre-processed data in feature extraction stage. Then, these features are used as input to the SVM for predicting the PAF event. The proposed optimization algorithm is used to optimize the parameters and settings of various HRV feature extraction algorithms, select the best feature subsets, and tune the SVM parameters simultaneously for maximum prediction performance. The proposed method achieves an accuracy rate of 87.7%, which significantly outperforms most of the previous works. This accuracy rate is achieved even with the HRV signal length being reduced from the typical 30 min to just 5 min (a reduction of 83%). Furthermore, another significant result is the sensitivity rate, which is considered more important that other performance metrics in this paper, can be improved with the trade-off of lower specificity.","container-title":"Computer Methods and Programs in Biomedicine","DOI":"10.1016/j.cmpb.2017.10.012","ISSN":"0169-2607","journalAbbreviation":"Computer Methods and Programs in Biomedicine","page":"171-184","title":"Paroxysmal atrial fibrillation prediction based on HRV analysis and non-dominated sorting genetic algorithm III","volume":"153","author":[{"family":"Boon","given":"K.H."},{"family":"Khalil-Hani","given":"M."},{"family":"Malarvili","given":"MB"}],"issued":{"date-parts":[["2018",1,1]]}}}],"schema":"https://github.com/citation-style-language/schema/raw/master/csl-citation.json"} </w:instrText>
            </w:r>
            <w:r w:rsidR="00FE2898">
              <w:rPr>
                <w:w w:val="95"/>
              </w:rPr>
              <w:fldChar w:fldCharType="separate"/>
            </w:r>
            <w:r w:rsidR="00FE2898" w:rsidRPr="00FE2898">
              <w:rPr>
                <w:vertAlign w:val="superscript"/>
              </w:rPr>
              <w:t>9</w:t>
            </w:r>
            <w:r w:rsidR="00FE2898">
              <w:rPr>
                <w:w w:val="95"/>
              </w:rPr>
              <w:fldChar w:fldCharType="end"/>
            </w:r>
          </w:p>
        </w:tc>
        <w:tc>
          <w:tcPr>
            <w:tcW w:w="1590" w:type="dxa"/>
          </w:tcPr>
          <w:p w14:paraId="29D3A225" w14:textId="17A30CDA" w:rsidR="00245947" w:rsidRPr="00B1538A" w:rsidRDefault="00245947" w:rsidP="00245947">
            <w:r w:rsidRPr="00B1538A">
              <w:t>SVM</w:t>
            </w:r>
          </w:p>
        </w:tc>
        <w:tc>
          <w:tcPr>
            <w:tcW w:w="1715" w:type="dxa"/>
          </w:tcPr>
          <w:p w14:paraId="370029C7" w14:textId="6530C648" w:rsidR="00245947" w:rsidRPr="00B1538A" w:rsidRDefault="00245947" w:rsidP="00245947">
            <w:r w:rsidRPr="00B1538A">
              <w:t>AF Prediction Database</w:t>
            </w:r>
          </w:p>
        </w:tc>
        <w:tc>
          <w:tcPr>
            <w:tcW w:w="1576" w:type="dxa"/>
          </w:tcPr>
          <w:p w14:paraId="1C4F83F2" w14:textId="1B33B61D" w:rsidR="00245947" w:rsidRPr="00B1538A" w:rsidRDefault="00245947" w:rsidP="00245947">
            <w:r w:rsidRPr="00B1538A">
              <w:t>-</w:t>
            </w:r>
          </w:p>
        </w:tc>
        <w:tc>
          <w:tcPr>
            <w:tcW w:w="2593" w:type="dxa"/>
          </w:tcPr>
          <w:p w14:paraId="29DE36FA" w14:textId="77777777" w:rsidR="00245947" w:rsidRPr="00B1538A" w:rsidRDefault="00245947" w:rsidP="00245947">
            <w:r w:rsidRPr="00B1538A">
              <w:t>For PAF</w:t>
            </w:r>
          </w:p>
          <w:p w14:paraId="4CEFD063" w14:textId="77777777" w:rsidR="00245947" w:rsidRPr="00B1538A" w:rsidRDefault="00245947" w:rsidP="00245947">
            <w:r w:rsidRPr="00B1538A">
              <w:t>Sensitivity: 0.868</w:t>
            </w:r>
          </w:p>
          <w:p w14:paraId="271A4F51" w14:textId="77777777" w:rsidR="00245947" w:rsidRPr="00B1538A" w:rsidRDefault="00245947" w:rsidP="00245947">
            <w:r w:rsidRPr="00B1538A">
              <w:t>Specificity: 0.887</w:t>
            </w:r>
          </w:p>
          <w:p w14:paraId="3185ADC9" w14:textId="376198BD" w:rsidR="00245947" w:rsidRPr="00B1538A" w:rsidRDefault="00245947" w:rsidP="00245947">
            <w:r w:rsidRPr="00B1538A">
              <w:t>Accuracy: 0.877</w:t>
            </w:r>
          </w:p>
        </w:tc>
      </w:tr>
      <w:tr w:rsidR="00245947" w:rsidRPr="00B1538A" w14:paraId="630D6DA6" w14:textId="77777777" w:rsidTr="001E3882">
        <w:tc>
          <w:tcPr>
            <w:tcW w:w="1542" w:type="dxa"/>
          </w:tcPr>
          <w:p w14:paraId="7FAC7D93" w14:textId="06074DC4" w:rsidR="00245947" w:rsidRPr="00EA392F" w:rsidRDefault="00245947" w:rsidP="00245947">
            <w:pPr>
              <w:rPr>
                <w:w w:val="95"/>
              </w:rPr>
            </w:pPr>
            <w:r>
              <w:rPr>
                <w:w w:val="95"/>
              </w:rPr>
              <w:t>Mohebbi et al 2012</w:t>
            </w:r>
            <w:r w:rsidR="00FE2898">
              <w:rPr>
                <w:w w:val="95"/>
              </w:rPr>
              <w:fldChar w:fldCharType="begin"/>
            </w:r>
            <w:r w:rsidR="00FE2898">
              <w:rPr>
                <w:w w:val="95"/>
              </w:rPr>
              <w:instrText xml:space="preserve"> ADDIN ZOTERO_ITEM CSL_CITATION {"citationID":"KJbZzUXv","properties":{"formattedCitation":"\\super 10\\nosupersub{}","plainCitation":"10","noteIndex":0},"citationItems":[{"id":25851,"uris":["http://zotero.org/users/7043908/items/VFBMRSFP"],"itemData":{"id":25851,"type":"article-journal","abstract":"In this paper, an effective paroxysmal atrial fibrillation (PAF) prediction algorithm is presented, which is based on analysis of the heart rate variability (HRV) signal. The proposed method consists of a preprocessing step for QRS detection and HRV signal extraction. In the next step, several features which can be used as markers for the prediction of PAF are extracted from the HRV signal. These features consist of spectrum features, bispectrum features, and non-linear features including sample entropy and Poincaré plot-extracted features. The spectrum features are able to discriminate the sympathetic and parasympathetic contents of the HRV signal, which are affected before PAF attacks. The bispectrum features are used in order to reveal information not presented on the spectral domain, and to detect quadratic phase coupled harmonics arising from non-linearities of the HRV signal. Moreover, the non-linear analysis can map the heart rate irregularities in the feature space and it leads to better understanding of the system dynamics before PAF attacks. In the final step, a support vector machine (SVM)-based classifier has been used for PAF prediction. The performance of the proposed method in prediction of PAF episodes was evaluated using the Atrial Fibrillation Prediction Database (AFPDB). The obtained sensitivity, specificity, and positive predictivity were 96.30%, 93.10%, and 92.86%, respectively. The proposed methodology presents better results than the other existing approaches. The other important advantage of the proposed method when compared to the other approaches is that we do not need the both records of a subject to specify which episode preceding PAF events.","container-title":"Computer Methods and Programs in Biomedicine","DOI":"10.1016/j.cmpb.2010.07.011","ISSN":"0169-2607","issue":"1","journalAbbreviation":"Computer Methods and Programs in Biomedicine","page":"40-49","title":"Prediction of paroxysmal atrial fibrillation based on non-linear analysis and spectrum and bispectrum features of the heart rate variability signal","volume":"105","author":[{"family":"Mohebbi","given":"Maryam"},{"family":"Ghassemian","given":"Hassan"}],"issued":{"date-parts":[["2012",1,1]]}}}],"schema":"https://github.com/citation-style-language/schema/raw/master/csl-citation.json"} </w:instrText>
            </w:r>
            <w:r w:rsidR="00FE2898">
              <w:rPr>
                <w:w w:val="95"/>
              </w:rPr>
              <w:fldChar w:fldCharType="separate"/>
            </w:r>
            <w:r w:rsidR="00FE2898" w:rsidRPr="00FE2898">
              <w:rPr>
                <w:vertAlign w:val="superscript"/>
              </w:rPr>
              <w:t>10</w:t>
            </w:r>
            <w:r w:rsidR="00FE2898">
              <w:rPr>
                <w:w w:val="95"/>
              </w:rPr>
              <w:fldChar w:fldCharType="end"/>
            </w:r>
          </w:p>
        </w:tc>
        <w:tc>
          <w:tcPr>
            <w:tcW w:w="1590" w:type="dxa"/>
          </w:tcPr>
          <w:p w14:paraId="175A6884" w14:textId="1C3DC2D2" w:rsidR="00245947" w:rsidRPr="00B1538A" w:rsidRDefault="00245947" w:rsidP="00245947">
            <w:r>
              <w:t>SVM</w:t>
            </w:r>
          </w:p>
        </w:tc>
        <w:tc>
          <w:tcPr>
            <w:tcW w:w="1715" w:type="dxa"/>
          </w:tcPr>
          <w:p w14:paraId="02684A07" w14:textId="0867B37B" w:rsidR="00245947" w:rsidRPr="00B1538A" w:rsidRDefault="00245947" w:rsidP="00245947">
            <w:r w:rsidRPr="00B1538A">
              <w:t>AF Prediction Database</w:t>
            </w:r>
          </w:p>
        </w:tc>
        <w:tc>
          <w:tcPr>
            <w:tcW w:w="1576" w:type="dxa"/>
          </w:tcPr>
          <w:p w14:paraId="75EC9940" w14:textId="77777777" w:rsidR="00245947" w:rsidRPr="00B1538A" w:rsidRDefault="00245947" w:rsidP="00245947"/>
        </w:tc>
        <w:tc>
          <w:tcPr>
            <w:tcW w:w="2593" w:type="dxa"/>
          </w:tcPr>
          <w:p w14:paraId="0D5D2A36" w14:textId="77777777" w:rsidR="00245947" w:rsidRPr="00B1538A" w:rsidRDefault="00245947" w:rsidP="00245947">
            <w:r w:rsidRPr="00B1538A">
              <w:t>For PAF</w:t>
            </w:r>
          </w:p>
          <w:p w14:paraId="4A2919C1" w14:textId="77777777" w:rsidR="00245947" w:rsidRPr="00B1538A" w:rsidRDefault="00245947" w:rsidP="00245947">
            <w:r w:rsidRPr="00B1538A">
              <w:t>Sensitivity: 0.</w:t>
            </w:r>
            <w:r>
              <w:t>96</w:t>
            </w:r>
          </w:p>
          <w:p w14:paraId="25CDED89" w14:textId="77777777" w:rsidR="00245947" w:rsidRPr="00B1538A" w:rsidRDefault="00245947" w:rsidP="00245947">
            <w:r w:rsidRPr="00B1538A">
              <w:t>Specificity: 0.</w:t>
            </w:r>
            <w:r>
              <w:t>931</w:t>
            </w:r>
          </w:p>
          <w:p w14:paraId="10C01AA0" w14:textId="681E743D" w:rsidR="00245947" w:rsidRPr="00B1538A" w:rsidRDefault="00245947" w:rsidP="00245947">
            <w:r w:rsidRPr="00B1538A">
              <w:t>Accuracy: 0.877</w:t>
            </w:r>
          </w:p>
        </w:tc>
      </w:tr>
    </w:tbl>
    <w:p w14:paraId="61E9FB71" w14:textId="77777777" w:rsidR="00305A1C" w:rsidRDefault="00305A1C" w:rsidP="00991EE3">
      <w:pPr>
        <w:spacing w:line="480" w:lineRule="auto"/>
        <w:rPr>
          <w:b/>
        </w:rPr>
      </w:pPr>
    </w:p>
    <w:p w14:paraId="7B06907A" w14:textId="50ED70D1" w:rsidR="00991EE3" w:rsidRPr="00EA392F" w:rsidRDefault="00991EE3" w:rsidP="00991EE3">
      <w:pPr>
        <w:spacing w:line="480" w:lineRule="auto"/>
        <w:rPr>
          <w:b/>
        </w:rPr>
      </w:pPr>
      <w:r w:rsidRPr="00B867F0">
        <w:rPr>
          <w:b/>
        </w:rPr>
        <w:t>Table</w:t>
      </w:r>
      <w:r>
        <w:rPr>
          <w:b/>
        </w:rPr>
        <w:t xml:space="preserve"> </w:t>
      </w:r>
      <w:r w:rsidR="00305A1C" w:rsidRPr="00305A1C">
        <w:rPr>
          <w:b/>
        </w:rPr>
        <w:t>2</w:t>
      </w:r>
      <w:r>
        <w:rPr>
          <w:b/>
        </w:rPr>
        <w:t>:</w:t>
      </w:r>
      <w:r w:rsidRPr="00B867F0">
        <w:rPr>
          <w:b/>
        </w:rPr>
        <w:t xml:space="preserve"> Use of Machine Learning for AF risk prediction using electronic health records</w:t>
      </w:r>
    </w:p>
    <w:tbl>
      <w:tblPr>
        <w:tblStyle w:val="TableGrid"/>
        <w:tblW w:w="9067" w:type="dxa"/>
        <w:tblLook w:val="04A0" w:firstRow="1" w:lastRow="0" w:firstColumn="1" w:lastColumn="0" w:noHBand="0" w:noVBand="1"/>
      </w:tblPr>
      <w:tblGrid>
        <w:gridCol w:w="1980"/>
        <w:gridCol w:w="2362"/>
        <w:gridCol w:w="2362"/>
        <w:gridCol w:w="2363"/>
      </w:tblGrid>
      <w:tr w:rsidR="00991EE3" w:rsidRPr="00B1538A" w14:paraId="0D81FDDA" w14:textId="77777777" w:rsidTr="001D0A14">
        <w:tc>
          <w:tcPr>
            <w:tcW w:w="1980" w:type="dxa"/>
          </w:tcPr>
          <w:p w14:paraId="45E194C7" w14:textId="77777777" w:rsidR="00991EE3" w:rsidRPr="00B1538A" w:rsidRDefault="00991EE3" w:rsidP="001D0A14">
            <w:pPr>
              <w:rPr>
                <w:b/>
                <w:bCs/>
              </w:rPr>
            </w:pPr>
            <w:r w:rsidRPr="00B1538A">
              <w:rPr>
                <w:b/>
                <w:bCs/>
              </w:rPr>
              <w:t>Reference</w:t>
            </w:r>
          </w:p>
        </w:tc>
        <w:tc>
          <w:tcPr>
            <w:tcW w:w="2362" w:type="dxa"/>
          </w:tcPr>
          <w:p w14:paraId="7A1564E4" w14:textId="77777777" w:rsidR="00991EE3" w:rsidRPr="00B1538A" w:rsidRDefault="00991EE3" w:rsidP="001D0A14">
            <w:pPr>
              <w:rPr>
                <w:b/>
                <w:bCs/>
              </w:rPr>
            </w:pPr>
            <w:r w:rsidRPr="00B1538A">
              <w:rPr>
                <w:b/>
                <w:bCs/>
              </w:rPr>
              <w:t>Model</w:t>
            </w:r>
          </w:p>
        </w:tc>
        <w:tc>
          <w:tcPr>
            <w:tcW w:w="2362" w:type="dxa"/>
          </w:tcPr>
          <w:p w14:paraId="21CC6D6D" w14:textId="77777777" w:rsidR="00991EE3" w:rsidRPr="00B1538A" w:rsidRDefault="00991EE3" w:rsidP="001D0A14">
            <w:pPr>
              <w:rPr>
                <w:b/>
                <w:bCs/>
              </w:rPr>
            </w:pPr>
            <w:r w:rsidRPr="00B1538A">
              <w:rPr>
                <w:b/>
                <w:bCs/>
              </w:rPr>
              <w:t>Data/cohort Design</w:t>
            </w:r>
          </w:p>
        </w:tc>
        <w:tc>
          <w:tcPr>
            <w:tcW w:w="2363" w:type="dxa"/>
          </w:tcPr>
          <w:p w14:paraId="3A8EA5F8" w14:textId="77777777" w:rsidR="00991EE3" w:rsidRPr="00B1538A" w:rsidRDefault="00991EE3" w:rsidP="001D0A14">
            <w:pPr>
              <w:rPr>
                <w:b/>
                <w:bCs/>
              </w:rPr>
            </w:pPr>
            <w:r w:rsidRPr="00B1538A">
              <w:rPr>
                <w:b/>
                <w:bCs/>
              </w:rPr>
              <w:t>Results</w:t>
            </w:r>
          </w:p>
        </w:tc>
      </w:tr>
      <w:tr w:rsidR="00991EE3" w:rsidRPr="00B1538A" w14:paraId="32F87EDD" w14:textId="77777777" w:rsidTr="001D0A14">
        <w:tc>
          <w:tcPr>
            <w:tcW w:w="1980" w:type="dxa"/>
          </w:tcPr>
          <w:p w14:paraId="4EF4571B" w14:textId="7D2E7F58" w:rsidR="00991EE3" w:rsidRPr="00EA392F" w:rsidRDefault="00991EE3" w:rsidP="001D0A14">
            <w:r w:rsidRPr="00B1538A">
              <w:t>Tiwari et al 2020</w:t>
            </w:r>
            <w:r w:rsidR="00FE2898">
              <w:fldChar w:fldCharType="begin"/>
            </w:r>
            <w:r w:rsidR="00FE2898">
              <w:instrText xml:space="preserve"> ADDIN ZOTERO_ITEM CSL_CITATION {"citationID":"oo4Act2g","properties":{"formattedCitation":"\\super 11\\nosupersub{}","plainCitation":"11","noteIndex":0},"citationItems":[{"id":14213,"uris":["http://zotero.org/users/7043908/items/XTUIZVUL"],"itemData":{"id":14213,"type":"article-journal","abstract":"Aim: To determine the Incidence of Acute Ischemic Stroke in Hospitalized Patients with Atrial Fibrillation Who Had Anticoagulation Interruption. Method(s): A retrospective study was conducted in the Department of Cardiology This study included patients 18 years or older who were admitted to the hospital with a primary or secondary diagnosis of AF who had anticoagulation interruption without heparin bridge vs. non-interrupted group. Result(s): A total of 450 patients were included in the study. In this cohort, mean age was 71.1 +/- 10.21 years and 50.89% were female. A total of 50 patients out of 450 (11.11%) had anticoagulation interruption in more than 48 h (median interruption of 67 h). Compared to non-interruption group, patients with anticoagulation interruption were older (mean age 75.45 +/- 10.52 vs. 71.06 +/- 10.88 years, P = 0.001), had slightly higher CHADS2VASc score (3.88 vs. 3.52, P = 0.01), more likely to have heart failure and less likely to have HTN. Only 10 patients out of 450 (2.22%) had acute ischemic stroke during their hospital stay: 2 patient (4%) in the anticoagulation interruption group, and 8 patients (2%) in the non-interruption group. There was no statistically significant difference in incidence of ischemic stroke between the two groups (1.31% vs. 0.27%, P = 0.21). Short-term interruption of anticoagulation was not associated with a significant increased risk of in-hospital ischemic stroke. CHA2DS2VASc score was an independent strong predictor of in-hospital stroke (odds ratio (OR): 7.67, 95% confidence interval (CI): 2.89 - 18.03) In terms of secondary outcomes in anticoagulation interruption versus non-interruption groups, results were as follows: mortality (0 vs. 0.68%, P = 1), bleeding (4% vs. 1%, P = 0.03), number of readmissions within 90 days (48% vs. 37%, P = 0.03) and average LOS (7.74 vs. 2.75 days, P &lt; 0.0001). Conclusion(s): Patients suffering with AF the incidence of ischemic stroke during hospitalisation is minimal and does not rise considerably when anticoagulation is stopped for a short period of time. The CHA2DS2VASc score has a significant correlation with the occurrence of ischemic stroke in hospitalised patients with AF.Copyright © 2021 EManuscript Technologies. All rights reserved.","container-title":"Journal of Cardiovascular Disease Research","DOI":"10.31838/jcdr.2021.12.04.112","ISSN":"0975-3583","issue":"4","journalAbbreviation":"J. Cardiovasc. Dis. Res.","language":"English","note":"publisher-place: India\npublisher: EManuscript Technologies","page":"934-938","title":"A retrospective observational research to assess the incidence of acute ischemic stroke in hospitalized atrial fibrillation patients with anticoagulation interruptions","volume":"12","author":[{"family":"Tiwari","given":"Dileep Kumar"}],"issued":{"date-parts":[["2021"]]}}}],"schema":"https://github.com/citation-style-language/schema/raw/master/csl-citation.json"} </w:instrText>
            </w:r>
            <w:r w:rsidR="00FE2898">
              <w:fldChar w:fldCharType="separate"/>
            </w:r>
            <w:r w:rsidR="00FE2898" w:rsidRPr="00FE2898">
              <w:rPr>
                <w:vertAlign w:val="superscript"/>
              </w:rPr>
              <w:t>11</w:t>
            </w:r>
            <w:r w:rsidR="00FE2898">
              <w:fldChar w:fldCharType="end"/>
            </w:r>
          </w:p>
        </w:tc>
        <w:tc>
          <w:tcPr>
            <w:tcW w:w="2362" w:type="dxa"/>
          </w:tcPr>
          <w:p w14:paraId="0EBE8885" w14:textId="77777777" w:rsidR="00991EE3" w:rsidRPr="00B1538A" w:rsidRDefault="00991EE3" w:rsidP="001D0A14">
            <w:r w:rsidRPr="00EA392F">
              <w:t>Single layer NN + random oversampling</w:t>
            </w:r>
          </w:p>
        </w:tc>
        <w:tc>
          <w:tcPr>
            <w:tcW w:w="2362" w:type="dxa"/>
          </w:tcPr>
          <w:p w14:paraId="3E880466" w14:textId="77777777" w:rsidR="00991EE3" w:rsidRPr="00B1538A" w:rsidRDefault="00991EE3" w:rsidP="001D0A14">
            <w:r w:rsidRPr="00B1538A">
              <w:t>Database of 3 hospitals in Colorado</w:t>
            </w:r>
          </w:p>
        </w:tc>
        <w:tc>
          <w:tcPr>
            <w:tcW w:w="2363" w:type="dxa"/>
          </w:tcPr>
          <w:p w14:paraId="031D8BBC" w14:textId="77777777" w:rsidR="00991EE3" w:rsidRPr="00B1538A" w:rsidRDefault="00991EE3" w:rsidP="001D0A14">
            <w:r w:rsidRPr="00B1538A">
              <w:t>AUROC 0.8</w:t>
            </w:r>
          </w:p>
          <w:p w14:paraId="1F865423" w14:textId="77777777" w:rsidR="00991EE3" w:rsidRPr="00B1538A" w:rsidRDefault="00991EE3" w:rsidP="001D0A14">
            <w:r w:rsidRPr="00B1538A">
              <w:t>Sensitivity 0.752</w:t>
            </w:r>
          </w:p>
          <w:p w14:paraId="7F5675F7" w14:textId="77777777" w:rsidR="00991EE3" w:rsidRPr="00B1538A" w:rsidRDefault="00991EE3" w:rsidP="001D0A14">
            <w:r w:rsidRPr="00B1538A">
              <w:t>Specificity 0.849</w:t>
            </w:r>
          </w:p>
        </w:tc>
      </w:tr>
      <w:tr w:rsidR="00991EE3" w:rsidRPr="00B1538A" w14:paraId="2290CDCD" w14:textId="77777777" w:rsidTr="001D0A14">
        <w:tc>
          <w:tcPr>
            <w:tcW w:w="1980" w:type="dxa"/>
          </w:tcPr>
          <w:p w14:paraId="0227C120" w14:textId="02C4DA85" w:rsidR="00991EE3" w:rsidRPr="00EA392F" w:rsidRDefault="00991EE3" w:rsidP="001D0A14">
            <w:r w:rsidRPr="00B1538A">
              <w:t>Suzuki et al 2019</w:t>
            </w:r>
            <w:r w:rsidR="00FE2898">
              <w:fldChar w:fldCharType="begin"/>
            </w:r>
            <w:r w:rsidR="00FE2898">
              <w:instrText xml:space="preserve"> ADDIN ZOTERO_ITEM CSL_CITATION {"citationID":"3i8tem64","properties":{"formattedCitation":"\\super 12\\nosupersub{}","plainCitation":"12","noteIndex":0},"citationItems":[{"id":117,"uris":["http://zotero.org/users/7043908/items/MVIWJUJG"],"itemData":{"id":117,"type":"article-journal","abstract":"Aim: Nonvalvular atrial fibrillation (NVAF) is associated with an increased risk of stroke however many patients are diagnosed after onset. This study assessed the potential of machine-learning algorithms to detect NVAF. Materials  corresponding sensitivity/specificity was also high. The stacking model which combined multiple algorithms outperformed single-model approaches (area under the curve ≥0.90, sensitivity/specificity ≥0.80/0.82), although differences were small. Conclusion: Machine-learning based algorithms can detect atrial fibrillation with accuracy. Although additional validation is needed, this methodology could encourage a new approach to detect NVAF.","container-title":"Future Cardiology","DOI":"10.2217/fca-2019-0056","ISSN":"1479-6678","issue":"1","journalAbbreviation":"Future Cardiology","note":"publisher: Future Medicine","page":"43-52","title":"Potential of machine learning methods to identify patients with nonvalvular atrial fibrillation","volume":"16","author":[{"family":"Suzuki","given":"Ryoko"},{"family":"Katada","given":"Jun"},{"family":"Ramagopalan","given":"Sreeram"},{"family":"McDonald","given":"Laura"}],"issued":{"date-parts":[["2019",12,3]]}}}],"schema":"https://github.com/citation-style-language/schema/raw/master/csl-citation.json"} </w:instrText>
            </w:r>
            <w:r w:rsidR="00FE2898">
              <w:fldChar w:fldCharType="separate"/>
            </w:r>
            <w:r w:rsidR="00FE2898" w:rsidRPr="00FE2898">
              <w:rPr>
                <w:vertAlign w:val="superscript"/>
              </w:rPr>
              <w:t>12</w:t>
            </w:r>
            <w:r w:rsidR="00FE2898">
              <w:fldChar w:fldCharType="end"/>
            </w:r>
          </w:p>
        </w:tc>
        <w:tc>
          <w:tcPr>
            <w:tcW w:w="2362" w:type="dxa"/>
          </w:tcPr>
          <w:p w14:paraId="4A289E20" w14:textId="77777777" w:rsidR="00991EE3" w:rsidRPr="00B1538A" w:rsidRDefault="00991EE3" w:rsidP="001D0A14">
            <w:r w:rsidRPr="00EA392F">
              <w:t>Deep neural networks and lasso regression</w:t>
            </w:r>
          </w:p>
        </w:tc>
        <w:tc>
          <w:tcPr>
            <w:tcW w:w="2362" w:type="dxa"/>
          </w:tcPr>
          <w:p w14:paraId="1346FFA1" w14:textId="77777777" w:rsidR="00991EE3" w:rsidRPr="00B1538A" w:rsidRDefault="00991EE3" w:rsidP="001D0A14">
            <w:r w:rsidRPr="00B1538A">
              <w:t>Japanese Claims Database</w:t>
            </w:r>
          </w:p>
        </w:tc>
        <w:tc>
          <w:tcPr>
            <w:tcW w:w="2363" w:type="dxa"/>
          </w:tcPr>
          <w:p w14:paraId="25C99157" w14:textId="77777777" w:rsidR="00991EE3" w:rsidRPr="00B1538A" w:rsidRDefault="00991EE3" w:rsidP="001D0A14">
            <w:r w:rsidRPr="00B1538A">
              <w:t>AUC 0.9</w:t>
            </w:r>
          </w:p>
          <w:p w14:paraId="40D985E1" w14:textId="77777777" w:rsidR="00991EE3" w:rsidRPr="00B1538A" w:rsidRDefault="00991EE3" w:rsidP="001D0A14">
            <w:r w:rsidRPr="00B1538A">
              <w:t>Sensitivity 0.82</w:t>
            </w:r>
          </w:p>
          <w:p w14:paraId="73F1E951" w14:textId="77777777" w:rsidR="00991EE3" w:rsidRPr="00B1538A" w:rsidRDefault="00991EE3" w:rsidP="001D0A14">
            <w:r w:rsidRPr="00B1538A">
              <w:t>Specificity 0.82</w:t>
            </w:r>
          </w:p>
        </w:tc>
      </w:tr>
      <w:tr w:rsidR="00991EE3" w:rsidRPr="00B1538A" w14:paraId="517F8463" w14:textId="77777777" w:rsidTr="001D0A14">
        <w:tc>
          <w:tcPr>
            <w:tcW w:w="1980" w:type="dxa"/>
          </w:tcPr>
          <w:p w14:paraId="2833F13D" w14:textId="2C787906" w:rsidR="00991EE3" w:rsidRPr="00EA392F" w:rsidRDefault="00991EE3" w:rsidP="001D0A14">
            <w:r w:rsidRPr="00B1538A">
              <w:t>Grout et al 2021</w:t>
            </w:r>
            <w:r w:rsidR="00FE2898">
              <w:fldChar w:fldCharType="begin"/>
            </w:r>
            <w:r w:rsidR="00FE2898">
              <w:instrText xml:space="preserve"> ADDIN ZOTERO_ITEM CSL_CITATION {"citationID":"oITQ7CF7","properties":{"formattedCitation":"\\super 13\\nosupersub{}","plainCitation":"13","noteIndex":0},"citationItems":[{"id":217,"uris":["http://zotero.org/users/7043908/items/XFKKSXXT"],"itemData":{"id":217,"type":"article-journal","abstract":"Many patients with atrial fibrillation (AF) remain undiagnosed despite availability of interventions to reduce stroke risk. Predictive models to date are limited by data requirements and theoretical usage. We aimed to develop a model for predicting the 2-year probability of AF diagnosis and implement it as proof-of-concept (POC) in a production electronic health record (EHR).","container-title":"BMC Medical Informatics and Decision Making","DOI":"10.1186/s12911-021-01482-1","ISSN":"1472-6947","issue":"1","journalAbbreviation":"BMC Medical Informatics and Decision Making","page":"112","title":"Development, validation, and proof-of-concept implementation of a two-year risk prediction model for undiagnosed atrial fibrillation using common electronic health data (UNAFIED)","volume":"21","author":[{"family":"Grout","given":"Randall W."},{"family":"Hui","given":"Siu L."},{"family":"Imler","given":"Timothy D."},{"family":"El-Azab","given":"Sarah"},{"family":"Baker","given":"Jarod"},{"family":"Sands","given":"George H."},{"family":"Ateya","given":"Mohammad"},{"family":"Pike","given":"Francis"}],"issued":{"date-parts":[["2021",4,3]]}}}],"schema":"https://github.com/citation-style-language/schema/raw/master/csl-citation.json"} </w:instrText>
            </w:r>
            <w:r w:rsidR="00FE2898">
              <w:fldChar w:fldCharType="separate"/>
            </w:r>
            <w:r w:rsidR="00FE2898" w:rsidRPr="00FE2898">
              <w:rPr>
                <w:vertAlign w:val="superscript"/>
              </w:rPr>
              <w:t>13</w:t>
            </w:r>
            <w:r w:rsidR="00FE2898">
              <w:fldChar w:fldCharType="end"/>
            </w:r>
          </w:p>
        </w:tc>
        <w:tc>
          <w:tcPr>
            <w:tcW w:w="2362" w:type="dxa"/>
          </w:tcPr>
          <w:p w14:paraId="6BBA7ABD" w14:textId="77777777" w:rsidR="00991EE3" w:rsidRPr="00EA392F" w:rsidRDefault="00991EE3" w:rsidP="001D0A14">
            <w:r w:rsidRPr="00EA392F">
              <w:t>Logistic regression</w:t>
            </w:r>
          </w:p>
        </w:tc>
        <w:tc>
          <w:tcPr>
            <w:tcW w:w="2362" w:type="dxa"/>
          </w:tcPr>
          <w:p w14:paraId="6C038CBC" w14:textId="77777777" w:rsidR="00991EE3" w:rsidRPr="00B1538A" w:rsidRDefault="00991EE3" w:rsidP="001D0A14">
            <w:r w:rsidRPr="00B1538A">
              <w:t>Indiana Network for Patient Care Database, proof of concept:</w:t>
            </w:r>
          </w:p>
          <w:p w14:paraId="5F3AEDAC" w14:textId="77777777" w:rsidR="00991EE3" w:rsidRPr="00B1538A" w:rsidRDefault="00991EE3" w:rsidP="001D0A14">
            <w:r w:rsidRPr="00B1538A">
              <w:t>Eskenazi Health</w:t>
            </w:r>
          </w:p>
        </w:tc>
        <w:tc>
          <w:tcPr>
            <w:tcW w:w="2363" w:type="dxa"/>
          </w:tcPr>
          <w:p w14:paraId="72BCD68B" w14:textId="77777777" w:rsidR="00991EE3" w:rsidRPr="00B1538A" w:rsidRDefault="00991EE3" w:rsidP="001D0A14">
            <w:r w:rsidRPr="00B1538A">
              <w:t>C-statistic 0.8061</w:t>
            </w:r>
          </w:p>
        </w:tc>
      </w:tr>
      <w:tr w:rsidR="00991EE3" w:rsidRPr="00B1538A" w14:paraId="24904D97" w14:textId="77777777" w:rsidTr="001D0A14">
        <w:tc>
          <w:tcPr>
            <w:tcW w:w="1980" w:type="dxa"/>
          </w:tcPr>
          <w:p w14:paraId="2406A767" w14:textId="5FE51CA3" w:rsidR="00991EE3" w:rsidRPr="00EA392F" w:rsidRDefault="00991EE3" w:rsidP="001D0A14">
            <w:r w:rsidRPr="00B1538A">
              <w:t>Hill et al 2019</w:t>
            </w:r>
            <w:r w:rsidR="00FE2898">
              <w:fldChar w:fldCharType="begin"/>
            </w:r>
            <w:r w:rsidR="00FE2898">
              <w:instrText xml:space="preserve"> ADDIN ZOTERO_ITEM CSL_CITATION {"citationID":"bIyUiiar","properties":{"formattedCitation":"\\super 14\\nosupersub{}","plainCitation":"14","noteIndex":0},"citationItems":[{"id":32,"uris":["http://zotero.org/users/7043908/items/2W5I6FWK"],"itemData":{"id":32,"type":"article-journal","abstract":"BACKGROUND: Atrial fibrillation (AF) is the most common sustained heart arrhythmia. However, as many cases are asymptomatic, a large proportion of patients remain undiagnosed until serious complications arise. Efficient, cost-effective detection of the undiagnosed may be supported by risk-prediction models relating patient factors to AF risk. However, there exists a need for an implementable risk model that is contemporaneous and informed by routinely collected patient data, reflecting the real-world pathology of AF. METHODS: This study sought to develop and evaluate novel and conventional statistical and machine learning models for risk-predication of AF. This was a retrospective, cohort study of adults (aged ≥30 years) without a history of AF, listed on the Clinical Practice Research Datalink, from January 2006 to December 2016. Models evaluated included published risk models (Framingham, ARIC, CHARGE-AF), machine learning models, which evaluated baseline and time-updated information (neural network, LASSO, random forests, support vector machines), and Cox regression. RESULTS: Analysis of 2,994,837 individuals (3.2% AF) identified time-varying neural networks as the optimal model achieving an AUROC of 0.827 vs. 0.725, with number needed to screen of 9 vs. 13 patients at 75% sensitivity, when compared with the best existing model CHARGE-AF. The optimal model confirmed known baseline risk factors (age, previous cardiovascular disease, antihypertensive medication usage) and identified additional time-varying predictors (proximity of cardiovascular events, body mass index (both levels and changes), pulse pressure, and the frequency of blood pressure measurements). CONCLUSION: The optimal time-varying machine learning model exhibited greater predictive performance than existing AF risk models and reflected known and new patient risk factors for AF.","archive":"PubMed","archive_location":"31675367","container-title":"PloS one","DOI":"10.1371/journal.pone.0224582","ISSN":"1932-6203","issue":"11","journalAbbreviation":"PLoS One","language":"eng","note":"publisher: Public Library of Science","page":"e0224582-e0224582","title":"Predicting atrial fibrillation in primary care using machine learning","volume":"14","author":[{"family":"Hill","given":"Nathan R"},{"family":"Ayoubkhani","given":"Daniel"},{"family":"McEwan","given":"Phil"},{"family":"Sugrue","given":"Daniel M"},{"family":"Farooqui","given":"Usman"},{"family":"Lister","given":"Steven"},{"family":"Lumley","given":"Matthew"},{"family":"Bakhai","given":"Ameet"},{"family":"Cohen","given":"Alexander T"},{"family":"O'Neill","given":"Mark"},{"family":"Clifton","given":"David"},{"family":"Gordon","given":"Jason"}],"issued":{"date-parts":[["2019",11,1]]}}}],"schema":"https://github.com/citation-style-language/schema/raw/master/csl-citation.json"} </w:instrText>
            </w:r>
            <w:r w:rsidR="00FE2898">
              <w:fldChar w:fldCharType="separate"/>
            </w:r>
            <w:r w:rsidR="00FE2898" w:rsidRPr="00FE2898">
              <w:rPr>
                <w:vertAlign w:val="superscript"/>
              </w:rPr>
              <w:t>14</w:t>
            </w:r>
            <w:r w:rsidR="00FE2898">
              <w:fldChar w:fldCharType="end"/>
            </w:r>
            <w:r w:rsidRPr="00EA392F">
              <w:t>, Sekelj et al 2020</w:t>
            </w:r>
            <w:r w:rsidR="00FE2898">
              <w:fldChar w:fldCharType="begin"/>
            </w:r>
            <w:r w:rsidR="00FE2898">
              <w:instrText xml:space="preserve"> ADDIN ZOTERO_ITEM CSL_CITATION {"citationID":"9Uj0yfvl","properties":{"formattedCitation":"\\super 15\\nosupersub{}","plainCitation":"15","noteIndex":0},"citationItems":[{"id":35,"uris":["http://zotero.org/users/7043908/items/9J4JWN7B"],"itemData":{"id":35,"type":"article-journal","abstract":"AimsTo evaluate the ability of a machine learning algorithm to identify patients at high risk of atrial fibrillation in primary care.MethodsA retrospective cohort study was undertaken using the DISCOVER registry to validate an algorithm developed using a Clinical Practice Research Datalink (CPRD) dataset. The validation dataset included primary care patients in London, England aged ≥30 years from 1 January 2006 to 31 December 2013, without a diagnosis of atrial fibrillation in the prior 5 years. Algorithm performance metrics were sensitivity, specificity, positive predictive value, negative predictive value (NPV) and number needed to screen (NNS). Subgroup analysis of patients aged ≥65 years was also performed.ResultsOf 2,542,732 patients in DISCOVER, the algorithm identified 604,135 patients suitable for risk assessment. Of these, 3.0% (17,880 patients) had a diagnosis of atrial fibrillation recorded before study end. The area under the curve of the receiver operating characteristic was 0.87, compared with 0.83 in algorithm development. The NNS was nine patients, matching the CPRD cohort. In patients aged ≥30 years, the algorithm correctly identified 99.1% of patients who did not have atrial fibrillation (NPV) and 75.0% of true atrial fibrillation cases (sensitivity). Among patients aged ≥65 years (n?=?117,965), the NPV was 96.7% with 91.8% sensitivity.ConclusionsThis atrial fibrillation risk prediction algorithm, based on machine learning methods, identified patients at highest risk of atrial fibrillation. It performed comparably in a large, real-world population-based cohort and the developmental registry cohort. If implemented in primary care, the algorithm could be an effective tool for narrowing the population who would benefit from atrial fibrillation screening in the United Kingdom.","container-title":"European Journal of Preventive Cardiology","DOI":"10.1177/2047487320942338","ISSN":"2047-4873","journalAbbreviation":"Eur J Prev Cardiolog","note":"publisher: SAGE Publications Ltd STM","page":"2047487320942338","title":"Detecting undiagnosed atrial fibrillation in UK primary care: Validation of a machine learning prediction algorithm in a retrospective cohort study","author":[{"family":"Sekelj","given":"Sara"},{"family":"Sandler","given":"Belinda"},{"family":"Johnston","given":"Ellie"},{"family":"Pollock","given":"Kevin G"},{"family":"Hill","given":"Nathan R"},{"family":"Gordon","given":"Jason"},{"family":"Tsang","given":"Carmen"},{"family":"Khan","given":"Sadia"},{"family":"Ng","given":"Fu Siong"},{"family":"Farooqui","given":"Usman"}],"issued":{"date-parts":[["2020",8,13]]}}}],"schema":"https://github.com/citation-style-language/schema/raw/master/csl-citation.json"} </w:instrText>
            </w:r>
            <w:r w:rsidR="00FE2898">
              <w:fldChar w:fldCharType="separate"/>
            </w:r>
            <w:r w:rsidR="00FE2898" w:rsidRPr="00FE2898">
              <w:rPr>
                <w:vertAlign w:val="superscript"/>
              </w:rPr>
              <w:t>15</w:t>
            </w:r>
            <w:r w:rsidR="00FE2898">
              <w:fldChar w:fldCharType="end"/>
            </w:r>
          </w:p>
        </w:tc>
        <w:tc>
          <w:tcPr>
            <w:tcW w:w="2362" w:type="dxa"/>
          </w:tcPr>
          <w:p w14:paraId="2E50E14D" w14:textId="77777777" w:rsidR="00991EE3" w:rsidRPr="00B1538A" w:rsidRDefault="00991EE3" w:rsidP="001D0A14">
            <w:r w:rsidRPr="00EA392F">
              <w:t>Time varying neural networks</w:t>
            </w:r>
          </w:p>
        </w:tc>
        <w:tc>
          <w:tcPr>
            <w:tcW w:w="2362" w:type="dxa"/>
          </w:tcPr>
          <w:p w14:paraId="6FE01A5E" w14:textId="77777777" w:rsidR="00991EE3" w:rsidRPr="00B1538A" w:rsidRDefault="00991EE3" w:rsidP="001D0A14">
            <w:r w:rsidRPr="00B1538A">
              <w:t>UK CPRD, validated on North West London database</w:t>
            </w:r>
          </w:p>
        </w:tc>
        <w:tc>
          <w:tcPr>
            <w:tcW w:w="2363" w:type="dxa"/>
          </w:tcPr>
          <w:p w14:paraId="0360685C" w14:textId="77777777" w:rsidR="00991EE3" w:rsidRPr="00B1538A" w:rsidRDefault="00991EE3" w:rsidP="001D0A14">
            <w:r w:rsidRPr="00B1538A">
              <w:t>AUROC 0.827/0.87</w:t>
            </w:r>
          </w:p>
        </w:tc>
      </w:tr>
    </w:tbl>
    <w:p w14:paraId="4EFD6E39" w14:textId="77777777" w:rsidR="00991EE3" w:rsidRPr="00B1538A" w:rsidRDefault="00991EE3" w:rsidP="00991EE3">
      <w:pPr>
        <w:spacing w:line="480" w:lineRule="auto"/>
        <w:rPr>
          <w:b/>
        </w:rPr>
      </w:pPr>
    </w:p>
    <w:p w14:paraId="6B7A6EC6" w14:textId="77777777" w:rsidR="00991EE3" w:rsidRPr="00B1538A" w:rsidRDefault="00991EE3" w:rsidP="00991EE3">
      <w:pPr>
        <w:rPr>
          <w:b/>
          <w:bCs/>
        </w:rPr>
      </w:pPr>
    </w:p>
    <w:p w14:paraId="52F89B9D" w14:textId="77777777" w:rsidR="00991EE3" w:rsidRPr="00B1538A" w:rsidRDefault="00991EE3" w:rsidP="00991EE3">
      <w:pPr>
        <w:spacing w:line="480" w:lineRule="auto"/>
        <w:rPr>
          <w:b/>
        </w:rPr>
      </w:pPr>
    </w:p>
    <w:p w14:paraId="2676AF47" w14:textId="77777777" w:rsidR="00991EE3" w:rsidRDefault="00991EE3" w:rsidP="00991EE3">
      <w:pPr>
        <w:spacing w:after="160" w:line="259" w:lineRule="auto"/>
        <w:rPr>
          <w:b/>
        </w:rPr>
      </w:pPr>
      <w:r>
        <w:rPr>
          <w:b/>
        </w:rPr>
        <w:br w:type="page"/>
      </w:r>
    </w:p>
    <w:p w14:paraId="322EF715" w14:textId="400DDF23" w:rsidR="00991EE3" w:rsidRPr="00EA392F" w:rsidRDefault="00991EE3" w:rsidP="00991EE3">
      <w:pPr>
        <w:spacing w:line="480" w:lineRule="auto"/>
        <w:rPr>
          <w:u w:val="single"/>
        </w:rPr>
      </w:pPr>
      <w:r w:rsidRPr="00B867F0">
        <w:rPr>
          <w:b/>
        </w:rPr>
        <w:lastRenderedPageBreak/>
        <w:t xml:space="preserve">Table </w:t>
      </w:r>
      <w:r w:rsidR="00305A1C">
        <w:rPr>
          <w:b/>
          <w:bCs/>
        </w:rPr>
        <w:t>3</w:t>
      </w:r>
      <w:r>
        <w:rPr>
          <w:b/>
        </w:rPr>
        <w:t>:</w:t>
      </w:r>
      <w:r w:rsidRPr="00B867F0">
        <w:rPr>
          <w:b/>
        </w:rPr>
        <w:t xml:space="preserve"> Studies </w:t>
      </w:r>
      <w:r>
        <w:rPr>
          <w:b/>
        </w:rPr>
        <w:t>applying</w:t>
      </w:r>
      <w:r w:rsidRPr="00B867F0">
        <w:rPr>
          <w:b/>
        </w:rPr>
        <w:t xml:space="preserve"> Machine Learning to</w:t>
      </w:r>
      <w:r>
        <w:rPr>
          <w:b/>
        </w:rPr>
        <w:t xml:space="preserve"> 12-lead ECGs</w:t>
      </w:r>
      <w:r w:rsidRPr="00B867F0">
        <w:rPr>
          <w:b/>
        </w:rPr>
        <w:t xml:space="preserve"> </w:t>
      </w:r>
      <w:r>
        <w:rPr>
          <w:b/>
        </w:rPr>
        <w:t xml:space="preserve">to </w:t>
      </w:r>
      <w:r w:rsidRPr="00B867F0">
        <w:rPr>
          <w:b/>
        </w:rPr>
        <w:t>improve Automated AF Diagnosis</w:t>
      </w:r>
    </w:p>
    <w:p w14:paraId="4EC9B49F" w14:textId="77777777" w:rsidR="00991EE3" w:rsidRPr="00B1538A" w:rsidRDefault="00991EE3" w:rsidP="00991EE3"/>
    <w:tbl>
      <w:tblPr>
        <w:tblStyle w:val="TableGrid"/>
        <w:tblW w:w="0" w:type="auto"/>
        <w:tblLook w:val="04A0" w:firstRow="1" w:lastRow="0" w:firstColumn="1" w:lastColumn="0" w:noHBand="0" w:noVBand="1"/>
      </w:tblPr>
      <w:tblGrid>
        <w:gridCol w:w="1696"/>
        <w:gridCol w:w="1660"/>
        <w:gridCol w:w="1837"/>
        <w:gridCol w:w="1921"/>
        <w:gridCol w:w="1902"/>
      </w:tblGrid>
      <w:tr w:rsidR="00991EE3" w:rsidRPr="00B1538A" w14:paraId="219A05B3" w14:textId="77777777" w:rsidTr="001D0A14">
        <w:tc>
          <w:tcPr>
            <w:tcW w:w="2749" w:type="dxa"/>
          </w:tcPr>
          <w:p w14:paraId="2B23295B" w14:textId="77777777" w:rsidR="00991EE3" w:rsidRPr="00B1538A" w:rsidRDefault="00991EE3" w:rsidP="001D0A14">
            <w:pPr>
              <w:rPr>
                <w:b/>
                <w:bCs/>
              </w:rPr>
            </w:pPr>
            <w:r w:rsidRPr="00B1538A">
              <w:rPr>
                <w:b/>
                <w:bCs/>
              </w:rPr>
              <w:t>Reference</w:t>
            </w:r>
          </w:p>
        </w:tc>
        <w:tc>
          <w:tcPr>
            <w:tcW w:w="2749" w:type="dxa"/>
          </w:tcPr>
          <w:p w14:paraId="7EF6499E" w14:textId="77777777" w:rsidR="00991EE3" w:rsidRPr="00B1538A" w:rsidRDefault="00991EE3" w:rsidP="001D0A14">
            <w:pPr>
              <w:rPr>
                <w:b/>
                <w:bCs/>
              </w:rPr>
            </w:pPr>
            <w:r w:rsidRPr="00B1538A">
              <w:rPr>
                <w:b/>
                <w:bCs/>
              </w:rPr>
              <w:t>Model</w:t>
            </w:r>
          </w:p>
        </w:tc>
        <w:tc>
          <w:tcPr>
            <w:tcW w:w="2749" w:type="dxa"/>
          </w:tcPr>
          <w:p w14:paraId="49733021" w14:textId="77777777" w:rsidR="00991EE3" w:rsidRPr="00B1538A" w:rsidRDefault="00991EE3" w:rsidP="001D0A14">
            <w:pPr>
              <w:rPr>
                <w:b/>
                <w:bCs/>
              </w:rPr>
            </w:pPr>
            <w:r w:rsidRPr="00B1538A">
              <w:rPr>
                <w:b/>
                <w:bCs/>
              </w:rPr>
              <w:t>Data/cohort Design</w:t>
            </w:r>
          </w:p>
        </w:tc>
        <w:tc>
          <w:tcPr>
            <w:tcW w:w="2749" w:type="dxa"/>
          </w:tcPr>
          <w:p w14:paraId="630A3408" w14:textId="77777777" w:rsidR="00991EE3" w:rsidRPr="00B1538A" w:rsidRDefault="00991EE3" w:rsidP="001D0A14">
            <w:pPr>
              <w:rPr>
                <w:b/>
                <w:bCs/>
              </w:rPr>
            </w:pPr>
            <w:r w:rsidRPr="00B1538A">
              <w:rPr>
                <w:b/>
                <w:bCs/>
              </w:rPr>
              <w:t>Specific points</w:t>
            </w:r>
          </w:p>
        </w:tc>
        <w:tc>
          <w:tcPr>
            <w:tcW w:w="2749" w:type="dxa"/>
          </w:tcPr>
          <w:p w14:paraId="197B1324" w14:textId="77777777" w:rsidR="00991EE3" w:rsidRPr="00B1538A" w:rsidRDefault="00991EE3" w:rsidP="001D0A14">
            <w:pPr>
              <w:rPr>
                <w:b/>
                <w:bCs/>
              </w:rPr>
            </w:pPr>
            <w:r w:rsidRPr="00B1538A">
              <w:rPr>
                <w:b/>
                <w:bCs/>
              </w:rPr>
              <w:t>Results</w:t>
            </w:r>
          </w:p>
        </w:tc>
      </w:tr>
      <w:tr w:rsidR="00991EE3" w:rsidRPr="00B1538A" w14:paraId="4983442A" w14:textId="77777777" w:rsidTr="001D0A14">
        <w:tc>
          <w:tcPr>
            <w:tcW w:w="2749" w:type="dxa"/>
          </w:tcPr>
          <w:p w14:paraId="2CD971A8" w14:textId="461EB31E" w:rsidR="00991EE3" w:rsidRPr="00EA392F" w:rsidRDefault="00991EE3" w:rsidP="001D0A14">
            <w:r w:rsidRPr="00B1538A">
              <w:t>Ribeiro et al 2020</w:t>
            </w:r>
            <w:r w:rsidR="00FE2898">
              <w:fldChar w:fldCharType="begin"/>
            </w:r>
            <w:r w:rsidR="00FF241C">
              <w:instrText xml:space="preserve"> ADDIN ZOTERO_ITEM CSL_CITATION {"citationID":"Turfdfko","properties":{"formattedCitation":"\\super 16\\nosupersub{}","plainCitation":"16","noteIndex":0},"citationItems":[{"id":242,"uris":["http://zotero.org/users/7043908/items/X2II3B5N"],"itemData":{"id":242,"type":"article-journal","abstract":"The role of automatic electrocardiogram (ECG) analysis in clinical practice is limited by the accuracy of existing models. Deep Neural Networks (DNNs) are models composed of stacked transformations that learn tasks by examples. This technology has recently achieved striking success in a variety of task and there are great expectations on how it might improve clinical practice. Here we present a DNN model trained in a dataset with more than 2 million labeled exams analyzed by the Telehealth Network of Minas Gerais and collected under the scope of the CODE (Clinical Outcomes in Digital Electrocardiology) study. The DNN outperform cardiology resident medical doctors in recognizing 6 types of abnormalities in 12-lead ECG recordings, with F1 scores above 80% and specificity over 99%. These results indicate ECG analysis based on DNNs, previously studied in a single-lead setup, generalizes well to 12-lead exams, taking the technology closer to the standard clinical practice.","container-title":"Nature Communications","DOI":"10.1038/s41467-020-15432-4","ISSN":"2041-1723","issue":"1","journalAbbreviation":"Nature Communications","page":"1760","title":"Automatic diagnosis of the 12-lead ECG using a deep neural network","volume":"11","author":[{"family":"Ribeiro","given":"Antônio H."},{"family":"Ribeiro","given":"Manoel Horta"},{"family":"Paixão","given":"Gabriela M. M."},{"family":"Oliveira","given":"Derick M."},{"family":"Gomes","given":"Paulo R."},{"family":"Canazart","given":"Jéssica A."},{"family":"Ferreira","given":"Milton P. S."},{"family":"Andersson","given":"Carl R."},{"family":"Macfarlane","given":"Peter W."},{"family":"Meira Jr.","given":"Wagner"},{"family":"Schön","given":"Thomas B."},{"family":"Ribeiro","given":"Antonio Luiz P."}],"issued":{"date-parts":[["2020",4,9]]}}}],"schema":"https://github.com/citation-style-language/schema/raw/master/csl-citation.json"} </w:instrText>
            </w:r>
            <w:r w:rsidR="00FE2898">
              <w:fldChar w:fldCharType="separate"/>
            </w:r>
            <w:r w:rsidR="00FF241C" w:rsidRPr="00FF241C">
              <w:rPr>
                <w:vertAlign w:val="superscript"/>
              </w:rPr>
              <w:t>16</w:t>
            </w:r>
            <w:r w:rsidR="00FE2898">
              <w:fldChar w:fldCharType="end"/>
            </w:r>
          </w:p>
          <w:p w14:paraId="2CE9F467" w14:textId="77777777" w:rsidR="00991EE3" w:rsidRPr="00EA392F" w:rsidRDefault="00991EE3" w:rsidP="001D0A14">
            <w:pPr>
              <w:rPr>
                <w:i/>
                <w:iCs/>
              </w:rPr>
            </w:pPr>
          </w:p>
        </w:tc>
        <w:tc>
          <w:tcPr>
            <w:tcW w:w="2749" w:type="dxa"/>
          </w:tcPr>
          <w:p w14:paraId="2651DA01" w14:textId="77777777" w:rsidR="00991EE3" w:rsidRPr="00B1538A" w:rsidRDefault="00991EE3" w:rsidP="001D0A14">
            <w:r w:rsidRPr="00B1538A">
              <w:t>Deep neural networks (residual network)</w:t>
            </w:r>
          </w:p>
        </w:tc>
        <w:tc>
          <w:tcPr>
            <w:tcW w:w="2749" w:type="dxa"/>
          </w:tcPr>
          <w:p w14:paraId="2D250FE3" w14:textId="77777777" w:rsidR="00991EE3" w:rsidRPr="00B1538A" w:rsidRDefault="00991EE3" w:rsidP="001D0A14">
            <w:r w:rsidRPr="00B1538A">
              <w:t>&gt; 2 million ECGs from Telehealth Network of Minas Gerais- Brazil</w:t>
            </w:r>
          </w:p>
        </w:tc>
        <w:tc>
          <w:tcPr>
            <w:tcW w:w="2749" w:type="dxa"/>
          </w:tcPr>
          <w:p w14:paraId="01DF41CC" w14:textId="77777777" w:rsidR="00991EE3" w:rsidRPr="00B1538A" w:rsidRDefault="00991EE3" w:rsidP="001D0A14">
            <w:r w:rsidRPr="00B1538A">
              <w:t>ECG classification- AF, sinus tachycardia, sinus bradycardia, LBBB, RBBB and 1</w:t>
            </w:r>
            <w:r w:rsidRPr="00B1538A">
              <w:rPr>
                <w:vertAlign w:val="superscript"/>
              </w:rPr>
              <w:t>st</w:t>
            </w:r>
            <w:r w:rsidRPr="00B1538A">
              <w:t xml:space="preserve"> degree AVB</w:t>
            </w:r>
          </w:p>
          <w:p w14:paraId="6CEBE9C7" w14:textId="77777777" w:rsidR="00991EE3" w:rsidRPr="00B1538A" w:rsidRDefault="00991EE3" w:rsidP="001D0A14">
            <w:r w:rsidRPr="00B1538A">
              <w:t>Performance compared to emergency resident, cardio resident, medical student</w:t>
            </w:r>
          </w:p>
        </w:tc>
        <w:tc>
          <w:tcPr>
            <w:tcW w:w="2749" w:type="dxa"/>
          </w:tcPr>
          <w:p w14:paraId="317459C1" w14:textId="77777777" w:rsidR="00991EE3" w:rsidRPr="00B1538A" w:rsidRDefault="00991EE3" w:rsidP="001D0A14">
            <w:r w:rsidRPr="00B1538A">
              <w:t>For AF detections: sensitivity: 0.769, specificity: 1.0</w:t>
            </w:r>
          </w:p>
          <w:p w14:paraId="57A3FF3A" w14:textId="77777777" w:rsidR="00991EE3" w:rsidRPr="00B1538A" w:rsidRDefault="00991EE3" w:rsidP="001D0A14">
            <w:r w:rsidRPr="00B1538A">
              <w:t>PPV 1.0, F1 score: 0.87</w:t>
            </w:r>
          </w:p>
        </w:tc>
      </w:tr>
      <w:tr w:rsidR="00991EE3" w:rsidRPr="00B1538A" w14:paraId="490ED5EA" w14:textId="77777777" w:rsidTr="001D0A14">
        <w:tc>
          <w:tcPr>
            <w:tcW w:w="2749" w:type="dxa"/>
          </w:tcPr>
          <w:p w14:paraId="4BDACEE8" w14:textId="2DF9ECA9" w:rsidR="00991EE3" w:rsidRPr="00EA392F" w:rsidRDefault="00991EE3" w:rsidP="001D0A14">
            <w:r w:rsidRPr="00B1538A">
              <w:t>Jo et al 2020</w:t>
            </w:r>
            <w:r w:rsidR="00FF241C">
              <w:fldChar w:fldCharType="begin"/>
            </w:r>
            <w:r w:rsidR="00FF241C">
              <w:instrText xml:space="preserve"> ADDIN ZOTERO_ITEM CSL_CITATION {"citationID":"AWdJcSU2","properties":{"formattedCitation":"\\super 17\\nosupersub{}","plainCitation":"17","noteIndex":0},"citationItems":[{"id":233,"uris":["http://zotero.org/users/7043908/items/UBNKM7VB"],"itemData":{"id":233,"type":"article-journal","abstract":"IntroductionEarly detection and intervention of atrial fibrillation (AF) is a cornerstone for effective treatment and prevention of mortality. Diverse deep learning models (DLMs) have been developed, but they could not be applied in clinical practice owing to their lack of interpretability. We developed an explainable DLM to detect AF using ECG and validated its performance using diverse formats of ECG.","container-title":"International Journal of Cardiology","DOI":"10.1016/j.ijcard.2020.11.053","ISSN":"0167-5273","note":"publisher: Elsevier","page":"104-110","title":"Explainable artificial intelligence to detect atrial fibrillation using electrocardiogram","volume":"328","author":[{"family":"Jo","given":"Yong-Yeon"},{"family":"Cho","given":"Younghoon"},{"family":"Lee","given":"Soo Youn"},{"family":"Kwon","given":"Joon-myoung"},{"family":"Kim","given":"Kyung-Hee"},{"family":"Jeon","given":"Ki-Hyun"},{"family":"Cho","given":"Soohyun"},{"family":"Park","given":"Jinsik"},{"family":"Oh","given":"Byung-Hee"}],"issued":{"date-parts":[["2021",4,1]]}}}],"schema":"https://github.com/citation-style-language/schema/raw/master/csl-citation.json"} </w:instrText>
            </w:r>
            <w:r w:rsidR="00FF241C">
              <w:fldChar w:fldCharType="separate"/>
            </w:r>
            <w:r w:rsidR="00FF241C" w:rsidRPr="00FF241C">
              <w:rPr>
                <w:vertAlign w:val="superscript"/>
              </w:rPr>
              <w:t>17</w:t>
            </w:r>
            <w:r w:rsidR="00FF241C">
              <w:fldChar w:fldCharType="end"/>
            </w:r>
          </w:p>
          <w:p w14:paraId="24407758" w14:textId="77777777" w:rsidR="00991EE3" w:rsidRPr="00EA392F" w:rsidRDefault="00991EE3" w:rsidP="001D0A14">
            <w:pPr>
              <w:rPr>
                <w:i/>
                <w:iCs/>
              </w:rPr>
            </w:pPr>
          </w:p>
        </w:tc>
        <w:tc>
          <w:tcPr>
            <w:tcW w:w="2749" w:type="dxa"/>
          </w:tcPr>
          <w:p w14:paraId="582F355F" w14:textId="77777777" w:rsidR="00991EE3" w:rsidRPr="00B1538A" w:rsidRDefault="00991EE3" w:rsidP="001D0A14">
            <w:r w:rsidRPr="00B1538A">
              <w:t>Neural backed ensemble tree</w:t>
            </w:r>
          </w:p>
        </w:tc>
        <w:tc>
          <w:tcPr>
            <w:tcW w:w="2749" w:type="dxa"/>
          </w:tcPr>
          <w:p w14:paraId="261F6584" w14:textId="77777777" w:rsidR="00991EE3" w:rsidRPr="00B1538A" w:rsidRDefault="00991EE3" w:rsidP="001D0A14">
            <w:r w:rsidRPr="00B1538A">
              <w:t>Trained with Sejong dataset: 128 399 ECGs</w:t>
            </w:r>
          </w:p>
          <w:p w14:paraId="1D8630ED" w14:textId="77777777" w:rsidR="00991EE3" w:rsidRPr="00B1538A" w:rsidRDefault="00991EE3" w:rsidP="001D0A14">
            <w:r w:rsidRPr="00B1538A">
              <w:t>Tested with PTB XL, Chapman, PhysioNet</w:t>
            </w:r>
          </w:p>
        </w:tc>
        <w:tc>
          <w:tcPr>
            <w:tcW w:w="2749" w:type="dxa"/>
          </w:tcPr>
          <w:p w14:paraId="400FC1E0" w14:textId="77777777" w:rsidR="00991EE3" w:rsidRPr="00B1538A" w:rsidRDefault="00991EE3" w:rsidP="001D0A14">
            <w:r w:rsidRPr="00B1538A">
              <w:t>-</w:t>
            </w:r>
          </w:p>
        </w:tc>
        <w:tc>
          <w:tcPr>
            <w:tcW w:w="2749" w:type="dxa"/>
          </w:tcPr>
          <w:p w14:paraId="378D76AF" w14:textId="77777777" w:rsidR="00991EE3" w:rsidRPr="00B1538A" w:rsidRDefault="00991EE3" w:rsidP="001D0A14">
            <w:r w:rsidRPr="00B1538A">
              <w:t>AUC using 12 lead ECG: 0.997-0.999</w:t>
            </w:r>
          </w:p>
        </w:tc>
      </w:tr>
      <w:tr w:rsidR="00991EE3" w:rsidRPr="00B1538A" w14:paraId="52CE9849" w14:textId="77777777" w:rsidTr="001D0A14">
        <w:tc>
          <w:tcPr>
            <w:tcW w:w="2749" w:type="dxa"/>
          </w:tcPr>
          <w:p w14:paraId="593150A4" w14:textId="36E6F57C" w:rsidR="00991EE3" w:rsidRPr="00EA392F" w:rsidRDefault="00991EE3" w:rsidP="001D0A14">
            <w:r w:rsidRPr="00B1538A">
              <w:t>Zhang et al 2020</w:t>
            </w:r>
            <w:r w:rsidR="00FF241C">
              <w:fldChar w:fldCharType="begin"/>
            </w:r>
            <w:r w:rsidR="00FF241C">
              <w:instrText xml:space="preserve"> ADDIN ZOTERO_ITEM CSL_CITATION {"citationID":"76HQ5rdt","properties":{"formattedCitation":"\\super 18\\nosupersub{}","plainCitation":"18","noteIndex":0},"citationItems":[{"id":243,"uris":["http://zotero.org/users/7043908/items/69PH4C9E"],"itemData":{"id":243,"type":"article-journal","abstract":"Automated electrocardiogram (ECG) diagnosis could be a useful aid for clinical use. We applied a deep learning method to build a system for automated detection and classification of ECG signals. We first trained a convolutional neural network (CNN) to detect cardiovascular disease in ECG signals using a training data set of 259,789 ECG signals collected from the cardiac function rooms of a tertiary care hospital. The CNN classification was validated using an independent test data set of 18,018 ECG signals. The labels used covered &gt;90% of clinical diagnoses. The system grouped ECGs into 18 classifications-17 different types of abnormalities and normal ECG. The overall accuracy of the model was tested and found to be close to 95%; the accuracy for diagnosis of normal rhythm/atrial fibrillation was 99.15%. The proposed CNN model could help reduce misdiagnosis and missed diagnosis in primary care settings and also improve efficiency and save manpower cost for large general hospitals.","archive":"PubMed","archive_location":"32420103","container-title":"Cardiovascular diagnosis and therapy","DOI":"10.21037/cdt.2019.12.10","ISSN":"2223-3652","issue":"2","journalAbbreviation":"Cardiovasc Diagn Ther","language":"eng","note":"publisher: AME Publishing Company","page":"227-235","title":"Automated detection of cardiovascular disease by electrocardiogram signal analysis: a deep learning system","volume":"10","author":[{"family":"Zhang","given":"Xin"},{"family":"Gu","given":"Kai"},{"family":"Miao","given":"Shumei"},{"family":"Zhang","given":"Xiaoliang"},{"family":"Yin","given":"Yuechuchu"},{"family":"Wan","given":"Cheng"},{"family":"Yu","given":"Yun"},{"family":"Hu","given":"Jie"},{"family":"Wang","given":"Zhongmin"},{"family":"Shan","given":"Tao"},{"family":"Jing","given":"Shenqi"},{"family":"Wang","given":"Wenming"},{"family":"Ge","given":"Yun"},{"family":"Chen","given":"Yin"},{"family":"Guo","given":"Jianjun"},{"family":"Liu","given":"Yun"}],"issued":{"date-parts":[["2020",4]]}}}],"schema":"https://github.com/citation-style-language/schema/raw/master/csl-citation.json"} </w:instrText>
            </w:r>
            <w:r w:rsidR="00FF241C">
              <w:fldChar w:fldCharType="separate"/>
            </w:r>
            <w:r w:rsidR="00FF241C" w:rsidRPr="00FF241C">
              <w:rPr>
                <w:vertAlign w:val="superscript"/>
              </w:rPr>
              <w:t>18</w:t>
            </w:r>
            <w:r w:rsidR="00FF241C">
              <w:fldChar w:fldCharType="end"/>
            </w:r>
          </w:p>
          <w:p w14:paraId="53EF8D3A" w14:textId="77777777" w:rsidR="00991EE3" w:rsidRPr="00EA392F" w:rsidRDefault="00991EE3" w:rsidP="001D0A14">
            <w:pPr>
              <w:rPr>
                <w:i/>
                <w:iCs/>
              </w:rPr>
            </w:pPr>
          </w:p>
        </w:tc>
        <w:tc>
          <w:tcPr>
            <w:tcW w:w="2749" w:type="dxa"/>
          </w:tcPr>
          <w:p w14:paraId="2809C842" w14:textId="77777777" w:rsidR="00991EE3" w:rsidRPr="00B1538A" w:rsidRDefault="00991EE3" w:rsidP="001D0A14">
            <w:r w:rsidRPr="00B1538A">
              <w:t>CNN</w:t>
            </w:r>
          </w:p>
        </w:tc>
        <w:tc>
          <w:tcPr>
            <w:tcW w:w="2749" w:type="dxa"/>
          </w:tcPr>
          <w:p w14:paraId="1A544BD1" w14:textId="77777777" w:rsidR="00991EE3" w:rsidRPr="00B1538A" w:rsidRDefault="00991EE3" w:rsidP="001D0A14">
            <w:r w:rsidRPr="00B1538A">
              <w:t>277807 ECGs from F</w:t>
            </w:r>
            <w:r w:rsidRPr="00B1538A">
              <w:rPr>
                <w:shd w:val="clear" w:color="auto" w:fill="FFFFFF"/>
              </w:rPr>
              <w:t>irst Affiliated Hospital of Nanjing Medical University</w:t>
            </w:r>
            <w:r w:rsidRPr="00B1538A">
              <w:t xml:space="preserve"> 2018-19</w:t>
            </w:r>
          </w:p>
        </w:tc>
        <w:tc>
          <w:tcPr>
            <w:tcW w:w="2749" w:type="dxa"/>
          </w:tcPr>
          <w:p w14:paraId="2EED617A" w14:textId="77777777" w:rsidR="00991EE3" w:rsidRPr="00B1538A" w:rsidRDefault="00991EE3" w:rsidP="001D0A14">
            <w:r w:rsidRPr="00B1538A">
              <w:t>-</w:t>
            </w:r>
          </w:p>
        </w:tc>
        <w:tc>
          <w:tcPr>
            <w:tcW w:w="2749" w:type="dxa"/>
          </w:tcPr>
          <w:p w14:paraId="63C142E9" w14:textId="77777777" w:rsidR="00991EE3" w:rsidRPr="00B1538A" w:rsidRDefault="00991EE3" w:rsidP="001D0A14">
            <w:r w:rsidRPr="00B1538A">
              <w:t>Classify normal rhythm/AF</w:t>
            </w:r>
          </w:p>
          <w:p w14:paraId="0830CA53" w14:textId="77777777" w:rsidR="00991EE3" w:rsidRPr="00B1538A" w:rsidRDefault="00991EE3" w:rsidP="001D0A14">
            <w:r w:rsidRPr="00B1538A">
              <w:t>Accuracy for AF:0.9827</w:t>
            </w:r>
          </w:p>
        </w:tc>
      </w:tr>
      <w:tr w:rsidR="00991EE3" w:rsidRPr="00B1538A" w14:paraId="7F2954AA" w14:textId="77777777" w:rsidTr="001D0A14">
        <w:tc>
          <w:tcPr>
            <w:tcW w:w="2749" w:type="dxa"/>
          </w:tcPr>
          <w:p w14:paraId="5AB502F5" w14:textId="6F361A0E" w:rsidR="000C20CD" w:rsidRPr="000C20CD" w:rsidRDefault="00FF241C" w:rsidP="001D0A14">
            <w:pPr>
              <w:rPr>
                <w:vertAlign w:val="superscript"/>
              </w:rPr>
            </w:pPr>
            <w:r>
              <w:rPr>
                <w:w w:val="95"/>
              </w:rPr>
              <w:t>Kong</w:t>
            </w:r>
            <w:r w:rsidRPr="00B1538A">
              <w:rPr>
                <w:w w:val="95"/>
              </w:rPr>
              <w:t xml:space="preserve"> </w:t>
            </w:r>
            <w:r w:rsidR="00991EE3" w:rsidRPr="00B1538A">
              <w:rPr>
                <w:w w:val="95"/>
              </w:rPr>
              <w:t>et al 2019</w:t>
            </w:r>
            <w:r>
              <w:rPr>
                <w:w w:val="95"/>
              </w:rPr>
              <w:fldChar w:fldCharType="begin"/>
            </w:r>
            <w:r>
              <w:rPr>
                <w:w w:val="95"/>
              </w:rPr>
              <w:instrText xml:space="preserve"> ADDIN ZOTERO_ITEM CSL_CITATION {"citationID":"s0omjGMo","properties":{"formattedCitation":"\\super 19\\nosupersub{}","plainCitation":"19","noteIndex":0},"citationItems":[{"id":245,"uris":["http://zotero.org/users/7043908/items/ZTPQZMKK"],"itemData":{"id":245,"type":"article-journal","abstract":"&amp;lt;h4&amp;gt;Background and objective&amp;lt;/h4&amp;gt;Atrial fibrillation (AF) is one of the common cardiovascular diseases, and electrocardiography (ECG) is a key indicator for the detection and diagnosis of AF and other heart diseases. In this study, an improved machine learning method is proposed for rapid modeling and accurate diagnosis of AF.&amp;lt;h4&amp;gt;Methods&amp;lt;/h4&amp;gt;This paper presents a novel IRBF-RVM model that combines the integrated radial basis function (IRBF) and relevance vector machine (RVM), which is utilized for the diagnosis of AF. The synchronous 12-lead ECG signals are collected from the human body surface so as to fully reflect the electrical activity of the whole heart. RR intervals of the QRS-waves in ECG signals are obtained by means of the classical Pan-Tompkins algorithm. The RR-features extracted from RR intervals are adopted as the diagnostic features for AF patients. In addition, the conventional RBF-RVM model, support vector machine (SVM) and other machine learning methods are also investigated for the diagnosis of AF so as to reflect the advantage of the proposed IRBF-RVM model. The open MIT-BIH arrhythmia database (MITDB) is also used to evaluate the predictive performance of these state-of-the-art methods.&amp;lt;h4&amp;gt;Results&amp;lt;/h4&amp;gt;Altogether 1056 AF patients and 904 healthy people are participated in this study and validate the effectiveness of each channel of the 12-lead ECG signals. Experimental results show that the classification rate of IRBF-RVM can reach up to 98.16% by recurring to Channel II of the 12-lead ECG signals.&amp;lt;h4&amp;gt;Conclusions&amp;lt;/h4&amp;gt;IRBF-RVM absorbs the advantages of IRBF, which makes the kernel parameter of IRBF-RVM have a much larger selectable region than RBF-RVM. In addition, RVM has faster modeling and recognition speed in comparison with SVM. This work lays the foundation for the application of RVM to accurate diagnosis of AF.","archive":"PubMed","archive_location":"31319947","container-title":"Comput Methods Programs Biomed","DOI":"10.1016/j.cmpb.2019.05.028","ISSN":"0169-2607","journalAbbreviation":"Comput Methods Programs Biomed","language":"eng","page":"183-192","title":"A novel IRBF-RVM model for diagnosis of atrial fibrillation","volume":"177","author":[{"family":"Kong","given":"Dongdong"},{"family":"Zhu","given":"Junjiang"},{"family":"Wu","given":"Shangshi"},{"family":"Duan","given":"Chaoqun"},{"family":"Lu","given":"Lixin"},{"family":"Chen","given":"Dongxing"}],"issued":{"date-parts":[["2019",8]]}}}],"schema":"https://github.com/citation-style-language/schema/raw/master/csl-citation.json"} </w:instrText>
            </w:r>
            <w:r>
              <w:rPr>
                <w:w w:val="95"/>
              </w:rPr>
              <w:fldChar w:fldCharType="separate"/>
            </w:r>
            <w:r w:rsidRPr="00FF241C">
              <w:rPr>
                <w:vertAlign w:val="superscript"/>
              </w:rPr>
              <w:t>19</w:t>
            </w:r>
            <w:r>
              <w:rPr>
                <w:w w:val="95"/>
              </w:rPr>
              <w:fldChar w:fldCharType="end"/>
            </w:r>
          </w:p>
        </w:tc>
        <w:tc>
          <w:tcPr>
            <w:tcW w:w="2749" w:type="dxa"/>
          </w:tcPr>
          <w:p w14:paraId="6D3F540F" w14:textId="77777777" w:rsidR="00991EE3" w:rsidRPr="00B1538A" w:rsidRDefault="00991EE3" w:rsidP="001D0A14">
            <w:r w:rsidRPr="00EA392F">
              <w:t>Integrated radial basis function + relevance vector machin</w:t>
            </w:r>
            <w:r w:rsidRPr="00B1538A">
              <w:t>e (sparser than SVM)</w:t>
            </w:r>
          </w:p>
        </w:tc>
        <w:tc>
          <w:tcPr>
            <w:tcW w:w="2749" w:type="dxa"/>
          </w:tcPr>
          <w:p w14:paraId="3188A23C" w14:textId="77777777" w:rsidR="00991EE3" w:rsidRPr="00B1538A" w:rsidRDefault="00991EE3" w:rsidP="001D0A14">
            <w:r w:rsidRPr="00B1538A">
              <w:t>-</w:t>
            </w:r>
          </w:p>
        </w:tc>
        <w:tc>
          <w:tcPr>
            <w:tcW w:w="2749" w:type="dxa"/>
          </w:tcPr>
          <w:p w14:paraId="61C4A918" w14:textId="77777777" w:rsidR="00991EE3" w:rsidRPr="00B1538A" w:rsidRDefault="00991EE3" w:rsidP="001D0A14">
            <w:r w:rsidRPr="00B1538A">
              <w:t>1056 AF patients</w:t>
            </w:r>
          </w:p>
          <w:p w14:paraId="5097DAA1" w14:textId="77777777" w:rsidR="00991EE3" w:rsidRPr="00B1538A" w:rsidRDefault="00991EE3" w:rsidP="001D0A14">
            <w:r w:rsidRPr="00B1538A">
              <w:t xml:space="preserve">904 health patients </w:t>
            </w:r>
          </w:p>
        </w:tc>
        <w:tc>
          <w:tcPr>
            <w:tcW w:w="2749" w:type="dxa"/>
          </w:tcPr>
          <w:p w14:paraId="6CAB3551" w14:textId="77777777" w:rsidR="00991EE3" w:rsidRPr="00B1538A" w:rsidRDefault="00991EE3" w:rsidP="001D0A14">
            <w:r w:rsidRPr="00B1538A">
              <w:t>Classification rate: 0.9816 using channel II</w:t>
            </w:r>
          </w:p>
        </w:tc>
      </w:tr>
    </w:tbl>
    <w:p w14:paraId="6FA201DB" w14:textId="77777777" w:rsidR="00991EE3" w:rsidRPr="00B1538A" w:rsidRDefault="00991EE3" w:rsidP="00991EE3"/>
    <w:p w14:paraId="352E1164" w14:textId="77777777" w:rsidR="00991EE3" w:rsidRDefault="00991EE3" w:rsidP="00991EE3">
      <w:pPr>
        <w:spacing w:after="160" w:line="259" w:lineRule="auto"/>
        <w:rPr>
          <w:b/>
          <w:bCs/>
        </w:rPr>
      </w:pPr>
      <w:r>
        <w:rPr>
          <w:b/>
          <w:bCs/>
        </w:rPr>
        <w:br w:type="page"/>
      </w:r>
    </w:p>
    <w:p w14:paraId="435DF348" w14:textId="09926AD9" w:rsidR="00991EE3" w:rsidRPr="00EA392F" w:rsidRDefault="00991EE3" w:rsidP="00991EE3">
      <w:pPr>
        <w:spacing w:line="480" w:lineRule="auto"/>
        <w:rPr>
          <w:u w:val="single"/>
        </w:rPr>
      </w:pPr>
      <w:r>
        <w:rPr>
          <w:b/>
          <w:bCs/>
        </w:rPr>
        <w:lastRenderedPageBreak/>
        <w:t xml:space="preserve">Table </w:t>
      </w:r>
      <w:r w:rsidR="00305A1C">
        <w:rPr>
          <w:b/>
          <w:bCs/>
        </w:rPr>
        <w:t>4</w:t>
      </w:r>
      <w:r>
        <w:rPr>
          <w:b/>
          <w:bCs/>
        </w:rPr>
        <w:t>:</w:t>
      </w:r>
      <w:r w:rsidRPr="00BB17F7">
        <w:rPr>
          <w:b/>
        </w:rPr>
        <w:t xml:space="preserve"> </w:t>
      </w:r>
      <w:r w:rsidRPr="00866ADC">
        <w:rPr>
          <w:b/>
        </w:rPr>
        <w:t xml:space="preserve">Studies </w:t>
      </w:r>
      <w:r>
        <w:rPr>
          <w:b/>
        </w:rPr>
        <w:t>applying</w:t>
      </w:r>
      <w:r w:rsidRPr="00866ADC">
        <w:rPr>
          <w:b/>
        </w:rPr>
        <w:t xml:space="preserve"> Machine Learning to</w:t>
      </w:r>
      <w:r>
        <w:rPr>
          <w:b/>
        </w:rPr>
        <w:t xml:space="preserve"> PPG data to</w:t>
      </w:r>
      <w:r w:rsidRPr="00866ADC">
        <w:rPr>
          <w:b/>
        </w:rPr>
        <w:t xml:space="preserve"> improve Automated AF Diagnosis</w:t>
      </w:r>
    </w:p>
    <w:p w14:paraId="064AF5B7" w14:textId="77777777" w:rsidR="00991EE3" w:rsidRPr="00B1538A" w:rsidRDefault="00991EE3" w:rsidP="00991EE3"/>
    <w:p w14:paraId="04C117D2" w14:textId="77777777" w:rsidR="00991EE3" w:rsidRPr="00B1538A" w:rsidRDefault="00991EE3" w:rsidP="00991EE3"/>
    <w:tbl>
      <w:tblPr>
        <w:tblStyle w:val="TableGrid"/>
        <w:tblW w:w="0" w:type="auto"/>
        <w:tblLook w:val="04A0" w:firstRow="1" w:lastRow="0" w:firstColumn="1" w:lastColumn="0" w:noHBand="0" w:noVBand="1"/>
      </w:tblPr>
      <w:tblGrid>
        <w:gridCol w:w="1671"/>
        <w:gridCol w:w="1619"/>
        <w:gridCol w:w="1768"/>
        <w:gridCol w:w="1875"/>
        <w:gridCol w:w="2083"/>
      </w:tblGrid>
      <w:tr w:rsidR="00B77C6B" w:rsidRPr="00B1538A" w14:paraId="326E776C" w14:textId="77777777" w:rsidTr="001D0A14">
        <w:tc>
          <w:tcPr>
            <w:tcW w:w="1671" w:type="dxa"/>
          </w:tcPr>
          <w:p w14:paraId="7EBB7873" w14:textId="77777777" w:rsidR="00991EE3" w:rsidRPr="00B1538A" w:rsidRDefault="00991EE3" w:rsidP="001D0A14">
            <w:pPr>
              <w:rPr>
                <w:b/>
                <w:bCs/>
              </w:rPr>
            </w:pPr>
            <w:r w:rsidRPr="00B1538A">
              <w:rPr>
                <w:b/>
                <w:bCs/>
              </w:rPr>
              <w:t>Reference</w:t>
            </w:r>
          </w:p>
        </w:tc>
        <w:tc>
          <w:tcPr>
            <w:tcW w:w="1619" w:type="dxa"/>
          </w:tcPr>
          <w:p w14:paraId="7908D793" w14:textId="77777777" w:rsidR="00991EE3" w:rsidRPr="00B1538A" w:rsidRDefault="00991EE3" w:rsidP="001D0A14">
            <w:pPr>
              <w:rPr>
                <w:b/>
                <w:bCs/>
              </w:rPr>
            </w:pPr>
            <w:r w:rsidRPr="00B1538A">
              <w:rPr>
                <w:b/>
                <w:bCs/>
              </w:rPr>
              <w:t>Model</w:t>
            </w:r>
          </w:p>
        </w:tc>
        <w:tc>
          <w:tcPr>
            <w:tcW w:w="1768" w:type="dxa"/>
          </w:tcPr>
          <w:p w14:paraId="63430FB9" w14:textId="77777777" w:rsidR="00991EE3" w:rsidRPr="00B1538A" w:rsidRDefault="00991EE3" w:rsidP="001D0A14">
            <w:pPr>
              <w:rPr>
                <w:b/>
                <w:bCs/>
              </w:rPr>
            </w:pPr>
            <w:r w:rsidRPr="00B1538A">
              <w:rPr>
                <w:b/>
                <w:bCs/>
              </w:rPr>
              <w:t>Data/cohort Design</w:t>
            </w:r>
          </w:p>
        </w:tc>
        <w:tc>
          <w:tcPr>
            <w:tcW w:w="1875" w:type="dxa"/>
          </w:tcPr>
          <w:p w14:paraId="1EBF06A6" w14:textId="77777777" w:rsidR="00991EE3" w:rsidRPr="00B1538A" w:rsidRDefault="00991EE3" w:rsidP="001D0A14">
            <w:pPr>
              <w:rPr>
                <w:b/>
                <w:bCs/>
              </w:rPr>
            </w:pPr>
            <w:r w:rsidRPr="00B1538A">
              <w:rPr>
                <w:b/>
                <w:bCs/>
              </w:rPr>
              <w:t>Specific points</w:t>
            </w:r>
          </w:p>
        </w:tc>
        <w:tc>
          <w:tcPr>
            <w:tcW w:w="2083" w:type="dxa"/>
          </w:tcPr>
          <w:p w14:paraId="216ECB00" w14:textId="77777777" w:rsidR="00991EE3" w:rsidRPr="00B1538A" w:rsidRDefault="00991EE3" w:rsidP="001D0A14">
            <w:pPr>
              <w:rPr>
                <w:b/>
                <w:bCs/>
              </w:rPr>
            </w:pPr>
            <w:r w:rsidRPr="00B1538A">
              <w:rPr>
                <w:b/>
                <w:bCs/>
              </w:rPr>
              <w:t>Results</w:t>
            </w:r>
          </w:p>
        </w:tc>
      </w:tr>
      <w:tr w:rsidR="00B77C6B" w:rsidRPr="00B1538A" w14:paraId="116D61A0" w14:textId="77777777" w:rsidTr="001D0A14">
        <w:tc>
          <w:tcPr>
            <w:tcW w:w="1671" w:type="dxa"/>
          </w:tcPr>
          <w:p w14:paraId="52E83B75" w14:textId="6838D070" w:rsidR="00991EE3" w:rsidRPr="00EA392F" w:rsidRDefault="00991EE3" w:rsidP="001D0A14">
            <w:r w:rsidRPr="00B1538A">
              <w:t>Valiaho et al 2021</w:t>
            </w:r>
            <w:r w:rsidR="00FF241C">
              <w:fldChar w:fldCharType="begin"/>
            </w:r>
            <w:r w:rsidR="00FF241C">
              <w:instrText xml:space="preserve"> ADDIN ZOTERO_ITEM CSL_CITATION {"citationID":"T8YZWLg4","properties":{"formattedCitation":"\\super 20\\nosupersub{}","plainCitation":"20","noteIndex":0},"citationItems":[{"id":24196,"uris":["http://zotero.org/users/7043908/items/F4Y6LIB5"],"itemData":{"id":24196,"type":"article-journal","abstract":"Atrial fibrillation is often asymptomatic and intermittent making its detection challenging. A photoplethysmography (PPG) provides a promising option for atrial fibrillation detection. However, the shapes of pulse waves vary in atrial fibrillation decreasing pulse and atrial fibrillation detection accuracy. This study evaluated ten robust photoplethysmography features for detection of atrial fibrillation. The study was a national multi-center clinical study in Finland and the data were combined from two broader research projects (NCT03721601, URL: https://clinicaltrials.gov/ct2/show/NCT03721601 and NCT03753139, URL: https://clinicaltrials.gov/ct2/show/NCT03753139). A photoplethysmography signal was recorded with a wrist band. Five pulse interval variability, four amplitude features and a novel autocorrelation-based morphology feature were calculated and evaluated independently as predictors of atrial fibrillation. A multivariate predictor model including only the most significant features was established. The models were 10-fold cross-validated. 359 patients were included in the study (atrial fibrillation n = 169, sinus rhythm n = 190). The autocorrelation univariate predictor model detected atrial fibrillation with the highest area under receiver operating characteristic curve (AUC) value of 0.982 (sensitivity 95.1%, specificity 93.7%). Autocorrelation was also the most significant individual feature (p &lt; 0.00001) in the multivariate predictor model, detecting atrial fibrillation with AUC of 0.993 (sensitivity 96.4%, specificity 96.3%). Our results demonstrated that the autocorrelation independently detects atrial fibrillation reliably without the need of pulse detection. Combining pulse wave morphology-based features such as autocorrelation with information from pulse-interval variability it is possible to detect atrial fibrillation with high accuracy with a commercial wrist band. Photoplethysmography wrist bands accompanied with atrial fibrillation detection algorithms utilizing autocorrelation could provide a computationally very effective and reliable wearable monitoring method in screening of atrial fibrillation.","container-title":"Frontiers in Physiology","DOI":"10.3389/fphys.2021.654555","ISSN":"1664-042X","journalAbbreviation":"Frontiers in Physiology","page":"576","title":"Wrist Band Photoplethysmography Autocorrelation Analysis Enables Detection of Atrial Fibrillation Without Pulse Detection","volume":"12","author":[{"family":"Väliaho","given":"Eemu-Samuli"},{"family":"Kuoppa","given":"Pekka"},{"family":"Lipponen","given":"Jukka A."},{"family":"Hartikainen","given":"Juha E. K."},{"family":"Jäntti","given":"Helena"},{"family":"Rissanen","given":"Tuomas T."},{"family":"Kolk","given":"Indrek"},{"family":"Pohjantähti-Maaroos","given":"Hanna"},{"family":"Castrén","given":"Maaret"},{"family":"Halonen","given":"Jari"},{"family":"Tarvainen","given":"Mika P."},{"family":"Santala","given":"Onni E."},{"family":"Martikainen","given":"Tero J."}],"issued":{"date-parts":[["2021"]]}}}],"schema":"https://github.com/citation-style-language/schema/raw/master/csl-citation.json"} </w:instrText>
            </w:r>
            <w:r w:rsidR="00FF241C">
              <w:fldChar w:fldCharType="separate"/>
            </w:r>
            <w:r w:rsidR="00FF241C" w:rsidRPr="00FF241C">
              <w:rPr>
                <w:vertAlign w:val="superscript"/>
              </w:rPr>
              <w:t>20</w:t>
            </w:r>
            <w:r w:rsidR="00FF241C">
              <w:fldChar w:fldCharType="end"/>
            </w:r>
          </w:p>
        </w:tc>
        <w:tc>
          <w:tcPr>
            <w:tcW w:w="1619" w:type="dxa"/>
          </w:tcPr>
          <w:p w14:paraId="323DCD73" w14:textId="77777777" w:rsidR="00991EE3" w:rsidRPr="00B1538A" w:rsidRDefault="00991EE3" w:rsidP="001D0A14">
            <w:r w:rsidRPr="00EA392F">
              <w:t>Logistic regression</w:t>
            </w:r>
          </w:p>
        </w:tc>
        <w:tc>
          <w:tcPr>
            <w:tcW w:w="1768" w:type="dxa"/>
          </w:tcPr>
          <w:p w14:paraId="07FF755F" w14:textId="77777777" w:rsidR="00991EE3" w:rsidRPr="00B1538A" w:rsidRDefault="00991EE3" w:rsidP="001D0A14">
            <w:r w:rsidRPr="00B1538A">
              <w:t>359 x 5 min PPG recordings</w:t>
            </w:r>
          </w:p>
        </w:tc>
        <w:tc>
          <w:tcPr>
            <w:tcW w:w="1875" w:type="dxa"/>
          </w:tcPr>
          <w:p w14:paraId="6E4660A7" w14:textId="77777777" w:rsidR="00991EE3" w:rsidRPr="00B1538A" w:rsidRDefault="00991EE3" w:rsidP="001D0A14"/>
        </w:tc>
        <w:tc>
          <w:tcPr>
            <w:tcW w:w="2083" w:type="dxa"/>
          </w:tcPr>
          <w:p w14:paraId="1CF6C7C7" w14:textId="77777777" w:rsidR="00991EE3" w:rsidRPr="00B1538A" w:rsidRDefault="00991EE3" w:rsidP="001D0A14">
            <w:r w:rsidRPr="00B1538A">
              <w:t>AUC 0.982/0.993</w:t>
            </w:r>
          </w:p>
          <w:p w14:paraId="425AE05B" w14:textId="77777777" w:rsidR="00991EE3" w:rsidRPr="00B1538A" w:rsidRDefault="00991EE3" w:rsidP="001D0A14">
            <w:r w:rsidRPr="00B1538A">
              <w:t>Sensitivity 0.951/0.964</w:t>
            </w:r>
          </w:p>
          <w:p w14:paraId="335DCC57" w14:textId="77777777" w:rsidR="00991EE3" w:rsidRPr="00B1538A" w:rsidRDefault="00991EE3" w:rsidP="001D0A14">
            <w:r w:rsidRPr="00B1538A">
              <w:t>Specificity</w:t>
            </w:r>
          </w:p>
          <w:p w14:paraId="3074F1CF" w14:textId="77777777" w:rsidR="00991EE3" w:rsidRPr="00B1538A" w:rsidRDefault="00991EE3" w:rsidP="001D0A14">
            <w:r w:rsidRPr="00B1538A">
              <w:t>0.937/0.963</w:t>
            </w:r>
          </w:p>
        </w:tc>
      </w:tr>
      <w:tr w:rsidR="00B77C6B" w:rsidRPr="00B1538A" w14:paraId="69BE3BEA" w14:textId="77777777" w:rsidTr="001D0A14">
        <w:tc>
          <w:tcPr>
            <w:tcW w:w="1671" w:type="dxa"/>
          </w:tcPr>
          <w:p w14:paraId="2C46FF48" w14:textId="2202B89E" w:rsidR="00991EE3" w:rsidRPr="00EA392F" w:rsidRDefault="00991EE3" w:rsidP="001D0A14">
            <w:r w:rsidRPr="00B1538A">
              <w:t>Jacobsen et al 2020</w:t>
            </w:r>
            <w:r w:rsidR="00FF241C">
              <w:fldChar w:fldCharType="begin"/>
            </w:r>
            <w:r w:rsidR="00FF241C">
              <w:instrText xml:space="preserve"> ADDIN ZOTERO_ITEM CSL_CITATION {"citationID":"lfrjGH0B","properties":{"formattedCitation":"\\super 21\\nosupersub{}","plainCitation":"21","noteIndex":0},"citationItems":[{"id":247,"uris":["http://zotero.org/users/7043908/items/A5I2NS9V"],"itemData":{"id":247,"type":"article-journal","abstract":"Atrial fibrillation (AF) is the most common arrhythmia and has a major impact on morbidity and mortality; however, detection of asymptomatic AF is challenging. This study aims to evaluate the sensitivity and specificity of non-invasive AF detection by a medical wearable. In this observational trial, patients with AF admitted to a hospital carried the wearable and an ECG Holter (control) in parallel over a period of 24 h, while not in a physically restricted condition. The wearable with a tight-fit upper armband employs a photoplethysmography technology to determine pulse rates and inter-beat intervals. Different algorithms (including a deep neural network) were applied to five-minute periods photoplethysmography datasets for the detection of AF. A total of 2306 h of parallel recording time could be obtained in 102 patients; 1781 h (77.2%) were automatically interpretable by an algorithm. Sensitivity to detect AF was 95.2% and specificity 92.5% (area under the receiver operating characteristics curve (AUC) 0.97). Usage of deep neural network improved the sensitivity of AF detection by 0.8% (96.0%) and specificity by 6.5% (99.0%) (AUC 0.98). Detection of AF by means of a wearable is feasible in hospitalized but physically active patients. Employing a deep neural network enables reliable and continuous monitoring of AF.","container-title":"Sensors","DOI":"10.3390/s20195517","ISSN":"1424-8220","issue":"19","title":"Reliable Detection of Atrial Fibrillation with a Medical Wearable during Inpatient Conditions","volume":"20","author":[{"family":"Jacobsen","given":"Malte"},{"family":"Dembek","given":"Till A."},{"family":"Ziakos","given":"Athanasios-Panagiotis"},{"family":"Gholamipoor","given":"Rahil"},{"family":"Kobbe","given":"Guido"},{"family":"Kollmann","given":"Markus"},{"family":"Blum","given":"Christopher"},{"family":"Müller-Wieland","given":"Dirk"},{"family":"Napp","given":"Andreas"},{"family":"Heinemann","given":"Lutz"},{"family":"Deubner","given":"Nikolas"},{"family":"Marx","given":"Nikolaus"},{"family":"Isenmann","given":"Stefan"},{"family":"Seyfarth","given":"Melchior"}],"issued":{"date-parts":[["2020"]]}}}],"schema":"https://github.com/citation-style-language/schema/raw/master/csl-citation.json"} </w:instrText>
            </w:r>
            <w:r w:rsidR="00FF241C">
              <w:fldChar w:fldCharType="separate"/>
            </w:r>
            <w:r w:rsidR="00FF241C" w:rsidRPr="00FF241C">
              <w:rPr>
                <w:vertAlign w:val="superscript"/>
              </w:rPr>
              <w:t>21</w:t>
            </w:r>
            <w:r w:rsidR="00FF241C">
              <w:fldChar w:fldCharType="end"/>
            </w:r>
          </w:p>
        </w:tc>
        <w:tc>
          <w:tcPr>
            <w:tcW w:w="1619" w:type="dxa"/>
          </w:tcPr>
          <w:p w14:paraId="3ABC43ED" w14:textId="77777777" w:rsidR="00991EE3" w:rsidRPr="00B1538A" w:rsidRDefault="00991EE3" w:rsidP="001D0A14">
            <w:r w:rsidRPr="00EA392F">
              <w:t>Deep neural networks vs normalised root mean square of successive differences</w:t>
            </w:r>
          </w:p>
        </w:tc>
        <w:tc>
          <w:tcPr>
            <w:tcW w:w="1768" w:type="dxa"/>
          </w:tcPr>
          <w:p w14:paraId="63869B9C" w14:textId="77777777" w:rsidR="00991EE3" w:rsidRPr="00B1538A" w:rsidRDefault="00991EE3" w:rsidP="001D0A14">
            <w:r w:rsidRPr="00B1538A">
              <w:t>102 inpatients admitted with AF (107 enrolled)</w:t>
            </w:r>
          </w:p>
        </w:tc>
        <w:tc>
          <w:tcPr>
            <w:tcW w:w="1875" w:type="dxa"/>
          </w:tcPr>
          <w:p w14:paraId="3E0C9892" w14:textId="77777777" w:rsidR="00991EE3" w:rsidRPr="00B1538A" w:rsidRDefault="00991EE3" w:rsidP="001D0A14">
            <w:r w:rsidRPr="00B1538A">
              <w:t>Each patient worn armband(PPG) and ECG holter</w:t>
            </w:r>
          </w:p>
        </w:tc>
        <w:tc>
          <w:tcPr>
            <w:tcW w:w="2083" w:type="dxa"/>
          </w:tcPr>
          <w:p w14:paraId="0445FE45" w14:textId="77777777" w:rsidR="00991EE3" w:rsidRPr="00B1538A" w:rsidRDefault="00991EE3" w:rsidP="001D0A14">
            <w:r w:rsidRPr="00B1538A">
              <w:t>DNN- best</w:t>
            </w:r>
          </w:p>
          <w:p w14:paraId="0C385FC2" w14:textId="77777777" w:rsidR="00991EE3" w:rsidRPr="00B1538A" w:rsidRDefault="00991EE3" w:rsidP="001D0A14">
            <w:r w:rsidRPr="00B1538A">
              <w:t>AUC 0.98, Sensitivity 0.96, Specificity 0.99</w:t>
            </w:r>
          </w:p>
        </w:tc>
      </w:tr>
      <w:tr w:rsidR="00B77C6B" w:rsidRPr="00B1538A" w14:paraId="72E853D8" w14:textId="77777777" w:rsidTr="001D0A14">
        <w:tc>
          <w:tcPr>
            <w:tcW w:w="1671" w:type="dxa"/>
          </w:tcPr>
          <w:p w14:paraId="420D60D1" w14:textId="0BAE6F34" w:rsidR="00991EE3" w:rsidRPr="00EA392F" w:rsidRDefault="00991EE3" w:rsidP="001D0A14">
            <w:r w:rsidRPr="00B1538A">
              <w:t>Han et al 2020</w:t>
            </w:r>
            <w:r w:rsidR="00FF241C">
              <w:fldChar w:fldCharType="begin"/>
            </w:r>
            <w:r w:rsidR="00FF241C">
              <w:instrText xml:space="preserve"> ADDIN ZOTERO_ITEM CSL_CITATION {"citationID":"9sG6fAZP","properties":{"formattedCitation":"\\super 22\\nosupersub{}","plainCitation":"22","noteIndex":0},"citationItems":[{"id":248,"uris":["http://zotero.org/users/7043908/items/S9SG2GA3"],"itemData":{"id":248,"type":"article-journal","abstract":"The aim of our work is to design an algorithm to detect premature atrial contraction (PAC), premature ventricular contraction (PVC), and atrial fibrillation (AF) among normal sinus rhythm (NSR) using smartwatch photoplethysmographic (PPG) data. Novel image processing features and two machine learning methods are used to enhance the PAC/PVC detection results of the Poincaré plot method. Compared with support vector machine (SVM) methods, the Random Forests (RF) method performs better. It yields a 10-fold cross validation (CV) averaged sensitivity, specificity, positive predicted value (PPV), negative predicted value (NPV), and accuracy for PAC/PVC labels of 63%, 98%, 83%, 94%, and 93%, respectively, and a 10-fold CV averaged sensitivity, specificity, PPV, NPV, and accuracy for AF subjects of 92%, 96%, 85%, 98%, and 95%, respectively. This is one of the first studies to derive image processing features from Poincaré plots to further enhance the accuracy of PAC/PVC detection using PPG recordings from a smartwatch.","archive":"PubMed","archive_location":"33018893","container-title":"Annual International Conference of the IEEE Engineering in Medicine and Biology Society. IEEE Engineering in Medicine and Biology Society. Annual International Conference","DOI":"10.1109/EMBC44109.2020.9176142","ISSN":"2694-0604","journalAbbreviation":"Annu Int Conf IEEE Eng Med Biol Soc","language":"eng","page":"4071-4074","title":"Digital Image Processing Features of Smartwatch Photoplethysmography for Cardiac Arrhythmia Detection","volume":"2020","author":[{"family":"Han","given":"Dong"},{"family":"Bashar","given":"Syed K"},{"family":"Zieneddin","given":"Fearass"},{"family":"Ding","given":"Eric"},{"family":"Whitcomb","given":"Cody"},{"family":"McManus","given":"David D"},{"family":"Chon","given":"Ki H"}],"issued":{"date-parts":[["2020",7]]}}}],"schema":"https://github.com/citation-style-language/schema/raw/master/csl-citation.json"} </w:instrText>
            </w:r>
            <w:r w:rsidR="00FF241C">
              <w:fldChar w:fldCharType="separate"/>
            </w:r>
            <w:r w:rsidR="00FF241C" w:rsidRPr="00FF241C">
              <w:rPr>
                <w:vertAlign w:val="superscript"/>
              </w:rPr>
              <w:t>22</w:t>
            </w:r>
            <w:r w:rsidR="00FF241C">
              <w:fldChar w:fldCharType="end"/>
            </w:r>
          </w:p>
          <w:p w14:paraId="1647FF7B" w14:textId="77777777" w:rsidR="00991EE3" w:rsidRPr="00EA392F" w:rsidRDefault="00991EE3" w:rsidP="001D0A14">
            <w:pPr>
              <w:rPr>
                <w:i/>
                <w:iCs/>
              </w:rPr>
            </w:pPr>
          </w:p>
        </w:tc>
        <w:tc>
          <w:tcPr>
            <w:tcW w:w="1619" w:type="dxa"/>
          </w:tcPr>
          <w:p w14:paraId="6320C515" w14:textId="77777777" w:rsidR="00991EE3" w:rsidRPr="00B1538A" w:rsidRDefault="00991EE3" w:rsidP="001D0A14">
            <w:r w:rsidRPr="00B1538A">
              <w:t>Random Forests</w:t>
            </w:r>
          </w:p>
        </w:tc>
        <w:tc>
          <w:tcPr>
            <w:tcW w:w="1768" w:type="dxa"/>
          </w:tcPr>
          <w:p w14:paraId="7B35A7B1" w14:textId="77777777" w:rsidR="00991EE3" w:rsidRPr="00B1538A" w:rsidRDefault="00991EE3" w:rsidP="001D0A14"/>
        </w:tc>
        <w:tc>
          <w:tcPr>
            <w:tcW w:w="1875" w:type="dxa"/>
          </w:tcPr>
          <w:p w14:paraId="546F352C" w14:textId="77777777" w:rsidR="00991EE3" w:rsidRPr="00B1538A" w:rsidRDefault="00991EE3" w:rsidP="001D0A14">
            <w:r w:rsidRPr="00B1538A">
              <w:t>Poincare plots- PPG Smartwatch, classification PVC, PAC, AF</w:t>
            </w:r>
          </w:p>
        </w:tc>
        <w:tc>
          <w:tcPr>
            <w:tcW w:w="2083" w:type="dxa"/>
          </w:tcPr>
          <w:p w14:paraId="4957CD33" w14:textId="5119BFB4" w:rsidR="00991EE3" w:rsidRPr="00B1538A" w:rsidRDefault="00991EE3" w:rsidP="001D0A14">
            <w:r w:rsidRPr="00B1538A">
              <w:t>10</w:t>
            </w:r>
            <w:r w:rsidR="00245947">
              <w:t>-</w:t>
            </w:r>
            <w:r w:rsidRPr="00B1538A">
              <w:t xml:space="preserve"> </w:t>
            </w:r>
            <w:r w:rsidR="00245947">
              <w:t>fold</w:t>
            </w:r>
            <w:r w:rsidR="00245947" w:rsidRPr="00B1538A">
              <w:t xml:space="preserve"> </w:t>
            </w:r>
            <w:r w:rsidRPr="00B1538A">
              <w:t>cross validation for AF</w:t>
            </w:r>
          </w:p>
          <w:p w14:paraId="4867ECCD" w14:textId="77777777" w:rsidR="00991EE3" w:rsidRPr="00B1538A" w:rsidRDefault="00991EE3" w:rsidP="001D0A14">
            <w:r w:rsidRPr="00B1538A">
              <w:t>Accuracy: 0.95</w:t>
            </w:r>
          </w:p>
          <w:p w14:paraId="55F4550E" w14:textId="77777777" w:rsidR="00991EE3" w:rsidRPr="00B1538A" w:rsidRDefault="00991EE3" w:rsidP="001D0A14">
            <w:r w:rsidRPr="00B1538A">
              <w:t>Sensitivity: 0.92</w:t>
            </w:r>
          </w:p>
          <w:p w14:paraId="196FD919" w14:textId="77777777" w:rsidR="00991EE3" w:rsidRPr="00B1538A" w:rsidRDefault="00991EE3" w:rsidP="001D0A14">
            <w:r w:rsidRPr="00B1538A">
              <w:t>Specificity: 0.96</w:t>
            </w:r>
          </w:p>
        </w:tc>
      </w:tr>
      <w:tr w:rsidR="00B77C6B" w:rsidRPr="00B1538A" w14:paraId="71E42482" w14:textId="77777777" w:rsidTr="001D0A14">
        <w:tc>
          <w:tcPr>
            <w:tcW w:w="1671" w:type="dxa"/>
          </w:tcPr>
          <w:p w14:paraId="55E57569" w14:textId="6C42EE0D" w:rsidR="00991EE3" w:rsidRPr="00EA392F" w:rsidRDefault="00991EE3" w:rsidP="001D0A14">
            <w:r w:rsidRPr="00B1538A">
              <w:t>Eerikainen et al 2020</w:t>
            </w:r>
            <w:r w:rsidR="00FF241C">
              <w:fldChar w:fldCharType="begin"/>
            </w:r>
            <w:r w:rsidR="00FF241C">
              <w:instrText xml:space="preserve"> ADDIN ZOTERO_ITEM CSL_CITATION {"citationID":"O76tbRaV","properties":{"formattedCitation":"\\super 23\\nosupersub{}","plainCitation":"23","noteIndex":0},"citationItems":[{"id":250,"uris":["http://zotero.org/users/7043908/items/2HXRDE64"],"itemData":{"id":250,"type":"article-journal","abstract":"Objective: Photoplethysmography (PPG) enables unobtrusive heart rate monitoring, which can be used in wrist-worn applications. Its potential for detecting atrial fibrillation (AF) has been recently presented. Besides AF, another cardiac arrhythmia increasing stroke risk and requiring treatment is atrial flutter (AFL). Currently, the knowledge about AFL detection with PPG is limited. The objective of our study was to develop a model that classifies AF, AFL, and sinus rhythm with or without premature beats from PPG and acceleration data measured at the wrist in daily life. Methods: A dataset of 40 patients was collected by measuring PPG and accelerometer data, as well as electrocardiogram as a reference, during 24-hour monitoring. The dataset was split into 75%-25% for training and testing a Random Forest (RF) model, which combines features from PPG, inter-pulse intervals (IPI), and accelerometer data, to classify AF, AFL, and other rhythms. The performance was compared to an AF detection algorithm combining traditional IPI features for determining the robustness of the accuracy in presence of AFL. Results: The RF model classified AF/AFL/other with sensitivity and specificity of 97.6/84.5/98.1% and 98.2/99.7/92.8%, respectively. The results with the IPI-based AF classifier showed that the majority of false detections were caused by AFL. Conclusion: The PPG signal contains information to classify AFL in the presence of AF, sinus rhythm, or sinus rhythm with premature contractions. Significance: PPG could indicate presence of AFL, not only AF.","container-title":"IEEE Journal of Biomedical and Health Informatics","DOI":"10.1109/JBHI.2019.2950574","ISSN":"2168-2208","issue":"6","journalAbbreviation":"IEEE Journal of Biomedical and Health Informatics","page":"1610-1618","title":"Detecting Atrial Fibrillation and Atrial Flutter in Daily Life Using Photoplethysmography Data","volume":"24","author":[{"literal":"L. M. Eerikäinen"},{"literal":"A. G. Bonomi"},{"literal":"F. Schipper"},{"literal":"L. R. C. Dekker"},{"literal":"H. M. de Morree"},{"literal":"R. Vullings"},{"literal":"R. M. Aarts"}],"issued":{"date-parts":[["2020",6]]}}}],"schema":"https://github.com/citation-style-language/schema/raw/master/csl-citation.json"} </w:instrText>
            </w:r>
            <w:r w:rsidR="00FF241C">
              <w:fldChar w:fldCharType="separate"/>
            </w:r>
            <w:r w:rsidR="00FF241C" w:rsidRPr="00FF241C">
              <w:rPr>
                <w:vertAlign w:val="superscript"/>
              </w:rPr>
              <w:t>23</w:t>
            </w:r>
            <w:r w:rsidR="00FF241C">
              <w:fldChar w:fldCharType="end"/>
            </w:r>
          </w:p>
        </w:tc>
        <w:tc>
          <w:tcPr>
            <w:tcW w:w="1619" w:type="dxa"/>
          </w:tcPr>
          <w:p w14:paraId="5ED6255E" w14:textId="77777777" w:rsidR="00991EE3" w:rsidRPr="00B1538A" w:rsidRDefault="00991EE3" w:rsidP="001D0A14">
            <w:r w:rsidRPr="00EA392F">
              <w:t>Random Forests</w:t>
            </w:r>
          </w:p>
        </w:tc>
        <w:tc>
          <w:tcPr>
            <w:tcW w:w="1768" w:type="dxa"/>
          </w:tcPr>
          <w:p w14:paraId="58647A63" w14:textId="77777777" w:rsidR="00991EE3" w:rsidRPr="00B1538A" w:rsidRDefault="00991EE3" w:rsidP="001D0A14">
            <w:r w:rsidRPr="00B1538A">
              <w:t>40 patients</w:t>
            </w:r>
          </w:p>
        </w:tc>
        <w:tc>
          <w:tcPr>
            <w:tcW w:w="1875" w:type="dxa"/>
          </w:tcPr>
          <w:p w14:paraId="21B80FBE" w14:textId="63DC310F" w:rsidR="00991EE3" w:rsidRPr="00B1538A" w:rsidRDefault="00991EE3" w:rsidP="001D0A14">
            <w:r w:rsidRPr="00B1538A">
              <w:t xml:space="preserve">PPG with accelerometer and 24hr holter used. Classification included AF, atrial </w:t>
            </w:r>
            <w:r w:rsidR="00616451" w:rsidRPr="00B1538A">
              <w:t>flutter,</w:t>
            </w:r>
            <w:r w:rsidRPr="00B1538A">
              <w:t xml:space="preserve"> and SR, SVPB, VOB</w:t>
            </w:r>
          </w:p>
        </w:tc>
        <w:tc>
          <w:tcPr>
            <w:tcW w:w="2083" w:type="dxa"/>
          </w:tcPr>
          <w:p w14:paraId="2D40B574" w14:textId="77777777" w:rsidR="00991EE3" w:rsidRPr="00B1538A" w:rsidRDefault="00991EE3" w:rsidP="001D0A14">
            <w:r w:rsidRPr="00B1538A">
              <w:t>For AF detection:</w:t>
            </w:r>
          </w:p>
          <w:p w14:paraId="267DFD48" w14:textId="77777777" w:rsidR="00991EE3" w:rsidRPr="00B1538A" w:rsidRDefault="00991EE3" w:rsidP="001D0A14">
            <w:r w:rsidRPr="00B1538A">
              <w:t>Sensitivity: 0.976</w:t>
            </w:r>
          </w:p>
          <w:p w14:paraId="4A6A7A56" w14:textId="77777777" w:rsidR="00991EE3" w:rsidRPr="00B1538A" w:rsidRDefault="00991EE3" w:rsidP="001D0A14">
            <w:r w:rsidRPr="00B1538A">
              <w:t>Specificity: 0.982</w:t>
            </w:r>
          </w:p>
        </w:tc>
      </w:tr>
      <w:tr w:rsidR="00B77C6B" w:rsidRPr="00B1538A" w14:paraId="0989618D" w14:textId="77777777" w:rsidTr="001D0A14">
        <w:tc>
          <w:tcPr>
            <w:tcW w:w="1671" w:type="dxa"/>
          </w:tcPr>
          <w:p w14:paraId="58598550" w14:textId="4F824154" w:rsidR="00991EE3" w:rsidRPr="00EA392F" w:rsidRDefault="00991EE3" w:rsidP="001D0A14">
            <w:r w:rsidRPr="00B1538A">
              <w:t>Kwon et al 2020</w:t>
            </w:r>
            <w:r w:rsidR="00FF241C">
              <w:fldChar w:fldCharType="begin"/>
            </w:r>
            <w:r w:rsidR="00FF241C">
              <w:instrText xml:space="preserve"> ADDIN ZOTERO_ITEM CSL_CITATION {"citationID":"2uxWRJpB","properties":{"formattedCitation":"\\super 24\\nosupersub{}","plainCitation":"24","noteIndex":0},"citationItems":[{"id":237,"uris":["http://zotero.org/users/7043908/items/6L9D4Q7P"],"itemData":{"id":237,"type":"article-journal","abstract":"BACKGROUND: Continuous photoplethysmography (PPG) monitoring with a wearable device may aid the early detection of atrial fibrillation (AF). OBJECTIVE: We aimed to evaluate the diagnostic performance of a ring-type wearable device (CardioTracker, CART), which can detect AF using deep learning analysis of PPG signals. METHODS: Patients with persistent AF who underwent cardioversion were recruited prospectively. We recorded PPG signals at the finger with CART and a conventional pulse oximeter before and after cardioversion over a period of 15 min (each instrument). Cardiologists validated the PPG rhythms with simultaneous single-lead electrocardiography. The PPG data were transmitted to a smartphone wirelessly and analyzed with a deep learning algorithm. We also validated the deep learning algorithm in 20 healthy subjects with sinus rhythm (SR). RESULTS: In 100 study participants, CART generated a total of 13,038 30-s PPG samples (5850 for SR and 7188 for AF). Using the deep learning algorithm, the diagnostic accuracy, sensitivity, specificity, positive-predictive value, and negative-predictive value were 96.9%, 99.0%, 94.3%, 95.6%, and 98.7%, respectively. Although the diagnostic accuracy decreased with shorter sample lengths, the accuracy was maintained at 94.7% with 10-s measurements. For SR, the specificity decreased with higher variability of peak-to-peak intervals. However, for AF, CART maintained consistent sensitivity regardless of variability. Pulse rates had a lower impact on sensitivity than on specificity. The performance of CART was comparable to that of the conventional device when using a proper threshold. External validation showed that 94.99% (16,529/17,400) of the PPG samples from the control group were correctly identified with SR. CONCLUSIONS: A ring-type wearable device with deep learning analysis of PPG signals could accurately diagnose AF without relying on electrocardiography. With this device, continuous monitoring for AF may be promising in high-risk populations. TRIAL REGISTRATION: ClinicalTrials.gov NCT04023188; https://clinicaltrials.gov/ct2/show/NCT04023188.","archive":"PubMed","archive_location":"32348254","container-title":"Journal of medical Internet research","DOI":"10.2196/16443","ISSN":"1438-8871","issue":"5","journalAbbreviation":"J Med Internet Res","language":"eng","note":"publisher: JMIR Publications","page":"e16443-e16443","title":"Detection of Atrial Fibrillation Using a Ring-Type Wearable Device (CardioTracker) and Deep Learning Analysis of Photoplethysmography Signals: Prospective Observational Proof-of-Concept Study","volume":"22","author":[{"family":"Kwon","given":"Soonil"},{"family":"Hong","given":"Joonki"},{"family":"Choi","given":"Eue-Keun"},{"family":"Lee","given":"Byunghwan"},{"family":"Baik","given":"Changhyun"},{"family":"Lee","given":"Euijae"},{"family":"Jeong","given":"Eui-Rim"},{"family":"Koo","given":"Bon-Kwon"},{"family":"Oh","given":"Seil"},{"family":"Yi","given":"Yung"}],"issued":{"date-parts":[["2020",5,21]]}}}],"schema":"https://github.com/citation-style-language/schema/raw/master/csl-citation.json"} </w:instrText>
            </w:r>
            <w:r w:rsidR="00FF241C">
              <w:fldChar w:fldCharType="separate"/>
            </w:r>
            <w:r w:rsidR="00FF241C" w:rsidRPr="00FF241C">
              <w:rPr>
                <w:vertAlign w:val="superscript"/>
              </w:rPr>
              <w:t>24</w:t>
            </w:r>
            <w:r w:rsidR="00FF241C">
              <w:fldChar w:fldCharType="end"/>
            </w:r>
          </w:p>
        </w:tc>
        <w:tc>
          <w:tcPr>
            <w:tcW w:w="1619" w:type="dxa"/>
          </w:tcPr>
          <w:p w14:paraId="7D5C3217" w14:textId="77777777" w:rsidR="00991EE3" w:rsidRPr="00B1538A" w:rsidRDefault="00991EE3" w:rsidP="001D0A14">
            <w:r w:rsidRPr="00EA392F">
              <w:t>Convoluted neural networks vs support vector machines +/- root mean square of successive differences and Shannon entropy</w:t>
            </w:r>
          </w:p>
        </w:tc>
        <w:tc>
          <w:tcPr>
            <w:tcW w:w="1768" w:type="dxa"/>
          </w:tcPr>
          <w:p w14:paraId="54FA8900" w14:textId="77777777" w:rsidR="00991EE3" w:rsidRPr="00B1538A" w:rsidRDefault="00991EE3" w:rsidP="001D0A14">
            <w:r w:rsidRPr="00B1538A">
              <w:t>100 participants with persistent AF for elective DCCV</w:t>
            </w:r>
          </w:p>
        </w:tc>
        <w:tc>
          <w:tcPr>
            <w:tcW w:w="1875" w:type="dxa"/>
          </w:tcPr>
          <w:p w14:paraId="2A66AD87" w14:textId="77777777" w:rsidR="00991EE3" w:rsidRPr="00B1538A" w:rsidRDefault="00991EE3" w:rsidP="001D0A14">
            <w:r w:rsidRPr="00B1538A">
              <w:t>PPG ring type wearable</w:t>
            </w:r>
          </w:p>
        </w:tc>
        <w:tc>
          <w:tcPr>
            <w:tcW w:w="2083" w:type="dxa"/>
          </w:tcPr>
          <w:p w14:paraId="401BD66E" w14:textId="77777777" w:rsidR="00991EE3" w:rsidRPr="00B1538A" w:rsidRDefault="00991EE3" w:rsidP="001D0A14">
            <w:r w:rsidRPr="00B1538A">
              <w:t>CNN-best</w:t>
            </w:r>
          </w:p>
          <w:p w14:paraId="06FE1142" w14:textId="77777777" w:rsidR="00991EE3" w:rsidRPr="00B1538A" w:rsidRDefault="00991EE3" w:rsidP="001D0A14">
            <w:r w:rsidRPr="00B1538A">
              <w:t>Sensitivity: 0.9896</w:t>
            </w:r>
          </w:p>
          <w:p w14:paraId="5BE8B58A" w14:textId="77777777" w:rsidR="00991EE3" w:rsidRPr="00B1538A" w:rsidRDefault="00991EE3" w:rsidP="001D0A14">
            <w:r w:rsidRPr="00B1538A">
              <w:t>Specificity: 0.9434</w:t>
            </w:r>
          </w:p>
        </w:tc>
      </w:tr>
      <w:tr w:rsidR="00B77C6B" w:rsidRPr="00B1538A" w14:paraId="6DE84AE7" w14:textId="77777777" w:rsidTr="001D0A14">
        <w:tc>
          <w:tcPr>
            <w:tcW w:w="1671" w:type="dxa"/>
          </w:tcPr>
          <w:p w14:paraId="76701FB5" w14:textId="574E3E51" w:rsidR="00991EE3" w:rsidRPr="00EA392F" w:rsidRDefault="00991EE3" w:rsidP="001D0A14">
            <w:r w:rsidRPr="00B1538A">
              <w:t>Torres-Soto et al 2020</w:t>
            </w:r>
            <w:r w:rsidR="00FF241C">
              <w:fldChar w:fldCharType="begin"/>
            </w:r>
            <w:r w:rsidR="00FF241C">
              <w:instrText xml:space="preserve"> ADDIN ZOTERO_ITEM CSL_CITATION {"citationID":"lFon25UL","properties":{"formattedCitation":"\\super 25\\nosupersub{}","plainCitation":"25","noteIndex":0},"citationItems":[{"id":255,"uris":["http://zotero.org/users/7043908/items/TRCQ988E"],"itemData":{"id":255,"type":"article-journal","abstract":"Wearable devices enable theoretically continuous, longitudinal monitoring of physiological measurements such as step count, energy expenditure, and heart rate. Although the classification of abnormal cardiac rhythms such as atrial fibrillation from wearable devices has great potential, commercial algorithms remain proprietary and tend to focus on heart rate variability derived from green spectrum LED sensors placed on the wrist, where noise remains an unsolved problem. Here we develop DeepBeat, a multitask deep learning method to jointly assess signal quality and arrhythmia event detection in wearable photoplethysmography devices for real-time detection of atrial fibrillation. The model is trained on approximately one million simulated unlabeled physiological signals and fine-tuned on a curated dataset of over 500 K labeled signals from over 100 individuals from 3 different wearable devices. We demonstrate that, in comparison with a single-task model, our architecture using unsupervised transfer learning through convolutional denoising autoencoders dramatically improves the performance of atrial fibrillation detection from a F1 score of 0.54 to 0.96. We also include in our evaluation a prospectively derived replication cohort of ambulatory participants where the algorithm performed with high sensitivity (0.98), specificity (0.99), and F1 score (0.93). We show that two-stage training can help address the unbalanced data problem common to biomedical applications, where large-scale well-annotated datasets are hard to generate due to the expense of manual annotation, data acquisition, and participant privacy.","container-title":"npj Digital Medicine","DOI":"10.1038/s41746-020-00320-4","ISSN":"2398-6352","issue":"1","journalAbbreviation":"npj Digital Medicine","page":"116","title":"Multi-task deep learning for cardiac rhythm detection in wearable devices","volume":"3","author":[{"family":"Torres-Soto","given":"Jessica"},{"family":"Ashley","given":"Euan A."}],"issued":{"date-parts":[["2020",9,9]]}}}],"schema":"https://github.com/citation-style-language/schema/raw/master/csl-citation.json"} </w:instrText>
            </w:r>
            <w:r w:rsidR="00FF241C">
              <w:fldChar w:fldCharType="separate"/>
            </w:r>
            <w:r w:rsidR="00FF241C" w:rsidRPr="00FF241C">
              <w:rPr>
                <w:vertAlign w:val="superscript"/>
              </w:rPr>
              <w:t>25</w:t>
            </w:r>
            <w:r w:rsidR="00FF241C">
              <w:fldChar w:fldCharType="end"/>
            </w:r>
          </w:p>
        </w:tc>
        <w:tc>
          <w:tcPr>
            <w:tcW w:w="1619" w:type="dxa"/>
          </w:tcPr>
          <w:p w14:paraId="467D5984" w14:textId="77777777" w:rsidR="00991EE3" w:rsidRPr="00B1538A" w:rsidRDefault="00991EE3" w:rsidP="001D0A14">
            <w:r w:rsidRPr="00EA392F">
              <w:t>Multitask CNN vs Random Forest</w:t>
            </w:r>
          </w:p>
        </w:tc>
        <w:tc>
          <w:tcPr>
            <w:tcW w:w="1768" w:type="dxa"/>
          </w:tcPr>
          <w:p w14:paraId="51DFF30C" w14:textId="77777777" w:rsidR="00991EE3" w:rsidRPr="00B1538A" w:rsidRDefault="00991EE3" w:rsidP="001D0A14">
            <w:r w:rsidRPr="00B1538A">
              <w:t xml:space="preserve">Stanford Uni dataset of pts undergoing exercise stress test or elective cardioversion </w:t>
            </w:r>
            <w:r w:rsidRPr="00B1538A">
              <w:lastRenderedPageBreak/>
              <w:t>(training, validation, testing)</w:t>
            </w:r>
          </w:p>
          <w:p w14:paraId="177BE1E3" w14:textId="77777777" w:rsidR="00991EE3" w:rsidRPr="00B1538A" w:rsidRDefault="00991EE3" w:rsidP="001D0A14">
            <w:r w:rsidRPr="00B1538A">
              <w:t>Prospective ambulatory monitoring n=15</w:t>
            </w:r>
          </w:p>
        </w:tc>
        <w:tc>
          <w:tcPr>
            <w:tcW w:w="1875" w:type="dxa"/>
          </w:tcPr>
          <w:p w14:paraId="069582BB" w14:textId="77777777" w:rsidR="00991EE3" w:rsidRPr="00B1538A" w:rsidRDefault="00991EE3" w:rsidP="001D0A14">
            <w:r w:rsidRPr="00B1538A">
              <w:lastRenderedPageBreak/>
              <w:t>PPG signals</w:t>
            </w:r>
          </w:p>
          <w:p w14:paraId="30C4FB6E" w14:textId="77777777" w:rsidR="00991EE3" w:rsidRPr="00B1538A" w:rsidRDefault="00991EE3" w:rsidP="001D0A14">
            <w:r w:rsidRPr="00B1538A">
              <w:t>Wrist watch based PPG signals</w:t>
            </w:r>
          </w:p>
        </w:tc>
        <w:tc>
          <w:tcPr>
            <w:tcW w:w="2083" w:type="dxa"/>
          </w:tcPr>
          <w:p w14:paraId="0FEE66FB" w14:textId="77777777" w:rsidR="00991EE3" w:rsidRPr="00B1538A" w:rsidRDefault="00991EE3" w:rsidP="001D0A14">
            <w:r w:rsidRPr="00B1538A">
              <w:t>AF detection in ambulatory group</w:t>
            </w:r>
          </w:p>
          <w:p w14:paraId="47F1719E" w14:textId="77777777" w:rsidR="00991EE3" w:rsidRPr="00B1538A" w:rsidRDefault="00991EE3" w:rsidP="001D0A14">
            <w:r w:rsidRPr="00B1538A">
              <w:t>Sensitivity: 0.98</w:t>
            </w:r>
          </w:p>
          <w:p w14:paraId="14A08A5A" w14:textId="77777777" w:rsidR="00991EE3" w:rsidRPr="00B1538A" w:rsidRDefault="00991EE3" w:rsidP="001D0A14">
            <w:r w:rsidRPr="00B1538A">
              <w:t>Specificity: 0.99</w:t>
            </w:r>
          </w:p>
        </w:tc>
      </w:tr>
      <w:tr w:rsidR="00B77C6B" w:rsidRPr="00B1538A" w14:paraId="72F4EF15" w14:textId="77777777" w:rsidTr="001D0A14">
        <w:tc>
          <w:tcPr>
            <w:tcW w:w="1671" w:type="dxa"/>
          </w:tcPr>
          <w:p w14:paraId="038E6034" w14:textId="1152F008" w:rsidR="00991EE3" w:rsidRPr="00EA392F" w:rsidRDefault="00B77C6B" w:rsidP="001D0A14">
            <w:r w:rsidRPr="00B1538A">
              <w:t>Pereira</w:t>
            </w:r>
            <w:r w:rsidR="00991EE3" w:rsidRPr="00B1538A">
              <w:t xml:space="preserve"> et al 2019</w:t>
            </w:r>
            <w:r>
              <w:fldChar w:fldCharType="begin"/>
            </w:r>
            <w:r>
              <w:instrText xml:space="preserve"> ADDIN ZOTERO_ITEM CSL_CITATION {"citationID":"1PU0uKIC","properties":{"formattedCitation":"\\super 26\\nosupersub{}","plainCitation":"26","noteIndex":0},"citationItems":[{"id":253,"uris":["http://zotero.org/users/7043908/items/EJPRLW3L"],"itemData":{"id":253,"type":"article-journal","abstract":"Objective: Photoplethysmography (PPG) monitoring has been implemented in many portable and wearable devices we use daily for health and fitness tracking. Its simplicity and cost-effectiveness has enabled a variety of biomedical applications, such as continuous long-term monitoring of heart arrhythmias, fitness, and sleep tracking, and hydration monitoring. One major issue that can hinder PPG-based applications is movement artifacts, which can lead to false interpretations. In many implementations, noisy PPG signals are discarded. Misinterpreted or discarded PPG signals pose a problem in applications where the goal is to increase the yield of detecting physiological events, such as in the case of paroxysmal atrial fibrillation (AF)—a common episodic heart arrhythmia and a leading risk factor for stroke. In this work, we compared a traditional machine learning and deep learning approaches for PPG quality assessment in the presence of AF, in order to find the most robust method for PPG quality assessment. Approach: The training data set was composed of 78 278 30 s long PPG recordings from 3764 patients using bedside patient monitors. Two different representations of PPG signals were employed—a time-series based (1D) one and an image-based (2D) one. Trained models were tested on an independent set of 2683 30 s PPG signals from 13 stroke patients. Main results: ResNet18 showed a higher performance (0.985 accuracy, 0.979 specificity, and 0.988 sensitivity) than SVM and other deep learning approaches. 2D-based models were generally more accurate than 1D-based models. Significance: 2D representation of PPG signal enhances the accuracy of PPG signal quality assessment.","container-title":"Physiological Measurement","DOI":"10.1088/1361-6579/ab5b84","ISSN":"1361-6579","issue":"12","note":"publisher: IOP Publishing","page":"125002","title":"Deep learning approaches for plethysmography signal quality assessment in the presence of atrial fibrillation","volume":"40","author":[{"family":"Pereira","given":"Tania"},{"family":"Ding","given":"Cheng"},{"family":"Gadhoumi","given":"Kais"},{"family":"Tran","given":"Nate"},{"family":"Colorado","given":"Rene A"},{"family":"Meisel","given":"Karl"},{"family":"Hu","given":"Xiao"}],"issued":{"date-parts":[["2019",12,27]]}}}],"schema":"https://github.com/citation-style-language/schema/raw/master/csl-citation.json"} </w:instrText>
            </w:r>
            <w:r>
              <w:fldChar w:fldCharType="separate"/>
            </w:r>
            <w:r w:rsidRPr="00B77C6B">
              <w:rPr>
                <w:vertAlign w:val="superscript"/>
              </w:rPr>
              <w:t>26</w:t>
            </w:r>
            <w:r>
              <w:fldChar w:fldCharType="end"/>
            </w:r>
          </w:p>
        </w:tc>
        <w:tc>
          <w:tcPr>
            <w:tcW w:w="1619" w:type="dxa"/>
          </w:tcPr>
          <w:p w14:paraId="080D6E1B" w14:textId="77777777" w:rsidR="00991EE3" w:rsidRPr="00B1538A" w:rsidRDefault="00991EE3" w:rsidP="001D0A14">
            <w:r w:rsidRPr="00EA392F">
              <w:t>CNN (ResNet18) vs SVM</w:t>
            </w:r>
          </w:p>
        </w:tc>
        <w:tc>
          <w:tcPr>
            <w:tcW w:w="1768" w:type="dxa"/>
          </w:tcPr>
          <w:p w14:paraId="0645B2AA" w14:textId="77777777" w:rsidR="00991EE3" w:rsidRPr="00B1538A" w:rsidRDefault="00991EE3" w:rsidP="001D0A14">
            <w:r w:rsidRPr="00B1538A">
              <w:t>2 cohorts (3764 vs 13) of ICU pts (1 included stroke patients)</w:t>
            </w:r>
          </w:p>
        </w:tc>
        <w:tc>
          <w:tcPr>
            <w:tcW w:w="1875" w:type="dxa"/>
          </w:tcPr>
          <w:p w14:paraId="3AE3E7B8" w14:textId="77777777" w:rsidR="00991EE3" w:rsidRPr="00B1538A" w:rsidRDefault="00991EE3" w:rsidP="001D0A14">
            <w:r w:rsidRPr="00B1538A">
              <w:t>30 second PPG converted to 2D images</w:t>
            </w:r>
          </w:p>
        </w:tc>
        <w:tc>
          <w:tcPr>
            <w:tcW w:w="2083" w:type="dxa"/>
          </w:tcPr>
          <w:p w14:paraId="543D4E04" w14:textId="77777777" w:rsidR="00991EE3" w:rsidRPr="00B1538A" w:rsidRDefault="00991EE3" w:rsidP="001D0A14">
            <w:r w:rsidRPr="00B1538A">
              <w:t>CNN- best</w:t>
            </w:r>
          </w:p>
          <w:p w14:paraId="4EE6D6EE" w14:textId="77777777" w:rsidR="00991EE3" w:rsidRPr="00B1538A" w:rsidRDefault="00991EE3" w:rsidP="001D0A14">
            <w:r w:rsidRPr="00B1538A">
              <w:t>For AF detection</w:t>
            </w:r>
          </w:p>
          <w:p w14:paraId="08D03C62" w14:textId="77777777" w:rsidR="00991EE3" w:rsidRPr="00B1538A" w:rsidRDefault="00991EE3" w:rsidP="001D0A14">
            <w:r w:rsidRPr="00B1538A">
              <w:t>Accuracy 0.977</w:t>
            </w:r>
          </w:p>
          <w:p w14:paraId="37A93FDD" w14:textId="77777777" w:rsidR="00991EE3" w:rsidRPr="00B1538A" w:rsidRDefault="00991EE3" w:rsidP="001D0A14">
            <w:r w:rsidRPr="00B1538A">
              <w:t>Sensitivity 0.9835</w:t>
            </w:r>
          </w:p>
          <w:p w14:paraId="7303C6F7" w14:textId="77777777" w:rsidR="00991EE3" w:rsidRPr="00B1538A" w:rsidRDefault="00991EE3" w:rsidP="001D0A14">
            <w:r w:rsidRPr="00B1538A">
              <w:t>Specificity0.9742</w:t>
            </w:r>
          </w:p>
        </w:tc>
      </w:tr>
      <w:tr w:rsidR="00B77C6B" w:rsidRPr="00B1538A" w14:paraId="36A821D0" w14:textId="77777777" w:rsidTr="001D0A14">
        <w:tc>
          <w:tcPr>
            <w:tcW w:w="1671" w:type="dxa"/>
          </w:tcPr>
          <w:p w14:paraId="3984F47C" w14:textId="5F00B9AD" w:rsidR="000C20CD" w:rsidRPr="000C20CD" w:rsidRDefault="00991EE3" w:rsidP="001D0A14">
            <w:pPr>
              <w:rPr>
                <w:vertAlign w:val="superscript"/>
              </w:rPr>
            </w:pPr>
            <w:r w:rsidRPr="00B1538A">
              <w:t>Kwon et al 2019</w:t>
            </w:r>
            <w:r w:rsidR="00B77C6B">
              <w:fldChar w:fldCharType="begin"/>
            </w:r>
            <w:r w:rsidR="00B77C6B">
              <w:instrText xml:space="preserve"> ADDIN ZOTERO_ITEM CSL_CITATION {"citationID":"MbOXXy89","properties":{"formattedCitation":"\\super 27\\nosupersub{}","plainCitation":"27","noteIndex":0},"citationItems":[{"id":254,"uris":["http://zotero.org/users/7043908/items/YPR8UFAA"],"itemData":{"id":254,"type":"article-journal","abstract":"Background: Wearable devices have evolved as screening tools for atrial fibrillation (AF). A photoplethysmographic (PPG) AF detection algorithm was developed and applied to a convenient smartphone-based device with good accuracy. However, patients with paroxysmal AF frequently exhibit premature atrial complexes (PACs), which result in poor unmanned AF detection, mainly because of rule-based or handcrafted machine learning techniques that are limited in terms of diagnostic accuracy and reliability. Objective: This study aimed to develop deep learning (DL) classifiers using PPG data to detect AF from the sinus rhythm (SR) in the presence of PACs after successful cardioversion. Methods: We examined 75 patients with AF who underwent successful elective direct-current cardioversion (DCC). Electrocardiogram and pulse oximetry data over a 15-min period were obtained before and after DCC and labeled as AF or SR. A 1-dimensional convolutional neural network (1D-CNN) and recurrent neural network (RNN) were chosen as the 2 DL architectures. The PAC indicator estimated the burden of PACs on the PPG dataset. We defined a metric called the confidence level (CL) of AF or SR diagnosis and compared the CLs of true and false diagnoses. We also compared the diagnostic performance of 1D-CNN and RNN with previously developed AF detectors (support vector machine with root-mean-square of successive difference of RR intervals and Shannon entropy, autocorrelation, and ensemble by combining 2 previous methods) using 10 5-fold cross-validation processes. Results: Among the 14,298 training samples containing PPG data, 7157 samples were obtained during the post-DCC period. The PAC indicator estimated 29.79% (2132/7157) of post-DCC samples had PACs. The diagnostic accuracy of AF versus SR was 99.32% (70,925/71,410) versus 95.85% (68,602/71,570) in 1D-CNN and 98.27% (70,176/71,410) versus 96.04% (68,736/71,570) in RNN methods. The area under receiver operating characteristic curves of the 2 DL classifiers was 0.998 (95% CI 0.995-1.000) for 1D-CNN and 0.996 (95% CI 0.993-0.998) for RNN, which were significantly higher than other AF detectors (P&lt;.001). If we assumed that the dataset could emulate a sufficient number of patients in training, both DL classifiers improved their diagnostic performances even further especially for the samples with a high burden of PACs. The average CLs for true versus false classification were 98.56% versus 78.75% for 1D-CNN and 98.37% versus 82.57% for RNN (P&lt;.001 for all cases). Conclusions: New DL classifiers could detect AF using PPG monitoring signals with high diagnostic accuracy even with frequent PACs and could outperform previously developed AF detectors. Although diagnostic performance decreased as the burden of PACs increased, performance improved when samples from more patients were trained. Moreover, the reliability of the diagnosis could be indicated by the CL. Wearable devices sensing PPG signals with DL classifiers should be validated as tools to screen for AF.","container-title":"JMIR Mhealth Uhealth","DOI":"10.2196/12770","ISSN":"2291-5222","issue":"6","journalAbbreviation":"JMIR Mhealth Uhealth","page":"e12770","title":"Deep Learning Approaches to Detect Atrial Fibrillation Using Photoplethysmographic Signals: Algorithms Development Study","volume":"7","author":[{"family":"Kwon","given":"Soonil"},{"family":"Hong","given":"Joonki"},{"family":"Choi","given":"Eue-Keun"},{"family":"Lee","given":"Euijae"},{"family":"Hostallero","given":"David Earl"},{"family":"Kang","given":"Wan Ju"},{"family":"Lee","given":"Byunghwan"},{"family":"Jeong","given":"Eui-Rim"},{"family":"Koo","given":"Bon-Kwon"},{"family":"Oh","given":"Seil"},{"family":"Yi","given":"Yung"}],"issued":{"date-parts":[["2019",6,6]]}}}],"schema":"https://github.com/citation-style-language/schema/raw/master/csl-citation.json"} </w:instrText>
            </w:r>
            <w:r w:rsidR="00B77C6B">
              <w:fldChar w:fldCharType="separate"/>
            </w:r>
            <w:r w:rsidR="00B77C6B" w:rsidRPr="00B77C6B">
              <w:rPr>
                <w:vertAlign w:val="superscript"/>
              </w:rPr>
              <w:t>27</w:t>
            </w:r>
            <w:r w:rsidR="00B77C6B">
              <w:fldChar w:fldCharType="end"/>
            </w:r>
          </w:p>
        </w:tc>
        <w:tc>
          <w:tcPr>
            <w:tcW w:w="1619" w:type="dxa"/>
          </w:tcPr>
          <w:p w14:paraId="3CA41CA1" w14:textId="77777777" w:rsidR="00991EE3" w:rsidRPr="00B1538A" w:rsidRDefault="00991EE3" w:rsidP="001D0A14">
            <w:r w:rsidRPr="00EA392F">
              <w:t>1d CNN and RNN vs SVM</w:t>
            </w:r>
          </w:p>
        </w:tc>
        <w:tc>
          <w:tcPr>
            <w:tcW w:w="1768" w:type="dxa"/>
          </w:tcPr>
          <w:p w14:paraId="7EEB0F52" w14:textId="77777777" w:rsidR="00991EE3" w:rsidRPr="00B1538A" w:rsidRDefault="00991EE3" w:rsidP="001D0A14">
            <w:r w:rsidRPr="00B1538A">
              <w:t>75 patients undergoing elective DCCV for persistent AF</w:t>
            </w:r>
          </w:p>
        </w:tc>
        <w:tc>
          <w:tcPr>
            <w:tcW w:w="1875" w:type="dxa"/>
          </w:tcPr>
          <w:p w14:paraId="1AB7BDE5" w14:textId="77777777" w:rsidR="00991EE3" w:rsidRPr="00B1538A" w:rsidRDefault="00991EE3" w:rsidP="001D0A14"/>
        </w:tc>
        <w:tc>
          <w:tcPr>
            <w:tcW w:w="2083" w:type="dxa"/>
          </w:tcPr>
          <w:p w14:paraId="15FCAC79" w14:textId="77777777" w:rsidR="00991EE3" w:rsidRPr="00B1538A" w:rsidRDefault="00991EE3" w:rsidP="001D0A14">
            <w:r w:rsidRPr="00B1538A">
              <w:t>1D CNN</w:t>
            </w:r>
          </w:p>
          <w:p w14:paraId="19714CDD" w14:textId="77777777" w:rsidR="00991EE3" w:rsidRPr="00B1538A" w:rsidRDefault="00991EE3" w:rsidP="001D0A14">
            <w:r w:rsidRPr="00B1538A">
              <w:t>Accuracy: 0.9758 Sensitivity: 0.9932 Specificity: 0.9585</w:t>
            </w:r>
          </w:p>
          <w:p w14:paraId="2A9E88E3" w14:textId="77777777" w:rsidR="00991EE3" w:rsidRPr="00B1538A" w:rsidRDefault="00991EE3" w:rsidP="001D0A14">
            <w:r w:rsidRPr="00B1538A">
              <w:t>RNN</w:t>
            </w:r>
          </w:p>
          <w:p w14:paraId="1EF634B3" w14:textId="77777777" w:rsidR="00991EE3" w:rsidRPr="00B1538A" w:rsidRDefault="00991EE3" w:rsidP="001D0A14">
            <w:r w:rsidRPr="00B1538A">
              <w:t>Accuracy: 0.9715</w:t>
            </w:r>
          </w:p>
          <w:p w14:paraId="66506E66" w14:textId="77777777" w:rsidR="00991EE3" w:rsidRPr="00B1538A" w:rsidRDefault="00991EE3" w:rsidP="001D0A14">
            <w:r w:rsidRPr="00B1538A">
              <w:t>Sensitivity: 0.9827 Specificity 0.9604</w:t>
            </w:r>
          </w:p>
        </w:tc>
      </w:tr>
      <w:tr w:rsidR="00B77C6B" w:rsidRPr="00B1538A" w14:paraId="393524E9" w14:textId="77777777" w:rsidTr="001D0A14">
        <w:tc>
          <w:tcPr>
            <w:tcW w:w="1671" w:type="dxa"/>
          </w:tcPr>
          <w:p w14:paraId="6B25EB79" w14:textId="35CF25BE" w:rsidR="00991EE3" w:rsidRPr="00EA392F" w:rsidRDefault="00991EE3" w:rsidP="001D0A14">
            <w:r w:rsidRPr="00B1538A">
              <w:t>Wasserlauf et al 2019</w:t>
            </w:r>
            <w:r w:rsidR="00B77C6B">
              <w:fldChar w:fldCharType="begin"/>
            </w:r>
            <w:r w:rsidR="00B77C6B">
              <w:instrText xml:space="preserve"> ADDIN ZOTERO_ITEM CSL_CITATION {"citationID":"foGMvGRU","properties":{"formattedCitation":"\\super 28\\nosupersub{}","plainCitation":"28","noteIndex":0},"citationItems":[{"id":256,"uris":["http://zotero.org/users/7043908/items/6ZZAWH9S"],"itemData":{"id":256,"type":"article-journal","container-title":"Circulation: Arrhythmia and Electrophysiology","DOI":"10.1161/CIRCEP.118.006834","issue":"6","journalAbbreviation":"Circulation: Arrhythmia and Electrophysiology","note":"publisher: American Heart Association","page":"e006834","title":"Smartwatch Performance for the Detection and Quantification of Atrial Fibrillation","volume":"12","author":[{"family":"Wasserlauf","given":"Jeremiah"},{"family":"You","given":"Cindy"},{"family":"Patel","given":"Ruchi"},{"family":"Valys","given":"Alexander"},{"family":"Albert","given":"David"},{"family":"Passman","given":"Rod"}],"issued":{"date-parts":[["2019",6,1]]}}}],"schema":"https://github.com/citation-style-language/schema/raw/master/csl-citation.json"} </w:instrText>
            </w:r>
            <w:r w:rsidR="00B77C6B">
              <w:fldChar w:fldCharType="separate"/>
            </w:r>
            <w:r w:rsidR="00B77C6B" w:rsidRPr="00B77C6B">
              <w:rPr>
                <w:vertAlign w:val="superscript"/>
              </w:rPr>
              <w:t>28</w:t>
            </w:r>
            <w:r w:rsidR="00B77C6B">
              <w:fldChar w:fldCharType="end"/>
            </w:r>
          </w:p>
        </w:tc>
        <w:tc>
          <w:tcPr>
            <w:tcW w:w="1619" w:type="dxa"/>
          </w:tcPr>
          <w:p w14:paraId="28C762AA" w14:textId="77777777" w:rsidR="00991EE3" w:rsidRPr="00B1538A" w:rsidRDefault="00991EE3" w:rsidP="001D0A14">
            <w:r w:rsidRPr="00B1538A">
              <w:t>CNN</w:t>
            </w:r>
          </w:p>
        </w:tc>
        <w:tc>
          <w:tcPr>
            <w:tcW w:w="1768" w:type="dxa"/>
          </w:tcPr>
          <w:p w14:paraId="0420E835" w14:textId="77777777" w:rsidR="00991EE3" w:rsidRPr="00B1538A" w:rsidRDefault="00991EE3" w:rsidP="001D0A14">
            <w:r w:rsidRPr="00B1538A">
              <w:t>Training: 7500 Alivercor users</w:t>
            </w:r>
          </w:p>
          <w:p w14:paraId="7D78E190" w14:textId="77777777" w:rsidR="00991EE3" w:rsidRPr="00B1538A" w:rsidRDefault="00991EE3" w:rsidP="001D0A14">
            <w:r w:rsidRPr="00B1538A">
              <w:t>Testing: 26 PAF patients with ICM</w:t>
            </w:r>
          </w:p>
        </w:tc>
        <w:tc>
          <w:tcPr>
            <w:tcW w:w="1875" w:type="dxa"/>
          </w:tcPr>
          <w:p w14:paraId="217246E1" w14:textId="77777777" w:rsidR="00991EE3" w:rsidRPr="00B1538A" w:rsidRDefault="00991EE3" w:rsidP="001D0A14">
            <w:r w:rsidRPr="00B1538A">
              <w:t>Smartwatch PPG with ICM</w:t>
            </w:r>
          </w:p>
        </w:tc>
        <w:tc>
          <w:tcPr>
            <w:tcW w:w="2083" w:type="dxa"/>
          </w:tcPr>
          <w:p w14:paraId="3815D911" w14:textId="77777777" w:rsidR="00991EE3" w:rsidRPr="00B1538A" w:rsidRDefault="00991EE3" w:rsidP="001D0A14">
            <w:r w:rsidRPr="00B1538A">
              <w:t>AF episode sensitivity: 0.975</w:t>
            </w:r>
          </w:p>
        </w:tc>
      </w:tr>
      <w:tr w:rsidR="00B77C6B" w:rsidRPr="00B1538A" w14:paraId="1609E563" w14:textId="77777777" w:rsidTr="001D0A14">
        <w:tc>
          <w:tcPr>
            <w:tcW w:w="1671" w:type="dxa"/>
          </w:tcPr>
          <w:p w14:paraId="46D5E047" w14:textId="49A01EFC" w:rsidR="00991EE3" w:rsidRPr="00EA392F" w:rsidRDefault="00991EE3" w:rsidP="001D0A14">
            <w:r w:rsidRPr="00B1538A">
              <w:t>Poh et al 2018</w:t>
            </w:r>
            <w:r w:rsidR="00B77C6B">
              <w:fldChar w:fldCharType="begin"/>
            </w:r>
            <w:r w:rsidR="00B77C6B">
              <w:instrText xml:space="preserve"> ADDIN ZOTERO_ITEM CSL_CITATION {"citationID":"NWigltZB","properties":{"formattedCitation":"\\super 29\\nosupersub{}","plainCitation":"29","noteIndex":0},"citationItems":[{"id":81,"uris":["http://zotero.org/users/7043908/items/AYRRMBDD"],"itemData":{"id":81,"type":"article-journal","abstract":"Objective To evaluate the diagnostic performance of a deep learning system for automated detection of atrial fibrillation (AF) in photoplethysmographic (PPG) pulse waveforms.Methods We trained a deep convolutional neural network (DCNN) to detect AF in 17 s PPG waveforms using a training data set of 149 048 PPG waveforms constructed from several publicly available PPG databases. The DCNN was validated using an independent test data set of 3039 smartphone-acquired PPG waveforms from adults at high risk of AF at a general outpatient clinic against ECG tracings reviewed by two cardiologists. Six established AF detectors based on handcrafted features were evaluated on the same test data set for performance comparison.Results In the validation data set (3039 PPG waveforms) consisting of three sequential PPG waveforms from 1013 participants (mean (SD) age, 68.4 (12.2) years; 46.8% men), the prevalence of AF was 2.8%. The area under the receiver operating characteristic curve (AUC) of the DCNN for AF detection was 0.997 (95% CI 0.996 to 0.999) and was significantly higher than all the other AF detectors (AUC range: 0.924–0.985). The sensitivity of the DCNN was 95.2% (95% CI 88.3% to 98.7%), specificity was 99.0% (95% CI 98.6% to 99.3%), positive predictive value (PPV) was 72.7% (95% CI 65.1% to 79.3%) and negative predictive value (NPV) was 99.9% (95% CI 99.7% to 100%) using a single 17 s PPG waveform. Using the three sequential PPG waveforms in combination (&amp;lt;1 min in total), the sensitivity was 100.0% (95% CI 87.7% to 100%), specificity was 99.6% (95% CI 99.0% to 99.9%), PPV was 87.5% (95% CI 72.5% to 94.9%) and NPV was 100% (95% CI 99.4% to 100%).Conclusions In this evaluation of PPG waveforms from adults screened for AF in a real-world primary care setting, the DCNN had high sensitivity, specificity, PPV and NPV for detecting AF, outperforming other state-of-the-art methods based on handcrafted features.","container-title":"Heart","DOI":"10.1136/heartjnl-2018-313147","issue":"23","journalAbbreviation":"Heart","page":"1921","title":"Diagnostic assessment of a deep learning system for detecting atrial fibrillation in pulse waveforms","volume":"104","author":[{"family":"Poh","given":"Ming-Zher"},{"family":"Poh","given":"Yukkee Cheung"},{"family":"Chan","given":"Pak-Hei"},{"family":"Wong","given":"Chun-Ka"},{"family":"Pun","given":"Louise"},{"family":"Leung","given":"Wangie Wan-Chiu"},{"family":"Wong","given":"Yu-Fai"},{"family":"Wong","given":"Michelle Man-Ying"},{"family":"Chu","given":"Daniel Wai-Sing"},{"family":"Siu","given":"Chung-Wah"}],"issued":{"date-parts":[["2018",12,1]]}}}],"schema":"https://github.com/citation-style-language/schema/raw/master/csl-citation.json"} </w:instrText>
            </w:r>
            <w:r w:rsidR="00B77C6B">
              <w:fldChar w:fldCharType="separate"/>
            </w:r>
            <w:r w:rsidR="00B77C6B" w:rsidRPr="00B77C6B">
              <w:rPr>
                <w:vertAlign w:val="superscript"/>
              </w:rPr>
              <w:t>29</w:t>
            </w:r>
            <w:r w:rsidR="00B77C6B">
              <w:fldChar w:fldCharType="end"/>
            </w:r>
          </w:p>
        </w:tc>
        <w:tc>
          <w:tcPr>
            <w:tcW w:w="1619" w:type="dxa"/>
          </w:tcPr>
          <w:p w14:paraId="1609D146" w14:textId="77777777" w:rsidR="00991EE3" w:rsidRPr="00B1538A" w:rsidRDefault="00991EE3" w:rsidP="001D0A14">
            <w:r w:rsidRPr="00B1538A">
              <w:t>CNN vs 6 other models</w:t>
            </w:r>
          </w:p>
        </w:tc>
        <w:tc>
          <w:tcPr>
            <w:tcW w:w="1768" w:type="dxa"/>
          </w:tcPr>
          <w:p w14:paraId="11AE16DE" w14:textId="77777777" w:rsidR="00991EE3" w:rsidRPr="00B1538A" w:rsidRDefault="00991EE3" w:rsidP="001D0A14">
            <w:r w:rsidRPr="00B1538A">
              <w:t>3 databases</w:t>
            </w:r>
          </w:p>
        </w:tc>
        <w:tc>
          <w:tcPr>
            <w:tcW w:w="1875" w:type="dxa"/>
          </w:tcPr>
          <w:p w14:paraId="5EAFEB1C" w14:textId="77777777" w:rsidR="00991EE3" w:rsidRPr="00B1538A" w:rsidRDefault="00991EE3" w:rsidP="001D0A14">
            <w:r w:rsidRPr="00B1538A">
              <w:t>PPG converted to spectrogram</w:t>
            </w:r>
          </w:p>
          <w:p w14:paraId="1DDB6E4F" w14:textId="77777777" w:rsidR="00991EE3" w:rsidRPr="00B1538A" w:rsidRDefault="00991EE3" w:rsidP="001D0A14">
            <w:r w:rsidRPr="00B1538A">
              <w:t>Min 17s of recording</w:t>
            </w:r>
          </w:p>
        </w:tc>
        <w:tc>
          <w:tcPr>
            <w:tcW w:w="2083" w:type="dxa"/>
          </w:tcPr>
          <w:p w14:paraId="06239E13" w14:textId="77777777" w:rsidR="00991EE3" w:rsidRPr="00B1538A" w:rsidRDefault="00991EE3" w:rsidP="001D0A14">
            <w:r w:rsidRPr="00B1538A">
              <w:t>AUC 0.997</w:t>
            </w:r>
          </w:p>
          <w:p w14:paraId="1F73FC6C" w14:textId="77777777" w:rsidR="00991EE3" w:rsidRPr="00B1538A" w:rsidRDefault="00991EE3" w:rsidP="001D0A14">
            <w:r w:rsidRPr="00B1538A">
              <w:t>Sensitivity: 0.952</w:t>
            </w:r>
          </w:p>
          <w:p w14:paraId="3FA77395" w14:textId="77777777" w:rsidR="00991EE3" w:rsidRPr="00B1538A" w:rsidRDefault="00991EE3" w:rsidP="001D0A14">
            <w:r w:rsidRPr="00B1538A">
              <w:t>Specificity:0.99</w:t>
            </w:r>
          </w:p>
        </w:tc>
      </w:tr>
    </w:tbl>
    <w:p w14:paraId="14B1BAAB" w14:textId="77777777" w:rsidR="00991EE3" w:rsidRPr="00B1538A" w:rsidRDefault="00991EE3" w:rsidP="00991EE3"/>
    <w:p w14:paraId="0152F257" w14:textId="77777777" w:rsidR="00991EE3" w:rsidRPr="00B1538A" w:rsidRDefault="00991EE3" w:rsidP="00991EE3"/>
    <w:p w14:paraId="66279A44" w14:textId="77777777" w:rsidR="00991EE3" w:rsidRDefault="00991EE3" w:rsidP="00991EE3">
      <w:pPr>
        <w:spacing w:after="160" w:line="259" w:lineRule="auto"/>
      </w:pPr>
      <w:r>
        <w:br w:type="page"/>
      </w:r>
    </w:p>
    <w:p w14:paraId="1856186B" w14:textId="66E7C4C2" w:rsidR="00991EE3" w:rsidRPr="00B867F0" w:rsidRDefault="00991EE3" w:rsidP="00991EE3">
      <w:pPr>
        <w:spacing w:line="480" w:lineRule="auto"/>
        <w:rPr>
          <w:b/>
          <w:bCs/>
          <w:u w:val="single"/>
        </w:rPr>
      </w:pPr>
      <w:r w:rsidRPr="00B867F0">
        <w:rPr>
          <w:b/>
          <w:bCs/>
        </w:rPr>
        <w:lastRenderedPageBreak/>
        <w:t xml:space="preserve">Table </w:t>
      </w:r>
      <w:r w:rsidR="00305A1C">
        <w:rPr>
          <w:b/>
          <w:bCs/>
        </w:rPr>
        <w:t>5</w:t>
      </w:r>
      <w:r w:rsidRPr="00B867F0">
        <w:rPr>
          <w:b/>
          <w:bCs/>
        </w:rPr>
        <w:t xml:space="preserve">: </w:t>
      </w:r>
      <w:r w:rsidRPr="000B46E1">
        <w:rPr>
          <w:b/>
          <w:bCs/>
        </w:rPr>
        <w:t xml:space="preserve">Studies </w:t>
      </w:r>
      <w:r w:rsidRPr="005E1B5B">
        <w:rPr>
          <w:b/>
          <w:bCs/>
        </w:rPr>
        <w:t>applying</w:t>
      </w:r>
      <w:r w:rsidRPr="009E6AF7">
        <w:rPr>
          <w:b/>
          <w:bCs/>
        </w:rPr>
        <w:t xml:space="preserve"> Machine Learning to </w:t>
      </w:r>
      <w:r w:rsidRPr="00B1538A">
        <w:rPr>
          <w:b/>
          <w:bCs/>
        </w:rPr>
        <w:t>single lead ECGs/ ambulatory ECGs/ long term ECG</w:t>
      </w:r>
      <w:r w:rsidRPr="009E6AF7">
        <w:rPr>
          <w:b/>
          <w:bCs/>
        </w:rPr>
        <w:t xml:space="preserve"> </w:t>
      </w:r>
      <w:r>
        <w:rPr>
          <w:b/>
          <w:bCs/>
        </w:rPr>
        <w:t>for</w:t>
      </w:r>
      <w:r w:rsidRPr="009E6AF7">
        <w:rPr>
          <w:b/>
          <w:bCs/>
        </w:rPr>
        <w:t xml:space="preserve"> Automated AF Diagnosis</w:t>
      </w:r>
    </w:p>
    <w:p w14:paraId="39F38D86" w14:textId="77777777" w:rsidR="00991EE3" w:rsidRDefault="00991EE3" w:rsidP="00991EE3"/>
    <w:p w14:paraId="4F89208D" w14:textId="77777777" w:rsidR="00991EE3" w:rsidRPr="00B1538A" w:rsidRDefault="00991EE3" w:rsidP="00991EE3"/>
    <w:tbl>
      <w:tblPr>
        <w:tblStyle w:val="TableGrid"/>
        <w:tblW w:w="0" w:type="auto"/>
        <w:tblLook w:val="04A0" w:firstRow="1" w:lastRow="0" w:firstColumn="1" w:lastColumn="0" w:noHBand="0" w:noVBand="1"/>
      </w:tblPr>
      <w:tblGrid>
        <w:gridCol w:w="1284"/>
        <w:gridCol w:w="1696"/>
        <w:gridCol w:w="1709"/>
        <w:gridCol w:w="1682"/>
        <w:gridCol w:w="2645"/>
      </w:tblGrid>
      <w:tr w:rsidR="00F3248B" w:rsidRPr="00B1538A" w14:paraId="2DE325DF" w14:textId="77777777" w:rsidTr="00735B96">
        <w:tc>
          <w:tcPr>
            <w:tcW w:w="1615" w:type="dxa"/>
          </w:tcPr>
          <w:p w14:paraId="5AB29704" w14:textId="77777777" w:rsidR="00991EE3" w:rsidRPr="00B1538A" w:rsidRDefault="00991EE3" w:rsidP="001D0A14">
            <w:pPr>
              <w:rPr>
                <w:b/>
                <w:bCs/>
              </w:rPr>
            </w:pPr>
            <w:r w:rsidRPr="00B1538A">
              <w:rPr>
                <w:b/>
                <w:bCs/>
              </w:rPr>
              <w:t>Reference</w:t>
            </w:r>
          </w:p>
        </w:tc>
        <w:tc>
          <w:tcPr>
            <w:tcW w:w="1386" w:type="dxa"/>
          </w:tcPr>
          <w:p w14:paraId="10584D79" w14:textId="77777777" w:rsidR="00991EE3" w:rsidRPr="00B1538A" w:rsidRDefault="00991EE3" w:rsidP="001D0A14">
            <w:pPr>
              <w:rPr>
                <w:b/>
                <w:bCs/>
              </w:rPr>
            </w:pPr>
            <w:r w:rsidRPr="00B1538A">
              <w:rPr>
                <w:b/>
                <w:bCs/>
              </w:rPr>
              <w:t>Model</w:t>
            </w:r>
          </w:p>
        </w:tc>
        <w:tc>
          <w:tcPr>
            <w:tcW w:w="1722" w:type="dxa"/>
          </w:tcPr>
          <w:p w14:paraId="26A0C658" w14:textId="77777777" w:rsidR="00991EE3" w:rsidRPr="00B1538A" w:rsidRDefault="00991EE3" w:rsidP="001D0A14">
            <w:pPr>
              <w:rPr>
                <w:b/>
                <w:bCs/>
              </w:rPr>
            </w:pPr>
            <w:r w:rsidRPr="00B1538A">
              <w:rPr>
                <w:b/>
                <w:bCs/>
              </w:rPr>
              <w:t>Data/cohort Design</w:t>
            </w:r>
          </w:p>
        </w:tc>
        <w:tc>
          <w:tcPr>
            <w:tcW w:w="1697" w:type="dxa"/>
          </w:tcPr>
          <w:p w14:paraId="00E5D7F8" w14:textId="77777777" w:rsidR="00991EE3" w:rsidRPr="00B1538A" w:rsidRDefault="00991EE3" w:rsidP="001D0A14">
            <w:pPr>
              <w:rPr>
                <w:b/>
                <w:bCs/>
              </w:rPr>
            </w:pPr>
            <w:r w:rsidRPr="00B1538A">
              <w:rPr>
                <w:b/>
                <w:bCs/>
              </w:rPr>
              <w:t>Specific points</w:t>
            </w:r>
          </w:p>
        </w:tc>
        <w:tc>
          <w:tcPr>
            <w:tcW w:w="2596" w:type="dxa"/>
          </w:tcPr>
          <w:p w14:paraId="0C9AE8D7" w14:textId="77777777" w:rsidR="00991EE3" w:rsidRPr="00B1538A" w:rsidRDefault="00991EE3" w:rsidP="001D0A14">
            <w:pPr>
              <w:rPr>
                <w:b/>
                <w:bCs/>
              </w:rPr>
            </w:pPr>
            <w:r w:rsidRPr="00B1538A">
              <w:rPr>
                <w:b/>
                <w:bCs/>
              </w:rPr>
              <w:t>Results</w:t>
            </w:r>
          </w:p>
        </w:tc>
      </w:tr>
      <w:tr w:rsidR="00F3248B" w:rsidRPr="00B1538A" w14:paraId="798A99C1" w14:textId="77777777" w:rsidTr="00735B96">
        <w:tc>
          <w:tcPr>
            <w:tcW w:w="1615" w:type="dxa"/>
          </w:tcPr>
          <w:p w14:paraId="7E30AFF7" w14:textId="0DAEABA5" w:rsidR="00991EE3" w:rsidRPr="00EA392F" w:rsidRDefault="00991EE3" w:rsidP="001D0A14">
            <w:r w:rsidRPr="00B1538A">
              <w:t>Tanigarchi et al 2021</w:t>
            </w:r>
            <w:r w:rsidR="00B77C6B">
              <w:fldChar w:fldCharType="begin"/>
            </w:r>
            <w:r w:rsidR="00B77C6B">
              <w:instrText xml:space="preserve"> ADDIN ZOTERO_ITEM CSL_CITATION {"citationID":"wLfaf4eN","properties":{"formattedCitation":"\\super 30\\nosupersub{}","plainCitation":"30","noteIndex":0},"citationItems":[{"id":335,"uris":["http://zotero.org/users/7043908/items/HPWHUEI7"],"itemData":{"id":335,"type":"article-journal","container-title":"International Heart Journal","DOI":"10.1536/ihj.21-094","issue":"3","journalAbbreviation":"International Heart Journal","page":"534-539","title":"Explainable Artificial Intelligence Model for Diagnosis of Atrial Fibrillation Using Holter Electrocardiogram Waveforms","volume":"62","author":[{"family":"Taniguchi","given":"Hirohisa"},{"family":"Takata","given":"Tomohiro"},{"family":"Takechi","given":"Mineki"},{"family":"Furukawa","given":"Asuka"},{"family":"Iwasawa","given":"Jin"},{"family":"Kawamura","given":"Akio"},{"family":"Taniguchi","given":"Tadahiro"},{"family":"Tamura","given":"Yuichi"}],"issued":{"date-parts":[["2021"]]}}}],"schema":"https://github.com/citation-style-language/schema/raw/master/csl-citation.json"} </w:instrText>
            </w:r>
            <w:r w:rsidR="00B77C6B">
              <w:fldChar w:fldCharType="separate"/>
            </w:r>
            <w:r w:rsidR="00B77C6B" w:rsidRPr="00B77C6B">
              <w:rPr>
                <w:vertAlign w:val="superscript"/>
              </w:rPr>
              <w:t>30</w:t>
            </w:r>
            <w:r w:rsidR="00B77C6B">
              <w:fldChar w:fldCharType="end"/>
            </w:r>
          </w:p>
        </w:tc>
        <w:tc>
          <w:tcPr>
            <w:tcW w:w="1386" w:type="dxa"/>
          </w:tcPr>
          <w:p w14:paraId="2CDB9805" w14:textId="77777777" w:rsidR="00991EE3" w:rsidRPr="00B1538A" w:rsidRDefault="00991EE3" w:rsidP="001D0A14">
            <w:r w:rsidRPr="00B1538A">
              <w:t>CNN + gradient weighted class activation mapping</w:t>
            </w:r>
          </w:p>
        </w:tc>
        <w:tc>
          <w:tcPr>
            <w:tcW w:w="1722" w:type="dxa"/>
          </w:tcPr>
          <w:p w14:paraId="7F63CEA8" w14:textId="77777777" w:rsidR="00991EE3" w:rsidRPr="00B1538A" w:rsidRDefault="00991EE3" w:rsidP="001D0A14">
            <w:r w:rsidRPr="00B1538A">
              <w:t>57 273 Holter ECGs</w:t>
            </w:r>
          </w:p>
        </w:tc>
        <w:tc>
          <w:tcPr>
            <w:tcW w:w="1697" w:type="dxa"/>
          </w:tcPr>
          <w:p w14:paraId="32FBF0E1" w14:textId="77777777" w:rsidR="00991EE3" w:rsidRPr="00B1538A" w:rsidRDefault="00991EE3" w:rsidP="001D0A14">
            <w:r w:rsidRPr="00B1538A">
              <w:t>-</w:t>
            </w:r>
          </w:p>
        </w:tc>
        <w:tc>
          <w:tcPr>
            <w:tcW w:w="2596" w:type="dxa"/>
          </w:tcPr>
          <w:p w14:paraId="0654A64F" w14:textId="77777777" w:rsidR="00991EE3" w:rsidRPr="00B1538A" w:rsidRDefault="00991EE3" w:rsidP="001D0A14">
            <w:r w:rsidRPr="00B1538A">
              <w:t>Accuracy 0.953</w:t>
            </w:r>
          </w:p>
          <w:p w14:paraId="787CCB82" w14:textId="77777777" w:rsidR="00991EE3" w:rsidRPr="00B1538A" w:rsidRDefault="00991EE3" w:rsidP="001D0A14">
            <w:r w:rsidRPr="00B1538A">
              <w:t>Sensitivity 0.971</w:t>
            </w:r>
          </w:p>
          <w:p w14:paraId="66983DE0" w14:textId="77777777" w:rsidR="00991EE3" w:rsidRPr="00B1538A" w:rsidRDefault="00991EE3" w:rsidP="001D0A14">
            <w:r w:rsidRPr="00B1538A">
              <w:t>Specificity 0.945</w:t>
            </w:r>
          </w:p>
        </w:tc>
      </w:tr>
      <w:tr w:rsidR="00F3248B" w:rsidRPr="00B1538A" w14:paraId="0088E5DB" w14:textId="77777777" w:rsidTr="00735B96">
        <w:tc>
          <w:tcPr>
            <w:tcW w:w="1615" w:type="dxa"/>
          </w:tcPr>
          <w:p w14:paraId="55398A15" w14:textId="0F765E57" w:rsidR="00991EE3" w:rsidRPr="00EA392F" w:rsidRDefault="00991EE3" w:rsidP="001D0A14">
            <w:r w:rsidRPr="00B1538A">
              <w:t>Ilbeigipour et al 2021</w:t>
            </w:r>
            <w:r w:rsidR="00B77C6B">
              <w:fldChar w:fldCharType="begin"/>
            </w:r>
            <w:r w:rsidR="00B77C6B">
              <w:instrText xml:space="preserve"> ADDIN ZOTERO_ITEM CSL_CITATION {"citationID":"SxNa7NgQ","properties":{"formattedCitation":"\\super 31\\nosupersub{}","plainCitation":"31","noteIndex":0},"citationItems":[{"id":24187,"uris":["http://zotero.org/users/7043908/items/WS6Q2XJE"],"itemData":{"id":24187,"type":"article-journal","abstract":"One of the major causes of death in the world is cardiac arrhythmias. In the field of healthcare, physicians use the patient&amp;#x2019;s electrocardiogram (ECG) records to detect arrhythmias, which indicate the electrical activity of the patient&amp;#x2019;s heart. The problem is that the symptoms do not always appear and the physician may be mistaken in the diagnosis. Therefore, patients need continuous monitoring through real-time ECG analysis to detect arrhythmias in a timely manner and prevent an eventual incident that threatens the patient&amp;#x2019;s life. In this research, we used the Structured Streaming module built top on the open-source Apache Spark platform for the first time to implement a machine learning pipeline for real-time cardiac arrhythmias detection and evaluate the impact of using this new module on classification performance metrics and the rate of delay in arrhythmia detection. The ECG data collected from the MIT/BIH database for the detection of three class labels: normal beats, RBBB, and atrial fibrillation arrhythmias. We also developed three decision trees, random forest, and logistic regression multiclass classifiers for data classification where the random forest classifier showed better performance in classification than the other two classifiers. The results show previous results in performance metrics of the classification model and a significant decrease in pipeline runtime by using more class labels compared to previous studies.","container-title":"Journal of Healthcare Engineering","DOI":"10.1155/2021/6624829","ISSN":"2040-2295","note":"publisher: Hindawi","page":"6624829","title":"Real-Time Heart Arrhythmia Detection Using Apache Spark Structured Streaming","volume":"2021","editor":[{"family":"Chen","given":"Xiao-Jun"}],"author":[{"family":"Ilbeigipour","given":"Sadegh"},{"family":"Albadvi","given":"Amir"},{"family":"Akhondzadeh Noughabi","given":"Elham"}],"issued":{"date-parts":[["2021",4,22]]}}}],"schema":"https://github.com/citation-style-language/schema/raw/master/csl-citation.json"} </w:instrText>
            </w:r>
            <w:r w:rsidR="00B77C6B">
              <w:fldChar w:fldCharType="separate"/>
            </w:r>
            <w:r w:rsidR="00B77C6B" w:rsidRPr="00B77C6B">
              <w:rPr>
                <w:vertAlign w:val="superscript"/>
              </w:rPr>
              <w:t>31</w:t>
            </w:r>
            <w:r w:rsidR="00B77C6B">
              <w:fldChar w:fldCharType="end"/>
            </w:r>
          </w:p>
        </w:tc>
        <w:tc>
          <w:tcPr>
            <w:tcW w:w="1386" w:type="dxa"/>
          </w:tcPr>
          <w:p w14:paraId="1B7322F8" w14:textId="77777777" w:rsidR="00991EE3" w:rsidRPr="00B1538A" w:rsidRDefault="00991EE3" w:rsidP="001D0A14">
            <w:r w:rsidRPr="00B1538A">
              <w:t>Random forest + Apache Structured Streaming (real time detection)</w:t>
            </w:r>
          </w:p>
        </w:tc>
        <w:tc>
          <w:tcPr>
            <w:tcW w:w="1722" w:type="dxa"/>
          </w:tcPr>
          <w:p w14:paraId="2B1147AE" w14:textId="77777777" w:rsidR="00991EE3" w:rsidRPr="00B1538A" w:rsidRDefault="00991EE3" w:rsidP="001D0A14">
            <w:r w:rsidRPr="00B1538A">
              <w:t>MIT- BIH Database</w:t>
            </w:r>
          </w:p>
        </w:tc>
        <w:tc>
          <w:tcPr>
            <w:tcW w:w="1697" w:type="dxa"/>
          </w:tcPr>
          <w:p w14:paraId="50F7B1E8" w14:textId="77777777" w:rsidR="00991EE3" w:rsidRPr="00B1538A" w:rsidRDefault="00991EE3" w:rsidP="001D0A14">
            <w:r w:rsidRPr="00B1538A">
              <w:t>Classification: RBBB</w:t>
            </w:r>
          </w:p>
          <w:p w14:paraId="4970E700" w14:textId="77777777" w:rsidR="00991EE3" w:rsidRPr="00B1538A" w:rsidRDefault="00991EE3" w:rsidP="001D0A14">
            <w:r w:rsidRPr="00B1538A">
              <w:t>Normal</w:t>
            </w:r>
          </w:p>
          <w:p w14:paraId="0B5ABD0D" w14:textId="77777777" w:rsidR="00991EE3" w:rsidRPr="00B1538A" w:rsidRDefault="00991EE3" w:rsidP="001D0A14">
            <w:r w:rsidRPr="00B1538A">
              <w:t>AF</w:t>
            </w:r>
          </w:p>
        </w:tc>
        <w:tc>
          <w:tcPr>
            <w:tcW w:w="2596" w:type="dxa"/>
          </w:tcPr>
          <w:p w14:paraId="33134B3A" w14:textId="77777777" w:rsidR="00991EE3" w:rsidRPr="00B1538A" w:rsidRDefault="00991EE3" w:rsidP="001D0A14">
            <w:r w:rsidRPr="00B1538A">
              <w:t>AUC 0.862</w:t>
            </w:r>
          </w:p>
          <w:p w14:paraId="0639D00F" w14:textId="77777777" w:rsidR="00991EE3" w:rsidRPr="00B1538A" w:rsidRDefault="00991EE3" w:rsidP="001D0A14">
            <w:r w:rsidRPr="00B1538A">
              <w:t>Sensitivity 0.838</w:t>
            </w:r>
          </w:p>
          <w:p w14:paraId="72EF76B5" w14:textId="77777777" w:rsidR="00991EE3" w:rsidRPr="00B1538A" w:rsidRDefault="00991EE3" w:rsidP="001D0A14">
            <w:r w:rsidRPr="00B1538A">
              <w:t>Accuracy 0.838</w:t>
            </w:r>
          </w:p>
          <w:p w14:paraId="67AA04D9" w14:textId="77777777" w:rsidR="00991EE3" w:rsidRPr="00B1538A" w:rsidRDefault="00991EE3" w:rsidP="001D0A14">
            <w:r w:rsidRPr="00B1538A">
              <w:t>Specificity 0.975</w:t>
            </w:r>
          </w:p>
        </w:tc>
      </w:tr>
      <w:tr w:rsidR="00F3248B" w:rsidRPr="00B1538A" w14:paraId="4C44A0BA" w14:textId="77777777" w:rsidTr="00735B96">
        <w:tc>
          <w:tcPr>
            <w:tcW w:w="1615" w:type="dxa"/>
          </w:tcPr>
          <w:p w14:paraId="406DCDEB" w14:textId="5C737959" w:rsidR="00991EE3" w:rsidRPr="00EA392F" w:rsidRDefault="00991EE3" w:rsidP="001D0A14">
            <w:r w:rsidRPr="00B1538A">
              <w:t>Rouhi at al 2021</w:t>
            </w:r>
            <w:r w:rsidR="00B77C6B">
              <w:fldChar w:fldCharType="begin"/>
            </w:r>
            <w:r w:rsidR="00B77C6B">
              <w:instrText xml:space="preserve"> ADDIN ZOTERO_ITEM CSL_CITATION {"citationID":"IAmDgDAV","properties":{"formattedCitation":"\\super 32\\nosupersub{}","plainCitation":"32","noteIndex":0},"citationItems":[{"id":24225,"uris":["http://zotero.org/users/7043908/items/JHK3TMAB"],"itemData":{"id":24225,"type":"article-journal","abstract":"Atrial Fibrillation (AF) is the most common type of cardiac arrhythmia. Early diagnosis of AF helps to improve therapy and prognosis. Machine Learning (ML) has been successfully applied to improve the effectiveness of Computer-Aided Diagnosis (CADx) systems for AF detection. Presenting an explanation for the decision made by an ML model is considerable from the cardiologists' point of view, which decreases the complexity of the ML model and can provide tangible information in their diagnosis. In this paper, a range of explanation techniques is applied to hand-crafted features based ML models for heart rhythm classification. We validate the impact of the techniques by applying feature selection and classification to the 2017 CinC/PhysioNet challenge dataset. The results show the effectiveness and efficiency of SHapley Additive exPlanations (SHAP) technique along with Random Forest (RF) for the classification of the Electrocardiogram (ECG) signals for AF detection with a mean F-score of 0.746 compared to 0.706 for a technique based on the same features based on a cascaded SVM approach. The study also highlights how this interpretable hand-crafted feature-based model can provide cardiologists with a more compact set of features and tangible information in their diagnosis.","container-title":"Frontiers in Physiology","DOI":"10.3389/fphys.2021.657304","ISSN":"1664-042X","journalAbbreviation":"Frontiers in Physiology","page":"581","title":"An Interpretable Hand-Crafted Feature-Based Model for Atrial Fibrillation Detection","volume":"12","author":[{"family":"Rouhi","given":"Rahimeh"},{"family":"Clausel","given":"Marianne"},{"family":"Oster","given":"Julien"},{"family":"Lauer","given":"Fabien"}],"issued":{"date-parts":[["2021"]]}}}],"schema":"https://github.com/citation-style-language/schema/raw/master/csl-citation.json"} </w:instrText>
            </w:r>
            <w:r w:rsidR="00B77C6B">
              <w:fldChar w:fldCharType="separate"/>
            </w:r>
            <w:r w:rsidR="00B77C6B" w:rsidRPr="00B77C6B">
              <w:rPr>
                <w:vertAlign w:val="superscript"/>
              </w:rPr>
              <w:t>32</w:t>
            </w:r>
            <w:r w:rsidR="00B77C6B">
              <w:fldChar w:fldCharType="end"/>
            </w:r>
          </w:p>
        </w:tc>
        <w:tc>
          <w:tcPr>
            <w:tcW w:w="1386" w:type="dxa"/>
          </w:tcPr>
          <w:p w14:paraId="4F817514" w14:textId="77777777" w:rsidR="00991EE3" w:rsidRPr="00B1538A" w:rsidRDefault="00991EE3" w:rsidP="001D0A14">
            <w:r w:rsidRPr="00B1538A">
              <w:t>Shapley Additive explanation (Feature importance interpretability) + Random Forest/ SVM</w:t>
            </w:r>
          </w:p>
        </w:tc>
        <w:tc>
          <w:tcPr>
            <w:tcW w:w="1722" w:type="dxa"/>
          </w:tcPr>
          <w:p w14:paraId="34756FC3" w14:textId="77777777" w:rsidR="00991EE3" w:rsidRPr="00B1538A" w:rsidRDefault="00991EE3" w:rsidP="001D0A14">
            <w:r w:rsidRPr="00B1538A">
              <w:t>PhysioNet</w:t>
            </w:r>
          </w:p>
        </w:tc>
        <w:tc>
          <w:tcPr>
            <w:tcW w:w="1697" w:type="dxa"/>
          </w:tcPr>
          <w:p w14:paraId="184D4A1C" w14:textId="77777777" w:rsidR="00991EE3" w:rsidRPr="00B1538A" w:rsidRDefault="00991EE3" w:rsidP="001D0A14"/>
        </w:tc>
        <w:tc>
          <w:tcPr>
            <w:tcW w:w="2596" w:type="dxa"/>
          </w:tcPr>
          <w:p w14:paraId="6820C579" w14:textId="77777777" w:rsidR="00991EE3" w:rsidRPr="00B1538A" w:rsidRDefault="00991EE3" w:rsidP="001D0A14">
            <w:r w:rsidRPr="00B1538A">
              <w:t>F -score 0.746</w:t>
            </w:r>
          </w:p>
        </w:tc>
      </w:tr>
      <w:tr w:rsidR="00F3248B" w:rsidRPr="00B1538A" w14:paraId="4B82CD18" w14:textId="77777777" w:rsidTr="00735B96">
        <w:tc>
          <w:tcPr>
            <w:tcW w:w="1615" w:type="dxa"/>
          </w:tcPr>
          <w:p w14:paraId="7FD6DD61" w14:textId="52DBC05A" w:rsidR="00991EE3" w:rsidRPr="00EA392F" w:rsidRDefault="00991EE3" w:rsidP="001D0A14">
            <w:r w:rsidRPr="00B1538A">
              <w:t>Michel et al 2021</w:t>
            </w:r>
            <w:r w:rsidR="00B77C6B">
              <w:fldChar w:fldCharType="begin"/>
            </w:r>
            <w:r w:rsidR="00B77C6B">
              <w:instrText xml:space="preserve"> ADDIN ZOTERO_ITEM CSL_CITATION {"citationID":"fgNqnJr4","properties":{"formattedCitation":"\\super 33\\nosupersub{}","plainCitation":"33","noteIndex":0},"citationItems":[{"id":24189,"uris":["http://zotero.org/users/7043908/items/BAKPZDQU"],"itemData":{"id":24189,"type":"article-journal","abstract":"In high-dimensional data analysis, the complexity of predictive models can be reduced by selecting the most relevant features, which is crucial to reduce data noise and increase model accuracy and interpretability. Thus, in the field of clinical decision making, only the most relevant features from a set of medical descriptors should be considered when determining whether a patient is healthy or not. This statistical approach known as feature selection can be performed through regression or classification, in a supervised or unsupervised manner. Several feature selection approaches using different mathematical concepts have been described in the literature. In the field of classification, a new approach has recently been proposed that uses the $$\\gamma$$-metric, an index measuring separability between different classes in heart rhythm characterization. The present study proposes a filter approach for feature selection in classification using this $$\\gamma$$-metric, and evaluates its application to automatic atrial fibrillation detection.","container-title":"BMC Medical Informatics and Decision Making","DOI":"10.1186/s12911-021-01427-8","ISSN":"1472-6947","issue":"4","journalAbbreviation":"BMC Medical Informatics and Decision Making","page":"130","title":"A filter approach for feature selection in classification: application to automatic atrial fibrillation detection in electrocardiogram recordings","volume":"21","author":[{"family":"Michel","given":"Pierre"},{"family":"Ngo","given":"Nicolas"},{"family":"Pons","given":"Jean-François"},{"family":"Delliaux","given":"Stéphane"},{"family":"Giorgi","given":"Roch"}],"issued":{"date-parts":[["2021",5,4]]}}}],"schema":"https://github.com/citation-style-language/schema/raw/master/csl-citation.json"} </w:instrText>
            </w:r>
            <w:r w:rsidR="00B77C6B">
              <w:fldChar w:fldCharType="separate"/>
            </w:r>
            <w:r w:rsidR="00B77C6B" w:rsidRPr="00B77C6B">
              <w:rPr>
                <w:vertAlign w:val="superscript"/>
              </w:rPr>
              <w:t>33</w:t>
            </w:r>
            <w:r w:rsidR="00B77C6B">
              <w:fldChar w:fldCharType="end"/>
            </w:r>
          </w:p>
        </w:tc>
        <w:tc>
          <w:tcPr>
            <w:tcW w:w="1386" w:type="dxa"/>
          </w:tcPr>
          <w:p w14:paraId="70F7BBF6" w14:textId="77777777" w:rsidR="00991EE3" w:rsidRPr="00B1538A" w:rsidRDefault="00991EE3" w:rsidP="001D0A14">
            <w:r w:rsidRPr="00B1538A">
              <w:t xml:space="preserve"> γ Metric (filter approach feature selection)</w:t>
            </w:r>
          </w:p>
          <w:p w14:paraId="6AF2B198" w14:textId="77777777" w:rsidR="00991EE3" w:rsidRPr="00B1538A" w:rsidRDefault="00991EE3" w:rsidP="001D0A14">
            <w:r w:rsidRPr="00B1538A">
              <w:t>and SVM</w:t>
            </w:r>
          </w:p>
        </w:tc>
        <w:tc>
          <w:tcPr>
            <w:tcW w:w="1722" w:type="dxa"/>
          </w:tcPr>
          <w:p w14:paraId="7B93FD57" w14:textId="77777777" w:rsidR="00991EE3" w:rsidRPr="00B1538A" w:rsidRDefault="00991EE3" w:rsidP="001D0A14">
            <w:r w:rsidRPr="00B1538A">
              <w:t>MIT-BIH NSR, MIT- BIH NSR RR, MIT-BIH AF, Validation: 105 patients 24hr ECG recordings</w:t>
            </w:r>
          </w:p>
        </w:tc>
        <w:tc>
          <w:tcPr>
            <w:tcW w:w="1697" w:type="dxa"/>
          </w:tcPr>
          <w:p w14:paraId="776AECCF" w14:textId="77777777" w:rsidR="00991EE3" w:rsidRPr="00B1538A" w:rsidRDefault="00991EE3" w:rsidP="001D0A14"/>
        </w:tc>
        <w:tc>
          <w:tcPr>
            <w:tcW w:w="2596" w:type="dxa"/>
          </w:tcPr>
          <w:p w14:paraId="5C0BCB4A" w14:textId="77777777" w:rsidR="00991EE3" w:rsidRPr="00B1538A" w:rsidRDefault="00991EE3" w:rsidP="001D0A14">
            <w:r w:rsidRPr="00B1538A">
              <w:t>Accuracy &gt;0.99</w:t>
            </w:r>
          </w:p>
        </w:tc>
      </w:tr>
      <w:tr w:rsidR="00F3248B" w:rsidRPr="00B1538A" w14:paraId="447C433E" w14:textId="77777777" w:rsidTr="00735B96">
        <w:tc>
          <w:tcPr>
            <w:tcW w:w="1615" w:type="dxa"/>
          </w:tcPr>
          <w:p w14:paraId="7402EB2E" w14:textId="7873362F" w:rsidR="00991EE3" w:rsidRPr="00EA392F" w:rsidRDefault="00991EE3" w:rsidP="001D0A14">
            <w:r w:rsidRPr="00B1538A">
              <w:t>Chen et al 2021</w:t>
            </w:r>
            <w:r w:rsidR="00B77C6B">
              <w:fldChar w:fldCharType="begin"/>
            </w:r>
            <w:r w:rsidR="00B77C6B">
              <w:instrText xml:space="preserve"> ADDIN ZOTERO_ITEM CSL_CITATION {"citationID":"VJqweKkz","properties":{"formattedCitation":"\\super 34\\nosupersub{}","plainCitation":"34","noteIndex":0},"citationItems":[{"id":24190,"uris":["http://zotero.org/users/7043908/items/AGXA2WI4"],"itemData":{"id":24190,"type":"article-journal","abstract":"Background and objective\nThe incidence of atrial fibrillation is increasing annually. We develop an automatic detection system, which is of great significance for the early detection and treatment of atrial fibrillation. This can lead to the reduction of the incidence of critical illnesses and mortality.\nMethods\nWe propose an atrial fibrillation detection algorithm based on multi-feature extraction and convolutional neural network of atrial activity via electrocardiograph signals, and compare its detection based on cluster analysis, one-versus-one rule and support vector machine, using accuracy, specificity, sensitivity and true positive rate as evaluation criteria.\nResults\nThe atrial fibrillation detection algorithm proposed in this paper has an accuracy rate of 98.92%, a specificity of 97.04%, a sensitivity of 97.19%, and a true positive rate of 96.47%. The average accuracy of the algorithms we compared is 80.26%, and the accuracy of our algorithm is 23.25% higher than this average pertaining to the other algorithms.\nConclusion\nWe implemented an atrial fibrillation detection algorithm that meets the requirements of high accuracy, robustness and generalization ability. It has important clinical and social significance for early detection of atrial fibrillation, improvement of patient treatment plans and improvement of medical diagnosis.","container-title":"Computer Methods and Programs in Biomedicine","DOI":"10.1016/j.cmpb.2021.106009","ISSN":"0169-2607","journalAbbreviation":"Computer Methods and Programs in Biomedicine","page":"106009","title":"Atrial fibrillation detection based on multi-feature extraction and convolutional neural network for processing ECG signals","volume":"202","author":[{"family":"Chen","given":"Xianjie"},{"family":"Cheng","given":"Zhaoyun"},{"family":"Wang","given":"Sheng"},{"family":"Lu","given":"Guoqing"},{"family":"Xv","given":"Gaojun"},{"family":"Liu","given":"Qianjin"},{"family":"Zhu","given":"Xiliang"}],"issued":{"date-parts":[["2021",4,1]]}}}],"schema":"https://github.com/citation-style-language/schema/raw/master/csl-citation.json"} </w:instrText>
            </w:r>
            <w:r w:rsidR="00B77C6B">
              <w:fldChar w:fldCharType="separate"/>
            </w:r>
            <w:r w:rsidR="00B77C6B" w:rsidRPr="00B77C6B">
              <w:rPr>
                <w:vertAlign w:val="superscript"/>
              </w:rPr>
              <w:t>34</w:t>
            </w:r>
            <w:r w:rsidR="00B77C6B">
              <w:fldChar w:fldCharType="end"/>
            </w:r>
          </w:p>
        </w:tc>
        <w:tc>
          <w:tcPr>
            <w:tcW w:w="1386" w:type="dxa"/>
          </w:tcPr>
          <w:p w14:paraId="2F053F45" w14:textId="77777777" w:rsidR="00991EE3" w:rsidRPr="00B1538A" w:rsidRDefault="00991EE3" w:rsidP="001D0A14">
            <w:r w:rsidRPr="00B1538A">
              <w:t>Multi-feature extraction and CNN</w:t>
            </w:r>
          </w:p>
        </w:tc>
        <w:tc>
          <w:tcPr>
            <w:tcW w:w="1722" w:type="dxa"/>
          </w:tcPr>
          <w:p w14:paraId="775901C5" w14:textId="77777777" w:rsidR="00991EE3" w:rsidRPr="00B1538A" w:rsidRDefault="00991EE3" w:rsidP="001D0A14">
            <w:r w:rsidRPr="00B1538A">
              <w:t>MIT-BIH Database</w:t>
            </w:r>
          </w:p>
        </w:tc>
        <w:tc>
          <w:tcPr>
            <w:tcW w:w="1697" w:type="dxa"/>
          </w:tcPr>
          <w:p w14:paraId="2CA5DC40" w14:textId="77777777" w:rsidR="00991EE3" w:rsidRPr="00B1538A" w:rsidRDefault="00991EE3" w:rsidP="001D0A14"/>
        </w:tc>
        <w:tc>
          <w:tcPr>
            <w:tcW w:w="2596" w:type="dxa"/>
          </w:tcPr>
          <w:p w14:paraId="71FF5C7D" w14:textId="77777777" w:rsidR="00991EE3" w:rsidRPr="00B1538A" w:rsidRDefault="00991EE3" w:rsidP="001D0A14">
            <w:r w:rsidRPr="00B1538A">
              <w:t>Accuracy 0.9892</w:t>
            </w:r>
          </w:p>
          <w:p w14:paraId="6C8C0E0F" w14:textId="77777777" w:rsidR="00991EE3" w:rsidRPr="00B1538A" w:rsidRDefault="00991EE3" w:rsidP="001D0A14">
            <w:r w:rsidRPr="00B1538A">
              <w:t>Sensitivity 0.9719</w:t>
            </w:r>
          </w:p>
          <w:p w14:paraId="54044FF5" w14:textId="77777777" w:rsidR="00991EE3" w:rsidRPr="00B1538A" w:rsidRDefault="00991EE3" w:rsidP="001D0A14">
            <w:r w:rsidRPr="00B1538A">
              <w:t>Specificity 0.9704</w:t>
            </w:r>
          </w:p>
        </w:tc>
      </w:tr>
      <w:tr w:rsidR="00F3248B" w:rsidRPr="00B1538A" w14:paraId="5CF37761" w14:textId="77777777" w:rsidTr="00735B96">
        <w:tc>
          <w:tcPr>
            <w:tcW w:w="1615" w:type="dxa"/>
          </w:tcPr>
          <w:p w14:paraId="6E2C882C" w14:textId="13E6F923" w:rsidR="00991EE3" w:rsidRPr="00EA392F" w:rsidRDefault="00991EE3" w:rsidP="001D0A14">
            <w:r w:rsidRPr="00B1538A">
              <w:t>Yue et al 2021</w:t>
            </w:r>
            <w:r w:rsidR="00B77C6B">
              <w:fldChar w:fldCharType="begin"/>
            </w:r>
            <w:r w:rsidR="00B77C6B">
              <w:instrText xml:space="preserve"> ADDIN ZOTERO_ITEM CSL_CITATION {"citationID":"GacBUhDp","properties":{"formattedCitation":"\\super 35\\nosupersub{}","plainCitation":"35","noteIndex":0},"citationItems":[{"id":24191,"uris":["http://zotero.org/users/7043908/items/X99HGZ6S"],"itemData":{"id":24191,"type":"article-journal","abstract":"Atrial fibrillation (AF) is the most frequently encountered cardiac arrhythmia and is often associated with other cardiovascular and cerebrovascular diseases, such as ischemic heart disease, chronic heart failure, and stroke. Automatic detection of AF by analyzing electrocardiogram (ECG) signals has an important application value. Using the contaminated and actual ECG signals, it is not enough to only analyze the atrial activity of disappeared P wave and appeared F wave in the TQ segment. Moreover, the best analysis method is to combine nonlinear features analyzing ventricular activity based on the detection of R peak. In this paper, to utilize the information of the P-QRS-T waveform generated by atrial and ventricular activity, frequency slice wavelet transform (FSWT) is adopted to conduct time-frequency analysis on short-term ECG segments from the MIT-BIH Atrial Fibrillation Database. The two-dimensional time-frequency matrices are obtained. Furthermore, an average sliding window is used to convert the two-dimensional time-frequency matrices to the one-dimensional feature vectors, which are classified using five machine learning (ML) techniques. The experimental results show that the classification performance of the Gaussian-kernel support vector machine (GKSVM) based on the Bayesian optimizer is better. The accuracy of the training set and validation set are 100% and 93.4%. The accuracy, sensitivity, and specificity of the test set without training are 98.15%, 96.43%, and 100%, respectively. Compared with previous research results, our proposed FSWT-GKSVM model shows stability and robustness, and it could achieve the purpose of automatic detection of AF.","container-title":"Sensors","DOI":"10.3390/s21165302","ISSN":"1424-8220","issue":"16","title":"Automatic Detection of Short-Term Atrial Fibrillation Segments Based on Frequency Slice Wavelet Transform and Machine Learning Techniques","volume":"21","author":[{"family":"Yue","given":"Yaru"},{"family":"Chen","given":"Chengdong"},{"family":"Liu","given":"Pengkun"},{"family":"Xing","given":"Ying"},{"family":"Zhou","given":"Xiaoguang"}],"issued":{"date-parts":[["2021"]]}}}],"schema":"https://github.com/citation-style-language/schema/raw/master/csl-citation.json"} </w:instrText>
            </w:r>
            <w:r w:rsidR="00B77C6B">
              <w:fldChar w:fldCharType="separate"/>
            </w:r>
            <w:r w:rsidR="00B77C6B" w:rsidRPr="00B77C6B">
              <w:rPr>
                <w:vertAlign w:val="superscript"/>
              </w:rPr>
              <w:t>35</w:t>
            </w:r>
            <w:r w:rsidR="00B77C6B">
              <w:fldChar w:fldCharType="end"/>
            </w:r>
          </w:p>
        </w:tc>
        <w:tc>
          <w:tcPr>
            <w:tcW w:w="1386" w:type="dxa"/>
          </w:tcPr>
          <w:p w14:paraId="3D70FA58" w14:textId="77777777" w:rsidR="00991EE3" w:rsidRPr="00B1538A" w:rsidRDefault="00991EE3" w:rsidP="001D0A14">
            <w:r w:rsidRPr="00B1538A">
              <w:t>Gaussian kernel SVM with frequency slice wavelet transform</w:t>
            </w:r>
          </w:p>
        </w:tc>
        <w:tc>
          <w:tcPr>
            <w:tcW w:w="1722" w:type="dxa"/>
          </w:tcPr>
          <w:p w14:paraId="3240CD46" w14:textId="77777777" w:rsidR="00991EE3" w:rsidRPr="00B1538A" w:rsidRDefault="00991EE3" w:rsidP="001D0A14">
            <w:r w:rsidRPr="00B1538A">
              <w:t>MIT-BIH AF database</w:t>
            </w:r>
          </w:p>
        </w:tc>
        <w:tc>
          <w:tcPr>
            <w:tcW w:w="1697" w:type="dxa"/>
          </w:tcPr>
          <w:p w14:paraId="7B0FBEF5" w14:textId="77777777" w:rsidR="00991EE3" w:rsidRPr="00B1538A" w:rsidRDefault="00991EE3" w:rsidP="001D0A14"/>
        </w:tc>
        <w:tc>
          <w:tcPr>
            <w:tcW w:w="2596" w:type="dxa"/>
          </w:tcPr>
          <w:p w14:paraId="261DB69D" w14:textId="77777777" w:rsidR="00991EE3" w:rsidRPr="00B1538A" w:rsidRDefault="00991EE3" w:rsidP="001D0A14">
            <w:r w:rsidRPr="00B1538A">
              <w:t>Accuracy 0.934</w:t>
            </w:r>
          </w:p>
        </w:tc>
      </w:tr>
      <w:tr w:rsidR="00F3248B" w:rsidRPr="00B1538A" w14:paraId="263AF197" w14:textId="77777777" w:rsidTr="00735B96">
        <w:tc>
          <w:tcPr>
            <w:tcW w:w="1615" w:type="dxa"/>
          </w:tcPr>
          <w:p w14:paraId="73649F3B" w14:textId="37B3DC44" w:rsidR="00991EE3" w:rsidRPr="00EA392F" w:rsidRDefault="00991EE3" w:rsidP="001D0A14">
            <w:r w:rsidRPr="00B1538A">
              <w:t>Lown et al 2020</w:t>
            </w:r>
            <w:r w:rsidR="00B77C6B">
              <w:fldChar w:fldCharType="begin"/>
            </w:r>
            <w:r w:rsidR="00530B32">
              <w:instrText xml:space="preserve"> ADDIN ZOTERO_ITEM CSL_CITATION {"citationID":"Qzfs3KgJ","properties":{"formattedCitation":"\\super 36\\nosupersub{}","plainCitation":"36","noteIndex":0},"citationItems":[{"id":110,"uris":["http://zotero.org/users/7043908/items/WCYT5BJF"],"itemData":{"id":110,"type":"article-journal","abstract":"Background Atrial Fibrillation is the most common arrhythmia worldwide with a global age adjusted prevalence of 0.5% in 2010. Anticoagulation treatment using warfarin or direct oral anticoagulants is effective in reducing the risk of AF-related stroke by approximately two-thirds and can provide a 10% reduction in overall mortality. There has been increased interest in detecting AF due to its increased incidence and the possibility to prevent AF-related strokes. Inexpensive consumer devices which measure the ECG may have the potential to accurately detect AF but do not generally incorporate diagnostic algorithms. Machine learning algorithms have the potential to improve patient outcomes particularly where diagnoses are made from large volumes or complex patterns of data such as in AF.   Methods We designed a novel AF detection algorithm using a de-correlated Lorenz plot of 60 consecutive RR intervals. In order to reduce the volume of data, the resulting images were compressed using a wavelet transformation (JPEG200 algorithm) and the compressed images were used as input data to a Support Vector Machine (SVM) classifier. We used the Massachusetts Institute of Technology (MIT)—Beth Israel Hospital (BIH) Atrial Fibrillation database and the MIT-BIH Arrhythmia database as training data and verified the algorithm performance using RR intervals collected using an inexpensive consumer heart rate monitor device (Polar-H7) in a case-control study.   Results The SVM algorithm yielded excellent discrimination in the training data with a sensitivity of 99.2% and a specificity of 99.5% for AF. In the validation data, the SVM algorithm correctly identified AF in 79/79 cases; sensitivity 100% (95% CI 95.4%-100%) and non-AF in 328/336 cases; specificity 97.6% (95% CI 95.4%-99.0%).   Conclusions An inexpensive wearable heart rate monitor and machine learning algorithm can be used to detect AF with very high accuracy and has the capability to transmit ECG data which could be used to confirm AF. It could potentially be used for intermittent screening or continuously for prolonged periods to detect paroxysmal AF. Further work could lead to cost-effective and accurate estimation of AF burden and improved risk stratification in AF.","container-title":"PLOS ONE","DOI":"10.1371/journal.pone.0227401","issue":"1","journalAbbreviation":"PLOS ONE","note":"publisher: Public Library of Science","page":"e0227401","title":"Machine learning detection of Atrial Fibrillation using wearable technology","volume":"15","author":[{"family":"Lown","given":"Mark"},{"family":"Brown","given":"Michael"},{"family":"Brown","given":"Chloë"},{"family":"Yue","given":"Arthur M."},{"family":"Shah","given":"Benoy N."},{"family":"Corbett","given":"Simon J."},{"family":"Lewith","given":"George"},{"family":"Stuart","given":"Beth"},{"family":"Moore","given":"Michael"},{"family":"Little","given":"Paul"}],"issued":{"date-parts":[["2020",1,24]]}}}],"schema":"https://github.com/citation-style-language/schema/raw/master/csl-citation.json"} </w:instrText>
            </w:r>
            <w:r w:rsidR="00B77C6B">
              <w:fldChar w:fldCharType="separate"/>
            </w:r>
            <w:r w:rsidR="00530B32" w:rsidRPr="00530B32">
              <w:rPr>
                <w:vertAlign w:val="superscript"/>
              </w:rPr>
              <w:t>36</w:t>
            </w:r>
            <w:r w:rsidR="00B77C6B">
              <w:fldChar w:fldCharType="end"/>
            </w:r>
          </w:p>
        </w:tc>
        <w:tc>
          <w:tcPr>
            <w:tcW w:w="1386" w:type="dxa"/>
          </w:tcPr>
          <w:p w14:paraId="763D7E03" w14:textId="77777777" w:rsidR="00991EE3" w:rsidRPr="00B1538A" w:rsidRDefault="00991EE3" w:rsidP="001D0A14">
            <w:r w:rsidRPr="00B1538A">
              <w:t>SVM</w:t>
            </w:r>
          </w:p>
        </w:tc>
        <w:tc>
          <w:tcPr>
            <w:tcW w:w="1722" w:type="dxa"/>
          </w:tcPr>
          <w:p w14:paraId="3018225E" w14:textId="77777777" w:rsidR="00991EE3" w:rsidRPr="00B1538A" w:rsidRDefault="00991EE3" w:rsidP="001D0A14">
            <w:r w:rsidRPr="00B1538A">
              <w:t>Trained with MIT-BIH AF Database + MIT-BIH Arrhythmia Database</w:t>
            </w:r>
          </w:p>
          <w:p w14:paraId="28EB2B91" w14:textId="77777777" w:rsidR="00991EE3" w:rsidRPr="00B1538A" w:rsidRDefault="00991EE3" w:rsidP="001D0A14">
            <w:r w:rsidRPr="00B1538A">
              <w:lastRenderedPageBreak/>
              <w:t>Tested on 415 participants at 3 GP practices in Hampshire</w:t>
            </w:r>
          </w:p>
        </w:tc>
        <w:tc>
          <w:tcPr>
            <w:tcW w:w="1697" w:type="dxa"/>
          </w:tcPr>
          <w:p w14:paraId="60F33516" w14:textId="77777777" w:rsidR="00991EE3" w:rsidRPr="00B1538A" w:rsidRDefault="00991EE3" w:rsidP="001D0A14">
            <w:r w:rsidRPr="00B1538A">
              <w:lastRenderedPageBreak/>
              <w:t>Participants wore Polar H7</w:t>
            </w:r>
          </w:p>
        </w:tc>
        <w:tc>
          <w:tcPr>
            <w:tcW w:w="2596" w:type="dxa"/>
          </w:tcPr>
          <w:p w14:paraId="6D487DE8" w14:textId="77777777" w:rsidR="00991EE3" w:rsidRPr="00B1538A" w:rsidRDefault="00991EE3" w:rsidP="001D0A14">
            <w:r w:rsidRPr="00B1538A">
              <w:t>Sensitivity: 1</w:t>
            </w:r>
          </w:p>
          <w:p w14:paraId="11132339" w14:textId="77777777" w:rsidR="00991EE3" w:rsidRPr="00B1538A" w:rsidRDefault="00991EE3" w:rsidP="001D0A14">
            <w:r w:rsidRPr="00B1538A">
              <w:t>Specificity:0.976</w:t>
            </w:r>
          </w:p>
        </w:tc>
      </w:tr>
      <w:tr w:rsidR="00F3248B" w:rsidRPr="00B1538A" w14:paraId="12CF16BB" w14:textId="77777777" w:rsidTr="00735B96">
        <w:tc>
          <w:tcPr>
            <w:tcW w:w="1615" w:type="dxa"/>
          </w:tcPr>
          <w:p w14:paraId="3E52E3F4" w14:textId="4C298342" w:rsidR="00991EE3" w:rsidRPr="00EA392F" w:rsidRDefault="00991EE3" w:rsidP="001D0A14">
            <w:r w:rsidRPr="00B1538A">
              <w:t>Chocron et al 2020</w:t>
            </w:r>
            <w:r w:rsidR="00530B32">
              <w:fldChar w:fldCharType="begin"/>
            </w:r>
            <w:r w:rsidR="00530B32">
              <w:instrText xml:space="preserve"> ADDIN ZOTERO_ITEM CSL_CITATION {"citationID":"badhnfRK","properties":{"formattedCitation":"\\super 37\\nosupersub{}","plainCitation":"37","noteIndex":0},"citationItems":[{"id":235,"uris":["http://zotero.org/users/7043908/items/XHIPAKT5"],"itemData":{"id":235,"type":"article-journal","abstract":"Objective: In this research, we introduce a new methodology for atrial fibrillation (AF) diagnosis during sleep in a large population sample at risk of sleep-disordered breathing. Approach: The approach leverages digital biomarkers and recent advances in machine learning (ML) for mass AF diagnosis from overnight-hours of single-channel electrocardiogram (ECG) recording. Four databases, totaling n = 3088 patients and p = 26 913 h of continuous single-channel electrocardiogram raw data were used. Three of the databases (n = 125, p = 2513) were used for training a ML model in recognizing AF events from beat-to-beat time series. Visit 1 of the sleep heart health study database (SHHS1, n = 2963, p = 24 400) was used as the test set to evaluate the feasibility of identifying prominent AF from polysomnographic recordings. By combining AF diagnosis history and a cardiologist’s visual inspection of individuals suspected of having AF (n = 118), a total of 70 patients were diagnosed with prominent AF in SHHS1. Main results: Model prediction on SHHS1 showed an overall and in classifying individuals with or without prominent AF. was non-inferior (p = 0.03) for individuals with an apnea-hypopnea index (AHI) ≥15 versus AHI &lt; . Over 22% of correctly identified prominent AF rhythm cases were not previously documented as AF in SHHS1. Significance: Individuals with prominent AF can be automatically diagnosed from an overnight single-channel ECG recording, with an accuracy unaffected by the presence of moderate-to-severe obstructive sleep apnea. This approach enables identifying a large proportion of AF individuals that were otherwise missed by regular care.","container-title":"Physiological Measurement","DOI":"10.1088/1361-6579/abb8bf","ISSN":"1361-6579","issue":"10","note":"publisher: IOP Publishing","page":"104001","title":"Machine learning for nocturnal mass diagnosis of atrial fibrillation in a population at risk of sleep-disordered breathing","volume":"41","author":[{"family":"Chocron","given":"Armand"},{"family":"Efraim","given":"Roi"},{"family":"Mandel","given":"Franck"},{"family":"Rueschman","given":"Michael"},{"family":"Palmius","given":"Niclas"},{"family":"Penzel","given":"Thomas"},{"family":"Elbaz","given":"Meyer"},{"family":"Behar","given":"Joachim A"}],"issued":{"date-parts":[["2020",11,6]]}}}],"schema":"https://github.com/citation-style-language/schema/raw/master/csl-citation.json"} </w:instrText>
            </w:r>
            <w:r w:rsidR="00530B32">
              <w:fldChar w:fldCharType="separate"/>
            </w:r>
            <w:r w:rsidR="00530B32" w:rsidRPr="00530B32">
              <w:rPr>
                <w:vertAlign w:val="superscript"/>
              </w:rPr>
              <w:t>37</w:t>
            </w:r>
            <w:r w:rsidR="00530B32">
              <w:fldChar w:fldCharType="end"/>
            </w:r>
          </w:p>
        </w:tc>
        <w:tc>
          <w:tcPr>
            <w:tcW w:w="1386" w:type="dxa"/>
          </w:tcPr>
          <w:p w14:paraId="0CFFE707" w14:textId="77777777" w:rsidR="00991EE3" w:rsidRPr="00B1538A" w:rsidRDefault="00991EE3" w:rsidP="001D0A14">
            <w:r w:rsidRPr="00B1538A">
              <w:t>Random Forest</w:t>
            </w:r>
          </w:p>
        </w:tc>
        <w:tc>
          <w:tcPr>
            <w:tcW w:w="1722" w:type="dxa"/>
          </w:tcPr>
          <w:p w14:paraId="504EB3C9" w14:textId="77777777" w:rsidR="00991EE3" w:rsidRPr="00B1538A" w:rsidRDefault="00991EE3" w:rsidP="001D0A14">
            <w:r w:rsidRPr="00B1538A">
              <w:t>Trained and tested on 3 databases</w:t>
            </w:r>
          </w:p>
          <w:p w14:paraId="7654015B" w14:textId="77777777" w:rsidR="00991EE3" w:rsidRPr="00B1538A" w:rsidRDefault="00991EE3" w:rsidP="001D0A14">
            <w:r w:rsidRPr="00B1538A">
              <w:t xml:space="preserve">Evaluated on a sleep health heart study database </w:t>
            </w:r>
          </w:p>
        </w:tc>
        <w:tc>
          <w:tcPr>
            <w:tcW w:w="1697" w:type="dxa"/>
          </w:tcPr>
          <w:p w14:paraId="0FC4EA03" w14:textId="77777777" w:rsidR="00991EE3" w:rsidRPr="00B1538A" w:rsidRDefault="00991EE3" w:rsidP="001D0A14">
            <w:r w:rsidRPr="00B1538A">
              <w:t>Single lead ECG signals with some 2 channel ECGs</w:t>
            </w:r>
          </w:p>
          <w:p w14:paraId="10522293" w14:textId="77777777" w:rsidR="00991EE3" w:rsidRPr="00B1538A" w:rsidRDefault="00991EE3" w:rsidP="001D0A14">
            <w:r w:rsidRPr="00B1538A">
              <w:t xml:space="preserve">Sleep database contained OSA and non-OSA. </w:t>
            </w:r>
          </w:p>
        </w:tc>
        <w:tc>
          <w:tcPr>
            <w:tcW w:w="2596" w:type="dxa"/>
          </w:tcPr>
          <w:p w14:paraId="3A051EB2" w14:textId="77777777" w:rsidR="00991EE3" w:rsidRPr="00B1538A" w:rsidRDefault="00991EE3" w:rsidP="001D0A14">
            <w:r w:rsidRPr="00B1538A">
              <w:t>Classification of prominent AF or not</w:t>
            </w:r>
          </w:p>
          <w:p w14:paraId="71775C77" w14:textId="77777777" w:rsidR="00991EE3" w:rsidRPr="00B1538A" w:rsidRDefault="00991EE3" w:rsidP="001D0A14">
            <w:r w:rsidRPr="00B1538A">
              <w:t>Sensitivity:0.98</w:t>
            </w:r>
          </w:p>
          <w:p w14:paraId="0B233E37" w14:textId="77777777" w:rsidR="00991EE3" w:rsidRPr="00B1538A" w:rsidRDefault="00991EE3" w:rsidP="001D0A14">
            <w:r w:rsidRPr="00B1538A">
              <w:t>Specificity:0.99</w:t>
            </w:r>
          </w:p>
          <w:p w14:paraId="6216768E" w14:textId="77777777" w:rsidR="00991EE3" w:rsidRPr="00B1538A" w:rsidRDefault="00991EE3" w:rsidP="001D0A14">
            <w:r w:rsidRPr="00B1538A">
              <w:t>Identification of AF not affected by mod-severe OSA</w:t>
            </w:r>
          </w:p>
        </w:tc>
      </w:tr>
      <w:tr w:rsidR="00F3248B" w:rsidRPr="00B1538A" w14:paraId="254E2CC1" w14:textId="77777777" w:rsidTr="00735B96">
        <w:tc>
          <w:tcPr>
            <w:tcW w:w="1615" w:type="dxa"/>
          </w:tcPr>
          <w:p w14:paraId="2DA7C20D" w14:textId="32B0A4F7" w:rsidR="00991EE3" w:rsidRPr="00EA392F" w:rsidRDefault="00991EE3" w:rsidP="001D0A14">
            <w:r w:rsidRPr="00B1538A">
              <w:t>Mousavi et al 2020</w:t>
            </w:r>
            <w:r w:rsidR="00530B32">
              <w:fldChar w:fldCharType="begin"/>
            </w:r>
            <w:r w:rsidR="00530B32">
              <w:instrText xml:space="preserve"> ADDIN ZOTERO_ITEM CSL_CITATION {"citationID":"ObaYiNWQ","properties":{"formattedCitation":"\\super 38\\nosupersub{}","plainCitation":"38","noteIndex":0},"citationItems":[{"id":260,"uris":["http://zotero.org/users/7043908/items/JMYHUM9L"],"itemData":{"id":260,"type":"article-journal","abstract":"Atrial fibrillation (AF) is one of the most prevalent cardiac arrhythmias that affects the lives of many people around the world and is associated with a five-fold increased risk of stroke and mortality. Like other problems in the healthcare domain, artificial intelligence (AI)-based models have been used to detect AF from patients’ ECG signals. The cardiologist level performance in detecting this arrhythmia is often achieved by deep learning-based methods, however, they suffer from the lack of interpretability. In other words, these approaches are unable to explain the reasons behind their decisions. The lack of interpretability is a common challenge toward a wide application of machine learning (ML)-based approaches in the healthcare which limits the trust of clinicians in such methods. To address this challenge, we propose HAN-ECG, an interpretable bidirectional-recurrent-neural-network-based approach for the AF detection task. The HAN-ECG employs three attention mechanism levels to provide a multi-resolution analysis of the patterns in ECG leading to AF. The detected patterns by this hierarchical attention model facilitate the interpretation of the neural network decision process in identifying the patterns in the signal which contributed the most to the final detection. Experimental results on two AF databases demonstrate that our proposed model performs better than the existing algorithms. Visualization of these attention layers illustrates that our proposed model decides upon the important waves and heartbeats which are clinically meaningful in the detection task (e.g., absence of P-waves, and irregular R-R intervals for the AF detection task).","container-title":"Computers in Biology and Medicine","DOI":"10.1016/j.compbiomed.2020.104057","ISSN":"0010-4825","journalAbbreviation":"Computers in Biology and Medicine","page":"104057","title":"HAN-ECG: An interpretable atrial fibrillation detection model using hierarchical attention networks","volume":"127","author":[{"family":"Mousavi","given":"Sajad"},{"family":"Afghah","given":"Fatemeh"},{"family":"Acharya","given":"U. Rajendra"}],"issued":{"date-parts":[["2020",12,1]]}}}],"schema":"https://github.com/citation-style-language/schema/raw/master/csl-citation.json"} </w:instrText>
            </w:r>
            <w:r w:rsidR="00530B32">
              <w:fldChar w:fldCharType="separate"/>
            </w:r>
            <w:r w:rsidR="00530B32" w:rsidRPr="00530B32">
              <w:rPr>
                <w:vertAlign w:val="superscript"/>
              </w:rPr>
              <w:t>38</w:t>
            </w:r>
            <w:r w:rsidR="00530B32">
              <w:fldChar w:fldCharType="end"/>
            </w:r>
            <w:r w:rsidRPr="00B1538A">
              <w:t xml:space="preserve"> </w:t>
            </w:r>
          </w:p>
        </w:tc>
        <w:tc>
          <w:tcPr>
            <w:tcW w:w="1386" w:type="dxa"/>
          </w:tcPr>
          <w:p w14:paraId="17CC3674" w14:textId="77777777" w:rsidR="00991EE3" w:rsidRPr="00B1538A" w:rsidRDefault="00991EE3" w:rsidP="001D0A14">
            <w:r w:rsidRPr="00B1538A">
              <w:t>Bidirectional recurrent neural networks (HAN-ECG3)</w:t>
            </w:r>
          </w:p>
        </w:tc>
        <w:tc>
          <w:tcPr>
            <w:tcW w:w="1722" w:type="dxa"/>
          </w:tcPr>
          <w:p w14:paraId="1051CFCB" w14:textId="77777777" w:rsidR="00991EE3" w:rsidRPr="00B1538A" w:rsidRDefault="00991EE3" w:rsidP="001D0A14">
            <w:r w:rsidRPr="00B1538A">
              <w:t>2 datasets- 1- 10h long term ECG (MIT-BIH AF Database) and 2</w:t>
            </w:r>
            <w:r w:rsidRPr="00B1538A">
              <w:rPr>
                <w:vertAlign w:val="superscript"/>
              </w:rPr>
              <w:t>nd</w:t>
            </w:r>
            <w:r w:rsidRPr="00B1538A">
              <w:t xml:space="preserve">- 60s single lead ECG recording </w:t>
            </w:r>
          </w:p>
        </w:tc>
        <w:tc>
          <w:tcPr>
            <w:tcW w:w="1697" w:type="dxa"/>
          </w:tcPr>
          <w:p w14:paraId="2D9D5572" w14:textId="77777777" w:rsidR="00991EE3" w:rsidRPr="00B1538A" w:rsidRDefault="00991EE3" w:rsidP="001D0A14">
            <w:r w:rsidRPr="00B1538A">
              <w:t>Single lead ECG</w:t>
            </w:r>
          </w:p>
        </w:tc>
        <w:tc>
          <w:tcPr>
            <w:tcW w:w="2596" w:type="dxa"/>
          </w:tcPr>
          <w:p w14:paraId="07E3C0D2" w14:textId="77777777" w:rsidR="00991EE3" w:rsidRPr="00B1538A" w:rsidRDefault="00991EE3" w:rsidP="001D0A14">
            <w:r w:rsidRPr="00B1538A">
              <w:t>AF classification based on dataset</w:t>
            </w:r>
          </w:p>
          <w:p w14:paraId="4768F9ED" w14:textId="77777777" w:rsidR="00991EE3" w:rsidRPr="00B1538A" w:rsidRDefault="00991EE3" w:rsidP="001D0A14">
            <w:r w:rsidRPr="00B1538A">
              <w:t>Sensitivity:0.9053,0.8602</w:t>
            </w:r>
          </w:p>
          <w:p w14:paraId="2148D76F" w14:textId="77777777" w:rsidR="00991EE3" w:rsidRPr="00B1538A" w:rsidRDefault="00991EE3" w:rsidP="001D0A14">
            <w:r w:rsidRPr="00B1538A">
              <w:t>Specificity:0.7954, 0.9862</w:t>
            </w:r>
          </w:p>
          <w:p w14:paraId="027D8B1B" w14:textId="77777777" w:rsidR="00991EE3" w:rsidRPr="00B1538A" w:rsidRDefault="00991EE3" w:rsidP="001D0A14">
            <w:r w:rsidRPr="00B1538A">
              <w:t>AUC:0.8946, 0.9846</w:t>
            </w:r>
          </w:p>
        </w:tc>
      </w:tr>
      <w:tr w:rsidR="00F3248B" w:rsidRPr="00B1538A" w14:paraId="0E8E210B" w14:textId="77777777" w:rsidTr="00735B96">
        <w:tc>
          <w:tcPr>
            <w:tcW w:w="1615" w:type="dxa"/>
          </w:tcPr>
          <w:p w14:paraId="4317A675" w14:textId="4A3CC56B" w:rsidR="00991EE3" w:rsidRPr="00EA392F" w:rsidRDefault="00991EE3" w:rsidP="001D0A14">
            <w:r w:rsidRPr="00B1538A">
              <w:t>Yazid et al 2020</w:t>
            </w:r>
            <w:r w:rsidR="00530B32">
              <w:fldChar w:fldCharType="begin"/>
            </w:r>
            <w:r w:rsidR="00530B32">
              <w:instrText xml:space="preserve"> ADDIN ZOTERO_ITEM CSL_CITATION {"citationID":"kocnVfxR","properties":{"formattedCitation":"\\super 39\\nosupersub{}","plainCitation":"39","noteIndex":0},"citationItems":[{"id":261,"uris":["http://zotero.org/users/7043908/items/6CI3NH9J"],"itemData":{"id":261,"type":"article-journal","abstract":"Objective\nIn this paper, we proposed new methods for feature extraction in machine learning-based classification of atrial fibrillation from ECG signal.\nMethods\nOur proposed methods improved conventional 1-dimensional local binary pattern method in two ways. First, we proposed a dynamic threshold LBP code generation method for use with 1-dimensional signals, enabling the generated LBP codes to have a more detailed representation of the signal morphological pattern. Second, we introduced a variable step value into the LBP code generation algorithm to better cope with a high sampling frequency input signal without a downsampling process. The proposed methods do not employ computationally expensive processes such as filtering, wavelet transform, up/downsampling, or beat detection, and can be implemented using only simple addition, division, and compare operations.\nResults\nCombining these two approaches, our proposed variable step dynamic threshold local binary pattern method achieved 99.11% sensitivity and 99.29% specificity when used as a feature generation algorithm in support vector machine classification of atrial fibrillation from MIT-BIH Atrial Fibrillation Database dataset. When applied on signals from MIT-BIH Arrhythmia Database, our proposed method achieved similarly good 99.38% sensitivity and 98.97% specificity.\nConclusion\nOur proposed methods achieved one of the best results among published works in atrial fibrillation classification using the same dataset while using less computationally expensive calculations, without significant performance degradation when applied on signals from multiple databases with different sampling frequencies.","container-title":"Artificial Intelligence in Medicine","DOI":"10.1016/j.artmed.2020.101932","ISSN":"0933-3657","journalAbbreviation":"Artificial Intelligence in Medicine","page":"101932","title":"Variable step dynamic threshold local binary pattern for classification of atrial fibrillation","volume":"108","author":[{"family":"Yazid","given":"Muhammad"},{"family":"Abdur Rahman","given":"Mahrus"}],"issued":{"date-parts":[["2020",8,1]]}}}],"schema":"https://github.com/citation-style-language/schema/raw/master/csl-citation.json"} </w:instrText>
            </w:r>
            <w:r w:rsidR="00530B32">
              <w:fldChar w:fldCharType="separate"/>
            </w:r>
            <w:r w:rsidR="00530B32" w:rsidRPr="00530B32">
              <w:rPr>
                <w:vertAlign w:val="superscript"/>
              </w:rPr>
              <w:t>39</w:t>
            </w:r>
            <w:r w:rsidR="00530B32">
              <w:fldChar w:fldCharType="end"/>
            </w:r>
          </w:p>
        </w:tc>
        <w:tc>
          <w:tcPr>
            <w:tcW w:w="1386" w:type="dxa"/>
          </w:tcPr>
          <w:p w14:paraId="7D59A5C6" w14:textId="77777777" w:rsidR="00991EE3" w:rsidRPr="00B1538A" w:rsidRDefault="00991EE3" w:rsidP="001D0A14">
            <w:r w:rsidRPr="00B1538A">
              <w:t>Support vector machines</w:t>
            </w:r>
          </w:p>
        </w:tc>
        <w:tc>
          <w:tcPr>
            <w:tcW w:w="1722" w:type="dxa"/>
          </w:tcPr>
          <w:p w14:paraId="7339A3DF" w14:textId="77777777" w:rsidR="00991EE3" w:rsidRPr="00B1538A" w:rsidRDefault="00991EE3" w:rsidP="001D0A14">
            <w:r w:rsidRPr="00B1538A">
              <w:t xml:space="preserve">ECG recordings sampled from MIT-BIH AF Database + MIT-BIH Arrhythmia Database </w:t>
            </w:r>
          </w:p>
        </w:tc>
        <w:tc>
          <w:tcPr>
            <w:tcW w:w="1697" w:type="dxa"/>
          </w:tcPr>
          <w:p w14:paraId="0550A777" w14:textId="5503398D" w:rsidR="00991EE3" w:rsidRPr="00B1538A" w:rsidRDefault="00991EE3" w:rsidP="001D0A14">
            <w:r w:rsidRPr="00B1538A">
              <w:t xml:space="preserve">Single lead ECG signals were converted to local binary pattern codes before </w:t>
            </w:r>
            <w:r w:rsidR="00135AD3" w:rsidRPr="00B1538A">
              <w:t>putting</w:t>
            </w:r>
            <w:r w:rsidRPr="00B1538A">
              <w:t xml:space="preserve"> </w:t>
            </w:r>
            <w:r w:rsidR="00135AD3">
              <w:t xml:space="preserve">them </w:t>
            </w:r>
            <w:r w:rsidRPr="00B1538A">
              <w:t>into model</w:t>
            </w:r>
          </w:p>
        </w:tc>
        <w:tc>
          <w:tcPr>
            <w:tcW w:w="2596" w:type="dxa"/>
          </w:tcPr>
          <w:p w14:paraId="023520AE" w14:textId="77777777" w:rsidR="00991EE3" w:rsidRPr="00B1538A" w:rsidRDefault="00991EE3" w:rsidP="001D0A14">
            <w:r w:rsidRPr="00B1538A">
              <w:t>AF classification:</w:t>
            </w:r>
          </w:p>
          <w:p w14:paraId="4B335946" w14:textId="77777777" w:rsidR="00991EE3" w:rsidRPr="00B1538A" w:rsidRDefault="00991EE3" w:rsidP="001D0A14">
            <w:r w:rsidRPr="00B1538A">
              <w:t>Best values with 60s recordings</w:t>
            </w:r>
          </w:p>
          <w:p w14:paraId="0BF4B6C4" w14:textId="77777777" w:rsidR="00991EE3" w:rsidRPr="00B1538A" w:rsidRDefault="00991EE3" w:rsidP="001D0A14">
            <w:r w:rsidRPr="00B1538A">
              <w:t>Sensitivity: 0.9911</w:t>
            </w:r>
          </w:p>
          <w:p w14:paraId="461429A3" w14:textId="77777777" w:rsidR="00991EE3" w:rsidRPr="00B1538A" w:rsidRDefault="00991EE3" w:rsidP="001D0A14">
            <w:r w:rsidRPr="00B1538A">
              <w:t>Specificity: 0.9929</w:t>
            </w:r>
          </w:p>
        </w:tc>
      </w:tr>
      <w:tr w:rsidR="00F3248B" w:rsidRPr="00B1538A" w14:paraId="1FBF4970" w14:textId="77777777" w:rsidTr="00735B96">
        <w:tc>
          <w:tcPr>
            <w:tcW w:w="1615" w:type="dxa"/>
          </w:tcPr>
          <w:p w14:paraId="7D9659C4" w14:textId="539439CF" w:rsidR="00991EE3" w:rsidRPr="00EA392F" w:rsidRDefault="00991EE3" w:rsidP="001D0A14">
            <w:r w:rsidRPr="00B1538A">
              <w:t>Zhang et al 2020</w:t>
            </w:r>
            <w:r w:rsidR="00530B32">
              <w:fldChar w:fldCharType="begin"/>
            </w:r>
            <w:r w:rsidR="00530B32">
              <w:instrText xml:space="preserve"> ADDIN ZOTERO_ITEM CSL_CITATION {"citationID":"NNf2b82Q","properties":{"formattedCitation":"\\super 40\\nosupersub{}","plainCitation":"40","noteIndex":0},"citationItems":[{"id":236,"uris":["http://zotero.org/users/7043908/items/HHLEJRGK"],"itemData":{"id":236,"type":"article-journal","abstract":"Objective: Compressed sensing (CS) is a low-complexity compression technology that has recently been proposed. It can be applied to long-term electrocardiogram (ECG) monitoring using wearable devices. In this study, an automatic screening method for atrial fibrillation (AF) based on lossy compression of the electrocardiogram signal is proposed. Approach: The proposed method combines the CS with the convolutional neural network (CNN). The sparse binary sensing matrix is first used to project the raw ECG signal randomly, transforming the raw ECG data from high-dimensional space to low-dimensional space to complete compression, and then using CNN to classify the compressed ECG signal involving AF. Our proposed model is validated on the MIT-BIH atrial fibrillation database. Main results: The experimental results show that the model only needs about 1 s to complete the 24 h ECG recording of AF, which is 3.41%, 69.84% and 67.56% less than the time required by AlexNet, VGGNet and GoogLeNet, respectively. Under different compression ratios of 10% to 90%, the maximum and minimum F1 scores reach 96.25% and 88.17%, respectively. Significance: The CS-CNN (compressed sensing convolutional neural network) model has high computational efficiency while ensuring prediction accuracy, and is a promising method for AF screening in wearable application scenarios.","container-title":"Physiological Measurement","DOI":"10.1088/1361-6579/ab979f","ISSN":"1361-6579","issue":"7","note":"publisher: IOP Publishing","page":"075005","title":"Automatic screening method for atrial fibrillation based on lossy compression of the electrocardiogram signal","volume":"41","author":[{"family":"Zhang","given":"Hongpo"},{"family":"Dong","given":"Zhongren"},{"family":"Gao","given":"Junli"},{"family":"Lu","given":"Peng"},{"family":"Wang","given":"Zongmin"}],"issued":{"date-parts":[["2020",8,21]]}}}],"schema":"https://github.com/citation-style-language/schema/raw/master/csl-citation.json"} </w:instrText>
            </w:r>
            <w:r w:rsidR="00530B32">
              <w:fldChar w:fldCharType="separate"/>
            </w:r>
            <w:r w:rsidR="00530B32" w:rsidRPr="00530B32">
              <w:rPr>
                <w:vertAlign w:val="superscript"/>
              </w:rPr>
              <w:t>40</w:t>
            </w:r>
            <w:r w:rsidR="00530B32">
              <w:fldChar w:fldCharType="end"/>
            </w:r>
          </w:p>
        </w:tc>
        <w:tc>
          <w:tcPr>
            <w:tcW w:w="1386" w:type="dxa"/>
          </w:tcPr>
          <w:p w14:paraId="0BFEABF1" w14:textId="77777777" w:rsidR="00991EE3" w:rsidRPr="00B1538A" w:rsidRDefault="00991EE3" w:rsidP="001D0A14">
            <w:r w:rsidRPr="00B1538A">
              <w:t>Compression sensing- CNN</w:t>
            </w:r>
          </w:p>
        </w:tc>
        <w:tc>
          <w:tcPr>
            <w:tcW w:w="1722" w:type="dxa"/>
          </w:tcPr>
          <w:p w14:paraId="4416FA38" w14:textId="77777777" w:rsidR="00991EE3" w:rsidRPr="00B1538A" w:rsidRDefault="00991EE3" w:rsidP="001D0A14">
            <w:r w:rsidRPr="00B1538A">
              <w:t>MIT-BIH AF Database</w:t>
            </w:r>
          </w:p>
        </w:tc>
        <w:tc>
          <w:tcPr>
            <w:tcW w:w="1697" w:type="dxa"/>
          </w:tcPr>
          <w:p w14:paraId="4089FCA0" w14:textId="77C3B77A" w:rsidR="00991EE3" w:rsidRPr="00B1538A" w:rsidRDefault="00991EE3" w:rsidP="001D0A14">
            <w:r w:rsidRPr="00B1538A">
              <w:t xml:space="preserve">10hr ECGs underwent compression sensing before </w:t>
            </w:r>
            <w:r w:rsidR="00135AD3" w:rsidRPr="00B1538A">
              <w:t>putting</w:t>
            </w:r>
            <w:r w:rsidRPr="00B1538A">
              <w:t xml:space="preserve"> into CNN</w:t>
            </w:r>
          </w:p>
          <w:p w14:paraId="08AD6E81" w14:textId="77777777" w:rsidR="00991EE3" w:rsidRPr="00B1538A" w:rsidRDefault="00991EE3" w:rsidP="001D0A14">
            <w:r w:rsidRPr="00B1538A">
              <w:t>1 second only needed to compress 24hr of data</w:t>
            </w:r>
          </w:p>
          <w:p w14:paraId="0074FF51" w14:textId="77777777" w:rsidR="00991EE3" w:rsidRPr="00B1538A" w:rsidRDefault="00991EE3" w:rsidP="001D0A14">
            <w:r w:rsidRPr="00B1538A">
              <w:t>Compared to SVM model</w:t>
            </w:r>
          </w:p>
        </w:tc>
        <w:tc>
          <w:tcPr>
            <w:tcW w:w="2596" w:type="dxa"/>
          </w:tcPr>
          <w:p w14:paraId="23737F99" w14:textId="77777777" w:rsidR="00991EE3" w:rsidRPr="00B1538A" w:rsidRDefault="00991EE3" w:rsidP="001D0A14">
            <w:r w:rsidRPr="00B1538A">
              <w:t>F1 score only given based on compression ratio</w:t>
            </w:r>
          </w:p>
          <w:p w14:paraId="20F2DAC4" w14:textId="77777777" w:rsidR="00991EE3" w:rsidRPr="00B1538A" w:rsidRDefault="00991EE3" w:rsidP="001D0A14">
            <w:r w:rsidRPr="00B1538A">
              <w:t>0.8817- 0.9625</w:t>
            </w:r>
          </w:p>
        </w:tc>
      </w:tr>
      <w:tr w:rsidR="00F3248B" w:rsidRPr="00B1538A" w14:paraId="427CFBFE" w14:textId="77777777" w:rsidTr="00735B96">
        <w:tc>
          <w:tcPr>
            <w:tcW w:w="1615" w:type="dxa"/>
          </w:tcPr>
          <w:p w14:paraId="087120AD" w14:textId="4499ACEF" w:rsidR="00991EE3" w:rsidRPr="00EA392F" w:rsidRDefault="00991EE3" w:rsidP="001D0A14">
            <w:r w:rsidRPr="00B1538A">
              <w:t>Buscema et al 2020</w:t>
            </w:r>
            <w:r w:rsidR="00530B32">
              <w:fldChar w:fldCharType="begin"/>
            </w:r>
            <w:r w:rsidR="00530B32">
              <w:instrText xml:space="preserve"> ADDIN ZOTERO_ITEM CSL_CITATION {"citationID":"13DMRLK5","properties":{"formattedCitation":"\\super 41\\nosupersub{}","plainCitation":"41","noteIndex":0},"citationItems":[{"id":263,"uris":["http://zotero.org/users/7043908/items/K22G8D4M"],"itemData":{"id":263,"type":"article-journal","abstract":"Background and objective\nAtrial fibrillation (AF) is the most common cardiac arrhythmia in clinical practice, having been recognized as a true cardiovascular epidemic. In this paper, a new methodology for Computer Aided Diagnosis of AF based on a special kind of artificial adaptive systems has been developed.\nMethods\nFollowing the extraction of data from the PhysioNet repository, a new dataset composed of the R/R distances of 73 patients was created. To avoid redundancy, the training set was created by randomly selecting 50% of the subjects from the entire sample, thus making a choice by patient and not by record. The remaining 50% of subjects were randomly split by records in testing and prediction sets. The original ECG data has been transformed according to the following four orders of abstraction: a) sequence of R/R intervals; b) composition of ECG data into a moving window; c) training of different machine learning systems to abstract the function governing the AF; d) fuzzy transformation of Machine learning estimations. In this paper, in parallel with the classic method of windowing, we propose a variant based on a system of progressive moving averages.\nResults\nThe best performing machine learning, Supervised Contractive Map (SVCm), reached an overall mean accuracy of 95%. SVCm is a new deep neural network based on a different principle than the usual descending gradient. The minimization of the error occurs by means of decomposition into contracted sine functions.\nConclusions\nIn this research, atrial fibrillation is considered from a completely different point of view than classical methods. It is seen as the stable process, i.e. the function, that manages the irregularity of the irregularities of the R/R intervals. The idea, therefore, is to abstract from mere physiology to investigate fibrillation as a mathematical object that handles irregularities. The attained results seem to open new perspectives for the use of potent artificial adaptive systems for the automatic detection of atrial fibrillation, with accuracy rates extremely promising for real world applications.","container-title":"Computer Methods and Programs in Biomedicine","DOI":"10.1016/j.cmpb.2020.105401","ISSN":"0169-2607","journalAbbreviation":"Computer Methods and Programs in Biomedicine","page":"105401","title":"Computer Aided Diagnosis for atrial fibrillation based on new artificial adaptive systems","volume":"191","author":[{"family":"Buscema","given":"Paolo Massimo"},{"family":"Grossi","given":"Enzo"},{"family":"Massini","given":"Giulia"},{"family":"Breda","given":"Marco"},{"family":"Della Torre","given":"Francesca"}],"issued":{"date-parts":[["2020",7,1]]}}}],"schema":"https://github.com/citation-style-language/schema/raw/master/csl-citation.json"} </w:instrText>
            </w:r>
            <w:r w:rsidR="00530B32">
              <w:fldChar w:fldCharType="separate"/>
            </w:r>
            <w:r w:rsidR="00530B32" w:rsidRPr="00530B32">
              <w:rPr>
                <w:vertAlign w:val="superscript"/>
              </w:rPr>
              <w:t>41</w:t>
            </w:r>
            <w:r w:rsidR="00530B32">
              <w:fldChar w:fldCharType="end"/>
            </w:r>
          </w:p>
        </w:tc>
        <w:tc>
          <w:tcPr>
            <w:tcW w:w="1386" w:type="dxa"/>
          </w:tcPr>
          <w:p w14:paraId="76FF338C" w14:textId="77777777" w:rsidR="00991EE3" w:rsidRPr="00B1538A" w:rsidRDefault="00991EE3" w:rsidP="001D0A14">
            <w:r w:rsidRPr="00B1538A">
              <w:t>Deep neural networks (Supervised contractive map)</w:t>
            </w:r>
          </w:p>
        </w:tc>
        <w:tc>
          <w:tcPr>
            <w:tcW w:w="1722" w:type="dxa"/>
          </w:tcPr>
          <w:p w14:paraId="376967E0" w14:textId="77777777" w:rsidR="00991EE3" w:rsidRPr="00B1538A" w:rsidRDefault="00991EE3" w:rsidP="001D0A14">
            <w:r w:rsidRPr="00B1538A">
              <w:t>ECG recordings sampled from MIT-BIH AF Database + MIT-BIH Arrhythmia Database</w:t>
            </w:r>
          </w:p>
        </w:tc>
        <w:tc>
          <w:tcPr>
            <w:tcW w:w="1697" w:type="dxa"/>
          </w:tcPr>
          <w:p w14:paraId="61C2CEB8" w14:textId="77777777" w:rsidR="00991EE3" w:rsidRPr="00B1538A" w:rsidRDefault="00991EE3" w:rsidP="001D0A14">
            <w:r w:rsidRPr="00B1538A">
              <w:t>ECG data converted into R-R interval distances</w:t>
            </w:r>
          </w:p>
        </w:tc>
        <w:tc>
          <w:tcPr>
            <w:tcW w:w="2596" w:type="dxa"/>
          </w:tcPr>
          <w:p w14:paraId="09815A97" w14:textId="77777777" w:rsidR="00991EE3" w:rsidRPr="00B1538A" w:rsidRDefault="00991EE3" w:rsidP="001D0A14">
            <w:r w:rsidRPr="00B1538A">
              <w:t>Accuracy: 0.95</w:t>
            </w:r>
          </w:p>
        </w:tc>
      </w:tr>
      <w:tr w:rsidR="00F3248B" w:rsidRPr="00B1538A" w14:paraId="6C27213B" w14:textId="77777777" w:rsidTr="00735B96">
        <w:tc>
          <w:tcPr>
            <w:tcW w:w="1615" w:type="dxa"/>
          </w:tcPr>
          <w:p w14:paraId="4FDC0E66" w14:textId="3FB6FEE8" w:rsidR="00991EE3" w:rsidRPr="00EA392F" w:rsidRDefault="00991EE3" w:rsidP="001D0A14">
            <w:r w:rsidRPr="00B1538A">
              <w:lastRenderedPageBreak/>
              <w:t>Abdelazez et al 2020</w:t>
            </w:r>
            <w:r w:rsidR="00530B32">
              <w:fldChar w:fldCharType="begin"/>
            </w:r>
            <w:r w:rsidR="00530B32">
              <w:instrText xml:space="preserve"> ADDIN ZOTERO_ITEM CSL_CITATION {"citationID":"uNyaQwOC","properties":{"formattedCitation":"\\super 42\\nosupersub{}","plainCitation":"42","noteIndex":0},"citationItems":[{"id":264,"uris":["http://zotero.org/users/7043908/items/CYP43GA6"],"itemData":{"id":264,"type":"paper-conference","abstract":"Atrial Fibrillation (AF) is a cardiac condition resulting from uncoordinated contraction of the atria which may lead to an increase in the risk of heart attacks, strokes, and death. AF symptoms may go undetected and may require long-term monitoring of electrocardiogram (ECG) to be detected. Long-term ECG monitoring can generate a large amount of data which can increase power, storage, and the wireless transmission bandwidth of monitoring devices. Compressive Sensing (CS) is compression technique at the sampling stage which may save power, storage, and wireless bandwidth of monitoring devices. The reconstruction of compressive sensed ECG is a computationally expensive operation; therefore, detection of AF in compressive sensed ECG is warranted. This paper presents preliminary results of using deep learning to detect AF in deterministic compressive sensed ECG. MobileNetV2 convolutional neural network (CNN) was used in this paper. Transfer learning was utilized to leverage a pre-trained CNN with the final two layers retrained using 24 records from the Long-Term Atrial Fibrillation Database. The Short-Term Fourier Transform was used to generate spectrograms that were fed to the CNN. The CNN was tested on the MIT-BIH Atrial Fibrillation Database at the uncompressed, 50%, 75%, and 95% compressed ECG. The performance of the CNN was evaluated using weighted average precision (AP) and area under the curve (AUC) of the receiver operator curve (ROC). The CNN had AP of 0.80, 0.70, 0.70, and 0.57 at uncompressed, 50%, 75%, and 95% compression levels. The AUC was 0.87, 0.78, 0.79, and 0.75 at each compression level. The preliminary results show promise for using deep learning to detect AF in compressive sensed ECG.","container-title":"2020 42nd Annual International Conference of the IEEE Engineering in Medicine &amp; Biology Society (EMBC)","DOI":"10.1109/EMBC44109.2020.9175813","event":"2020 42nd Annual International Conference of the IEEE Engineering in Medicine &amp; Biology Society (EMBC)","ISBN":"2694-0604","note":"journalAbbreviation: 2020 42nd Annual International Conference of the IEEE Engineering in Medicine &amp; Biology Society (EMBC)","page":"5398-5401","title":"Transfer Learning for Detection of Atrial Fibrillation in Deterministic Compressive Sensed ECG","author":[{"literal":"M. Abdelazez"},{"literal":"S. Rajan"},{"literal":"A. D. C. Chan"}],"issued":{"date-parts":[["2020",7,20]]}}}],"schema":"https://github.com/citation-style-language/schema/raw/master/csl-citation.json"} </w:instrText>
            </w:r>
            <w:r w:rsidR="00530B32">
              <w:fldChar w:fldCharType="separate"/>
            </w:r>
            <w:r w:rsidR="00530B32" w:rsidRPr="00530B32">
              <w:rPr>
                <w:vertAlign w:val="superscript"/>
              </w:rPr>
              <w:t>42</w:t>
            </w:r>
            <w:r w:rsidR="00530B32">
              <w:fldChar w:fldCharType="end"/>
            </w:r>
          </w:p>
        </w:tc>
        <w:tc>
          <w:tcPr>
            <w:tcW w:w="1386" w:type="dxa"/>
          </w:tcPr>
          <w:p w14:paraId="482131B3" w14:textId="77777777" w:rsidR="00991EE3" w:rsidRPr="00B1538A" w:rsidRDefault="00991EE3" w:rsidP="001D0A14">
            <w:r w:rsidRPr="00B1538A">
              <w:t>CNN with compressive sensing</w:t>
            </w:r>
          </w:p>
        </w:tc>
        <w:tc>
          <w:tcPr>
            <w:tcW w:w="1722" w:type="dxa"/>
          </w:tcPr>
          <w:p w14:paraId="3C7C8747" w14:textId="77777777" w:rsidR="00991EE3" w:rsidRPr="00B1538A" w:rsidRDefault="00991EE3" w:rsidP="001D0A14">
            <w:r w:rsidRPr="00B1538A">
              <w:t>Long term AF Database + MIT-BIH AF Database</w:t>
            </w:r>
          </w:p>
        </w:tc>
        <w:tc>
          <w:tcPr>
            <w:tcW w:w="1697" w:type="dxa"/>
          </w:tcPr>
          <w:p w14:paraId="105E942D" w14:textId="77777777" w:rsidR="00991EE3" w:rsidRPr="00B1538A" w:rsidRDefault="00991EE3" w:rsidP="001D0A14"/>
        </w:tc>
        <w:tc>
          <w:tcPr>
            <w:tcW w:w="2596" w:type="dxa"/>
          </w:tcPr>
          <w:p w14:paraId="17672C9C" w14:textId="77777777" w:rsidR="00991EE3" w:rsidRPr="00B1538A" w:rsidRDefault="00991EE3" w:rsidP="001D0A14">
            <w:r w:rsidRPr="00B1538A">
              <w:t>AUC 0.75 -0.87</w:t>
            </w:r>
          </w:p>
        </w:tc>
      </w:tr>
      <w:tr w:rsidR="00F3248B" w:rsidRPr="00B1538A" w14:paraId="7F6C14D6" w14:textId="77777777" w:rsidTr="00735B96">
        <w:tc>
          <w:tcPr>
            <w:tcW w:w="1615" w:type="dxa"/>
          </w:tcPr>
          <w:p w14:paraId="3432B5FE" w14:textId="64B1358A" w:rsidR="00991EE3" w:rsidRPr="00EA392F" w:rsidRDefault="00991EE3" w:rsidP="001D0A14">
            <w:r w:rsidRPr="00B1538A">
              <w:t>Kisohara et al 2020</w:t>
            </w:r>
            <w:r w:rsidR="00530B32">
              <w:fldChar w:fldCharType="begin"/>
            </w:r>
            <w:r w:rsidR="00530B32">
              <w:instrText xml:space="preserve"> ADDIN ZOTERO_ITEM CSL_CITATION {"citationID":"j9KxQU8V","properties":{"formattedCitation":"\\super 43\\nosupersub{}","plainCitation":"43","noteIndex":0},"citationItems":[{"id":265,"uris":["http://zotero.org/users/7043908/items/8RABKE4G"],"itemData":{"id":265,"type":"article-journal","abstract":"Heartbeat interval Lorenz plot (LP) imaging is a promising method for detecting atrial fibrillation (AF) in long-term monitoring, but the optimal segment window length for the LP images is unknown. We examined the performance of AF detection by LP images with different segment window lengths by machine learning with convolutional neural network (CNN). LP images with a 32 × 32-pixel resolution of non-overlapping segments with lengths between 10 and 500 beats were created from R–R intervals of 24-h ECG in 52 patients with chronic AF and 58 non-AF controls as training data and in 53 patients with paroxysmal AF and 52 non-AF controls as test data. For each segment window length, discriminant models were made by fivefold cross-validation subsets of the training data and its classification performance was examined with the test data.","container-title":"BioMedical Engineering OnLine","DOI":"10.1186/s12938-020-00795-y","ISSN":"1475-925X","issue":"1","journalAbbreviation":"BioMedical Engineering OnLine","page":"49","title":"Optimal length of R–R interval segment window for Lorenz plot detection of paroxysmal atrial fibrillation by machine learning","volume":"19","author":[{"family":"Kisohara","given":"Masaya"},{"family":"Masuda","given":"Yuto"},{"family":"Yuda","given":"Emi"},{"family":"Ueda","given":"Norihiro"},{"family":"Hayano","given":"Junichiro"}],"issued":{"date-parts":[["2020",6,16]]}}}],"schema":"https://github.com/citation-style-language/schema/raw/master/csl-citation.json"} </w:instrText>
            </w:r>
            <w:r w:rsidR="00530B32">
              <w:fldChar w:fldCharType="separate"/>
            </w:r>
            <w:r w:rsidR="00530B32" w:rsidRPr="00530B32">
              <w:rPr>
                <w:vertAlign w:val="superscript"/>
              </w:rPr>
              <w:t>43</w:t>
            </w:r>
            <w:r w:rsidR="00530B32">
              <w:fldChar w:fldCharType="end"/>
            </w:r>
          </w:p>
        </w:tc>
        <w:tc>
          <w:tcPr>
            <w:tcW w:w="1386" w:type="dxa"/>
          </w:tcPr>
          <w:p w14:paraId="187C97EF" w14:textId="77777777" w:rsidR="00991EE3" w:rsidRPr="00B1538A" w:rsidRDefault="00991EE3" w:rsidP="001D0A14">
            <w:r w:rsidRPr="00B1538A">
              <w:t>CNN</w:t>
            </w:r>
          </w:p>
        </w:tc>
        <w:tc>
          <w:tcPr>
            <w:tcW w:w="1722" w:type="dxa"/>
          </w:tcPr>
          <w:p w14:paraId="7EDD6A50" w14:textId="77777777" w:rsidR="00991EE3" w:rsidRPr="00B1538A" w:rsidRDefault="00991EE3" w:rsidP="001D0A14">
            <w:r w:rsidRPr="00B1538A">
              <w:t>24hr ECG obtained from 2 databases including ALLSTAR database</w:t>
            </w:r>
          </w:p>
        </w:tc>
        <w:tc>
          <w:tcPr>
            <w:tcW w:w="1697" w:type="dxa"/>
          </w:tcPr>
          <w:p w14:paraId="0F446BA3" w14:textId="77777777" w:rsidR="00991EE3" w:rsidRPr="00B1538A" w:rsidRDefault="00991EE3" w:rsidP="001D0A14">
            <w:r w:rsidRPr="00B1538A">
              <w:t>R-R intervals of 24hr ECG were converted into Lorenz plots before ML</w:t>
            </w:r>
          </w:p>
        </w:tc>
        <w:tc>
          <w:tcPr>
            <w:tcW w:w="2596" w:type="dxa"/>
          </w:tcPr>
          <w:p w14:paraId="4EE20755" w14:textId="77777777" w:rsidR="00991EE3" w:rsidRPr="00B1538A" w:rsidRDefault="00991EE3" w:rsidP="001D0A14">
            <w:r w:rsidRPr="00B1538A">
              <w:t>Based on window length of beats</w:t>
            </w:r>
          </w:p>
          <w:p w14:paraId="50402DC8" w14:textId="77777777" w:rsidR="00991EE3" w:rsidRPr="00B1538A" w:rsidRDefault="00991EE3" w:rsidP="001D0A14">
            <w:r w:rsidRPr="00B1538A">
              <w:t>AUC 0.98-0.987</w:t>
            </w:r>
          </w:p>
          <w:p w14:paraId="49292CB2" w14:textId="77777777" w:rsidR="00991EE3" w:rsidRPr="00B1538A" w:rsidRDefault="00991EE3" w:rsidP="001D0A14">
            <w:r w:rsidRPr="00B1538A">
              <w:t>Sensitivity:0.975-0.998</w:t>
            </w:r>
          </w:p>
          <w:p w14:paraId="4BA476BD" w14:textId="77777777" w:rsidR="00991EE3" w:rsidRPr="00B1538A" w:rsidRDefault="00991EE3" w:rsidP="001D0A14">
            <w:r w:rsidRPr="00B1538A">
              <w:t>Specificity: 0.928-0.978</w:t>
            </w:r>
          </w:p>
        </w:tc>
      </w:tr>
      <w:tr w:rsidR="00F3248B" w:rsidRPr="00B1538A" w14:paraId="49EFF66E" w14:textId="77777777" w:rsidTr="00735B96">
        <w:tc>
          <w:tcPr>
            <w:tcW w:w="1615" w:type="dxa"/>
          </w:tcPr>
          <w:p w14:paraId="3A80C53B" w14:textId="77777777" w:rsidR="00682B0F" w:rsidRPr="008F05E8" w:rsidRDefault="00682B0F" w:rsidP="00682B0F">
            <w:r w:rsidRPr="008F05E8">
              <w:t xml:space="preserve">Bashar et al </w:t>
            </w:r>
          </w:p>
          <w:p w14:paraId="362AC67E" w14:textId="6BDB5F88" w:rsidR="00682B0F" w:rsidRPr="00B1538A" w:rsidRDefault="00682B0F" w:rsidP="00682B0F">
            <w:r w:rsidRPr="008F05E8">
              <w:t>2021</w:t>
            </w:r>
            <w:r w:rsidR="00530B32">
              <w:fldChar w:fldCharType="begin"/>
            </w:r>
            <w:r w:rsidR="00530B32">
              <w:instrText xml:space="preserve"> ADDIN ZOTERO_ITEM CSL_CITATION {"citationID":"t0hisPjt","properties":{"formattedCitation":"\\super 44\\nosupersub{}","plainCitation":"44","noteIndex":0},"citationItems":[{"id":25848,"uris":["http://zotero.org/users/7043908/items/KVCG586T"],"itemData":{"id":25848,"type":"article-journal","abstract":"&amp;lt;h4&amp;gt;Background&amp;lt;/h4&amp;gt;Atrial fibrillation (AF) is the world's most common heart rhythm disorder and even several minutes of AF episodes can contribute to risk for complications, including stroke. However, AF often goes undiagnosed owing to the fact that it can be paroxysmal, brief, and asymptomatic.&amp;lt;h4&amp;gt;Objective&amp;lt;/h4&amp;gt;To facilitate better AF monitoring, we studied the feasibility of AF detection using a continuous electrocardiogram (ECG) signal recorded from a novel wearable armband device.&amp;lt;h4&amp;gt;Methods&amp;lt;/h4&amp;gt;In our 2-step algorithm, we first calculate the R-R interval variability-based features to capture randomness that can indicate a segment of data possibly containing AF, and subsequently discriminate normal sinus rhythm from the possible AF episodes. Next, we use density Poincaré plot-derived image domain features along with a support vector machine to separate premature atrial/ventricular contraction episodes from any AF episodes. We trained and validated our model using the ECG data obtained from a subset of the MIMIC-III (Medical Information Mart for Intensive Care III) database containing 30 subjects.&amp;lt;h4&amp;gt;Results&amp;lt;/h4&amp;gt;When we tested our model using the novel wearable armband ECG dataset containing 12 subjects, the proposed method achieved sensitivity, specificity, accuracy, and F1 score of 99.89%, 99.99%, 99.98%, and 0.9989, respectively. Moreover, when compared with several existing methods with the armband data, our proposed method outperformed the others, which shows its efficacy.&amp;lt;h4&amp;gt;Conclusion&amp;lt;/h4&amp;gt;Our study suggests that the novel wearable armband device and our algorithm can be used as a potential tool for continuous AF monitoring with high accuracy.","archive":"PubMed","archive_location":"35265907","container-title":"Cardiovascular digital health journal","DOI":"10.1016/j.cvdhj.2021.05.004","ISSN":"2666-6936","issue":"3","journalAbbreviation":"Cardiovasc Digit Health J","language":"eng","page":"179-191","title":"Feasibility of atrial fibrillation detection from a novel wearable armband device","volume":"2","author":[{"family":"Bashar","given":"Syed Khairul"},{"family":"Hossain","given":"Md-Billal"},{"family":"Lázaro","given":"Jesús"},{"family":"Ding","given":"Eric Y"},{"family":"Noh","given":"Yeonsik"},{"family":"Cho","given":"Chae Ho"},{"family":"McManus","given":"David D"},{"family":"Fitzgibbons","given":"Timothy P"},{"family":"Chon","given":"Ki H"}],"issued":{"date-parts":[["2021",6]]}}}],"schema":"https://github.com/citation-style-language/schema/raw/master/csl-citation.json"} </w:instrText>
            </w:r>
            <w:r w:rsidR="00530B32">
              <w:fldChar w:fldCharType="separate"/>
            </w:r>
            <w:r w:rsidR="00530B32" w:rsidRPr="00530B32">
              <w:rPr>
                <w:vertAlign w:val="superscript"/>
              </w:rPr>
              <w:t>44</w:t>
            </w:r>
            <w:r w:rsidR="00530B32">
              <w:fldChar w:fldCharType="end"/>
            </w:r>
          </w:p>
        </w:tc>
        <w:tc>
          <w:tcPr>
            <w:tcW w:w="1386" w:type="dxa"/>
          </w:tcPr>
          <w:p w14:paraId="220D916A" w14:textId="2468B903" w:rsidR="00682B0F" w:rsidRPr="00B1538A" w:rsidRDefault="00682B0F" w:rsidP="00682B0F">
            <w:r w:rsidRPr="008F05E8">
              <w:t xml:space="preserve">SVM, Autoregressive model, KNN, RF, coefficient of sample entropy </w:t>
            </w:r>
          </w:p>
        </w:tc>
        <w:tc>
          <w:tcPr>
            <w:tcW w:w="1722" w:type="dxa"/>
          </w:tcPr>
          <w:p w14:paraId="608E635B" w14:textId="77777777" w:rsidR="00682B0F" w:rsidRPr="008F05E8" w:rsidRDefault="00682B0F" w:rsidP="00682B0F">
            <w:r w:rsidRPr="008F05E8">
              <w:t>Trained with MIMIC III database</w:t>
            </w:r>
          </w:p>
          <w:p w14:paraId="7D90477A" w14:textId="51868DE6" w:rsidR="00682B0F" w:rsidRPr="00B1538A" w:rsidRDefault="00682B0F" w:rsidP="00682B0F">
            <w:r w:rsidRPr="008F05E8">
              <w:t>Tested on wearable armband ECG data</w:t>
            </w:r>
          </w:p>
        </w:tc>
        <w:tc>
          <w:tcPr>
            <w:tcW w:w="1697" w:type="dxa"/>
          </w:tcPr>
          <w:p w14:paraId="23130776" w14:textId="31FE835A" w:rsidR="00682B0F" w:rsidRPr="00B1538A" w:rsidRDefault="00682B0F" w:rsidP="00682B0F">
            <w:r w:rsidRPr="008F05E8">
              <w:t>2min ECGs converted into Poincare plots( based on differences in HR)</w:t>
            </w:r>
          </w:p>
        </w:tc>
        <w:tc>
          <w:tcPr>
            <w:tcW w:w="2596" w:type="dxa"/>
          </w:tcPr>
          <w:p w14:paraId="0C01E286" w14:textId="77777777" w:rsidR="00682B0F" w:rsidRPr="008F05E8" w:rsidRDefault="00682B0F" w:rsidP="00682B0F">
            <w:r w:rsidRPr="008F05E8">
              <w:t>Best model: SVM</w:t>
            </w:r>
          </w:p>
          <w:p w14:paraId="3F5BE574" w14:textId="77777777" w:rsidR="00682B0F" w:rsidRPr="008F05E8" w:rsidRDefault="00682B0F" w:rsidP="00682B0F">
            <w:r w:rsidRPr="008F05E8">
              <w:t>Sensitivity:0.9899</w:t>
            </w:r>
          </w:p>
          <w:p w14:paraId="437E6483" w14:textId="77777777" w:rsidR="00682B0F" w:rsidRPr="008F05E8" w:rsidRDefault="00682B0F" w:rsidP="00682B0F">
            <w:r w:rsidRPr="008F05E8">
              <w:t>Specificity: 0.9999</w:t>
            </w:r>
          </w:p>
          <w:p w14:paraId="2C120253" w14:textId="62E2D978" w:rsidR="00682B0F" w:rsidRPr="00B1538A" w:rsidRDefault="00682B0F" w:rsidP="00682B0F">
            <w:r w:rsidRPr="008F05E8">
              <w:t>Accuracy: 0.9998</w:t>
            </w:r>
          </w:p>
        </w:tc>
      </w:tr>
      <w:tr w:rsidR="00F3248B" w:rsidRPr="00B1538A" w14:paraId="6E14C06D" w14:textId="77777777" w:rsidTr="00735B96">
        <w:tc>
          <w:tcPr>
            <w:tcW w:w="1615" w:type="dxa"/>
          </w:tcPr>
          <w:p w14:paraId="70685052" w14:textId="5E6B3410" w:rsidR="00682B0F" w:rsidRPr="00EA392F" w:rsidRDefault="00682B0F" w:rsidP="00682B0F">
            <w:r w:rsidRPr="00B1538A">
              <w:t>Bashar et al 2021</w:t>
            </w:r>
            <w:r w:rsidR="00530B32">
              <w:fldChar w:fldCharType="begin"/>
            </w:r>
            <w:r w:rsidR="00530B32">
              <w:instrText xml:space="preserve"> ADDIN ZOTERO_ITEM CSL_CITATION {"citationID":"xf8gI26C","properties":{"formattedCitation":"\\super 45\\nosupersub{}","plainCitation":"45","noteIndex":0},"citationItems":[{"id":266,"uris":["http://zotero.org/users/7043908/items/E62UIRE6"],"itemData":{"id":266,"type":"article-journal","abstract":"Objective: Detection of Atrial fibrillation (AF) from premature atrial contraction (PAC) and premature ventricular contraction (PVC) is difficult as frequent occurrences of these ectopic beats can mimic the typical irregular patterns of AF. In this paper, we present a novel density Poincaré plot-based machine learning method to detect AF from PAC/PVCs using electrocardiogram (ECG) recordings. Methods: First, we propose the generation of this new density Poincaré plot which is derived from the difference of the heart rate (DHR) and provides the overlapping phase-space trajectory information of the DHR. Next, from this density Poincaré plot, several image processing domain-based approaches including statistical central moments, template correlation, Zernike moment, discrete wavelet transform and Hough transform features are used to extract suitable features. Subsequently, the infinite latent feature selection algorithm is implemented to rank the features. Finally, classification of AF vs. PAC/PVC is performed using K-Nearest Neighbor, Support vector machine (SVM) and Random Forest (RF) classifiers. Our method is developed and validated using a subset of Medical Information Mart for Intensive Care (MIMIC) III database containing 10 AF and 10 PAC/PVC subjects. Results- During the segment-wise 10-fold cross-validation, SVM achieved the best performance with 98.99% sensitivity, 95.18% specificity and 97.45% accuracy with the extracted features. In subject-wise scenario, RF achieved the highest accuracy of 91.93%. Moreover, we further validated the proposed method using two other databases: wearable armband ECG data and the Physionet AFPDB. 100% PAC detection accuracy was obtained for both databases without any further training. Conclusion: Our proposed density Poincaré plot-based method showed superior performance when compared with four existing algorithms; thus showing the efficacy of the extracted image domain-based features. Significance: From intensive care unit's ECG to wearable armband ECGs, the proposed method is shown to discriminate PAC/PVCs from AF with high accuracy.","container-title":"IEEE Transactions on Biomedical Engineering","DOI":"10.1109/TBME.2020.3004310","ISSN":"1558-2531","issue":"2","journalAbbreviation":"IEEE Transactions on Biomedical Engineering","page":"448-460","title":"Novel Density Poincaré Plot Based Machine Learning Method to Detect Atrial Fibrillation From Premature Atrial/Ventricular Contractions","volume":"68","author":[{"literal":"S. K. Bashar"},{"literal":"D. Han"},{"literal":"F. Zieneddin"},{"literal":"E. Ding"},{"literal":"T. P. Fitzgibbons"},{"literal":"A. J. Walkey"},{"literal":"D. D. McManus"},{"literal":"B. Javidi"},{"literal":"K. H. Chon"}],"issued":{"date-parts":[["2021",2]]}}}],"schema":"https://github.com/citation-style-language/schema/raw/master/csl-citation.json"} </w:instrText>
            </w:r>
            <w:r w:rsidR="00530B32">
              <w:fldChar w:fldCharType="separate"/>
            </w:r>
            <w:r w:rsidR="00530B32" w:rsidRPr="00530B32">
              <w:rPr>
                <w:vertAlign w:val="superscript"/>
              </w:rPr>
              <w:t>45</w:t>
            </w:r>
            <w:r w:rsidR="00530B32">
              <w:fldChar w:fldCharType="end"/>
            </w:r>
          </w:p>
        </w:tc>
        <w:tc>
          <w:tcPr>
            <w:tcW w:w="1386" w:type="dxa"/>
          </w:tcPr>
          <w:p w14:paraId="6CDE6048" w14:textId="77777777" w:rsidR="00682B0F" w:rsidRPr="00B1538A" w:rsidRDefault="00682B0F" w:rsidP="00682B0F">
            <w:r w:rsidRPr="00B1538A">
              <w:t>SVM, RF, KNN</w:t>
            </w:r>
          </w:p>
        </w:tc>
        <w:tc>
          <w:tcPr>
            <w:tcW w:w="1722" w:type="dxa"/>
          </w:tcPr>
          <w:p w14:paraId="2A20AC29" w14:textId="77777777" w:rsidR="00682B0F" w:rsidRPr="00B1538A" w:rsidRDefault="00682B0F" w:rsidP="00682B0F">
            <w:r w:rsidRPr="00B1538A">
              <w:t>Trained with MIMIC III database</w:t>
            </w:r>
          </w:p>
          <w:p w14:paraId="42795A11" w14:textId="77777777" w:rsidR="00682B0F" w:rsidRPr="00B1538A" w:rsidRDefault="00682B0F" w:rsidP="00682B0F">
            <w:r w:rsidRPr="00B1538A">
              <w:t>Validated on wearable armband ECG data + AFPDB database</w:t>
            </w:r>
          </w:p>
        </w:tc>
        <w:tc>
          <w:tcPr>
            <w:tcW w:w="1697" w:type="dxa"/>
          </w:tcPr>
          <w:p w14:paraId="4481085B" w14:textId="77777777" w:rsidR="00682B0F" w:rsidRPr="00B1538A" w:rsidRDefault="00682B0F" w:rsidP="00682B0F">
            <w:r w:rsidRPr="00B1538A">
              <w:t>2min ECGs converted into Poincare plots( based on differences in HR)</w:t>
            </w:r>
          </w:p>
        </w:tc>
        <w:tc>
          <w:tcPr>
            <w:tcW w:w="2596" w:type="dxa"/>
          </w:tcPr>
          <w:p w14:paraId="252A5E28" w14:textId="77777777" w:rsidR="00682B0F" w:rsidRPr="00B1538A" w:rsidRDefault="00682B0F" w:rsidP="00682B0F">
            <w:r w:rsidRPr="00B1538A">
              <w:t>Classification of AF vs PAC/PVC</w:t>
            </w:r>
          </w:p>
          <w:p w14:paraId="656AE8DD" w14:textId="77777777" w:rsidR="00682B0F" w:rsidRPr="00B1538A" w:rsidRDefault="00682B0F" w:rsidP="00682B0F">
            <w:r w:rsidRPr="00B1538A">
              <w:t>Best model: SVM</w:t>
            </w:r>
          </w:p>
          <w:p w14:paraId="5174594D" w14:textId="77777777" w:rsidR="00682B0F" w:rsidRPr="00B1538A" w:rsidRDefault="00682B0F" w:rsidP="00682B0F">
            <w:r w:rsidRPr="00B1538A">
              <w:t>Sensitivity:0.9899</w:t>
            </w:r>
          </w:p>
          <w:p w14:paraId="7792B1D7" w14:textId="77777777" w:rsidR="00682B0F" w:rsidRPr="00B1538A" w:rsidRDefault="00682B0F" w:rsidP="00682B0F">
            <w:r w:rsidRPr="00B1538A">
              <w:t>Specificity: 0.9518</w:t>
            </w:r>
          </w:p>
          <w:p w14:paraId="51BD8143" w14:textId="77777777" w:rsidR="00682B0F" w:rsidRPr="00B1538A" w:rsidRDefault="00682B0F" w:rsidP="00682B0F">
            <w:r w:rsidRPr="00B1538A">
              <w:t>Accuracy: 0.9745</w:t>
            </w:r>
          </w:p>
        </w:tc>
      </w:tr>
      <w:tr w:rsidR="00F3248B" w:rsidRPr="00B1538A" w14:paraId="512BA2A3" w14:textId="77777777" w:rsidTr="00735B96">
        <w:tc>
          <w:tcPr>
            <w:tcW w:w="1615" w:type="dxa"/>
          </w:tcPr>
          <w:p w14:paraId="5CCBF018" w14:textId="7A1490DF" w:rsidR="00682B0F" w:rsidRPr="00B1538A" w:rsidRDefault="00682B0F" w:rsidP="00682B0F">
            <w:r w:rsidRPr="008F05E8">
              <w:t>Bashar et al 2020</w:t>
            </w:r>
            <w:r w:rsidR="00530B32">
              <w:fldChar w:fldCharType="begin"/>
            </w:r>
            <w:r w:rsidR="00530B32">
              <w:instrText xml:space="preserve"> ADDIN ZOTERO_ITEM CSL_CITATION {"citationID":"bAhhXZKJ","properties":{"formattedCitation":"\\super 46\\nosupersub{}","plainCitation":"46","noteIndex":0},"citationItems":[{"id":25852,"uris":["http://zotero.org/users/7043908/items/N8IILEH5"],"itemData":{"id":25852,"type":"article-journal","abstract":"Detection of atrial fibrillation (AF) from a wrist watch photoplethysmogram (PPG) signal is important because the wrist watch form factor enables long term continuous monitoring of arrhythmia in an easy and non-invasive manner. We have developed a novel method not only to detect AF from a smart wrist watch PPG signal, but also to determine whether the recorded PPG signal is corrupted by motion artifacts or not. We detect motion and noise artifacts based on the accelerometer signal and variable frequency complex demodulation based time-frequency analysis of the PPG signal. After that, we use the root mean square of successive differences and sample entropy, calculated from the beat-to-beat intervals of the PPG signal, to distinguish AF from normal rhythm. We then use a premature atrial contraction detection algorithm to have more accurate AF identification and to reduce false alarms. Two separate datasets have been used in this study to test the efficacy of the proposed method, which shows a combined sensitivity, specificity and accuracy of 98.18%, 97.43% and 97.54% across the datasets.","container-title":"Scientific Reports","DOI":"10.1038/s41598-019-49092-2","ISSN":"2045-2322","issue":"1","journalAbbreviation":"Scientific Reports","page":"15054","title":"Atrial Fibrillation Detection from Wrist Photoplethysmography Signals Using Smartwatches","volume":"9","author":[{"family":"Bashar","given":"Syed Khairul"},{"family":"Han","given":"Dong"},{"family":"Hajeb-Mohammadalipour","given":"Shirin"},{"family":"Ding","given":"Eric"},{"family":"Whitcomb","given":"Cody"},{"family":"McManus","given":"David D."},{"family":"Chon","given":"Ki H."}],"issued":{"date-parts":[["2019",10,21]]}}}],"schema":"https://github.com/citation-style-language/schema/raw/master/csl-citation.json"} </w:instrText>
            </w:r>
            <w:r w:rsidR="00530B32">
              <w:fldChar w:fldCharType="separate"/>
            </w:r>
            <w:r w:rsidR="00530B32" w:rsidRPr="00530B32">
              <w:rPr>
                <w:vertAlign w:val="superscript"/>
              </w:rPr>
              <w:t>46</w:t>
            </w:r>
            <w:r w:rsidR="00530B32">
              <w:fldChar w:fldCharType="end"/>
            </w:r>
          </w:p>
        </w:tc>
        <w:tc>
          <w:tcPr>
            <w:tcW w:w="1386" w:type="dxa"/>
          </w:tcPr>
          <w:p w14:paraId="16C6A02A" w14:textId="7DCCA5DD" w:rsidR="00682B0F" w:rsidRPr="00B1538A" w:rsidRDefault="00682B0F" w:rsidP="00682B0F">
            <w:r w:rsidRPr="008F05E8">
              <w:t>SVM, discriminant analysis,  KNN</w:t>
            </w:r>
          </w:p>
        </w:tc>
        <w:tc>
          <w:tcPr>
            <w:tcW w:w="1722" w:type="dxa"/>
          </w:tcPr>
          <w:p w14:paraId="5CFB1DC2" w14:textId="2F040274" w:rsidR="00682B0F" w:rsidRPr="00B1538A" w:rsidRDefault="00682B0F" w:rsidP="00682B0F">
            <w:r w:rsidRPr="008F05E8">
              <w:t>MIMIC III database</w:t>
            </w:r>
          </w:p>
        </w:tc>
        <w:tc>
          <w:tcPr>
            <w:tcW w:w="1697" w:type="dxa"/>
          </w:tcPr>
          <w:p w14:paraId="28B185A7" w14:textId="47DED6A9" w:rsidR="00682B0F" w:rsidRPr="00B1538A" w:rsidRDefault="00682B0F" w:rsidP="00682B0F">
            <w:r w:rsidRPr="008F05E8">
              <w:t>-</w:t>
            </w:r>
          </w:p>
        </w:tc>
        <w:tc>
          <w:tcPr>
            <w:tcW w:w="2596" w:type="dxa"/>
          </w:tcPr>
          <w:p w14:paraId="4ADDE5EA" w14:textId="77777777" w:rsidR="00682B0F" w:rsidRPr="008F05E8" w:rsidRDefault="00682B0F" w:rsidP="00682B0F">
            <w:r w:rsidRPr="008F05E8">
              <w:t>Sensitivity: 1</w:t>
            </w:r>
          </w:p>
          <w:p w14:paraId="3DCA17A7" w14:textId="77777777" w:rsidR="00682B0F" w:rsidRPr="008F05E8" w:rsidRDefault="00682B0F" w:rsidP="00682B0F">
            <w:r w:rsidRPr="008F05E8">
              <w:t>Specificity: 0.98</w:t>
            </w:r>
          </w:p>
          <w:p w14:paraId="3D6119E8" w14:textId="0CFA2CC0" w:rsidR="00682B0F" w:rsidRPr="00B1538A" w:rsidRDefault="00682B0F" w:rsidP="00682B0F">
            <w:r w:rsidRPr="008F05E8">
              <w:t>Accuracy: 0.9899</w:t>
            </w:r>
          </w:p>
        </w:tc>
      </w:tr>
      <w:tr w:rsidR="00F3248B" w:rsidRPr="00B1538A" w14:paraId="7EE8A40F" w14:textId="77777777" w:rsidTr="00735B96">
        <w:tc>
          <w:tcPr>
            <w:tcW w:w="1615" w:type="dxa"/>
          </w:tcPr>
          <w:p w14:paraId="2D2714AD" w14:textId="4A0F0B4C" w:rsidR="00682B0F" w:rsidRPr="00EA392F" w:rsidRDefault="00682B0F" w:rsidP="00682B0F">
            <w:r w:rsidRPr="00B1538A">
              <w:t>Maruccini et al 2020</w:t>
            </w:r>
            <w:r w:rsidR="00530B32">
              <w:fldChar w:fldCharType="begin"/>
            </w:r>
            <w:r w:rsidR="005051C5">
              <w:instrText xml:space="preserve"> ADDIN ZOTERO_ITEM CSL_CITATION {"citationID":"zYlbkabt","properties":{"formattedCitation":"\\super 47\\nosupersub{}","plainCitation":"47","noteIndex":0},"citationItems":[{"id":267,"uris":["http://zotero.org/users/7043908/items/CDEA6RBI"],"itemData":{"id":267,"type":"article-journal","abstract":"Atrial fibrillation (AF) is a common cardiac disorder that can cause severe complications. AF diagnosis is typically based on the electrocardiogram (ECG) evaluation in hospitals or in clinical facilities. The aim of the present work is to propose a new artificial neural network for reliable AF identification in ECGs acquired through portable devices. A supervised fully connected artificial neural network (RSL_ANN), receiving 19 ECG features (11 morphological, 4 on F waves and 4 on heart-rate variability (HRV)) in input and discriminating between AF and non-AF classes in output, was created using the repeated structuring and learning (RSL) procedure. RSL_ANN was created and tested on 8028 (training: 4493; validation: 1125; testing: 2410) annotated ECGs belonging to the &amp;ldquo;AF Classification from a Short Single Lead ECG Recording&amp;rdquo; database and acquired with the portable KARDIA device by AliveCor. RSL_ANN performance was evaluated in terms of area under the curve (AUC) and confidence intervals (CIs) of the received operating characteristic. RSL_ANN performance was very good and very similar in training, validation and testing datasets. AUC was 91.1% (CI: 89.1&amp;ndash;93.0%), 90.2% (CI: 86.2&amp;ndash;94.3%) and 90.8% (CI: 88.1&amp;ndash;93.5%) for the training, validation and testing datasets, respectively. Thus, RSL_ANN is a promising tool for reliable identification of AF in ECGs acquired by portable devices.","container-title":"Sensors","DOI":"10.3390/s20123570","ISSN":"1424-8220","issue":"12","title":"Artificial Neural Network for Atrial Fibrillation Identification in Portable Devices","volume":"20","author":[{"family":"Marinucci","given":"Daniele"},{"family":"Sbrollini","given":"Agnese"},{"family":"Marcantoni","given":"Ilaria"},{"family":"Morettini","given":"Micaela"},{"family":"Swenne","given":"Cees A."},{"family":"Burattini","given":"Laura"}],"issued":{"date-parts":[["2020"]]}}}],"schema":"https://github.com/citation-style-language/schema/raw/master/csl-citation.json"} </w:instrText>
            </w:r>
            <w:r w:rsidR="00530B32">
              <w:fldChar w:fldCharType="separate"/>
            </w:r>
            <w:r w:rsidR="005051C5" w:rsidRPr="005051C5">
              <w:rPr>
                <w:vertAlign w:val="superscript"/>
              </w:rPr>
              <w:t>47</w:t>
            </w:r>
            <w:r w:rsidR="00530B32">
              <w:fldChar w:fldCharType="end"/>
            </w:r>
            <w:r w:rsidRPr="00B1538A">
              <w:t xml:space="preserve"> </w:t>
            </w:r>
          </w:p>
        </w:tc>
        <w:tc>
          <w:tcPr>
            <w:tcW w:w="1386" w:type="dxa"/>
          </w:tcPr>
          <w:p w14:paraId="4F510D15" w14:textId="77777777" w:rsidR="00682B0F" w:rsidRPr="00B1538A" w:rsidRDefault="00682B0F" w:rsidP="00682B0F">
            <w:r w:rsidRPr="00B1538A">
              <w:t>ANN</w:t>
            </w:r>
          </w:p>
        </w:tc>
        <w:tc>
          <w:tcPr>
            <w:tcW w:w="1722" w:type="dxa"/>
          </w:tcPr>
          <w:p w14:paraId="736FCF78" w14:textId="77777777" w:rsidR="00682B0F" w:rsidRPr="00B1538A" w:rsidRDefault="00682B0F" w:rsidP="00682B0F">
            <w:r w:rsidRPr="00B1538A">
              <w:t>Single lead ECG databases</w:t>
            </w:r>
          </w:p>
        </w:tc>
        <w:tc>
          <w:tcPr>
            <w:tcW w:w="1697" w:type="dxa"/>
          </w:tcPr>
          <w:p w14:paraId="23771D91" w14:textId="77777777" w:rsidR="00682B0F" w:rsidRPr="00B1538A" w:rsidRDefault="00682B0F" w:rsidP="00682B0F">
            <w:r w:rsidRPr="00B1538A">
              <w:t>-</w:t>
            </w:r>
          </w:p>
        </w:tc>
        <w:tc>
          <w:tcPr>
            <w:tcW w:w="2596" w:type="dxa"/>
          </w:tcPr>
          <w:p w14:paraId="2BB5F79A" w14:textId="77777777" w:rsidR="00682B0F" w:rsidRPr="00B1538A" w:rsidRDefault="00682B0F" w:rsidP="00682B0F">
            <w:r w:rsidRPr="00B1538A">
              <w:t>AUC: 0.908 for testing</w:t>
            </w:r>
          </w:p>
        </w:tc>
      </w:tr>
      <w:tr w:rsidR="00F3248B" w:rsidRPr="00B1538A" w14:paraId="77AE383E" w14:textId="77777777" w:rsidTr="00735B96">
        <w:tc>
          <w:tcPr>
            <w:tcW w:w="1615" w:type="dxa"/>
          </w:tcPr>
          <w:p w14:paraId="3DEAE0D7" w14:textId="037A3CAA" w:rsidR="00682B0F" w:rsidRPr="00EA392F" w:rsidRDefault="00682B0F" w:rsidP="00682B0F">
            <w:r w:rsidRPr="00B1538A">
              <w:t>Lai et al 2020</w:t>
            </w:r>
            <w:r w:rsidR="005051C5">
              <w:fldChar w:fldCharType="begin"/>
            </w:r>
            <w:r w:rsidR="005051C5">
              <w:instrText xml:space="preserve"> ADDIN ZOTERO_ITEM CSL_CITATION {"citationID":"TB4Sji32","properties":{"formattedCitation":"\\super 48\\nosupersub{}","plainCitation":"48","noteIndex":0},"citationItems":[{"id":268,"uris":["http://zotero.org/users/7043908/items/27K72CKM"],"itemData":{"id":268,"type":"article-journal","abstract":"This study was to assess the feasibility of using non-standardized single-lead electrocardiogram (ECG) monitoring to automatically detect atrial fibrillation (AF) with special emphasis on the combination of deep learning based algorithm and modified patch-based ECG lead. Fifty-five consecutive patients were monitored for AF in around 24 hours by patch-based ECG devices along with a standard 12-lead Holter. Catering to potential positional variability of patch lead, four typical positions on the upper-left chest were proposed. For each patch lead, the performance of automated algorithms with four different convolutional neural networks (CNN) was evaluated for AF detection against blinded annotations of two clinicians. A total of 349,388 10-second segments of AF and 161,084 segments of sinus rhythm were detected successfully. Good agreement between patch-based single-lead and standard 12-lead recordings was obtained at the position MP1 that corresponds to modified lead II, and a promising performance of the automated algorithm with an R-R intervals based CNN model was achieved on this lead in terms of accuracy (93.1%), sensitivity (93.1%), and specificity (93.4%). The present results suggest that the optimized patch-based ECG lead along by deep learning based algorithms may offer the possibility of providing an accurate, easy, and inexpensive clinical tool for mass screening of AF.","container-title":"IEEE Journal of Biomedical and Health Informatics","DOI":"10.1109/JBHI.2020.2980454","ISSN":"2168-2208","issue":"6","journalAbbreviation":"IEEE Journal of Biomedical and Health Informatics","page":"1569-1578","title":"Non-Standardized Patch-Based ECG Lead Together With Deep Learning Based Algorithm for Automatic Screening of Atrial Fibrillation","volume":"24","author":[{"literal":"D. Lai"},{"literal":"Y. Bu"},{"literal":"Y. Su"},{"literal":"X. Zhang"},{"literal":"C. -S. Ma"}],"issued":{"date-parts":[["2020",6]]}}}],"schema":"https://github.com/citation-style-language/schema/raw/master/csl-citation.json"} </w:instrText>
            </w:r>
            <w:r w:rsidR="005051C5">
              <w:fldChar w:fldCharType="separate"/>
            </w:r>
            <w:r w:rsidR="005051C5" w:rsidRPr="005051C5">
              <w:rPr>
                <w:vertAlign w:val="superscript"/>
              </w:rPr>
              <w:t>48</w:t>
            </w:r>
            <w:r w:rsidR="005051C5">
              <w:fldChar w:fldCharType="end"/>
            </w:r>
          </w:p>
        </w:tc>
        <w:tc>
          <w:tcPr>
            <w:tcW w:w="1386" w:type="dxa"/>
          </w:tcPr>
          <w:p w14:paraId="76C068A6" w14:textId="77777777" w:rsidR="00682B0F" w:rsidRPr="00B1538A" w:rsidRDefault="00682B0F" w:rsidP="00682B0F">
            <w:r w:rsidRPr="00B1538A">
              <w:t>CNN</w:t>
            </w:r>
          </w:p>
        </w:tc>
        <w:tc>
          <w:tcPr>
            <w:tcW w:w="1722" w:type="dxa"/>
          </w:tcPr>
          <w:p w14:paraId="4E7BB29F" w14:textId="77777777" w:rsidR="00682B0F" w:rsidRPr="00B1538A" w:rsidRDefault="00682B0F" w:rsidP="00682B0F">
            <w:r w:rsidRPr="00B1538A">
              <w:t>Patients wore patch based four lead ECG with 12 lead holter for 24hrs</w:t>
            </w:r>
          </w:p>
        </w:tc>
        <w:tc>
          <w:tcPr>
            <w:tcW w:w="1697" w:type="dxa"/>
          </w:tcPr>
          <w:p w14:paraId="7A806396" w14:textId="77777777" w:rsidR="00682B0F" w:rsidRPr="00B1538A" w:rsidRDefault="00682B0F" w:rsidP="00682B0F">
            <w:r w:rsidRPr="00B1538A">
              <w:t>4 CNN models compared</w:t>
            </w:r>
          </w:p>
        </w:tc>
        <w:tc>
          <w:tcPr>
            <w:tcW w:w="2596" w:type="dxa"/>
          </w:tcPr>
          <w:p w14:paraId="2A796BED" w14:textId="77777777" w:rsidR="00682B0F" w:rsidRPr="00B1538A" w:rsidRDefault="00682B0F" w:rsidP="00682B0F">
            <w:r w:rsidRPr="00B1538A">
              <w:t>Sensitivity:0.931</w:t>
            </w:r>
          </w:p>
          <w:p w14:paraId="0F2E3572" w14:textId="77777777" w:rsidR="00682B0F" w:rsidRPr="00B1538A" w:rsidRDefault="00682B0F" w:rsidP="00682B0F">
            <w:r w:rsidRPr="00B1538A">
              <w:t>Specificity: 0.934</w:t>
            </w:r>
          </w:p>
          <w:p w14:paraId="7AC521CA" w14:textId="77777777" w:rsidR="00682B0F" w:rsidRPr="00B1538A" w:rsidRDefault="00682B0F" w:rsidP="00682B0F">
            <w:r w:rsidRPr="00B1538A">
              <w:t>Accuracy: 0.931</w:t>
            </w:r>
          </w:p>
        </w:tc>
      </w:tr>
      <w:tr w:rsidR="00F3248B" w:rsidRPr="00B1538A" w14:paraId="65B74E67" w14:textId="77777777" w:rsidTr="00735B96">
        <w:tc>
          <w:tcPr>
            <w:tcW w:w="1615" w:type="dxa"/>
          </w:tcPr>
          <w:p w14:paraId="71B09815" w14:textId="3E1E508B" w:rsidR="00682B0F" w:rsidRPr="00EA392F" w:rsidRDefault="00682B0F" w:rsidP="00682B0F">
            <w:r w:rsidRPr="00B1538A">
              <w:t>Ghosh et al 2020</w:t>
            </w:r>
            <w:r w:rsidR="005051C5">
              <w:fldChar w:fldCharType="begin"/>
            </w:r>
            <w:r w:rsidR="005051C5">
              <w:instrText xml:space="preserve"> ADDIN ZOTERO_ITEM CSL_CITATION {"citationID":"z9NFR1wJ","properties":{"formattedCitation":"\\super 49\\nosupersub{}","plainCitation":"49","noteIndex":0},"citationItems":[{"id":269,"uris":["http://zotero.org/users/7043908/items/3RVNMFUC"],"itemData":{"id":269,"type":"article-journal","abstract":"Atrial fibrillation (AF) is a cardiac arrhythmia which is characterized based on the irregsular beating of atria, resulting in, the abnormal atrial patterns that are observed in the electrocardiogram (ECG) signal. The early detection of this pathology is very helpful for minimizing the chances of stroke, other heart-related disorders, and coronary artery diseases. This paper proposes a novel method for the detection of AF pathology based on the analysis of the ECG signal. The method adopts a multi-rate cosine filter bank architecture for the evaluation of coefficients from the ECG signal at different subbands, in turn, the Fractional norm (FN) feature is evaluated from the extracted coefficients at each subband. Then, the AF detection is carried out using a deep learning approach known as the Hierarchical Extreme Learning Machine (H-ELM) from the FN features. The proposed method is evaluated by considering normal and AF pathological ECG signals from public databases. The experimental results reveal that the proposed multi-rate cosine filter bank based on FN features is effective for the detection of AF pathology with an accuracy, sensitivity and specificity values of 99.40%, 98.77%, and 100%, respectively. The performance of the proposed diagnostic features of the ECG signal is compared with other existing features for the detection of AF. The low-frequency subband FN features found to be more significant with a difference of the mean values as 0.69 between normal and AF classes.","container-title":"Journal of Medical Systems","DOI":"10.1007/s10916-020-01565-y","ISSN":"1573-689X","issue":"6","journalAbbreviation":"Journal of Medical Systems","page":"114","title":"Detection of Atrial Fibrillation from Single Lead ECG Signal Using Multirate Cosine Filter Bank and Deep Neural Network","volume":"44","author":[{"family":"Ghosh","given":"S. K."},{"family":"Tripathy","given":"R. K."},{"family":"Paternina","given":"Mario R. A."},{"family":"Arrieta","given":"Juan J."},{"family":"Zamora-Mendez","given":"Alejandro"},{"family":"Naik","given":"Ganesh R."}],"issued":{"date-parts":[["2020",5,10]]}}}],"schema":"https://github.com/citation-style-language/schema/raw/master/csl-citation.json"} </w:instrText>
            </w:r>
            <w:r w:rsidR="005051C5">
              <w:fldChar w:fldCharType="separate"/>
            </w:r>
            <w:r w:rsidR="005051C5" w:rsidRPr="005051C5">
              <w:rPr>
                <w:vertAlign w:val="superscript"/>
              </w:rPr>
              <w:t>49</w:t>
            </w:r>
            <w:r w:rsidR="005051C5">
              <w:fldChar w:fldCharType="end"/>
            </w:r>
          </w:p>
        </w:tc>
        <w:tc>
          <w:tcPr>
            <w:tcW w:w="1386" w:type="dxa"/>
          </w:tcPr>
          <w:p w14:paraId="1EC75DAF" w14:textId="49CE7E95" w:rsidR="00682B0F" w:rsidRPr="00B1538A" w:rsidRDefault="00682B0F" w:rsidP="00682B0F">
            <w:r w:rsidRPr="00B1538A">
              <w:t>DNN (Hierarchical Extreme Learning Machine)</w:t>
            </w:r>
          </w:p>
        </w:tc>
        <w:tc>
          <w:tcPr>
            <w:tcW w:w="1722" w:type="dxa"/>
          </w:tcPr>
          <w:p w14:paraId="6161C662" w14:textId="77777777" w:rsidR="00682B0F" w:rsidRPr="00B1538A" w:rsidRDefault="00682B0F" w:rsidP="00682B0F">
            <w:r w:rsidRPr="00B1538A">
              <w:t>MIT-BIH AF Database + MIT-BIH Arrhythmia Database</w:t>
            </w:r>
          </w:p>
        </w:tc>
        <w:tc>
          <w:tcPr>
            <w:tcW w:w="1697" w:type="dxa"/>
          </w:tcPr>
          <w:p w14:paraId="7F048633" w14:textId="77777777" w:rsidR="00682B0F" w:rsidRPr="00B1538A" w:rsidRDefault="00682B0F" w:rsidP="00682B0F">
            <w:r w:rsidRPr="00B1538A">
              <w:t>-</w:t>
            </w:r>
          </w:p>
        </w:tc>
        <w:tc>
          <w:tcPr>
            <w:tcW w:w="2596" w:type="dxa"/>
          </w:tcPr>
          <w:p w14:paraId="6B9D423E" w14:textId="77777777" w:rsidR="00682B0F" w:rsidRPr="00B1538A" w:rsidRDefault="00682B0F" w:rsidP="00682B0F">
            <w:r w:rsidRPr="00B1538A">
              <w:t>Sensitivity:0.9986</w:t>
            </w:r>
          </w:p>
          <w:p w14:paraId="0B033E23" w14:textId="77777777" w:rsidR="00682B0F" w:rsidRPr="00B1538A" w:rsidRDefault="00682B0F" w:rsidP="00682B0F">
            <w:r w:rsidRPr="00B1538A">
              <w:t>Specificity: 1</w:t>
            </w:r>
          </w:p>
          <w:p w14:paraId="167370B3" w14:textId="77777777" w:rsidR="00682B0F" w:rsidRPr="00B1538A" w:rsidRDefault="00682B0F" w:rsidP="00682B0F">
            <w:r w:rsidRPr="00B1538A">
              <w:t>Accuracy: 0.9993</w:t>
            </w:r>
          </w:p>
        </w:tc>
      </w:tr>
      <w:tr w:rsidR="00F3248B" w:rsidRPr="00B1538A" w14:paraId="6EE9C1EA" w14:textId="77777777" w:rsidTr="00735B96">
        <w:tc>
          <w:tcPr>
            <w:tcW w:w="1615" w:type="dxa"/>
          </w:tcPr>
          <w:p w14:paraId="4447BB48" w14:textId="6D739F44" w:rsidR="00682B0F" w:rsidRPr="00EA392F" w:rsidRDefault="00682B0F" w:rsidP="00682B0F">
            <w:r w:rsidRPr="00B1538A">
              <w:t>Huang et al 2020</w:t>
            </w:r>
            <w:r w:rsidR="005051C5">
              <w:fldChar w:fldCharType="begin"/>
            </w:r>
            <w:r w:rsidR="005051C5">
              <w:instrText xml:space="preserve"> ADDIN ZOTERO_ITEM CSL_CITATION {"citationID":"dH7ov2iF","properties":{"formattedCitation":"\\super 50\\nosupersub{}","plainCitation":"50","noteIndex":0},"citationItems":[{"id":270,"uris":["http://zotero.org/users/7043908/items/2KRCEBBD"],"itemData":{"id":270,"type":"article-journal","abstract":"Electrocardiogram (ECG) technology plays a vital role in detecting arrhythmia. Numerous achievements have been marked in ECG-related research. Most methods first pre-process ECG signals, then extract features, and finally classify them. Most of the ECG signals used in the related studies were analyzed in specific time intervals or using a fixed number of samples. However, it is not always possible to see significant changes in a short term, and the symptoms of some patients are relatively short-lived. Misjudgments are possible because the ECG signal was not accurately extracted. This study proposes a computer-aided diagnosis (CAD) system for classification of Atrial Fibrillation and Normal Sinus Rhythm based on ECG signals through convolutional neural network. The proposed system considers a single heartbeat, rather than a specific number of seconds. This study eschews the one-dimensional digital ECG signal used in previous studies and uses convolutional neural networks to analyze two-dimensional ECG image. This study explores whether two-dimensional image ECG requires signal filtering. The final classification results in filtered ECG signals is accuracy of 99.23%, sensitivity of 99.71%, and specificity of 98.66%. The best result in non-filtered ECG signals achieves accuracy of 99.18%, sensitivity of 99.31%, and specificity of 99.03%. With no cumbersome artificial settings, the results of this study are comparable to the related studies. The proposed CAD system has high generalizability; it can help doctors to diagnose diseases effectively and reduce misdiagnosis.","container-title":"Biomedical Engineering Letters","DOI":"10.1007/s13534-020-00146-9","ISSN":"2093-985X","issue":"2","journalAbbreviation":"Biomedical Engineering Letters","page":"183-193","title":"Classification of atrial fibrillation and normal sinus rhythm based on convolutional neural network","volume":"10","author":[{"family":"Huang","given":"Mei-Ling"},{"family":"Wu","given":"Yan-Sheng"}],"issued":{"date-parts":[["2020",5,1]]}}}],"schema":"https://github.com/citation-style-language/schema/raw/master/csl-citation.json"} </w:instrText>
            </w:r>
            <w:r w:rsidR="005051C5">
              <w:fldChar w:fldCharType="separate"/>
            </w:r>
            <w:r w:rsidR="005051C5" w:rsidRPr="005051C5">
              <w:rPr>
                <w:vertAlign w:val="superscript"/>
              </w:rPr>
              <w:t>50</w:t>
            </w:r>
            <w:r w:rsidR="005051C5">
              <w:fldChar w:fldCharType="end"/>
            </w:r>
            <w:r w:rsidRPr="00B1538A">
              <w:t xml:space="preserve"> </w:t>
            </w:r>
          </w:p>
        </w:tc>
        <w:tc>
          <w:tcPr>
            <w:tcW w:w="1386" w:type="dxa"/>
          </w:tcPr>
          <w:p w14:paraId="0EE88849" w14:textId="77777777" w:rsidR="00682B0F" w:rsidRPr="00B1538A" w:rsidRDefault="00682B0F" w:rsidP="00682B0F">
            <w:r w:rsidRPr="00B1538A">
              <w:t>CNN</w:t>
            </w:r>
          </w:p>
        </w:tc>
        <w:tc>
          <w:tcPr>
            <w:tcW w:w="1722" w:type="dxa"/>
          </w:tcPr>
          <w:p w14:paraId="09C104CE" w14:textId="77777777" w:rsidR="00682B0F" w:rsidRPr="00B1538A" w:rsidRDefault="00682B0F" w:rsidP="00682B0F">
            <w:r w:rsidRPr="00B1538A">
              <w:t>MIT-BIH AF Database + MIT-BIH NSR Database</w:t>
            </w:r>
          </w:p>
        </w:tc>
        <w:tc>
          <w:tcPr>
            <w:tcW w:w="1697" w:type="dxa"/>
          </w:tcPr>
          <w:p w14:paraId="4CE213B9" w14:textId="77777777" w:rsidR="00682B0F" w:rsidRPr="00B1538A" w:rsidRDefault="00682B0F" w:rsidP="00682B0F">
            <w:r w:rsidRPr="00B1538A">
              <w:t>ECG signals were filtered with Daubechies wavelet</w:t>
            </w:r>
          </w:p>
        </w:tc>
        <w:tc>
          <w:tcPr>
            <w:tcW w:w="2596" w:type="dxa"/>
          </w:tcPr>
          <w:p w14:paraId="181B8596" w14:textId="77777777" w:rsidR="00682B0F" w:rsidRPr="00B1538A" w:rsidRDefault="00682B0F" w:rsidP="00682B0F">
            <w:r w:rsidRPr="00B1538A">
              <w:t>Filtered ECG</w:t>
            </w:r>
          </w:p>
          <w:p w14:paraId="72E09C1D" w14:textId="77777777" w:rsidR="00682B0F" w:rsidRPr="00B1538A" w:rsidRDefault="00682B0F" w:rsidP="00682B0F">
            <w:r w:rsidRPr="00B1538A">
              <w:t>Sensitivity:0.9971</w:t>
            </w:r>
          </w:p>
          <w:p w14:paraId="2DD1EF76" w14:textId="77777777" w:rsidR="00682B0F" w:rsidRPr="00B1538A" w:rsidRDefault="00682B0F" w:rsidP="00682B0F">
            <w:r w:rsidRPr="00B1538A">
              <w:t>Specificity: 0.9866</w:t>
            </w:r>
          </w:p>
          <w:p w14:paraId="69DC3D22" w14:textId="77777777" w:rsidR="00682B0F" w:rsidRPr="00B1538A" w:rsidRDefault="00682B0F" w:rsidP="00682B0F">
            <w:r w:rsidRPr="00B1538A">
              <w:t>Accuracy: 0.9923</w:t>
            </w:r>
          </w:p>
          <w:p w14:paraId="41223531" w14:textId="2A62BAAF" w:rsidR="00682B0F" w:rsidRPr="00B1538A" w:rsidRDefault="00135AD3" w:rsidP="00682B0F">
            <w:r w:rsidRPr="00B1538A">
              <w:t>Non-Filtered</w:t>
            </w:r>
            <w:r w:rsidR="00682B0F" w:rsidRPr="00B1538A">
              <w:t xml:space="preserve"> ECG Sensitivity:0.9931</w:t>
            </w:r>
          </w:p>
          <w:p w14:paraId="585F6B98" w14:textId="77777777" w:rsidR="00682B0F" w:rsidRPr="00B1538A" w:rsidRDefault="00682B0F" w:rsidP="00682B0F">
            <w:r w:rsidRPr="00B1538A">
              <w:t>Specificity: 0.9903</w:t>
            </w:r>
          </w:p>
          <w:p w14:paraId="5FAF9B68" w14:textId="77777777" w:rsidR="00682B0F" w:rsidRPr="00B1538A" w:rsidRDefault="00682B0F" w:rsidP="00682B0F">
            <w:r w:rsidRPr="00B1538A">
              <w:t>Accuracy: 0.9918</w:t>
            </w:r>
          </w:p>
        </w:tc>
      </w:tr>
      <w:tr w:rsidR="00F3248B" w:rsidRPr="00B1538A" w14:paraId="5CF58B4E" w14:textId="77777777" w:rsidTr="00735B96">
        <w:tc>
          <w:tcPr>
            <w:tcW w:w="1615" w:type="dxa"/>
          </w:tcPr>
          <w:p w14:paraId="18C125BF" w14:textId="1947ACEC" w:rsidR="00682B0F" w:rsidRPr="00EA392F" w:rsidRDefault="00682B0F" w:rsidP="00682B0F">
            <w:r w:rsidRPr="00B1538A">
              <w:lastRenderedPageBreak/>
              <w:t>Hseiah et al 2020</w:t>
            </w:r>
            <w:r w:rsidR="005051C5">
              <w:fldChar w:fldCharType="begin"/>
            </w:r>
            <w:r w:rsidR="005051C5">
              <w:instrText xml:space="preserve"> ADDIN ZOTERO_ITEM CSL_CITATION {"citationID":"max4sZLx","properties":{"formattedCitation":"\\super 51\\nosupersub{}","plainCitation":"51","noteIndex":0},"citationItems":[{"id":271,"uris":["http://zotero.org/users/7043908/items/8LAUPA57"],"itemData":{"id":271,"type":"article-journal","abstract":"The automatic detection of atrial fibrillation (AF) is crucial for its association with the risk of embolic stroke. Most of the existing AF detection methods usually convert 1D time-series electrocardiogram (ECG) signal into 2D spectrogram to train a complex AF detection system, which results in heavy training computation and high implementation cost. This paper proposes an AF detection method based on an end-to-end 1D convolutional neural network (CNN) architecture to raise the detection accuracy and reduce network complexity. By investigating the impact of major components of a convolutional block on detection accuracy and using grid search to obtain optimal hyperparameters of the CNN, we develop a simple, yet effective 1D CNN. Since the dataset provided by PhysioNet Challenge 2017 contains ECG recordings with different lengths, we also propose a length normalization algorithm to generate equal-length records to meet the requirement of CNN. Experimental results and analysis indicate that our method of 1D CNN achieves an average F(1) score of 78.2%, which has better detection accuracy with lower network complexity, as compared with the existing deep learning-based methods.","archive":"PubMed","archive_location":"32290113","container-title":"Sensors (Basel, Switzerland)","DOI":"10.3390/s20072136","ISSN":"1424-8220","issue":"7","journalAbbreviation":"Sensors (Basel)","language":"eng","note":"publisher: MDPI","page":"2136","title":"Detection of Atrial Fibrillation Using 1D Convolutional Neural Network","volume":"20","author":[{"family":"Hsieh","given":"Chaur-Heh"},{"family":"Li","given":"Yan-Shuo"},{"family":"Hwang","given":"Bor-Jiunn"},{"family":"Hsiao","given":"Ching-Hua"}],"issued":{"date-parts":[["2020",4,10]]}}}],"schema":"https://github.com/citation-style-language/schema/raw/master/csl-citation.json"} </w:instrText>
            </w:r>
            <w:r w:rsidR="005051C5">
              <w:fldChar w:fldCharType="separate"/>
            </w:r>
            <w:r w:rsidR="005051C5" w:rsidRPr="005051C5">
              <w:rPr>
                <w:vertAlign w:val="superscript"/>
              </w:rPr>
              <w:t>51</w:t>
            </w:r>
            <w:r w:rsidR="005051C5">
              <w:fldChar w:fldCharType="end"/>
            </w:r>
          </w:p>
        </w:tc>
        <w:tc>
          <w:tcPr>
            <w:tcW w:w="1386" w:type="dxa"/>
          </w:tcPr>
          <w:p w14:paraId="44D1CE0E" w14:textId="77777777" w:rsidR="00682B0F" w:rsidRPr="00B1538A" w:rsidRDefault="00682B0F" w:rsidP="00682B0F">
            <w:r w:rsidRPr="00B1538A">
              <w:t>1D CNN</w:t>
            </w:r>
          </w:p>
        </w:tc>
        <w:tc>
          <w:tcPr>
            <w:tcW w:w="1722" w:type="dxa"/>
          </w:tcPr>
          <w:p w14:paraId="3FDAB55E" w14:textId="77777777" w:rsidR="00682B0F" w:rsidRPr="00B1538A" w:rsidRDefault="00682B0F" w:rsidP="00682B0F">
            <w:r w:rsidRPr="00B1538A">
              <w:t>Single lead ECG Database</w:t>
            </w:r>
          </w:p>
        </w:tc>
        <w:tc>
          <w:tcPr>
            <w:tcW w:w="1697" w:type="dxa"/>
          </w:tcPr>
          <w:p w14:paraId="446CBF86" w14:textId="77777777" w:rsidR="00682B0F" w:rsidRPr="00B1538A" w:rsidRDefault="00682B0F" w:rsidP="00682B0F">
            <w:r w:rsidRPr="00B1538A">
              <w:t>Length normalisation algorithm to get equal length recordings</w:t>
            </w:r>
          </w:p>
        </w:tc>
        <w:tc>
          <w:tcPr>
            <w:tcW w:w="2596" w:type="dxa"/>
          </w:tcPr>
          <w:p w14:paraId="1AFC527F" w14:textId="77777777" w:rsidR="00682B0F" w:rsidRPr="00B1538A" w:rsidRDefault="00682B0F" w:rsidP="00682B0F">
            <w:r w:rsidRPr="00B1538A">
              <w:t>F1 score 0.782</w:t>
            </w:r>
          </w:p>
        </w:tc>
      </w:tr>
      <w:tr w:rsidR="00F3248B" w:rsidRPr="00B1538A" w14:paraId="30EC36E4" w14:textId="77777777" w:rsidTr="00735B96">
        <w:tc>
          <w:tcPr>
            <w:tcW w:w="1615" w:type="dxa"/>
          </w:tcPr>
          <w:p w14:paraId="52EE1FE1" w14:textId="76716C4B" w:rsidR="00682B0F" w:rsidRPr="00EA392F" w:rsidRDefault="00682B0F" w:rsidP="00682B0F">
            <w:r w:rsidRPr="00B1538A">
              <w:t>Shi et al 2019</w:t>
            </w:r>
            <w:r w:rsidR="005051C5">
              <w:fldChar w:fldCharType="begin"/>
            </w:r>
            <w:r w:rsidR="005051C5">
              <w:instrText xml:space="preserve"> ADDIN ZOTERO_ITEM CSL_CITATION {"citationID":"jxjStbmf","properties":{"formattedCitation":"\\super 52\\nosupersub{}","plainCitation":"52","noteIndex":0},"citationItems":[{"id":273,"uris":["http://zotero.org/users/7043908/items/7PY6LJSZ"],"itemData":{"id":273,"type":"article-journal","abstract":"Background and objective\nAtrial fibrillation (AF) is a type of arrhythmia with high incidence. Automatic AF detection methods have been studied in previous works. However, a model cannot be used all the time without any improvement. And updating model requires adequate data and cost. Therefore, this study aims at finding a low-cost way to choose learning samples and developing an incremental learning system for AF detection.\nMethods\nBased on transfer learning and active learning, this paper proposed a loop-locked framework integrating AF diagnose, label query, and model fine-tuning. In the pre-training stage, a novel multiple-input deep neural network (MIDNN) is pre-trained using labeled samples from an original training set. In practical application, the model can be used for AF detection. Meanwhile, continuous data is collected to form the candidate set. In the incremental learning stage, the model was fine-tuned continuously by the most informative samples in the candidate set. These samples are selected from the candidate set based on the pre-trained model and a new active learning strategy. The strategy combines the features and the uncertainty of the predicted results.\nResults\nIn order to evaluate the method, the MIT-BIH atrial fibrillation database was used for pre-training and samples of the MIT-BIH arrhythmia database were taken as candidate set. The initial values of Acc, Sen, and PPV were 87.40%, 97.46%, and 81.11%. These indexes reached to the top values of 97.53%, 100.00%, and 95.29% after 14 iterations. Hence, the number of queries was saved by 90.67%.\nConclusions\nThe proposed system is able to update the model continuously and reduce the labeling cost over 90%. The comparisons demonstrated the effectiveness of MIDNN model and the suitability of novel learning strategy for AF. Moreover, this framework can be extended to other biomedical applications.","container-title":"Computer Methods and Programs in Biomedicine","DOI":"10.1016/j.cmpb.2019.105219","ISSN":"0169-2607","journalAbbreviation":"Computer Methods and Programs in Biomedicine","page":"105219","title":"An incremental learning system for atrial fibrillation detection based on transfer learning and active learning","volume":"187","author":[{"family":"Shi","given":"Haotian"},{"family":"Wang","given":"Haoren"},{"family":"Qin","given":"Chengjin"},{"family":"Zhao","given":"Liqun"},{"family":"Liu","given":"Chengliang"}],"issued":{"date-parts":[["2020",4,1]]}}}],"schema":"https://github.com/citation-style-language/schema/raw/master/csl-citation.json"} </w:instrText>
            </w:r>
            <w:r w:rsidR="005051C5">
              <w:fldChar w:fldCharType="separate"/>
            </w:r>
            <w:r w:rsidR="005051C5" w:rsidRPr="005051C5">
              <w:rPr>
                <w:vertAlign w:val="superscript"/>
              </w:rPr>
              <w:t>52</w:t>
            </w:r>
            <w:r w:rsidR="005051C5">
              <w:fldChar w:fldCharType="end"/>
            </w:r>
          </w:p>
        </w:tc>
        <w:tc>
          <w:tcPr>
            <w:tcW w:w="1386" w:type="dxa"/>
          </w:tcPr>
          <w:p w14:paraId="1449CDD6" w14:textId="77777777" w:rsidR="00682B0F" w:rsidRPr="00B1538A" w:rsidRDefault="00682B0F" w:rsidP="00682B0F">
            <w:r w:rsidRPr="00B1538A">
              <w:t>Multiple input deep neural networks</w:t>
            </w:r>
          </w:p>
        </w:tc>
        <w:tc>
          <w:tcPr>
            <w:tcW w:w="1722" w:type="dxa"/>
          </w:tcPr>
          <w:p w14:paraId="6E6A4F13" w14:textId="77777777" w:rsidR="00682B0F" w:rsidRPr="00B1538A" w:rsidRDefault="00682B0F" w:rsidP="00682B0F">
            <w:r w:rsidRPr="00B1538A">
              <w:t>MIT-BIH AF Database + MIT-BIH Arrhythmia Database</w:t>
            </w:r>
          </w:p>
        </w:tc>
        <w:tc>
          <w:tcPr>
            <w:tcW w:w="1697" w:type="dxa"/>
          </w:tcPr>
          <w:p w14:paraId="7F687EEA" w14:textId="77777777" w:rsidR="00682B0F" w:rsidRPr="00B1538A" w:rsidRDefault="00682B0F" w:rsidP="00682B0F">
            <w:r w:rsidRPr="00B1538A">
              <w:t>-</w:t>
            </w:r>
          </w:p>
        </w:tc>
        <w:tc>
          <w:tcPr>
            <w:tcW w:w="2596" w:type="dxa"/>
          </w:tcPr>
          <w:p w14:paraId="66D9D051" w14:textId="77777777" w:rsidR="00682B0F" w:rsidRPr="00B1538A" w:rsidRDefault="00682B0F" w:rsidP="00682B0F">
            <w:r w:rsidRPr="00B1538A">
              <w:t>Sensitivity:0.9746</w:t>
            </w:r>
          </w:p>
          <w:p w14:paraId="4D199043" w14:textId="77777777" w:rsidR="00682B0F" w:rsidRPr="00B1538A" w:rsidRDefault="00682B0F" w:rsidP="00682B0F">
            <w:r w:rsidRPr="00B1538A">
              <w:t>Specificity: 0.811</w:t>
            </w:r>
          </w:p>
          <w:p w14:paraId="68C03633" w14:textId="77777777" w:rsidR="00682B0F" w:rsidRPr="00B1538A" w:rsidRDefault="00682B0F" w:rsidP="00682B0F">
            <w:r w:rsidRPr="00B1538A">
              <w:t>Accuracy: 0.874</w:t>
            </w:r>
          </w:p>
        </w:tc>
      </w:tr>
      <w:tr w:rsidR="00F3248B" w:rsidRPr="00B1538A" w14:paraId="1648E87E" w14:textId="77777777" w:rsidTr="00735B96">
        <w:tc>
          <w:tcPr>
            <w:tcW w:w="1615" w:type="dxa"/>
          </w:tcPr>
          <w:p w14:paraId="7102A609" w14:textId="7DB1E272" w:rsidR="00682B0F" w:rsidRPr="00EA392F" w:rsidRDefault="00682B0F" w:rsidP="00682B0F">
            <w:r w:rsidRPr="00B1538A">
              <w:t>Oster et al 2020</w:t>
            </w:r>
            <w:r w:rsidR="005051C5">
              <w:fldChar w:fldCharType="begin"/>
            </w:r>
            <w:r w:rsidR="005051C5">
              <w:instrText xml:space="preserve"> ADDIN ZOTERO_ITEM CSL_CITATION {"citationID":"0pw1Xeb8","properties":{"formattedCitation":"\\super 53\\nosupersub{}","plainCitation":"53","noteIndex":0},"citationItems":[{"id":274,"uris":["http://zotero.org/users/7043908/items/RM3VEPAS"],"itemData":{"id":274,"type":"article-journal","abstract":"Objective: Atrial fibrillation (AF) is the most common cardiac arrhythmia, with an estimated prevalence of around 1.6% in the adult population. The analysis of the electrocardiogram (ECG) data acquired in the UK Biobank represents an opportunity to screen for AF in a large sub-population in the UK.\n\nThe main objective of this paper is to assess ten machine-learning methods for automated detection of subjects with AF in the UK Biobank dataset. Approach: Six classical machine-learning methods based on support vector machines are proposed and compared with state-of-the-art techniques (including a deep-learning algorithm), and finally a combination of a classical machine-learning and deep learning approaches. Evaluation is carried out on a subset of the UK Biobank dataset, manually annotated by human experts.\n\nMain results: The combined classical machine-learning and deep learning method achieved an F1 score of 84.8% on the test subset, and a Cohen’s kappa coefficient of 0.83, which is similar to the inter-observer agreement of two human experts.\n\nSignificance: The level of performance indicates that the automated detection of AF in patients whose data have been stored in a large database, such as the UK Biobank, is possible. Such automated identification of AF patients would enable further investigations aimed at identifying the different phenotypes associated with AF.","container-title":"Physiological Measurement","DOI":"10.1088/1361-6579/ab6f9a","ISSN":"1361-6579","issue":"2","note":"publisher: IOP Publishing","page":"025001","title":"Identification of patients with atrial fibrillation: a big data exploratory analysis of the UK Biobank","volume":"41","author":[{"family":"Oster","given":"Julien"},{"family":"Hopewell","given":"Jemma C"},{"family":"Ziberna","given":"Klemen"},{"family":"Wijesurendra","given":"Rohan"},{"family":"Camm","given":"Christian F"},{"family":"Casadei","given":"Barbara"},{"family":"Tarassenko","given":"Lionel"}],"issued":{"date-parts":[["2020",3,6]]}}}],"schema":"https://github.com/citation-style-language/schema/raw/master/csl-citation.json"} </w:instrText>
            </w:r>
            <w:r w:rsidR="005051C5">
              <w:fldChar w:fldCharType="separate"/>
            </w:r>
            <w:r w:rsidR="005051C5" w:rsidRPr="005051C5">
              <w:rPr>
                <w:vertAlign w:val="superscript"/>
              </w:rPr>
              <w:t>53</w:t>
            </w:r>
            <w:r w:rsidR="005051C5">
              <w:fldChar w:fldCharType="end"/>
            </w:r>
          </w:p>
        </w:tc>
        <w:tc>
          <w:tcPr>
            <w:tcW w:w="1386" w:type="dxa"/>
          </w:tcPr>
          <w:p w14:paraId="0DA8A5FA" w14:textId="77777777" w:rsidR="00682B0F" w:rsidRPr="00B1538A" w:rsidRDefault="00682B0F" w:rsidP="00682B0F">
            <w:r w:rsidRPr="00B1538A">
              <w:t>SVM+ CNN</w:t>
            </w:r>
          </w:p>
        </w:tc>
        <w:tc>
          <w:tcPr>
            <w:tcW w:w="1722" w:type="dxa"/>
          </w:tcPr>
          <w:p w14:paraId="19F4214B" w14:textId="77777777" w:rsidR="00682B0F" w:rsidRPr="00B1538A" w:rsidRDefault="00682B0F" w:rsidP="00682B0F">
            <w:r w:rsidRPr="00B1538A">
              <w:t>Trained on PhysioNet/Cinc 2017</w:t>
            </w:r>
          </w:p>
          <w:p w14:paraId="45ADF9EF" w14:textId="77777777" w:rsidR="00682B0F" w:rsidRPr="00B1538A" w:rsidRDefault="00682B0F" w:rsidP="00682B0F">
            <w:r w:rsidRPr="00B1538A">
              <w:t>Evaluated on UK Biobank</w:t>
            </w:r>
          </w:p>
        </w:tc>
        <w:tc>
          <w:tcPr>
            <w:tcW w:w="1697" w:type="dxa"/>
          </w:tcPr>
          <w:p w14:paraId="3E5A2ECD" w14:textId="77777777" w:rsidR="00682B0F" w:rsidRPr="00B1538A" w:rsidRDefault="00682B0F" w:rsidP="00682B0F">
            <w:r w:rsidRPr="00B1538A">
              <w:t>Single lead ECGs</w:t>
            </w:r>
          </w:p>
          <w:p w14:paraId="24C2344F" w14:textId="77777777" w:rsidR="00682B0F" w:rsidRPr="00B1538A" w:rsidRDefault="00682B0F" w:rsidP="00682B0F">
            <w:r w:rsidRPr="00B1538A">
              <w:t>4 lead ECGs</w:t>
            </w:r>
          </w:p>
        </w:tc>
        <w:tc>
          <w:tcPr>
            <w:tcW w:w="2596" w:type="dxa"/>
          </w:tcPr>
          <w:p w14:paraId="495D7944" w14:textId="77777777" w:rsidR="00682B0F" w:rsidRPr="00B1538A" w:rsidRDefault="00682B0F" w:rsidP="00682B0F">
            <w:r w:rsidRPr="00B1538A">
              <w:t>Sensitivity: 0.75</w:t>
            </w:r>
          </w:p>
          <w:p w14:paraId="2201F2E2" w14:textId="77777777" w:rsidR="00682B0F" w:rsidRPr="00B1538A" w:rsidRDefault="00682B0F" w:rsidP="00682B0F">
            <w:r w:rsidRPr="00B1538A">
              <w:t>PPV: 0.975</w:t>
            </w:r>
          </w:p>
          <w:p w14:paraId="3FCF7F06" w14:textId="77777777" w:rsidR="00682B0F" w:rsidRPr="00B1538A" w:rsidRDefault="00682B0F" w:rsidP="00682B0F">
            <w:r w:rsidRPr="00B1538A">
              <w:t>F1 score: 0.848</w:t>
            </w:r>
          </w:p>
        </w:tc>
      </w:tr>
      <w:tr w:rsidR="00F3248B" w:rsidRPr="00B1538A" w14:paraId="53BD9315" w14:textId="77777777" w:rsidTr="00735B96">
        <w:tc>
          <w:tcPr>
            <w:tcW w:w="1615" w:type="dxa"/>
          </w:tcPr>
          <w:p w14:paraId="060BDF0D" w14:textId="2EF2B566" w:rsidR="00682B0F" w:rsidRPr="00EA392F" w:rsidRDefault="00682B0F" w:rsidP="00682B0F">
            <w:r w:rsidRPr="00B1538A">
              <w:rPr>
                <w:w w:val="95"/>
              </w:rPr>
              <w:t>Czabanski</w:t>
            </w:r>
            <w:r w:rsidRPr="00B1538A">
              <w:t xml:space="preserve"> et al 2020</w:t>
            </w:r>
            <w:r w:rsidR="005051C5">
              <w:fldChar w:fldCharType="begin"/>
            </w:r>
            <w:r w:rsidR="005051C5">
              <w:instrText xml:space="preserve"> ADDIN ZOTERO_ITEM CSL_CITATION {"citationID":"ShgZVSri","properties":{"formattedCitation":"\\super 54\\nosupersub{}","plainCitation":"54","noteIndex":0},"citationItems":[{"id":275,"uris":["http://zotero.org/users/7043908/items/RXSY82G2"],"itemData":{"id":275,"type":"article-journal","abstract":"Atrial fibrillation (AF) is a serious heart arrhythmia leading to a significant increase of the risk for occurrence of ischemic stroke. Clinically, the AF episode is recognized in an electrocardiogram. However, detection of asymptomatic AF, which requires a long-term monitoring, is more efficient when based on irregularity of beat-to-beat intervals estimated by the heart rate (HR) features. Automated classification of heartbeats into AF and non-AF by means of the Lagrangian Support Vector Machine has been proposed. The classifier input vector consisted of sixteen features, including four coefficients very sensitive to beat-to-beat heart changes, taken from the fetal heart rate analysis in perinatal medicine. Effectiveness of the proposed classifier has been verified on the MIT-BIH Atrial Fibrillation Database. Designing of the LSVM classifier using very large number of feature vectors requires extreme computational efforts. Therefore, an original approach has been proposed to determine a training set of the smallest possible size that still would guarantee a high quality of AF detection. It enables to obtain satisfactory results using only 1.39% of all heartbeats as the training data. Post-processing stage based on aggregation of classified heartbeats into AF episodes has been applied to provide more reliable information on patient risk. Results obtained during the testing phase showed the sensitivity of 98.94%, positive predictive value of 98.39%, and classification accuracy of 98.86%.","container-title":"Sensors","DOI":"10.3390/s20030765","ISSN":"1424-8220","issue":"3","title":"Detection of Atrial Fibrillation Episodes in Long-Term Heart Rhythm Signals Using a Support Vector Machine","volume":"20","author":[{"family":"Czabanski","given":"Robert"},{"family":"Horoba","given":"Krzysztof"},{"family":"Wrobel","given":"Janusz"},{"family":"Matonia","given":"Adam"},{"family":"Martinek","given":"Radek"},{"family":"Kupka","given":"Tomasz"},{"family":"Jezewski","given":"Michal"},{"family":"Kahankova","given":"Radana"},{"family":"Jezewski","given":"Janusz"},{"family":"Leski","given":"Jacek M."}],"issued":{"date-parts":[["2020"]]}}}],"schema":"https://github.com/citation-style-language/schema/raw/master/csl-citation.json"} </w:instrText>
            </w:r>
            <w:r w:rsidR="005051C5">
              <w:fldChar w:fldCharType="separate"/>
            </w:r>
            <w:r w:rsidR="005051C5" w:rsidRPr="005051C5">
              <w:rPr>
                <w:vertAlign w:val="superscript"/>
              </w:rPr>
              <w:t>54</w:t>
            </w:r>
            <w:r w:rsidR="005051C5">
              <w:fldChar w:fldCharType="end"/>
            </w:r>
          </w:p>
        </w:tc>
        <w:tc>
          <w:tcPr>
            <w:tcW w:w="1386" w:type="dxa"/>
          </w:tcPr>
          <w:p w14:paraId="1078AED2" w14:textId="71D966CB" w:rsidR="00682B0F" w:rsidRPr="00B1538A" w:rsidRDefault="00682B0F" w:rsidP="00682B0F">
            <w:r w:rsidRPr="00B1538A">
              <w:t>Lagrangian SVM</w:t>
            </w:r>
          </w:p>
        </w:tc>
        <w:tc>
          <w:tcPr>
            <w:tcW w:w="1722" w:type="dxa"/>
          </w:tcPr>
          <w:p w14:paraId="00D77181" w14:textId="77777777" w:rsidR="00682B0F" w:rsidRPr="00B1538A" w:rsidRDefault="00682B0F" w:rsidP="00682B0F">
            <w:r w:rsidRPr="00B1538A">
              <w:t>MIT-BIH AF Database</w:t>
            </w:r>
          </w:p>
        </w:tc>
        <w:tc>
          <w:tcPr>
            <w:tcW w:w="1697" w:type="dxa"/>
          </w:tcPr>
          <w:p w14:paraId="642A12B7" w14:textId="77777777" w:rsidR="00682B0F" w:rsidRPr="00B1538A" w:rsidRDefault="00682B0F" w:rsidP="00682B0F">
            <w:r w:rsidRPr="00B1538A">
              <w:t>-</w:t>
            </w:r>
          </w:p>
        </w:tc>
        <w:tc>
          <w:tcPr>
            <w:tcW w:w="2596" w:type="dxa"/>
          </w:tcPr>
          <w:p w14:paraId="3D1CE0CE" w14:textId="77777777" w:rsidR="00682B0F" w:rsidRPr="00B1538A" w:rsidRDefault="00682B0F" w:rsidP="00682B0F">
            <w:r w:rsidRPr="00B1538A">
              <w:t>Sensitivity: 0.9894</w:t>
            </w:r>
          </w:p>
          <w:p w14:paraId="17E91A7A" w14:textId="77777777" w:rsidR="00682B0F" w:rsidRPr="00B1538A" w:rsidRDefault="00682B0F" w:rsidP="00682B0F">
            <w:r w:rsidRPr="00B1538A">
              <w:t>Specificity:0.9880</w:t>
            </w:r>
          </w:p>
          <w:p w14:paraId="64A9736A" w14:textId="77777777" w:rsidR="00682B0F" w:rsidRPr="00B1538A" w:rsidRDefault="00682B0F" w:rsidP="00682B0F">
            <w:r w:rsidRPr="00B1538A">
              <w:t>Accuracy: 0.9886</w:t>
            </w:r>
          </w:p>
        </w:tc>
      </w:tr>
      <w:tr w:rsidR="00F3248B" w:rsidRPr="00B1538A" w14:paraId="744FCC5F" w14:textId="77777777" w:rsidTr="00735B96">
        <w:tc>
          <w:tcPr>
            <w:tcW w:w="1615" w:type="dxa"/>
          </w:tcPr>
          <w:p w14:paraId="2AC063D9" w14:textId="5F641CF9" w:rsidR="00682B0F" w:rsidRPr="00EA392F" w:rsidRDefault="00682B0F" w:rsidP="00682B0F">
            <w:pPr>
              <w:rPr>
                <w:w w:val="95"/>
              </w:rPr>
            </w:pPr>
            <w:r w:rsidRPr="00B1538A">
              <w:rPr>
                <w:w w:val="95"/>
              </w:rPr>
              <w:t>Shao et al 2020</w:t>
            </w:r>
            <w:r w:rsidR="005051C5">
              <w:rPr>
                <w:w w:val="95"/>
              </w:rPr>
              <w:fldChar w:fldCharType="begin"/>
            </w:r>
            <w:r w:rsidR="005051C5">
              <w:rPr>
                <w:w w:val="95"/>
              </w:rPr>
              <w:instrText xml:space="preserve"> ADDIN ZOTERO_ITEM CSL_CITATION {"citationID":"Y0QizmAi","properties":{"formattedCitation":"\\super 55\\nosupersub{}","plainCitation":"55","noteIndex":0},"citationItems":[{"id":276,"uris":["http://zotero.org/users/7043908/items/RYTVJ8K6"],"itemData":{"id":276,"type":"article-journal","abstract":"In this paper we proposed a wearable electrocardiogram (ECG) telemonitoring system for atrial fibrillation (AF) detection based on a smartphone and cloud computing. A wearable ECG patch was designed to collect ECG signals and send the signals to an Android smartphone via Bluetooth. An Android APP was developed to display the ECG waveforms in real time and transmit every 30 s ECG data to a remote cloud server. A machine learning (CatBoost)-based ECG classification method was proposed to detect AF in the cloud server. In case of detected AF, the cloud server pushed the ECG data and classification results to the web browser of a doctor. Finally, the Android APP displayed the doctor&amp;rsquo;s diagnosis for the ECG signals. Experimental results showed the proposed CatBoost classifier trained with 17 selected features achieved an overall F1 score of 0.92 on the test set (n = 7270). The proposed wearable ECG monitoring system may potentially be useful for long-term ECG telemonitoring for AF detection.","container-title":"Sensors","DOI":"10.3390/s20030606","ISSN":"1424-8220","issue":"3","title":"A Wearable Electrocardiogram Telemonitoring System for Atrial Fibrillation Detection","volume":"20","author":[{"family":"Shao","given":"Minggang"},{"family":"Zhou","given":"Zhuhuang"},{"family":"Bin","given":"Guangyu"},{"family":"Bai","given":"Yanping"},{"family":"Wu","given":"Shuicai"}],"issued":{"date-parts":[["2020"]]}}}],"schema":"https://github.com/citation-style-language/schema/raw/master/csl-citation.json"} </w:instrText>
            </w:r>
            <w:r w:rsidR="005051C5">
              <w:rPr>
                <w:w w:val="95"/>
              </w:rPr>
              <w:fldChar w:fldCharType="separate"/>
            </w:r>
            <w:r w:rsidR="005051C5" w:rsidRPr="005051C5">
              <w:rPr>
                <w:vertAlign w:val="superscript"/>
              </w:rPr>
              <w:t>55</w:t>
            </w:r>
            <w:r w:rsidR="005051C5">
              <w:rPr>
                <w:w w:val="95"/>
              </w:rPr>
              <w:fldChar w:fldCharType="end"/>
            </w:r>
          </w:p>
        </w:tc>
        <w:tc>
          <w:tcPr>
            <w:tcW w:w="1386" w:type="dxa"/>
          </w:tcPr>
          <w:p w14:paraId="31C33FCB" w14:textId="77777777" w:rsidR="00682B0F" w:rsidRPr="00B1538A" w:rsidRDefault="00682B0F" w:rsidP="00682B0F">
            <w:r w:rsidRPr="00B1538A">
              <w:t>CatBoost classifier (gradient boosting- decision trees)</w:t>
            </w:r>
          </w:p>
        </w:tc>
        <w:tc>
          <w:tcPr>
            <w:tcW w:w="1722" w:type="dxa"/>
          </w:tcPr>
          <w:p w14:paraId="2A731EEC" w14:textId="77777777" w:rsidR="00682B0F" w:rsidRPr="00B1538A" w:rsidRDefault="00682B0F" w:rsidP="00682B0F">
            <w:r w:rsidRPr="00B1538A">
              <w:t>AFDB 2017 + MIT-BIH AF Database</w:t>
            </w:r>
          </w:p>
        </w:tc>
        <w:tc>
          <w:tcPr>
            <w:tcW w:w="1697" w:type="dxa"/>
          </w:tcPr>
          <w:p w14:paraId="1D7604D9" w14:textId="77777777" w:rsidR="00682B0F" w:rsidRPr="00B1538A" w:rsidRDefault="00682B0F" w:rsidP="00682B0F">
            <w:r w:rsidRPr="00B1538A">
              <w:t>ECG path- Android App- Cloud Server</w:t>
            </w:r>
          </w:p>
        </w:tc>
        <w:tc>
          <w:tcPr>
            <w:tcW w:w="2596" w:type="dxa"/>
          </w:tcPr>
          <w:p w14:paraId="53A4CCC0" w14:textId="77777777" w:rsidR="00682B0F" w:rsidRPr="00B1538A" w:rsidRDefault="00682B0F" w:rsidP="00682B0F">
            <w:r w:rsidRPr="00B1538A">
              <w:t>F1 score: 0.92</w:t>
            </w:r>
          </w:p>
        </w:tc>
      </w:tr>
      <w:tr w:rsidR="00F3248B" w:rsidRPr="00B1538A" w14:paraId="60C7F36B" w14:textId="77777777" w:rsidTr="00735B96">
        <w:tc>
          <w:tcPr>
            <w:tcW w:w="1615" w:type="dxa"/>
          </w:tcPr>
          <w:p w14:paraId="0C2E9984" w14:textId="4E6D4114" w:rsidR="00682B0F" w:rsidRPr="00B1538A" w:rsidRDefault="00682B0F" w:rsidP="00682B0F">
            <w:pPr>
              <w:rPr>
                <w:w w:val="95"/>
              </w:rPr>
            </w:pPr>
            <w:r w:rsidRPr="008F05E8">
              <w:rPr>
                <w:w w:val="95"/>
              </w:rPr>
              <w:t>Hannun et al 2019</w:t>
            </w:r>
            <w:r w:rsidR="005051C5">
              <w:rPr>
                <w:w w:val="95"/>
              </w:rPr>
              <w:fldChar w:fldCharType="begin"/>
            </w:r>
            <w:r w:rsidR="005051C5">
              <w:rPr>
                <w:w w:val="95"/>
              </w:rPr>
              <w:instrText xml:space="preserve"> ADDIN ZOTERO_ITEM CSL_CITATION {"citationID":"unoUBBlR","properties":{"formattedCitation":"\\super 56\\nosupersub{}","plainCitation":"56","noteIndex":0},"citationItems":[{"id":25847,"uris":["http://zotero.org/users/7043908/items/VDP4CFJL"],"itemData":{"id":25847,"type":"article-journal","abstract":"Computerized electrocardiogram (ECG) interpretation plays a critical role in the clinical ECG workflow1. Widely available digital ECG data and the algorithmic paradigm of deep learning2 present an opportunity to substantially improve the accuracy and scalability of automated ECG analysis. However, a comprehensive evaluation of an end-to-end deep learning approach for ECG analysis across a wide variety of diagnostic classes has not been previously reported. Here, we develop a deep neural network (DNN) to classify 12 rhythm classes using 91,232 single-lead ECGs from 53,549 patients who used a single-lead ambulatory ECG monitoring device. When validated against an independent test dataset annotated by a consensus committee of board-certified practicing cardiologists, the DNN achieved an average area under the receiver operating characteristic curve (ROC) of 0.97. The average F1 score, which is the harmonic mean of the positive predictive value and sensitivity, for the DNN (0.837) exceeded that of average cardiologists (0.780). With specificity fixed at the average specificity achieved by cardiologists, the sensitivity of the DNN exceeded the average cardiologist sensitivity for all rhythm classes. These findings demonstrate that an end-to-end deep learning approach can classify a broad range of distinct arrhythmias from single-lead ECGs with high diagnostic performance similar to that of cardiologists. If confirmed in clinical settings, this approach could reduce the rate of misdiagnosed computerized ECG interpretations and improve the efficiency of expert human ECG interpretation by accurately triaging or prioritizing the most urgent conditions.","container-title":"Nature Medicine","DOI":"10.1038/s41591-018-0268-3","ISSN":"1546-170X","issue":"1","journalAbbreviation":"Nature Medicine","page":"65-69","title":"Cardiologist-level arrhythmia detection and classification in ambulatory electrocardiograms using a deep neural network","volume":"25","author":[{"family":"Hannun","given":"Awni Y."},{"family":"Rajpurkar","given":"Pranav"},{"family":"Haghpanahi","given":"Masoumeh"},{"family":"Tison","given":"Geoffrey H."},{"family":"Bourn","given":"Codie"},{"family":"Turakhia","given":"Mintu P."},{"family":"Ng","given":"Andrew Y."}],"issued":{"date-parts":[["2019",1,1]]}}}],"schema":"https://github.com/citation-style-language/schema/raw/master/csl-citation.json"} </w:instrText>
            </w:r>
            <w:r w:rsidR="005051C5">
              <w:rPr>
                <w:w w:val="95"/>
              </w:rPr>
              <w:fldChar w:fldCharType="separate"/>
            </w:r>
            <w:r w:rsidR="005051C5" w:rsidRPr="005051C5">
              <w:rPr>
                <w:vertAlign w:val="superscript"/>
              </w:rPr>
              <w:t>56</w:t>
            </w:r>
            <w:r w:rsidR="005051C5">
              <w:rPr>
                <w:w w:val="95"/>
              </w:rPr>
              <w:fldChar w:fldCharType="end"/>
            </w:r>
          </w:p>
        </w:tc>
        <w:tc>
          <w:tcPr>
            <w:tcW w:w="1386" w:type="dxa"/>
          </w:tcPr>
          <w:p w14:paraId="72C41B37" w14:textId="2C9742DD" w:rsidR="00682B0F" w:rsidRPr="00B1538A" w:rsidRDefault="00682B0F" w:rsidP="00682B0F">
            <w:r w:rsidRPr="008F05E8">
              <w:t>End to end deep neural networks</w:t>
            </w:r>
          </w:p>
        </w:tc>
        <w:tc>
          <w:tcPr>
            <w:tcW w:w="1722" w:type="dxa"/>
          </w:tcPr>
          <w:p w14:paraId="41ECD175" w14:textId="77777777" w:rsidR="00682B0F" w:rsidRPr="008F05E8" w:rsidRDefault="00682B0F" w:rsidP="00682B0F">
            <w:r w:rsidRPr="008F05E8">
              <w:t>Training and testing on single lead ECG from Zio monitor (9</w:t>
            </w:r>
            <w:r w:rsidRPr="008F05E8">
              <w:rPr>
                <w:w w:val="95"/>
              </w:rPr>
              <w:t>1 2</w:t>
            </w:r>
            <w:r w:rsidRPr="008F05E8">
              <w:t>3</w:t>
            </w:r>
            <w:r w:rsidRPr="008F05E8">
              <w:rPr>
                <w:w w:val="95"/>
              </w:rPr>
              <w:t xml:space="preserve">2 + </w:t>
            </w:r>
            <w:r w:rsidRPr="008F05E8">
              <w:t>3</w:t>
            </w:r>
            <w:r w:rsidRPr="008F05E8">
              <w:rPr>
                <w:w w:val="95"/>
              </w:rPr>
              <w:t>28)</w:t>
            </w:r>
          </w:p>
          <w:p w14:paraId="68550B02" w14:textId="3C496C63" w:rsidR="00682B0F" w:rsidRPr="00B1538A" w:rsidRDefault="00682B0F" w:rsidP="00682B0F">
            <w:r w:rsidRPr="008F05E8">
              <w:t>Validation on PhysioNet/</w:t>
            </w:r>
            <w:r w:rsidR="003A35D0">
              <w:t xml:space="preserve"> </w:t>
            </w:r>
            <w:r w:rsidRPr="008F05E8">
              <w:t>Cinc 2017</w:t>
            </w:r>
          </w:p>
        </w:tc>
        <w:tc>
          <w:tcPr>
            <w:tcW w:w="1697" w:type="dxa"/>
          </w:tcPr>
          <w:p w14:paraId="219439A6" w14:textId="7D93EFAB" w:rsidR="00682B0F" w:rsidRPr="00B1538A" w:rsidRDefault="00682B0F" w:rsidP="00682B0F">
            <w:r w:rsidRPr="008F05E8">
              <w:t xml:space="preserve">Classification for </w:t>
            </w:r>
            <w:r w:rsidRPr="008F05E8">
              <w:rPr>
                <w:w w:val="95"/>
              </w:rPr>
              <w:t>12 rhythm classes</w:t>
            </w:r>
          </w:p>
        </w:tc>
        <w:tc>
          <w:tcPr>
            <w:tcW w:w="2596" w:type="dxa"/>
          </w:tcPr>
          <w:p w14:paraId="2F5E5DD2" w14:textId="77777777" w:rsidR="00682B0F" w:rsidRPr="008F05E8" w:rsidRDefault="00682B0F" w:rsidP="00682B0F">
            <w:r w:rsidRPr="008F05E8">
              <w:t>For atrial fibrillation and flutter,</w:t>
            </w:r>
          </w:p>
          <w:p w14:paraId="52420DF1" w14:textId="77777777" w:rsidR="00682B0F" w:rsidRPr="008F05E8" w:rsidRDefault="00682B0F" w:rsidP="00682B0F">
            <w:r w:rsidRPr="008F05E8">
              <w:t>Sensitivity: 0.861</w:t>
            </w:r>
          </w:p>
          <w:p w14:paraId="4E745AB0" w14:textId="4B1DA96C" w:rsidR="00682B0F" w:rsidRPr="00B1538A" w:rsidRDefault="00682B0F" w:rsidP="00682B0F">
            <w:r w:rsidRPr="008F05E8">
              <w:t>F1 score: 0.801/0.831</w:t>
            </w:r>
          </w:p>
        </w:tc>
      </w:tr>
      <w:tr w:rsidR="00F3248B" w:rsidRPr="00B1538A" w14:paraId="32F6B85B" w14:textId="77777777" w:rsidTr="00735B96">
        <w:tc>
          <w:tcPr>
            <w:tcW w:w="1615" w:type="dxa"/>
          </w:tcPr>
          <w:p w14:paraId="3460448F" w14:textId="28A08CB0" w:rsidR="00682B0F" w:rsidRPr="00EA392F" w:rsidRDefault="005051C5" w:rsidP="00682B0F">
            <w:pPr>
              <w:rPr>
                <w:w w:val="95"/>
              </w:rPr>
            </w:pPr>
            <w:r>
              <w:rPr>
                <w:w w:val="95"/>
              </w:rPr>
              <w:t>J</w:t>
            </w:r>
            <w:r w:rsidR="00682B0F" w:rsidRPr="00B1538A">
              <w:rPr>
                <w:w w:val="95"/>
              </w:rPr>
              <w:t>iang et al 2019</w:t>
            </w:r>
            <w:r>
              <w:rPr>
                <w:w w:val="95"/>
              </w:rPr>
              <w:fldChar w:fldCharType="begin"/>
            </w:r>
            <w:r>
              <w:rPr>
                <w:w w:val="95"/>
              </w:rPr>
              <w:instrText xml:space="preserve"> ADDIN ZOTERO_ITEM CSL_CITATION {"citationID":"LM0ynKXE","properties":{"formattedCitation":"\\super 57\\nosupersub{}","plainCitation":"57","noteIndex":0},"citationItems":[{"id":277,"uris":["http://zotero.org/users/7043908/items/R8H5RLNM"],"itemData":{"id":277,"type":"article-journal","container-title":"Journal of Medical Imaging and Health Informatics","DOI":"10.1166/jmihi.2019.2819","journalAbbreviation":"Journal of Medical Imaging and Health Informatics","page":"1943-1949","title":"A Transfer Learning Approach to Detect Paroxysmal Atrial Fibrillation Automatically Based on Ballistocardiogram Signal","volume":"9","author":[{"family":"Jiang","given":"Fangfang"},{"family":"Xu","given":"Jingao"},{"family":"Lu","given":"Zhengyi"},{"family":"Song","given":"Bowen"},{"family":"Hu","given":"Zongying"},{"family":"Li","given":"Ren"},{"family":"Xu","given":"Lisheng"}],"issued":{"date-parts":[["2019",12,1]]}}}],"schema":"https://github.com/citation-style-language/schema/raw/master/csl-citation.json"} </w:instrText>
            </w:r>
            <w:r>
              <w:rPr>
                <w:w w:val="95"/>
              </w:rPr>
              <w:fldChar w:fldCharType="separate"/>
            </w:r>
            <w:r w:rsidRPr="005051C5">
              <w:rPr>
                <w:vertAlign w:val="superscript"/>
              </w:rPr>
              <w:t>57</w:t>
            </w:r>
            <w:r>
              <w:rPr>
                <w:w w:val="95"/>
              </w:rPr>
              <w:fldChar w:fldCharType="end"/>
            </w:r>
          </w:p>
        </w:tc>
        <w:tc>
          <w:tcPr>
            <w:tcW w:w="1386" w:type="dxa"/>
          </w:tcPr>
          <w:p w14:paraId="6C32F917" w14:textId="77777777" w:rsidR="00682B0F" w:rsidRPr="00B1538A" w:rsidRDefault="00682B0F" w:rsidP="00682B0F">
            <w:r w:rsidRPr="00B1538A">
              <w:t>CNN</w:t>
            </w:r>
          </w:p>
        </w:tc>
        <w:tc>
          <w:tcPr>
            <w:tcW w:w="1722" w:type="dxa"/>
          </w:tcPr>
          <w:p w14:paraId="7A8ACAB5" w14:textId="77777777" w:rsidR="00682B0F" w:rsidRPr="00B1538A" w:rsidRDefault="00682B0F" w:rsidP="00682B0F"/>
        </w:tc>
        <w:tc>
          <w:tcPr>
            <w:tcW w:w="1697" w:type="dxa"/>
          </w:tcPr>
          <w:p w14:paraId="398F7C90" w14:textId="77777777" w:rsidR="00682B0F" w:rsidRPr="00B1538A" w:rsidRDefault="00682B0F" w:rsidP="00682B0F">
            <w:r w:rsidRPr="00B1538A">
              <w:t>ECG to BCG</w:t>
            </w:r>
          </w:p>
        </w:tc>
        <w:tc>
          <w:tcPr>
            <w:tcW w:w="2596" w:type="dxa"/>
          </w:tcPr>
          <w:p w14:paraId="50AA6F10" w14:textId="77777777" w:rsidR="00682B0F" w:rsidRPr="00B1538A" w:rsidRDefault="00682B0F" w:rsidP="00682B0F">
            <w:r w:rsidRPr="00B1538A">
              <w:t>Sensitivity: 0.983</w:t>
            </w:r>
          </w:p>
          <w:p w14:paraId="35738EFB" w14:textId="77777777" w:rsidR="00682B0F" w:rsidRPr="00B1538A" w:rsidRDefault="00682B0F" w:rsidP="00682B0F">
            <w:r w:rsidRPr="00B1538A">
              <w:t>Specificity:0.933</w:t>
            </w:r>
          </w:p>
          <w:p w14:paraId="2D4108AE" w14:textId="77777777" w:rsidR="00682B0F" w:rsidRPr="00B1538A" w:rsidRDefault="00682B0F" w:rsidP="00682B0F">
            <w:r w:rsidRPr="00B1538A">
              <w:t>Accuracy: 0.958</w:t>
            </w:r>
          </w:p>
        </w:tc>
      </w:tr>
      <w:tr w:rsidR="00F3248B" w:rsidRPr="00B1538A" w14:paraId="02FB006E" w14:textId="77777777" w:rsidTr="00735B96">
        <w:tc>
          <w:tcPr>
            <w:tcW w:w="1615" w:type="dxa"/>
          </w:tcPr>
          <w:p w14:paraId="3E0B36ED" w14:textId="597CB52D" w:rsidR="00682B0F" w:rsidRPr="00B1538A" w:rsidRDefault="00682B0F" w:rsidP="00682B0F">
            <w:pPr>
              <w:rPr>
                <w:w w:val="95"/>
              </w:rPr>
            </w:pPr>
            <w:r w:rsidRPr="00B1538A">
              <w:rPr>
                <w:w w:val="95"/>
              </w:rPr>
              <w:t>Kalidas et al 2019</w:t>
            </w:r>
            <w:r w:rsidR="00110196">
              <w:rPr>
                <w:w w:val="95"/>
              </w:rPr>
              <w:fldChar w:fldCharType="begin"/>
            </w:r>
            <w:r w:rsidR="00110196">
              <w:rPr>
                <w:w w:val="95"/>
              </w:rPr>
              <w:instrText xml:space="preserve"> ADDIN ZOTERO_ITEM CSL_CITATION {"citationID":"14IQhY3H","properties":{"formattedCitation":"\\super 58\\nosupersub{}","plainCitation":"58","noteIndex":0},"citationItems":[{"id":279,"uris":["http://zotero.org/users/7043908/items/UQENVCL5"],"itemData":{"id":279,"type":"article-journal","abstract":"In this paper, we present a fully automated technique for robust detection of Atrial Fibrillation (AF) episodes in single-lead electrocardiogram (ECG) signals using discrete-state Markov models and Random Forests. Methods: The ECG signal is first preprocessed using Stationary Wavelet Transforms (SWT) for noise suppression, signal quality assessment and subsequent R-peak detection. Discrete-state Markov probabilities modelling transitions between successive RR intervals along with other statistical quantities derived from the RR-interval series constitute the feature set to perform AF classification using Random Forests. Further enhancement in AF detection is achieved by using a post-processing false positive suppression algorithm based on autocorrelation analysis of the RR-interval series. Datasets: The AF classifier was trained using the Physionet/Computing in Cardiology 2017 AF Challenge dataset and the Atrial Fibrillation Termination Database (AFTDB). The test datasets consist of the MIT-BIH Atrial Fibrillation Database (AFDB) and the MIT-BIH Arrhythmia Database (MITDB). Results: Our algorithms achieved sensitivity, specificity and F-score values of 97.4%, 98.6% and 97.7% respectively on the AFDB dataset and 96.3%, 97.0% and 85.6% respectively on the MITDB dataset. It was also observed that inclusion of the false positive suppression step resulted in a 1.1% increase in specificity and a 4.0% increase in F-score for the MITDB dataset without any decrease in sensitivity. Conclusion: The proposed method of AF detection, combining Markov models and Random Forests, achieves high accuracy across multiple databases and demonstrates comparable or superior performance to several other state-of-the-art algorithms.","container-title":"Computers in Biology and Medicine","DOI":"10.1016/j.compbiomed.2019.103386","ISSN":"0010-4825","journalAbbreviation":"Computers in Biology and Medicine","page":"103386","title":"Detection of atrial fibrillation using discrete-state Markov models and Random Forests","volume":"113","author":[{"family":"Kalidas","given":"Vignesh"},{"family":"Tamil","given":"Lakshman S."}],"issued":{"date-parts":[["2019",10,1]]}}}],"schema":"https://github.com/citation-style-language/schema/raw/master/csl-citation.json"} </w:instrText>
            </w:r>
            <w:r w:rsidR="00110196">
              <w:rPr>
                <w:w w:val="95"/>
              </w:rPr>
              <w:fldChar w:fldCharType="separate"/>
            </w:r>
            <w:r w:rsidR="00110196" w:rsidRPr="00110196">
              <w:rPr>
                <w:vertAlign w:val="superscript"/>
              </w:rPr>
              <w:t>58</w:t>
            </w:r>
            <w:r w:rsidR="00110196">
              <w:rPr>
                <w:w w:val="95"/>
              </w:rPr>
              <w:fldChar w:fldCharType="end"/>
            </w:r>
          </w:p>
        </w:tc>
        <w:tc>
          <w:tcPr>
            <w:tcW w:w="1386" w:type="dxa"/>
          </w:tcPr>
          <w:p w14:paraId="4F4700F5" w14:textId="77777777" w:rsidR="00682B0F" w:rsidRPr="00B1538A" w:rsidRDefault="00682B0F" w:rsidP="00682B0F">
            <w:r w:rsidRPr="00B1538A">
              <w:t>Markov models and random forests</w:t>
            </w:r>
          </w:p>
        </w:tc>
        <w:tc>
          <w:tcPr>
            <w:tcW w:w="1722" w:type="dxa"/>
          </w:tcPr>
          <w:p w14:paraId="71FC8F31" w14:textId="77777777" w:rsidR="00682B0F" w:rsidRPr="00B1538A" w:rsidRDefault="00682B0F" w:rsidP="00682B0F">
            <w:r w:rsidRPr="00B1538A">
              <w:t>MIT-BIH AF Database + MIT-BIH Arrhythmia Database</w:t>
            </w:r>
          </w:p>
        </w:tc>
        <w:tc>
          <w:tcPr>
            <w:tcW w:w="1697" w:type="dxa"/>
          </w:tcPr>
          <w:p w14:paraId="010E42FD" w14:textId="77777777" w:rsidR="00682B0F" w:rsidRPr="00B1538A" w:rsidRDefault="00682B0F" w:rsidP="00682B0F">
            <w:r w:rsidRPr="00B1538A">
              <w:t>Long term ECG</w:t>
            </w:r>
          </w:p>
        </w:tc>
        <w:tc>
          <w:tcPr>
            <w:tcW w:w="2596" w:type="dxa"/>
          </w:tcPr>
          <w:p w14:paraId="1B2CA4E0" w14:textId="77777777" w:rsidR="00682B0F" w:rsidRPr="00B1538A" w:rsidRDefault="00682B0F" w:rsidP="00682B0F">
            <w:r w:rsidRPr="00B1538A">
              <w:t>Sensitivity: 0.974/0.963</w:t>
            </w:r>
          </w:p>
          <w:p w14:paraId="1ABDEB5D" w14:textId="77777777" w:rsidR="00682B0F" w:rsidRPr="00B1538A" w:rsidRDefault="00682B0F" w:rsidP="00682B0F">
            <w:r w:rsidRPr="00B1538A">
              <w:t>Specificity:0.986/0.97</w:t>
            </w:r>
          </w:p>
        </w:tc>
      </w:tr>
      <w:tr w:rsidR="00F3248B" w:rsidRPr="00B1538A" w14:paraId="5A120F83" w14:textId="77777777" w:rsidTr="00735B96">
        <w:tc>
          <w:tcPr>
            <w:tcW w:w="1615" w:type="dxa"/>
          </w:tcPr>
          <w:p w14:paraId="724C292D" w14:textId="6DDBA557" w:rsidR="00682B0F" w:rsidRPr="00EA392F" w:rsidRDefault="00682B0F" w:rsidP="00682B0F">
            <w:pPr>
              <w:rPr>
                <w:w w:val="95"/>
              </w:rPr>
            </w:pPr>
            <w:r w:rsidRPr="00B1538A">
              <w:rPr>
                <w:w w:val="95"/>
              </w:rPr>
              <w:t>Wu et al 2019</w:t>
            </w:r>
            <w:r w:rsidR="00110196">
              <w:rPr>
                <w:w w:val="95"/>
              </w:rPr>
              <w:fldChar w:fldCharType="begin"/>
            </w:r>
            <w:r w:rsidR="00110196">
              <w:rPr>
                <w:w w:val="95"/>
              </w:rPr>
              <w:instrText xml:space="preserve"> ADDIN ZOTERO_ITEM CSL_CITATION {"citationID":"76gMv6YQ","properties":{"formattedCitation":"\\super 59\\nosupersub{}","plainCitation":"59","noteIndex":0},"citationItems":[{"id":280,"uris":["http://zotero.org/users/7043908/items/9RCYF7LG"],"itemData":{"id":280,"type":"paper-conference","abstract":"Atrial fibrillation (AF) is one of the most common arrhythmias. The automatic AF detection is of great clinical significance but at the same time it remains a big problem to researchers. In this study, a novel deep learning method to detect AF was proposed. For a 10 s length single lead electrocardiogram (ECG) signal, the continuous wavelet transform (CWT) was used to obtain the wavelet coefficient matrix, and then a convolutional neural network (CNN) with a specific architecture was trained to discriminate the rhythm of the signal. The ECG data in multiple databases were divided into 4 classes according to the rhythm annotation: normal sinus rhythm (NSR), atrial fibrillation (AF), other types of arrhythmia except AF (OTHER), and noise signal (NOISE). The method was evaluated using three different wavelet bases. The experiment showed promising results when using a Morlet wavelet, with an overall accuracy of 97.56%, an average sensitivity of 97.56%, an average specificity of 99.19%. Besides, the area under curve (AUC) value is 0.9983, which showed that the proposed method was effective for detecting AF.","container-title":"2019 41st Annual International Conference of the IEEE Engineering in Medicine and Biology Society (EMBC)","DOI":"10.1109/EMBC.2019.8856834","event":"2019 41st Annual International Conference of the IEEE Engineering in Medicine and Biology Society (EMBC)","ISBN":"1558-4615","note":"journalAbbreviation: 2019 41st Annual International Conference of the IEEE Engineering in Medicine and Biology Society (EMBC)","page":"1908-1912","title":"A Deep Learning Method to Detect Atrial Fibrillation Based on Continuous Wavelet Transform","author":[{"literal":"Z. Wu"},{"literal":"X. Feng"},{"literal":"C. Yang"}],"issued":{"date-parts":[["2019",7,23]]}}}],"schema":"https://github.com/citation-style-language/schema/raw/master/csl-citation.json"} </w:instrText>
            </w:r>
            <w:r w:rsidR="00110196">
              <w:rPr>
                <w:w w:val="95"/>
              </w:rPr>
              <w:fldChar w:fldCharType="separate"/>
            </w:r>
            <w:r w:rsidR="00110196" w:rsidRPr="00110196">
              <w:rPr>
                <w:vertAlign w:val="superscript"/>
              </w:rPr>
              <w:t>59</w:t>
            </w:r>
            <w:r w:rsidR="00110196">
              <w:rPr>
                <w:w w:val="95"/>
              </w:rPr>
              <w:fldChar w:fldCharType="end"/>
            </w:r>
          </w:p>
        </w:tc>
        <w:tc>
          <w:tcPr>
            <w:tcW w:w="1386" w:type="dxa"/>
          </w:tcPr>
          <w:p w14:paraId="6ED4A828" w14:textId="77777777" w:rsidR="00682B0F" w:rsidRPr="00B1538A" w:rsidRDefault="00682B0F" w:rsidP="00682B0F">
            <w:r w:rsidRPr="00B1538A">
              <w:t>CNN</w:t>
            </w:r>
          </w:p>
        </w:tc>
        <w:tc>
          <w:tcPr>
            <w:tcW w:w="1722" w:type="dxa"/>
          </w:tcPr>
          <w:p w14:paraId="6F4408FB" w14:textId="77777777" w:rsidR="00682B0F" w:rsidRPr="00B1538A" w:rsidRDefault="00682B0F" w:rsidP="00682B0F">
            <w:r w:rsidRPr="00B1538A">
              <w:t xml:space="preserve">MIT-BIH AF Database + MIT-BIH Arrhythmia Database + MIT BIH Malignant ventricular arrhythmia </w:t>
            </w:r>
            <w:r w:rsidRPr="00B1538A">
              <w:lastRenderedPageBreak/>
              <w:t>database + MIT-BIH NSR Database+ Long term AF Database + MIT-BIH Noise Stress Test Database</w:t>
            </w:r>
          </w:p>
        </w:tc>
        <w:tc>
          <w:tcPr>
            <w:tcW w:w="1697" w:type="dxa"/>
          </w:tcPr>
          <w:p w14:paraId="2019682B" w14:textId="77777777" w:rsidR="00682B0F" w:rsidRPr="00B1538A" w:rsidRDefault="00682B0F" w:rsidP="00682B0F">
            <w:r w:rsidRPr="00B1538A">
              <w:lastRenderedPageBreak/>
              <w:t>Single lead ECG (continuous wavelet transformation- wavelet coefficient)</w:t>
            </w:r>
          </w:p>
        </w:tc>
        <w:tc>
          <w:tcPr>
            <w:tcW w:w="2596" w:type="dxa"/>
          </w:tcPr>
          <w:p w14:paraId="09BDEB27" w14:textId="77777777" w:rsidR="00682B0F" w:rsidRPr="00B1538A" w:rsidRDefault="00682B0F" w:rsidP="00682B0F">
            <w:r w:rsidRPr="00B1538A">
              <w:t>Sensitivity: 0.9756</w:t>
            </w:r>
          </w:p>
          <w:p w14:paraId="55F2ED1E" w14:textId="77777777" w:rsidR="00682B0F" w:rsidRPr="00B1538A" w:rsidRDefault="00682B0F" w:rsidP="00682B0F">
            <w:r w:rsidRPr="00B1538A">
              <w:t>Specificity: 0.9919</w:t>
            </w:r>
          </w:p>
          <w:p w14:paraId="637F6958" w14:textId="77777777" w:rsidR="00682B0F" w:rsidRPr="00B1538A" w:rsidRDefault="00682B0F" w:rsidP="00682B0F">
            <w:r w:rsidRPr="00B1538A">
              <w:t>Accuracy: 0.9756</w:t>
            </w:r>
          </w:p>
          <w:p w14:paraId="29F93FD1" w14:textId="77777777" w:rsidR="00682B0F" w:rsidRPr="00B1538A" w:rsidRDefault="00682B0F" w:rsidP="00682B0F">
            <w:r w:rsidRPr="00B1538A">
              <w:t>AUC: 0.9983</w:t>
            </w:r>
          </w:p>
        </w:tc>
      </w:tr>
      <w:tr w:rsidR="00F3248B" w:rsidRPr="00B1538A" w14:paraId="3678A23E" w14:textId="77777777" w:rsidTr="00735B96">
        <w:tc>
          <w:tcPr>
            <w:tcW w:w="1615" w:type="dxa"/>
          </w:tcPr>
          <w:p w14:paraId="01EA0596" w14:textId="3802F2A2" w:rsidR="00682B0F" w:rsidRPr="00EA392F" w:rsidRDefault="00682B0F" w:rsidP="00682B0F">
            <w:pPr>
              <w:rPr>
                <w:w w:val="95"/>
              </w:rPr>
            </w:pPr>
            <w:r w:rsidRPr="00B1538A">
              <w:rPr>
                <w:w w:val="95"/>
              </w:rPr>
              <w:t>Ivanovic et al 2019</w:t>
            </w:r>
            <w:r w:rsidR="00110196">
              <w:rPr>
                <w:w w:val="95"/>
              </w:rPr>
              <w:fldChar w:fldCharType="begin"/>
            </w:r>
            <w:r w:rsidR="00110196">
              <w:rPr>
                <w:w w:val="95"/>
              </w:rPr>
              <w:instrText xml:space="preserve"> ADDIN ZOTERO_ITEM CSL_CITATION {"citationID":"e4FSpnfP","properties":{"formattedCitation":"\\super 60\\nosupersub{}","plainCitation":"60","noteIndex":0},"citationItems":[{"id":281,"uris":["http://zotero.org/users/7043908/items/48IN4NPD"],"itemData":{"id":281,"type":"paper-conference","abstract":"Atrial fibrillation (AF) and atrial flutter (AFL) represent atrial arrhythmias closely related to increasing risk for embolic stroke, and therefore being in the focus of cardiologists. While the reported methods for AF detection exhibit high performances, little attention has been given to distinguishing these two arrhythmias. In this study, we propose a deep neural network architecture, which combines convolutional and recurrent neural networks, for extracting features from sequence of RR intervals. The learned features were used to classify a long term ECG signals as AF, AFL or sinus rhythm (SR). A 10-fold cross-validation strategy was used for choosing an architecture design and tuning model hyperparameters. Accuracy of 88.28 %, with the sensitivities of 93.83%, 83.60% and 83.83% for SR, AF and AFL, respectively, was achieved. After choosing optimal network structure, the model was trained on the entire training set and finally evaluated on the blindfold test set which resulted in 89.67% accuracy, and 97.20%, 94.20%, and 77.78% sensitivity for SR, AF and AFL, respectively. Promising performances of the proposed model encourage continuing development of highly specific AF and AFL detection procedure based on deep learning. Distinction between these two arrhythmias can make therapy more efficient and decrease the recovery time to normal heart rhythm.","container-title":"2019 41st Annual International Conference of the IEEE Engineering in Medicine and Biology Society (EMBC)","DOI":"10.1109/EMBC.2019.8856806","event":"2019 41st Annual International Conference of the IEEE Engineering in Medicine and Biology Society (EMBC)","ISBN":"1558-4615","note":"journalAbbreviation: 2019 41st Annual International Conference of the IEEE Engineering in Medicine and Biology Society (EMBC)","page":"1780-1783","title":"Deep Learning Approach for Highly Specific Atrial Fibrillation and Flutter Detection based on RR Intervals","author":[{"literal":"M. D. Ivanovic"},{"literal":"V. Atanasoski"},{"literal":"A. Shvilkin"},{"literal":"L. Hadzievski"},{"literal":"A. Maluckov"}],"issued":{"date-parts":[["2019",7,23]]}}}],"schema":"https://github.com/citation-style-language/schema/raw/master/csl-citation.json"} </w:instrText>
            </w:r>
            <w:r w:rsidR="00110196">
              <w:rPr>
                <w:w w:val="95"/>
              </w:rPr>
              <w:fldChar w:fldCharType="separate"/>
            </w:r>
            <w:r w:rsidR="00110196" w:rsidRPr="00110196">
              <w:rPr>
                <w:vertAlign w:val="superscript"/>
              </w:rPr>
              <w:t>60</w:t>
            </w:r>
            <w:r w:rsidR="00110196">
              <w:rPr>
                <w:w w:val="95"/>
              </w:rPr>
              <w:fldChar w:fldCharType="end"/>
            </w:r>
          </w:p>
        </w:tc>
        <w:tc>
          <w:tcPr>
            <w:tcW w:w="1386" w:type="dxa"/>
          </w:tcPr>
          <w:p w14:paraId="09E4FBAD" w14:textId="77777777" w:rsidR="00682B0F" w:rsidRPr="00B1538A" w:rsidRDefault="00682B0F" w:rsidP="00682B0F">
            <w:r w:rsidRPr="00B1538A">
              <w:t>DNN (CNN +RNN)</w:t>
            </w:r>
          </w:p>
        </w:tc>
        <w:tc>
          <w:tcPr>
            <w:tcW w:w="1722" w:type="dxa"/>
          </w:tcPr>
          <w:p w14:paraId="3097C776" w14:textId="77777777" w:rsidR="00682B0F" w:rsidRPr="00B1538A" w:rsidRDefault="00682B0F" w:rsidP="00682B0F">
            <w:r w:rsidRPr="00B1538A">
              <w:t>1097 30- second ECGs from Clinical Centre of Serbia</w:t>
            </w:r>
          </w:p>
        </w:tc>
        <w:tc>
          <w:tcPr>
            <w:tcW w:w="1697" w:type="dxa"/>
          </w:tcPr>
          <w:p w14:paraId="49CBB966" w14:textId="32420FDC" w:rsidR="00682B0F" w:rsidRPr="00B1538A" w:rsidRDefault="00682B0F" w:rsidP="00682B0F">
            <w:r w:rsidRPr="00B1538A">
              <w:t xml:space="preserve">Also discriminate between SR, </w:t>
            </w:r>
            <w:r w:rsidR="00616451" w:rsidRPr="00B1538A">
              <w:t>AF,</w:t>
            </w:r>
            <w:r w:rsidRPr="00B1538A">
              <w:t xml:space="preserve"> and atrial flutter</w:t>
            </w:r>
          </w:p>
        </w:tc>
        <w:tc>
          <w:tcPr>
            <w:tcW w:w="2596" w:type="dxa"/>
          </w:tcPr>
          <w:p w14:paraId="279449D9" w14:textId="77777777" w:rsidR="00682B0F" w:rsidRPr="00B1538A" w:rsidRDefault="00682B0F" w:rsidP="00682B0F">
            <w:r w:rsidRPr="00B1538A">
              <w:t>For AF detection,</w:t>
            </w:r>
          </w:p>
          <w:p w14:paraId="7EE1C612" w14:textId="77777777" w:rsidR="00682B0F" w:rsidRPr="00B1538A" w:rsidRDefault="00682B0F" w:rsidP="00682B0F">
            <w:r w:rsidRPr="00B1538A">
              <w:t>Sensitivity: 0.9420</w:t>
            </w:r>
          </w:p>
        </w:tc>
      </w:tr>
      <w:tr w:rsidR="00F3248B" w:rsidRPr="00B1538A" w14:paraId="786DC748" w14:textId="77777777" w:rsidTr="00735B96">
        <w:tc>
          <w:tcPr>
            <w:tcW w:w="1615" w:type="dxa"/>
          </w:tcPr>
          <w:p w14:paraId="22D621EF" w14:textId="47466769" w:rsidR="00682B0F" w:rsidRPr="00EA392F" w:rsidRDefault="00682B0F" w:rsidP="00682B0F">
            <w:pPr>
              <w:rPr>
                <w:w w:val="95"/>
              </w:rPr>
            </w:pPr>
            <w:r w:rsidRPr="00B1538A">
              <w:rPr>
                <w:w w:val="95"/>
              </w:rPr>
              <w:t>Faust et al 2018</w:t>
            </w:r>
            <w:r w:rsidR="00110196">
              <w:rPr>
                <w:w w:val="95"/>
              </w:rPr>
              <w:fldChar w:fldCharType="begin"/>
            </w:r>
            <w:r w:rsidR="00110196">
              <w:rPr>
                <w:w w:val="95"/>
              </w:rPr>
              <w:instrText xml:space="preserve"> ADDIN ZOTERO_ITEM CSL_CITATION {"citationID":"RiRuLzsF","properties":{"formattedCitation":"\\super 61\\nosupersub{}","plainCitation":"61","noteIndex":0},"citationItems":[{"id":284,"uris":["http://zotero.org/users/7043908/items/6N556U3R"],"itemData":{"id":284,"type":"article-journal","abstract":"Atrial Fibrillation (AF), either permanent or intermittent (paroxysnal AF), increases the risk of cardioembolic stroke. Accurate diagnosis of AF is obligatory for initiation of effective treatment to prevent stroke. Long term cardiac monitoring improves the likelihood of diagnosing paroxysmal AF. We used a deep learning system to detect AF beats in Heart Rate (HR) signals. The data was partitioned with a sliding window of 100 beats. The resulting signal blocks were directly fed into a deep Recurrent Neural Network (RNN) with Long Short-Term Memory (LSTM). The system was validated and tested with data from the MIT-BIH Atrial Fibrillation Database. It achieved 98.51% accuracy with 10-fold cross-validation (20 subjects) and 99.77% with blindfold validation (3 subjects). The proposed system structure is straight forward, because there is no need for information reduction through feature extraction. All the complexity resides in the deep learning system, which gets the entire information from a signal block. This setup leads to the robust performance for unknown data, as measured with the blind fold validation. The proposed Computer-Aided Diagnosis (CAD) system can be used for long-term monitoring of the human heart. To the best of our knowledge, the proposed system is the first to incorporate deep learning for AF beat detection.","container-title":"Computers in Biology and Medicine","DOI":"10.1016/j.compbiomed.2018.07.001","ISSN":"0010-4825","journalAbbreviation":"Computers in Biology and Medicine","page":"327-335","title":"Automated detection of atrial fibrillation using long short-term memory network with RR interval signals","volume":"102","author":[{"family":"Faust","given":"Oliver"},{"family":"Shenfield","given":"Alex"},{"family":"Kareem","given":"Murtadha"},{"family":"San","given":"Tan Ru"},{"family":"Fujita","given":"Hamido"},{"family":"Acharya","given":"U. Rajendra"}],"issued":{"date-parts":[["2018",11,1]]}}}],"schema":"https://github.com/citation-style-language/schema/raw/master/csl-citation.json"} </w:instrText>
            </w:r>
            <w:r w:rsidR="00110196">
              <w:rPr>
                <w:w w:val="95"/>
              </w:rPr>
              <w:fldChar w:fldCharType="separate"/>
            </w:r>
            <w:r w:rsidR="00110196" w:rsidRPr="00110196">
              <w:rPr>
                <w:vertAlign w:val="superscript"/>
              </w:rPr>
              <w:t>61</w:t>
            </w:r>
            <w:r w:rsidR="00110196">
              <w:rPr>
                <w:w w:val="95"/>
              </w:rPr>
              <w:fldChar w:fldCharType="end"/>
            </w:r>
          </w:p>
        </w:tc>
        <w:tc>
          <w:tcPr>
            <w:tcW w:w="1386" w:type="dxa"/>
          </w:tcPr>
          <w:p w14:paraId="0BE08859" w14:textId="2B672F2F" w:rsidR="00682B0F" w:rsidRPr="00B1538A" w:rsidRDefault="00682B0F" w:rsidP="00682B0F">
            <w:r w:rsidRPr="00B1538A">
              <w:t xml:space="preserve">RNN + Long </w:t>
            </w:r>
            <w:r w:rsidR="00135AD3" w:rsidRPr="00B1538A">
              <w:t>short-term</w:t>
            </w:r>
            <w:r w:rsidRPr="00B1538A">
              <w:t xml:space="preserve"> memory</w:t>
            </w:r>
          </w:p>
        </w:tc>
        <w:tc>
          <w:tcPr>
            <w:tcW w:w="1722" w:type="dxa"/>
          </w:tcPr>
          <w:p w14:paraId="3FDB6C7D" w14:textId="77777777" w:rsidR="00682B0F" w:rsidRPr="00B1538A" w:rsidRDefault="00682B0F" w:rsidP="00682B0F">
            <w:r w:rsidRPr="00B1538A">
              <w:t>MIT-BIH AF Database</w:t>
            </w:r>
          </w:p>
        </w:tc>
        <w:tc>
          <w:tcPr>
            <w:tcW w:w="1697" w:type="dxa"/>
          </w:tcPr>
          <w:p w14:paraId="5FDDCD0D" w14:textId="77777777" w:rsidR="00682B0F" w:rsidRPr="00B1538A" w:rsidRDefault="00682B0F" w:rsidP="00682B0F">
            <w:r w:rsidRPr="00B1538A">
              <w:t>Uses R-R intervals</w:t>
            </w:r>
          </w:p>
        </w:tc>
        <w:tc>
          <w:tcPr>
            <w:tcW w:w="2596" w:type="dxa"/>
          </w:tcPr>
          <w:p w14:paraId="5B105D2A" w14:textId="77777777" w:rsidR="00682B0F" w:rsidRPr="00B1538A" w:rsidRDefault="00682B0F" w:rsidP="00682B0F">
            <w:r w:rsidRPr="00B1538A">
              <w:t>Sensitivity: 0.9987</w:t>
            </w:r>
          </w:p>
          <w:p w14:paraId="1DD2EE40" w14:textId="77777777" w:rsidR="00682B0F" w:rsidRPr="00B1538A" w:rsidRDefault="00682B0F" w:rsidP="00682B0F">
            <w:r w:rsidRPr="00B1538A">
              <w:t>Specificity: 0.9961</w:t>
            </w:r>
          </w:p>
          <w:p w14:paraId="400AC67F" w14:textId="77777777" w:rsidR="00682B0F" w:rsidRPr="00B1538A" w:rsidRDefault="00682B0F" w:rsidP="00682B0F">
            <w:r w:rsidRPr="00B1538A">
              <w:t>Accuracy: 0.9977</w:t>
            </w:r>
          </w:p>
        </w:tc>
      </w:tr>
      <w:tr w:rsidR="00F3248B" w:rsidRPr="00B1538A" w14:paraId="607F7D3C" w14:textId="77777777" w:rsidTr="00735B96">
        <w:tc>
          <w:tcPr>
            <w:tcW w:w="1615" w:type="dxa"/>
          </w:tcPr>
          <w:p w14:paraId="1AFE0473" w14:textId="1833D8E6" w:rsidR="00682B0F" w:rsidRPr="00EA392F" w:rsidRDefault="00682B0F" w:rsidP="00682B0F">
            <w:pPr>
              <w:rPr>
                <w:w w:val="95"/>
              </w:rPr>
            </w:pPr>
            <w:r w:rsidRPr="00B1538A">
              <w:rPr>
                <w:w w:val="95"/>
              </w:rPr>
              <w:t>Gliner et al 2018</w:t>
            </w:r>
            <w:r w:rsidR="00110196">
              <w:rPr>
                <w:w w:val="95"/>
              </w:rPr>
              <w:fldChar w:fldCharType="begin"/>
            </w:r>
            <w:r w:rsidR="00110196">
              <w:rPr>
                <w:w w:val="95"/>
              </w:rPr>
              <w:instrText xml:space="preserve"> ADDIN ZOTERO_ITEM CSL_CITATION {"citationID":"348Lekqr","properties":{"formattedCitation":"\\super 62\\nosupersub{}","plainCitation":"62","noteIndex":0},"citationItems":[{"id":286,"uris":["http://zotero.org/users/7043908/items/WTDAHK9Q"],"itemData":{"id":286,"type":"article-journal","abstract":"Objectives: We designed an automated algorithm to classify short electrocardiogram (ECG) strips into four categories: normal rhythm, atrial fibrillation, noisy segment, or other rhythm disturbances. Approach: The algorithm is based on identification of the R peak and recognition of the other ECG waves. Time-frequency domain features, the average and variability of the intra-beat temporal interval, and the average beat morphology were also calculated. These features (61 features at all) were the input to a support vector machine (SVM) with and without a feed-forward 2-layer neural network consisting of 20 neurons trained on an annotated database. Data were drawn from the PhysioNet Challenge 2017 dataset, consisting of 8528 recordings, of which 60.43% are normal, 0.54% are noisy, 9.04% are AF, and 30% are other rhythm disturbances. The results were validated on 3658 ECG recordings of similar length and percent from each of the four groups. Main results: We used a quadratic SVM classifier with a combination of 61 features to classify the short ECG recordings into one of the four categories mentioned above. The use of an additional neural network to improve the identification of ‘other’ rhythms that were misclassified as ‘normal’ did not statistically affect the results. Our algorithm obtained a total score (F1) of 0.80 on the hidden dataset (placing 18th–24th out of all the algorithms participating in the challenge; places 18–24 received the same score). Significance: Our algorithm was also able to classify AF versus non-AF and normal versus abnormal (arrhythmia or noise) records.","container-title":"Physiological Measurement","DOI":"10.1088/1361-6579/aadf49","ISSN":"1361-6579","issue":"9","note":"publisher: IOP Publishing","page":"094007","title":"An SVM approach for identifying atrial fibrillation","volume":"39","author":[{"family":"Gliner","given":"Vadim"},{"family":"Yaniv","given":"Yael"}],"issued":{"date-parts":[["2018",9,27]]}}}],"schema":"https://github.com/citation-style-language/schema/raw/master/csl-citation.json"} </w:instrText>
            </w:r>
            <w:r w:rsidR="00110196">
              <w:rPr>
                <w:w w:val="95"/>
              </w:rPr>
              <w:fldChar w:fldCharType="separate"/>
            </w:r>
            <w:r w:rsidR="00110196" w:rsidRPr="00110196">
              <w:rPr>
                <w:vertAlign w:val="superscript"/>
              </w:rPr>
              <w:t>62</w:t>
            </w:r>
            <w:r w:rsidR="00110196">
              <w:rPr>
                <w:w w:val="95"/>
              </w:rPr>
              <w:fldChar w:fldCharType="end"/>
            </w:r>
          </w:p>
          <w:p w14:paraId="1DFD5D43" w14:textId="77777777" w:rsidR="00682B0F" w:rsidRPr="00B1538A" w:rsidRDefault="00682B0F" w:rsidP="00682B0F">
            <w:pPr>
              <w:rPr>
                <w:i/>
                <w:iCs/>
                <w:w w:val="95"/>
              </w:rPr>
            </w:pPr>
          </w:p>
        </w:tc>
        <w:tc>
          <w:tcPr>
            <w:tcW w:w="1386" w:type="dxa"/>
          </w:tcPr>
          <w:p w14:paraId="1BEF90A2" w14:textId="77777777" w:rsidR="00682B0F" w:rsidRPr="00B1538A" w:rsidRDefault="00682B0F" w:rsidP="00682B0F">
            <w:r w:rsidRPr="00B1538A">
              <w:t>SVM, NN</w:t>
            </w:r>
          </w:p>
        </w:tc>
        <w:tc>
          <w:tcPr>
            <w:tcW w:w="1722" w:type="dxa"/>
          </w:tcPr>
          <w:p w14:paraId="508C60A8" w14:textId="77777777" w:rsidR="00682B0F" w:rsidRPr="00B1538A" w:rsidRDefault="00682B0F" w:rsidP="00682B0F">
            <w:r w:rsidRPr="00B1538A">
              <w:t>PhysioNet Challenge 2017</w:t>
            </w:r>
          </w:p>
        </w:tc>
        <w:tc>
          <w:tcPr>
            <w:tcW w:w="1697" w:type="dxa"/>
          </w:tcPr>
          <w:p w14:paraId="3464E3A6" w14:textId="77777777" w:rsidR="00682B0F" w:rsidRPr="00B1538A" w:rsidRDefault="00682B0F" w:rsidP="00682B0F">
            <w:r w:rsidRPr="00B1538A">
              <w:t>Normal rhythm, noise, AF, other</w:t>
            </w:r>
          </w:p>
        </w:tc>
        <w:tc>
          <w:tcPr>
            <w:tcW w:w="2596" w:type="dxa"/>
          </w:tcPr>
          <w:p w14:paraId="1D7E303F" w14:textId="77777777" w:rsidR="00682B0F" w:rsidRPr="00B1538A" w:rsidRDefault="00682B0F" w:rsidP="00682B0F">
            <w:r w:rsidRPr="00B1538A">
              <w:t>For SVM – AF</w:t>
            </w:r>
          </w:p>
          <w:p w14:paraId="0D0DABAB" w14:textId="77777777" w:rsidR="00682B0F" w:rsidRPr="00B1538A" w:rsidRDefault="00682B0F" w:rsidP="00682B0F">
            <w:r w:rsidRPr="00B1538A">
              <w:t>F1 score: 0.8</w:t>
            </w:r>
          </w:p>
        </w:tc>
      </w:tr>
      <w:tr w:rsidR="00F3248B" w:rsidRPr="00B1538A" w14:paraId="60611F1E" w14:textId="77777777" w:rsidTr="00735B96">
        <w:tc>
          <w:tcPr>
            <w:tcW w:w="1615" w:type="dxa"/>
          </w:tcPr>
          <w:p w14:paraId="15F456E4" w14:textId="51AE85A9" w:rsidR="00682B0F" w:rsidRPr="00EA392F" w:rsidRDefault="00682B0F" w:rsidP="00682B0F">
            <w:pPr>
              <w:rPr>
                <w:w w:val="95"/>
              </w:rPr>
            </w:pPr>
            <w:r w:rsidRPr="00B1538A">
              <w:rPr>
                <w:w w:val="95"/>
              </w:rPr>
              <w:t>Shao et al 2018</w:t>
            </w:r>
            <w:r w:rsidR="00110196">
              <w:rPr>
                <w:w w:val="95"/>
              </w:rPr>
              <w:fldChar w:fldCharType="begin"/>
            </w:r>
            <w:r w:rsidR="00110196">
              <w:rPr>
                <w:w w:val="95"/>
              </w:rPr>
              <w:instrText xml:space="preserve"> ADDIN ZOTERO_ITEM CSL_CITATION {"citationID":"AdFwO2jS","properties":{"formattedCitation":"\\super 63\\nosupersub{}","plainCitation":"63","noteIndex":0},"citationItems":[{"id":287,"uris":["http://zotero.org/users/7043908/items/SVULP4YM"],"itemData":{"id":287,"type":"article-journal","abstract":"Objective: Detecting atrial fibrillation (AF) from electrocardiogram (ECG) recordings remains a challenging task. In this paper, a new AF detection method was proposed to classify the ECG recordings into one of four classes: Normal rhythm, AF, Other rhythm, and Noisy recordings. Approach: The proposed method comprised preprocessing, feature extraction, and classification. In preprocessing, R-peaks were detected, and RR intervals and delta RR intervals were extracted. In feature extraction, 30 multi-level features were extracted, including AF features (n  =  4), morphology features (n  =  20), RR interval features (n  =  2), and features of similarity index between beats (n  =  4). In classification, these features were used to train an AdaBoosted decision tree ensemble for classifying ECG recordings into the four classes. The decision tree ensemble was trained with 100-fold cross-validation on the training dataset (n  =  8528) provided by the 2017 PhysioNet/Computing in Cardiology (CinC) Challenge. Main results: The trained classifier was submitted to the Challenge for testing on the unavailable test dataset (n  =  3658); the official F1 scores for ‘Normal’, ‘AF’, ‘Other’ were 0.91, 0.82, and 0.73, respectively, and the overall F1 score was 0.82 (ranking equal 5th with eight other algorithms in the 2017 PhysioNet/CinC Challenge). Significance: The proposed algorithm may be used as a new method for AF detection.","container-title":"Physiological Measurement","DOI":"10.1088/1361-6579/aadf48","ISSN":"1361-6579","issue":"9","note":"publisher: IOP Publishing","page":"094008","title":"Detection of atrial fibrillation from ECG recordings using decision tree ensemble with multi-level features","volume":"39","author":[{"family":"Shao","given":"Minggang"},{"family":"Bin","given":"Guangyu"},{"family":"Wu","given":"Shuicai"},{"family":"Bin","given":"Guanghong"},{"family":"Huang","given":"Jiao"},{"family":"Zhou","given":"Zhuhuang"}],"issued":{"date-parts":[["2018",9,27]]}}}],"schema":"https://github.com/citation-style-language/schema/raw/master/csl-citation.json"} </w:instrText>
            </w:r>
            <w:r w:rsidR="00110196">
              <w:rPr>
                <w:w w:val="95"/>
              </w:rPr>
              <w:fldChar w:fldCharType="separate"/>
            </w:r>
            <w:r w:rsidR="00110196" w:rsidRPr="00110196">
              <w:rPr>
                <w:vertAlign w:val="superscript"/>
              </w:rPr>
              <w:t>63</w:t>
            </w:r>
            <w:r w:rsidR="00110196">
              <w:rPr>
                <w:w w:val="95"/>
              </w:rPr>
              <w:fldChar w:fldCharType="end"/>
            </w:r>
          </w:p>
        </w:tc>
        <w:tc>
          <w:tcPr>
            <w:tcW w:w="1386" w:type="dxa"/>
          </w:tcPr>
          <w:p w14:paraId="59B6387A" w14:textId="77777777" w:rsidR="00682B0F" w:rsidRPr="00B1538A" w:rsidRDefault="00682B0F" w:rsidP="00682B0F">
            <w:r w:rsidRPr="00B1538A">
              <w:t>AdaBoosted decision tree ensemble</w:t>
            </w:r>
          </w:p>
        </w:tc>
        <w:tc>
          <w:tcPr>
            <w:tcW w:w="1722" w:type="dxa"/>
          </w:tcPr>
          <w:p w14:paraId="3EA17D62" w14:textId="77777777" w:rsidR="00682B0F" w:rsidRPr="00B1538A" w:rsidRDefault="00682B0F" w:rsidP="00682B0F">
            <w:r w:rsidRPr="00B1538A">
              <w:t>PhysioNet Challenge 2017</w:t>
            </w:r>
          </w:p>
        </w:tc>
        <w:tc>
          <w:tcPr>
            <w:tcW w:w="1697" w:type="dxa"/>
          </w:tcPr>
          <w:p w14:paraId="5453E301" w14:textId="77777777" w:rsidR="00682B0F" w:rsidRPr="00B1538A" w:rsidRDefault="00682B0F" w:rsidP="00682B0F">
            <w:r w:rsidRPr="00B1538A">
              <w:t>Normal rhythm, noise, AF, other</w:t>
            </w:r>
          </w:p>
        </w:tc>
        <w:tc>
          <w:tcPr>
            <w:tcW w:w="2596" w:type="dxa"/>
          </w:tcPr>
          <w:p w14:paraId="3138855D" w14:textId="77777777" w:rsidR="00682B0F" w:rsidRPr="00B1538A" w:rsidRDefault="00682B0F" w:rsidP="00682B0F">
            <w:r w:rsidRPr="00B1538A">
              <w:t>F1 score- AF: 0.82</w:t>
            </w:r>
          </w:p>
        </w:tc>
      </w:tr>
      <w:tr w:rsidR="00F3248B" w:rsidRPr="00B1538A" w14:paraId="28EDAB24" w14:textId="77777777" w:rsidTr="00735B96">
        <w:tc>
          <w:tcPr>
            <w:tcW w:w="1615" w:type="dxa"/>
          </w:tcPr>
          <w:p w14:paraId="08F3B60A" w14:textId="5CA17CFF" w:rsidR="00682B0F" w:rsidRPr="00EA392F" w:rsidRDefault="00682B0F" w:rsidP="00682B0F">
            <w:pPr>
              <w:rPr>
                <w:w w:val="95"/>
              </w:rPr>
            </w:pPr>
            <w:r w:rsidRPr="00B1538A">
              <w:rPr>
                <w:w w:val="95"/>
              </w:rPr>
              <w:t>Xiong et al 2018</w:t>
            </w:r>
            <w:r w:rsidR="003B5CB1">
              <w:rPr>
                <w:w w:val="95"/>
              </w:rPr>
              <w:fldChar w:fldCharType="begin"/>
            </w:r>
            <w:r w:rsidR="003B5CB1">
              <w:rPr>
                <w:w w:val="95"/>
              </w:rPr>
              <w:instrText xml:space="preserve"> ADDIN ZOTERO_ITEM CSL_CITATION {"citationID":"TPk7uflz","properties":{"formattedCitation":"\\super 64\\nosupersub{}","plainCitation":"64","noteIndex":0},"citationItems":[{"id":288,"uris":["http://zotero.org/users/7043908/items/TG3DBKJV"],"itemData":{"id":288,"type":"article-journal","abstract":"Objective: The electrocardiogram (ECG) provides an effective, non-invasive approach for clinical diagnosis in patients with cardiac diseases such as atrial fibrillation (AF). AF is the most common cardiac rhythm disturbance and affects ~2% of the general population in industrialized countries. Automatic AF detection in clinics remains a challenging task due to the high inter-patient variability of ECGs, and unsatisfactory existing approaches for AF diagnosis (e.g. atrial or ventricular activity-based analyses). Approach: We have developed RhythmNet, a 21-layer 1D convolutional recurrent neural network, trained using 8528 single-lead ECG recordings from the 2017 PhysioNet/Computing in Cardiology (CinC) Challenge, to classify ECGs of different rhythms including AF automatically. Our RhythmNet architecture contained 16 convolutions to extract features directly from raw ECG waveforms, followed by three recurrent layers to process ECGs of varying lengths and to detect arrhythmia events in long recordings. Large 15  ×  1 convolutional filters were used to effectively learn the detailed variations of the signal within small time-frames such as the P-waves and QRS complexes. We employed residual connections throughout RhythmNet, along with batch-normalization and rectified linear activation units to improve convergence during training. Main results: We evaluated our algorithm on 3658 testing data and obtained an F1 accuracy of 82% for classifying sinus rhythm, AF, and other arrhythmias. RhythmNet was also ranked 5th in the 2017 CinC Challenge. Significance: Potentially, our approach could aid AF diagnosis in clinics and be used for patient self-monitoring to improve the early detection and effective treatment of AF.","container-title":"Physiological Measurement","DOI":"10.1088/1361-6579/aad9ed","ISSN":"1361-6579","issue":"9","note":"publisher: IOP Publishing","page":"094006","title":"ECG signal classification for the detection of cardiac arrhythmias using a convolutional recurrent neural network","volume":"39","author":[{"family":"Xiong","given":"Zhaohan"},{"family":"Nash","given":"Martyn P"},{"family":"Cheng","given":"Elizabeth"},{"family":"Fedorov","given":"Vadim V"},{"family":"Stiles","given":"Martin K"},{"family":"Zhao","given":"Jichao"}],"issued":{"date-parts":[["2018",9,24]]}}}],"schema":"https://github.com/citation-style-language/schema/raw/master/csl-citation.json"} </w:instrText>
            </w:r>
            <w:r w:rsidR="003B5CB1">
              <w:rPr>
                <w:w w:val="95"/>
              </w:rPr>
              <w:fldChar w:fldCharType="separate"/>
            </w:r>
            <w:r w:rsidR="003B5CB1" w:rsidRPr="003B5CB1">
              <w:rPr>
                <w:vertAlign w:val="superscript"/>
              </w:rPr>
              <w:t>64</w:t>
            </w:r>
            <w:r w:rsidR="003B5CB1">
              <w:rPr>
                <w:w w:val="95"/>
              </w:rPr>
              <w:fldChar w:fldCharType="end"/>
            </w:r>
          </w:p>
        </w:tc>
        <w:tc>
          <w:tcPr>
            <w:tcW w:w="1386" w:type="dxa"/>
          </w:tcPr>
          <w:p w14:paraId="089B65F1" w14:textId="77777777" w:rsidR="00682B0F" w:rsidRPr="00B1538A" w:rsidRDefault="00682B0F" w:rsidP="00682B0F">
            <w:r w:rsidRPr="00B1538A">
              <w:t>CNN</w:t>
            </w:r>
          </w:p>
        </w:tc>
        <w:tc>
          <w:tcPr>
            <w:tcW w:w="1722" w:type="dxa"/>
          </w:tcPr>
          <w:p w14:paraId="4CA28CE4" w14:textId="77777777" w:rsidR="00682B0F" w:rsidRPr="00B1538A" w:rsidRDefault="00682B0F" w:rsidP="00682B0F">
            <w:r w:rsidRPr="00B1538A">
              <w:t>PhysioNet Challenge 2017</w:t>
            </w:r>
          </w:p>
        </w:tc>
        <w:tc>
          <w:tcPr>
            <w:tcW w:w="1697" w:type="dxa"/>
          </w:tcPr>
          <w:p w14:paraId="1303E577" w14:textId="77777777" w:rsidR="00682B0F" w:rsidRPr="00B1538A" w:rsidRDefault="00682B0F" w:rsidP="00682B0F">
            <w:r w:rsidRPr="00B1538A">
              <w:t>Sinus rhythm, AF, other rhythms</w:t>
            </w:r>
          </w:p>
        </w:tc>
        <w:tc>
          <w:tcPr>
            <w:tcW w:w="2596" w:type="dxa"/>
          </w:tcPr>
          <w:p w14:paraId="1786C985" w14:textId="77777777" w:rsidR="00682B0F" w:rsidRPr="00B1538A" w:rsidRDefault="00682B0F" w:rsidP="00682B0F">
            <w:r w:rsidRPr="00B1538A">
              <w:t>F1 score classification: 0.82</w:t>
            </w:r>
          </w:p>
        </w:tc>
      </w:tr>
      <w:tr w:rsidR="00F3248B" w:rsidRPr="00B1538A" w14:paraId="5AF6A172" w14:textId="77777777" w:rsidTr="00735B96">
        <w:tc>
          <w:tcPr>
            <w:tcW w:w="1615" w:type="dxa"/>
          </w:tcPr>
          <w:p w14:paraId="40CB43EB" w14:textId="4F00A370" w:rsidR="00682B0F" w:rsidRPr="00EA392F" w:rsidRDefault="00682B0F" w:rsidP="00682B0F">
            <w:pPr>
              <w:rPr>
                <w:w w:val="95"/>
              </w:rPr>
            </w:pPr>
            <w:r w:rsidRPr="00B1538A">
              <w:rPr>
                <w:w w:val="95"/>
              </w:rPr>
              <w:t>He et al 2018</w:t>
            </w:r>
            <w:r w:rsidR="003B5CB1">
              <w:rPr>
                <w:w w:val="95"/>
              </w:rPr>
              <w:fldChar w:fldCharType="begin"/>
            </w:r>
            <w:r w:rsidR="003B5CB1">
              <w:rPr>
                <w:w w:val="95"/>
              </w:rPr>
              <w:instrText xml:space="preserve"> ADDIN ZOTERO_ITEM CSL_CITATION {"citationID":"4tDF605P","properties":{"formattedCitation":"\\super 65\\nosupersub{}","plainCitation":"65","noteIndex":0},"citationItems":[{"id":289,"uris":["http://zotero.org/users/7043908/items/DKSTNN92"],"itemData":{"id":289,"type":"article-journal","abstract":"Atrial fibrillation (AF) is the most common cardiac arrhythmias causing morbidity and mortality. AF may appear as episodes of very short (i.e., proximal AF) or sustained duration (i.e., persistent AF), either form of which causes irregular ventricular excitations that affect the global function of the heart. It is an unmet challenge for early and automatic detection of AF, limiting efficient treatment strategies for AF. In this study, we developed a new method based on continuous wavelet transform and 2D convolutional neural networks (CNNs) to detect AF episodes. The proposed method analyzed the time-frequency features of the electrocardiogram (ECG), thus being different to conventional AF detecting methods that implement isolating atrial or ventricular activities. Then a 2D CNN was trained to improve AF detection performance. The MIT-BIH Atrial Fibrillation Database was used for evaluating the algorithm. The efficacy of the proposed method was compared with those of some existing methods, most of which implemented the same dataset. The newly developed algorithm using CNNs achieved 99.41, 98.91, 99.39, and 99.23% for the sensitivity, specificity, positive predictive value, and overall accuracy (ACC) respectively. As the proposed algorithm targets the time-frequency feature of ECG signals rather than isolated atrial or ventricular activity, it has the ability to detect AF episodes for using just five beats, suggesting practical applications in the future.","container-title":"Frontiers in Physiology","DOI":"10.3389/fphys.2018.01206","ISSN":"1664-042X","journalAbbreviation":"Frontiers in Physiology","page":"1206","title":"Automatic Detection of Atrial Fibrillation Based on Continuous Wavelet Transform and 2D Convolutional Neural Networks","volume":"9","author":[{"family":"He","given":"Runnan"},{"family":"Wang","given":"Kuanquan"},{"family":"Zhao","given":"Na"},{"family":"Liu","given":"Yang"},{"family":"Yuan","given":"Yongfeng"},{"family":"Li","given":"Qince"},{"family":"Zhang","given":"Henggui"}],"issued":{"date-parts":[["2018"]]}}}],"schema":"https://github.com/citation-style-language/schema/raw/master/csl-citation.json"} </w:instrText>
            </w:r>
            <w:r w:rsidR="003B5CB1">
              <w:rPr>
                <w:w w:val="95"/>
              </w:rPr>
              <w:fldChar w:fldCharType="separate"/>
            </w:r>
            <w:r w:rsidR="003B5CB1" w:rsidRPr="003B5CB1">
              <w:rPr>
                <w:vertAlign w:val="superscript"/>
              </w:rPr>
              <w:t>65</w:t>
            </w:r>
            <w:r w:rsidR="003B5CB1">
              <w:rPr>
                <w:w w:val="95"/>
              </w:rPr>
              <w:fldChar w:fldCharType="end"/>
            </w:r>
          </w:p>
          <w:p w14:paraId="50F95EEB" w14:textId="77777777" w:rsidR="00682B0F" w:rsidRPr="00B1538A" w:rsidRDefault="00682B0F" w:rsidP="00682B0F">
            <w:pPr>
              <w:rPr>
                <w:i/>
                <w:iCs/>
                <w:w w:val="95"/>
              </w:rPr>
            </w:pPr>
          </w:p>
        </w:tc>
        <w:tc>
          <w:tcPr>
            <w:tcW w:w="1386" w:type="dxa"/>
          </w:tcPr>
          <w:p w14:paraId="09BB4154" w14:textId="77777777" w:rsidR="00682B0F" w:rsidRPr="00B1538A" w:rsidRDefault="00682B0F" w:rsidP="00682B0F">
            <w:r w:rsidRPr="00B1538A">
              <w:t>CNN</w:t>
            </w:r>
          </w:p>
        </w:tc>
        <w:tc>
          <w:tcPr>
            <w:tcW w:w="1722" w:type="dxa"/>
          </w:tcPr>
          <w:p w14:paraId="6FC5F2D4" w14:textId="77777777" w:rsidR="00682B0F" w:rsidRPr="00B1538A" w:rsidRDefault="00682B0F" w:rsidP="00682B0F">
            <w:r w:rsidRPr="00B1538A">
              <w:t>MIT-BIH AF Database</w:t>
            </w:r>
          </w:p>
        </w:tc>
        <w:tc>
          <w:tcPr>
            <w:tcW w:w="1697" w:type="dxa"/>
          </w:tcPr>
          <w:p w14:paraId="18019B84" w14:textId="77777777" w:rsidR="00682B0F" w:rsidRPr="00B1538A" w:rsidRDefault="00682B0F" w:rsidP="00682B0F">
            <w:r w:rsidRPr="00B1538A">
              <w:t>Denoise- segmentation- CWT</w:t>
            </w:r>
          </w:p>
        </w:tc>
        <w:tc>
          <w:tcPr>
            <w:tcW w:w="2596" w:type="dxa"/>
          </w:tcPr>
          <w:p w14:paraId="10B7CB08" w14:textId="77777777" w:rsidR="00682B0F" w:rsidRPr="00B1538A" w:rsidRDefault="00682B0F" w:rsidP="00682B0F">
            <w:r w:rsidRPr="00B1538A">
              <w:t>Sensitivity: 0.9941</w:t>
            </w:r>
          </w:p>
          <w:p w14:paraId="75F4AE98" w14:textId="77777777" w:rsidR="00682B0F" w:rsidRPr="00B1538A" w:rsidRDefault="00682B0F" w:rsidP="00682B0F">
            <w:r w:rsidRPr="00B1538A">
              <w:t>Specificity: 0.9891</w:t>
            </w:r>
          </w:p>
          <w:p w14:paraId="46DB025E" w14:textId="77777777" w:rsidR="00682B0F" w:rsidRPr="00B1538A" w:rsidRDefault="00682B0F" w:rsidP="00682B0F">
            <w:r w:rsidRPr="00B1538A">
              <w:t>Accuracy: 0.9923</w:t>
            </w:r>
          </w:p>
        </w:tc>
      </w:tr>
      <w:tr w:rsidR="00F3248B" w:rsidRPr="00B1538A" w14:paraId="153AA059" w14:textId="77777777" w:rsidTr="00735B96">
        <w:tc>
          <w:tcPr>
            <w:tcW w:w="1615" w:type="dxa"/>
          </w:tcPr>
          <w:p w14:paraId="429C6F53" w14:textId="11CDFA0D" w:rsidR="00682B0F" w:rsidRPr="00EA392F" w:rsidRDefault="00682B0F" w:rsidP="00682B0F">
            <w:pPr>
              <w:rPr>
                <w:w w:val="95"/>
              </w:rPr>
            </w:pPr>
            <w:r w:rsidRPr="00B1538A">
              <w:rPr>
                <w:w w:val="95"/>
              </w:rPr>
              <w:t>Parvaneh et al 2018</w:t>
            </w:r>
            <w:r w:rsidR="003B5CB1">
              <w:rPr>
                <w:w w:val="95"/>
              </w:rPr>
              <w:fldChar w:fldCharType="begin"/>
            </w:r>
            <w:r w:rsidR="003B5CB1">
              <w:rPr>
                <w:w w:val="95"/>
              </w:rPr>
              <w:instrText xml:space="preserve"> ADDIN ZOTERO_ITEM CSL_CITATION {"citationID":"1PUSGcYL","properties":{"formattedCitation":"\\super 66\\nosupersub{}","plainCitation":"66","noteIndex":0},"citationItems":[{"id":290,"uris":["http://zotero.org/users/7043908/items/D5B38PBQ"],"itemData":{"id":290,"type":"article-journal","abstract":"Objective: The prevalence of atrial fibrillation (AF) in the general population is 0.5%–1%. As AF is the most common sustained cardiac arrhythmia that is associated with an increased morbidity and mortality, its timely diagnosis is clinically desirable. The main aim of this study as our contribution to the PhysioNet/CinC Challenge 2017 was to develop an automatic algorithm for classification of normal sinus rhythm (NSR), AF, other rhythm (O), and noise using a short single-channel ECG. Furthermore, the impact of changing labels/annotations on performance of the proposed algorithm was studied in this article. Approach: The challenge training dataset (8528 ECG recordings) and a complementary dataset (6312 ECG recordings) from other sources were used for algorithm development. Version 3 (v3), which is an updated version of the annotations at the official phase of the challenge (v2), was used in this study. In the proposed algorithm, densely connected convolutional networks were combined with feature-based post-processing after initial signal quality analysis for the classification of ECG recordings. Main results: The F1 scores for classification of NSR, AF, and O were 0.91, 0.83, and 0.72, respectively, which led to a F1 of 0.82. There was a small or no performance difference between the top entries in the official phase of the challenge and our proposed method. An increase of 2.5% in F1 score was observed when the same annotations for training and test was used (using v3 annotations) compared to using different annotations (v2 annotations for training and v3 annotations for the test). Significance: Our promising results suggest that the availability of more data with improved labeling along with improvement in signal quality analysis make our algorithm suitable for practical clinical applications.","container-title":"Physiological Measurement","DOI":"10.1088/1361-6579/aad5bd","ISSN":"1361-6579","issue":"8","note":"publisher: IOP Publishing","page":"084003","title":"Analyzing single-lead short ECG recordings using dense convolutional neural networks and feature-based post-processing to detect atrial fibrillation","volume":"39","author":[{"family":"Parvaneh","given":"Saman"},{"family":"Rubin","given":"Jonathan"},{"family":"Rahman","given":"Asif"},{"family":"Conroy","given":"Bryan"},{"family":"Babaeizadeh","given":"Saeed"}],"issued":{"date-parts":[["2018",8,23]]}}}],"schema":"https://github.com/citation-style-language/schema/raw/master/csl-citation.json"} </w:instrText>
            </w:r>
            <w:r w:rsidR="003B5CB1">
              <w:rPr>
                <w:w w:val="95"/>
              </w:rPr>
              <w:fldChar w:fldCharType="separate"/>
            </w:r>
            <w:r w:rsidR="003B5CB1" w:rsidRPr="003B5CB1">
              <w:rPr>
                <w:vertAlign w:val="superscript"/>
              </w:rPr>
              <w:t>66</w:t>
            </w:r>
            <w:r w:rsidR="003B5CB1">
              <w:rPr>
                <w:w w:val="95"/>
              </w:rPr>
              <w:fldChar w:fldCharType="end"/>
            </w:r>
          </w:p>
        </w:tc>
        <w:tc>
          <w:tcPr>
            <w:tcW w:w="1386" w:type="dxa"/>
          </w:tcPr>
          <w:p w14:paraId="0667A5FD" w14:textId="77777777" w:rsidR="00682B0F" w:rsidRPr="00B1538A" w:rsidRDefault="00682B0F" w:rsidP="00682B0F">
            <w:r w:rsidRPr="00B1538A">
              <w:t>CNN</w:t>
            </w:r>
          </w:p>
        </w:tc>
        <w:tc>
          <w:tcPr>
            <w:tcW w:w="1722" w:type="dxa"/>
          </w:tcPr>
          <w:p w14:paraId="51577E6D" w14:textId="77777777" w:rsidR="00682B0F" w:rsidRPr="00B1538A" w:rsidRDefault="00682B0F" w:rsidP="00682B0F">
            <w:r w:rsidRPr="00B1538A">
              <w:t>PhysioNet Challenge 2017</w:t>
            </w:r>
          </w:p>
        </w:tc>
        <w:tc>
          <w:tcPr>
            <w:tcW w:w="1697" w:type="dxa"/>
          </w:tcPr>
          <w:p w14:paraId="2499F92F" w14:textId="76D0EF83" w:rsidR="00682B0F" w:rsidRPr="00B1538A" w:rsidRDefault="00682B0F" w:rsidP="00682B0F">
            <w:r w:rsidRPr="00B1538A">
              <w:t>Normal rh</w:t>
            </w:r>
            <w:r w:rsidRPr="00B133C6">
              <w:rPr>
                <w:vertAlign w:val="superscript"/>
              </w:rPr>
              <w:t>59</w:t>
            </w:r>
            <w:r w:rsidRPr="00EA392F">
              <w:t>ythm, noise, AF, other</w:t>
            </w:r>
          </w:p>
        </w:tc>
        <w:tc>
          <w:tcPr>
            <w:tcW w:w="2596" w:type="dxa"/>
          </w:tcPr>
          <w:p w14:paraId="41F954E5" w14:textId="77777777" w:rsidR="00682B0F" w:rsidRPr="00B1538A" w:rsidRDefault="00682B0F" w:rsidP="00682B0F">
            <w:r w:rsidRPr="00B1538A">
              <w:t>F1 score- AF: 0.82</w:t>
            </w:r>
          </w:p>
        </w:tc>
      </w:tr>
      <w:tr w:rsidR="00F3248B" w:rsidRPr="00B1538A" w14:paraId="000981C2" w14:textId="77777777" w:rsidTr="00735B96">
        <w:tc>
          <w:tcPr>
            <w:tcW w:w="1615" w:type="dxa"/>
          </w:tcPr>
          <w:p w14:paraId="052630EE" w14:textId="3FC24E0F" w:rsidR="00682B0F" w:rsidRPr="00EA392F" w:rsidRDefault="00682B0F" w:rsidP="00682B0F">
            <w:pPr>
              <w:rPr>
                <w:w w:val="95"/>
              </w:rPr>
            </w:pPr>
            <w:r w:rsidRPr="00B1538A">
              <w:rPr>
                <w:w w:val="95"/>
              </w:rPr>
              <w:t>Khamis et al 2018</w:t>
            </w:r>
            <w:r w:rsidR="003B5CB1">
              <w:rPr>
                <w:w w:val="95"/>
              </w:rPr>
              <w:fldChar w:fldCharType="begin"/>
            </w:r>
            <w:r w:rsidR="003B5CB1">
              <w:rPr>
                <w:w w:val="95"/>
              </w:rPr>
              <w:instrText xml:space="preserve"> ADDIN ZOTERO_ITEM CSL_CITATION {"citationID":"IPmFiTmv","properties":{"formattedCitation":"\\super 67\\nosupersub{}","plainCitation":"67","noteIndex":0},"citationItems":[{"id":291,"uris":["http://zotero.org/users/7043908/items/IDGHWEJN"],"itemData":{"id":291,"type":"paper-conference","abstract":"Early detection and discrimination of cardiac arrhythmia, atrial fibrillation (AF) in particular, is essential for timely intervention to improve patient outcomes. In this work, an algorithm was developed to classify ECG records as normal, AF, other arrhythmia, or too noisy to classify. This algorithm, which was an entry for the PhysioNet Computing in Cardiology Challenge 2017 (the Challenge), is described. Artifact masking and QRS detection were applied to lead-I equivalent ECG records and 17 features were extracted which captured the irregularity of the RR intervals, the PQRST morphology, and artifact/noise. An ensemble of ten neural networks (NN) was trained on the features from a training set of 5,970 records. A final classification was taken by majority vote over the 10 classifiers. The trained NN models were validated on a further 2,558 ECG records and then tested on a blind out-of-sample test set of 3,658 records. A mean F1 score across the four classes of 0.78 for the training/validation sets and 0.80 for the testing set was achieved. A higher F1 score for the testing set indicates that overtraining did not occur, unlike most entries to the Challenge (winner mean F1 score of 0.89 for training/validation set, and 0.83 for testing set). Performance of the Challenge winner was not ideal and there is evidence of overtraining, indicating the difficulty of classifying AF from single-lead ECG. The features and method described here performed comparably and overtraining did not occur (high likelihood of generalization) indicating a good starting point for future work.","container-title":"2018 40th Annual International Conference of the IEEE Engineering in Medicine and Biology Society (EMBC)","DOI":"10.1109/EMBC.2018.8513496","event":"2018 40th Annual International Conference of the IEEE Engineering in Medicine and Biology Society (EMBC)","ISBN":"1558-4615","note":"journalAbbreviation: 2018 40th Annual International Conference of the IEEE Engineering in Medicine and Biology Society (EMBC)","page":"5998-6001","title":"Detection of Atrial Fibrillation from RR Intervals and PQRST Morphology using a Neural Network Ensemble","author":[{"literal":"H. Khamis"},{"literal":"J. Chen"},{"literal":"J. Stephen Redmond"},{"literal":"N. H. Lovell"}],"issued":{"date-parts":[["2018",7,18]]}}}],"schema":"https://github.com/citation-style-language/schema/raw/master/csl-citation.json"} </w:instrText>
            </w:r>
            <w:r w:rsidR="003B5CB1">
              <w:rPr>
                <w:w w:val="95"/>
              </w:rPr>
              <w:fldChar w:fldCharType="separate"/>
            </w:r>
            <w:r w:rsidR="003B5CB1" w:rsidRPr="003B5CB1">
              <w:rPr>
                <w:vertAlign w:val="superscript"/>
              </w:rPr>
              <w:t>67</w:t>
            </w:r>
            <w:r w:rsidR="003B5CB1">
              <w:rPr>
                <w:w w:val="95"/>
              </w:rPr>
              <w:fldChar w:fldCharType="end"/>
            </w:r>
          </w:p>
        </w:tc>
        <w:tc>
          <w:tcPr>
            <w:tcW w:w="1386" w:type="dxa"/>
          </w:tcPr>
          <w:p w14:paraId="252FCF96" w14:textId="77777777" w:rsidR="00682B0F" w:rsidRPr="00B1538A" w:rsidRDefault="00682B0F" w:rsidP="00682B0F">
            <w:r w:rsidRPr="00B1538A">
              <w:t>10 NN</w:t>
            </w:r>
          </w:p>
        </w:tc>
        <w:tc>
          <w:tcPr>
            <w:tcW w:w="1722" w:type="dxa"/>
          </w:tcPr>
          <w:p w14:paraId="363B7F04" w14:textId="77777777" w:rsidR="00682B0F" w:rsidRPr="00B1538A" w:rsidRDefault="00682B0F" w:rsidP="00682B0F">
            <w:r w:rsidRPr="00B1538A">
              <w:t>PhysioNet Challenge 2017</w:t>
            </w:r>
          </w:p>
        </w:tc>
        <w:tc>
          <w:tcPr>
            <w:tcW w:w="1697" w:type="dxa"/>
          </w:tcPr>
          <w:p w14:paraId="238487E8" w14:textId="77777777" w:rsidR="00682B0F" w:rsidRPr="00B1538A" w:rsidRDefault="00682B0F" w:rsidP="00682B0F">
            <w:r w:rsidRPr="00B1538A">
              <w:t>Normal rhythm, noise, AF, other, Uses R-R intervals and PQRST morphology</w:t>
            </w:r>
          </w:p>
        </w:tc>
        <w:tc>
          <w:tcPr>
            <w:tcW w:w="2596" w:type="dxa"/>
          </w:tcPr>
          <w:p w14:paraId="2E5EA5C0" w14:textId="77777777" w:rsidR="00682B0F" w:rsidRPr="00B1538A" w:rsidRDefault="00682B0F" w:rsidP="00682B0F">
            <w:r w:rsidRPr="00B1538A">
              <w:t>F1 score- AF: 0.79</w:t>
            </w:r>
          </w:p>
        </w:tc>
      </w:tr>
      <w:tr w:rsidR="00F3248B" w:rsidRPr="00B1538A" w14:paraId="7E6C37C8" w14:textId="77777777" w:rsidTr="00735B96">
        <w:tc>
          <w:tcPr>
            <w:tcW w:w="1615" w:type="dxa"/>
          </w:tcPr>
          <w:p w14:paraId="07C39C23" w14:textId="29697414" w:rsidR="00682B0F" w:rsidRPr="00EA392F" w:rsidRDefault="00682B0F" w:rsidP="00682B0F">
            <w:pPr>
              <w:rPr>
                <w:w w:val="95"/>
              </w:rPr>
            </w:pPr>
            <w:r w:rsidRPr="00B1538A">
              <w:rPr>
                <w:w w:val="95"/>
              </w:rPr>
              <w:t>Hernandez et al 2018</w:t>
            </w:r>
            <w:r w:rsidR="003B5CB1">
              <w:rPr>
                <w:w w:val="95"/>
              </w:rPr>
              <w:fldChar w:fldCharType="begin"/>
            </w:r>
            <w:r w:rsidR="003B5CB1">
              <w:rPr>
                <w:w w:val="95"/>
              </w:rPr>
              <w:instrText xml:space="preserve"> ADDIN ZOTERO_ITEM CSL_CITATION {"citationID":"zpzz3gBO","properties":{"formattedCitation":"\\super 68\\nosupersub{}","plainCitation":"68","noteIndex":0},"citationItems":[{"id":292,"uris":["http://zotero.org/users/7043908/items/JCNBP3WZ"],"itemData":{"id":292,"type":"paper-conference","abstract":"Atrial fibrillation (AF) is a common health issue, not only in developed countries but also in developing ones. AF can lead to strokes, heart failures, and even death if it is not diagnosed and treated on time, therefore automatic detection of AF is an urgent need, particularly using Internet- connected devices that can alert healthcare services. Detection of AF typically involves the analysis of electrocardiogram (ECG) recordings, where P-waves that characterize the atrial activity are substituted with f-waves of variable amplitude and duration. In this paper, we used the discrete wavelet transform to decompose the ECG signal into detail and approximation coefficients with different time-frequency resolutions. Features extracted from ECG signals, RR interval time series and detail and approximation coefficients were used as inputs to an artificial neural network trained to identify four classes of heart rhythms: normal sinus rhythm (NSR), AF, other rhythms (OR) and noisy signals (NS). By performing a Monte Carlo 10- fold cross-validation of 10 iterations approach, average micro F1 scores of 83.64%, 61.61%, 56.88% and 53.88% to classify NSR, AF, OR and NS respectively, and average macro F1 of 64.00% were obtained on the publicly available training set of PhysioNet/Computing in Cardiology Challenge 2017. In addition, in a one-vs.-the-rest strategy, i.e., AF-vs-the-rest, averages sensitivity and specificity of 95.70% and 72.39% respectively were achieved to classify AF recordings.","container-title":"2018 40th Annual International Conference of the IEEE Engineering in Medicine and Biology Society (EMBC)","DOI":"10.1109/EMBC.2018.8513562","event":"2018 40th Annual International Conference of the IEEE Engineering in Medicine and Biology Society (EMBC)","ISBN":"1558-4615","note":"journalAbbreviation: 2018 40th Annual International Conference of the IEEE Engineering in Medicine and Biology Society (EMBC)","page":"5982-5985","title":"Atrial Fibrillation Detection in Short Single Lead ECG Recordings Using Wavelet Transform and Artificial Neural Networks","author":[{"literal":"F. Hernández"},{"literal":"D. Méndez"},{"literal":"L. Amado"},{"literal":"M. Altuve"}],"issued":{"date-parts":[["2018",7,18]]}}}],"schema":"https://github.com/citation-style-language/schema/raw/master/csl-citation.json"} </w:instrText>
            </w:r>
            <w:r w:rsidR="003B5CB1">
              <w:rPr>
                <w:w w:val="95"/>
              </w:rPr>
              <w:fldChar w:fldCharType="separate"/>
            </w:r>
            <w:r w:rsidR="003B5CB1" w:rsidRPr="003B5CB1">
              <w:rPr>
                <w:vertAlign w:val="superscript"/>
              </w:rPr>
              <w:t>68</w:t>
            </w:r>
            <w:r w:rsidR="003B5CB1">
              <w:rPr>
                <w:w w:val="95"/>
              </w:rPr>
              <w:fldChar w:fldCharType="end"/>
            </w:r>
          </w:p>
        </w:tc>
        <w:tc>
          <w:tcPr>
            <w:tcW w:w="1386" w:type="dxa"/>
          </w:tcPr>
          <w:p w14:paraId="7649A814" w14:textId="77777777" w:rsidR="00682B0F" w:rsidRPr="00B1538A" w:rsidRDefault="00682B0F" w:rsidP="00682B0F">
            <w:r w:rsidRPr="00B1538A">
              <w:t>ANN</w:t>
            </w:r>
          </w:p>
        </w:tc>
        <w:tc>
          <w:tcPr>
            <w:tcW w:w="1722" w:type="dxa"/>
          </w:tcPr>
          <w:p w14:paraId="02C20C10" w14:textId="77777777" w:rsidR="00682B0F" w:rsidRPr="00B1538A" w:rsidRDefault="00682B0F" w:rsidP="00682B0F">
            <w:r w:rsidRPr="00B1538A">
              <w:t>PhysioNet Challenge 2017</w:t>
            </w:r>
          </w:p>
        </w:tc>
        <w:tc>
          <w:tcPr>
            <w:tcW w:w="1697" w:type="dxa"/>
          </w:tcPr>
          <w:p w14:paraId="69556866" w14:textId="77777777" w:rsidR="00682B0F" w:rsidRPr="00B1538A" w:rsidRDefault="00682B0F" w:rsidP="00682B0F"/>
        </w:tc>
        <w:tc>
          <w:tcPr>
            <w:tcW w:w="2596" w:type="dxa"/>
          </w:tcPr>
          <w:p w14:paraId="0C92FFCE" w14:textId="77777777" w:rsidR="00682B0F" w:rsidRPr="00B1538A" w:rsidRDefault="00682B0F" w:rsidP="00682B0F">
            <w:r w:rsidRPr="00B1538A">
              <w:t>F1 score- AF: 0.6161</w:t>
            </w:r>
          </w:p>
        </w:tc>
      </w:tr>
      <w:tr w:rsidR="00F3248B" w:rsidRPr="00B1538A" w14:paraId="4695B978" w14:textId="77777777" w:rsidTr="00735B96">
        <w:tc>
          <w:tcPr>
            <w:tcW w:w="1615" w:type="dxa"/>
          </w:tcPr>
          <w:p w14:paraId="18A4EB78" w14:textId="373C1927" w:rsidR="00682B0F" w:rsidRPr="00EA392F" w:rsidRDefault="00682B0F" w:rsidP="00682B0F">
            <w:pPr>
              <w:rPr>
                <w:w w:val="95"/>
              </w:rPr>
            </w:pPr>
            <w:r w:rsidRPr="00B1538A">
              <w:rPr>
                <w:w w:val="95"/>
              </w:rPr>
              <w:t>Liu et al 2018</w:t>
            </w:r>
            <w:r w:rsidR="003B5CB1">
              <w:rPr>
                <w:w w:val="95"/>
              </w:rPr>
              <w:fldChar w:fldCharType="begin"/>
            </w:r>
            <w:r w:rsidR="003B5CB1">
              <w:rPr>
                <w:w w:val="95"/>
              </w:rPr>
              <w:instrText xml:space="preserve"> ADDIN ZOTERO_ITEM CSL_CITATION {"citationID":"V5izJO4l","properties":{"formattedCitation":"\\super 69\\nosupersub{}","plainCitation":"69","noteIndex":0},"citationItems":[{"id":293,"uris":["http://zotero.org/users/7043908/items/NCALXS2T"],"itemData":{"id":293,"type":"article-journal","abstract":"Objective: In this paper, a support vector machine (SVM) approach using statistical features, P wave absence, spectrum features, and length-adaptive entropy are presented to classify ECG rhythms as four types: normal rhythm, atrial fibrillation (AF), other rhythm, and too noisy to classify. Approach: The proposed algorithm consisted of three steps: (1) signal pre-processing based on the wavelet method; (2) feature extraction, the extracted features including one power feature, two spectrum features, two entropy features, 17 RR interval-related features, and 11 P wave features; and (3) classification using the SVM classifier. Main results: The algorithm was trained by 8528 single-lead ECG recordings lasting from 9 s to just over 60 s and then tested on a hidden test set consisting of 3658 recordings of similar lengths, which were all provided by the PhysioNet/Computing in Cardiology Challenge 2017. The scoring for this challenge used an F1 measure, and the final F1 score was defined as the average of F1n (the F1 score of normal rhythm), F1a (the F1 score of AF rhythm), and F1o (the F1 score of other rhythm). The results confirmed the high accuracy of our proposed method, which obtained 90.27%, 86.37%, and 75.08% for F1n, F1a, and F1n and the final F1 score of 84% on the training set. In the final test to assess the performance of all of the hidden data, the obtained F1n, F1a, F1o and the average F1 were 90.82%, 78.56%, 71.77% and 80%, respectively. Significance: The proposed algorithm targets a large number of raw, short single ECG data rather than a small number of carefully selected, often clean ECG records, which have been studied in most of the previous literature. It breaks through the limitation in applicability and provides reliable AF detection from a short single-lead ECG.","container-title":"Physiological Measurement","DOI":"10.1088/1361-6579/aac7aa","ISSN":"1361-6579","issue":"6","note":"publisher: IOP Publishing","page":"064004","title":"A support vector machine approach for AF classification from a short single-lead ECG recording","volume":"39","author":[{"family":"Liu","given":"Na"},{"family":"Sun","given":"Muyi"},{"family":"Wang","given":"Ludi"},{"family":"Zhou","given":"Wei"},{"family":"Dang","given":"Hao"},{"family":"Zhou","given":"Xiaoguang"}],"issued":{"date-parts":[["2018",6,25]]}}}],"schema":"https://github.com/citation-style-language/schema/raw/master/csl-citation.json"} </w:instrText>
            </w:r>
            <w:r w:rsidR="003B5CB1">
              <w:rPr>
                <w:w w:val="95"/>
              </w:rPr>
              <w:fldChar w:fldCharType="separate"/>
            </w:r>
            <w:r w:rsidR="003B5CB1" w:rsidRPr="003B5CB1">
              <w:rPr>
                <w:vertAlign w:val="superscript"/>
              </w:rPr>
              <w:t>69</w:t>
            </w:r>
            <w:r w:rsidR="003B5CB1">
              <w:rPr>
                <w:w w:val="95"/>
              </w:rPr>
              <w:fldChar w:fldCharType="end"/>
            </w:r>
          </w:p>
        </w:tc>
        <w:tc>
          <w:tcPr>
            <w:tcW w:w="1386" w:type="dxa"/>
          </w:tcPr>
          <w:p w14:paraId="09EA1F28" w14:textId="77777777" w:rsidR="00682B0F" w:rsidRPr="00B1538A" w:rsidRDefault="00682B0F" w:rsidP="00682B0F">
            <w:r w:rsidRPr="00B1538A">
              <w:t>SVM</w:t>
            </w:r>
          </w:p>
        </w:tc>
        <w:tc>
          <w:tcPr>
            <w:tcW w:w="1722" w:type="dxa"/>
          </w:tcPr>
          <w:p w14:paraId="75B9FCB9" w14:textId="77777777" w:rsidR="00682B0F" w:rsidRPr="00B1538A" w:rsidRDefault="00682B0F" w:rsidP="00682B0F">
            <w:r w:rsidRPr="00B1538A">
              <w:t>PhysioNet Challenge 2017</w:t>
            </w:r>
          </w:p>
        </w:tc>
        <w:tc>
          <w:tcPr>
            <w:tcW w:w="1697" w:type="dxa"/>
          </w:tcPr>
          <w:p w14:paraId="7B213213" w14:textId="77777777" w:rsidR="00682B0F" w:rsidRPr="00B1538A" w:rsidRDefault="00682B0F" w:rsidP="00682B0F"/>
        </w:tc>
        <w:tc>
          <w:tcPr>
            <w:tcW w:w="2596" w:type="dxa"/>
          </w:tcPr>
          <w:p w14:paraId="438B0042" w14:textId="77777777" w:rsidR="00682B0F" w:rsidRPr="00B1538A" w:rsidRDefault="00682B0F" w:rsidP="00682B0F">
            <w:r w:rsidRPr="00B1538A">
              <w:t>F1 score- AF: 0.7856</w:t>
            </w:r>
          </w:p>
        </w:tc>
      </w:tr>
      <w:tr w:rsidR="00F3248B" w:rsidRPr="00B1538A" w14:paraId="04DA28E7" w14:textId="77777777" w:rsidTr="00735B96">
        <w:tc>
          <w:tcPr>
            <w:tcW w:w="1615" w:type="dxa"/>
          </w:tcPr>
          <w:p w14:paraId="78F91418" w14:textId="6DB94502" w:rsidR="00682B0F" w:rsidRPr="00EA392F" w:rsidRDefault="00682B0F" w:rsidP="00682B0F">
            <w:pPr>
              <w:rPr>
                <w:w w:val="95"/>
              </w:rPr>
            </w:pPr>
            <w:r w:rsidRPr="00B1538A">
              <w:rPr>
                <w:w w:val="95"/>
              </w:rPr>
              <w:t>Sadr et al 2018</w:t>
            </w:r>
            <w:r w:rsidR="003B5CB1">
              <w:rPr>
                <w:w w:val="95"/>
              </w:rPr>
              <w:fldChar w:fldCharType="begin"/>
            </w:r>
            <w:r w:rsidR="003B5CB1">
              <w:rPr>
                <w:w w:val="95"/>
              </w:rPr>
              <w:instrText xml:space="preserve"> ADDIN ZOTERO_ITEM CSL_CITATION {"citationID":"DOWp3k0R","properties":{"formattedCitation":"\\super 70\\nosupersub{}","plainCitation":"70","noteIndex":0},"citationItems":[{"id":294,"uris":["http://zotero.org/users/7043908/items/T7K3UE4F"],"itemData":{"id":294,"type":"article-journal","abstract":"Objectives: We present a method for automatic processing of single-lead electrocardiogram (ECG) with duration of up to 60 s for the detection of atrial fibrillation (AF). The method categorises an ECG recording into one of four categories: normal, AF, other and noisy rhythm. For training the classification model, 8528 scored ECG signals were used; for independent performance assessment, 3658 scored ECG signals. Approach: Our method was based on features derived from RR interbeat intervals. The features included time domain, frequency domain and distribution features. We assessed the performance of three different classifiers (linear and quadratic discriminant analysis, and quadratic neural network (QNN)) on the training set using 100-fold cross-validation. The QNN was selected as the highest performing classifier, and a further performance assessment on the test data made. Main results: On the test set, our method achieved an F1 score for the normal, AF, other and noisy classes of 0.90, 0.75, 0.68 and 0.32, respectively. The overall F1 score was 0.78. Significance: The computational cost of our algorithm is low as all features are derived from RR intervals and are processed by a single hidden layer neural network. This makes it potentially suitable for low-power devices.","container-title":"Physiological Measurement","DOI":"10.1088/1361-6579/aac76c","ISSN":"1361-6579","issue":"6","note":"publisher: IOP Publishing","page":"064003","title":"A low-complexity algorithm for detection of atrial fibrillation using an ECG","volume":"39","author":[{"family":"Sadr","given":"Nadi"},{"family":"Jayawardhana","given":"Madhuka"},{"family":"Pham","given":"Thuy T"},{"family":"Tang","given":"Rui"},{"family":"Balaei","given":"Asghar Tabatabaei"},{"family":"Chazal","given":"Philip","non-dropping-particle":"de"}],"issued":{"date-parts":[["2018",6,20]]}}}],"schema":"https://github.com/citation-style-language/schema/raw/master/csl-citation.json"} </w:instrText>
            </w:r>
            <w:r w:rsidR="003B5CB1">
              <w:rPr>
                <w:w w:val="95"/>
              </w:rPr>
              <w:fldChar w:fldCharType="separate"/>
            </w:r>
            <w:r w:rsidR="003B5CB1" w:rsidRPr="003B5CB1">
              <w:rPr>
                <w:vertAlign w:val="superscript"/>
              </w:rPr>
              <w:t>70</w:t>
            </w:r>
            <w:r w:rsidR="003B5CB1">
              <w:rPr>
                <w:w w:val="95"/>
              </w:rPr>
              <w:fldChar w:fldCharType="end"/>
            </w:r>
          </w:p>
        </w:tc>
        <w:tc>
          <w:tcPr>
            <w:tcW w:w="1386" w:type="dxa"/>
          </w:tcPr>
          <w:p w14:paraId="0684E551" w14:textId="77777777" w:rsidR="00682B0F" w:rsidRPr="00B1538A" w:rsidRDefault="00682B0F" w:rsidP="00682B0F">
            <w:r w:rsidRPr="00B1538A">
              <w:t>Quadratic neural networks</w:t>
            </w:r>
          </w:p>
        </w:tc>
        <w:tc>
          <w:tcPr>
            <w:tcW w:w="1722" w:type="dxa"/>
          </w:tcPr>
          <w:p w14:paraId="335E0CFF" w14:textId="77777777" w:rsidR="00682B0F" w:rsidRPr="00B1538A" w:rsidRDefault="00682B0F" w:rsidP="00682B0F">
            <w:r w:rsidRPr="00B1538A">
              <w:t>PhysioNet Challenge 2017</w:t>
            </w:r>
          </w:p>
        </w:tc>
        <w:tc>
          <w:tcPr>
            <w:tcW w:w="1697" w:type="dxa"/>
          </w:tcPr>
          <w:p w14:paraId="3A2571CC" w14:textId="77777777" w:rsidR="00682B0F" w:rsidRPr="00B1538A" w:rsidRDefault="00682B0F" w:rsidP="00682B0F"/>
        </w:tc>
        <w:tc>
          <w:tcPr>
            <w:tcW w:w="2596" w:type="dxa"/>
          </w:tcPr>
          <w:p w14:paraId="498B6CCF" w14:textId="77777777" w:rsidR="00682B0F" w:rsidRPr="00B1538A" w:rsidRDefault="00682B0F" w:rsidP="00682B0F">
            <w:r w:rsidRPr="00B1538A">
              <w:t>F1 score- AF: 0.75</w:t>
            </w:r>
          </w:p>
        </w:tc>
      </w:tr>
      <w:tr w:rsidR="00F3248B" w:rsidRPr="00B1538A" w14:paraId="5148A8DF" w14:textId="77777777" w:rsidTr="00735B96">
        <w:tc>
          <w:tcPr>
            <w:tcW w:w="1615" w:type="dxa"/>
          </w:tcPr>
          <w:p w14:paraId="405FE861" w14:textId="6178F450" w:rsidR="00682B0F" w:rsidRPr="00EA392F" w:rsidRDefault="00682B0F" w:rsidP="00682B0F">
            <w:pPr>
              <w:rPr>
                <w:w w:val="95"/>
              </w:rPr>
            </w:pPr>
            <w:r w:rsidRPr="00B1538A">
              <w:rPr>
                <w:w w:val="95"/>
              </w:rPr>
              <w:lastRenderedPageBreak/>
              <w:t>Goodfellow et al 2018</w:t>
            </w:r>
            <w:r w:rsidR="003B5CB1">
              <w:rPr>
                <w:w w:val="95"/>
              </w:rPr>
              <w:fldChar w:fldCharType="begin"/>
            </w:r>
            <w:r w:rsidR="003B5CB1">
              <w:rPr>
                <w:w w:val="95"/>
              </w:rPr>
              <w:instrText xml:space="preserve"> ADDIN ZOTERO_ITEM CSL_CITATION {"citationID":"tshEHnZf","properties":{"formattedCitation":"\\super 71\\nosupersub{}","plainCitation":"71","noteIndex":0},"citationItems":[{"id":295,"uris":["http://zotero.org/users/7043908/items/6VPH79C6"],"itemData":{"id":295,"type":"article-journal","abstract":"This paper presents a detailed overview of our submission to the 2017 Physionet Challenge where competitors were asked to build a model to classify a single lead ECG waveform as either normal sinus rhythm, atrial fibrillation, other rhythm, or noisy. A step-by-step machine learning pipeline was assembled, which included signal conditioning, R-peak detection and filtering, and feature extraction. A suite of over 300 features, falling into one of three main feature groups; template features, RRI features, and full waveform features, were extracted from each waveform and an XGBoost, tree-based, gradient boosting classifier was used as the machine learning algorithm. The model produced a cross-validation F1 score of 0.8245, a hidden sub-test score of 0.82, and a hidden test score of 0.8125. The score breakdown for each class (normal sinus rhythm, atrial fibrillation, other rhythm, and noisy) was as follows: F1, NRS = 0.9024, F1, AF = 0.8156, F1, OR = 0.7194, F1, Noise = 0.5705.","container-title":"Biomedical Physics &amp; Engineering Express","DOI":"10.1088/2057-1976/aabef4","ISSN":"2057-1976","issue":"4","note":"publisher: IOP Publishing","page":"045005","title":"Atrial fibrillation classification using step-by-step machine learning","volume":"4","author":[{"family":"Goodfellow","given":"Sebastian D"},{"family":"Goodwin","given":"Andrew"},{"family":"Greer","given":"Robert"},{"family":"Laussen","given":"Peter C"},{"family":"Mazwi","given":"Mjaye"},{"family":"Eytan","given":"Danny"}],"issued":{"date-parts":[["2018",5,8]]}}}],"schema":"https://github.com/citation-style-language/schema/raw/master/csl-citation.json"} </w:instrText>
            </w:r>
            <w:r w:rsidR="003B5CB1">
              <w:rPr>
                <w:w w:val="95"/>
              </w:rPr>
              <w:fldChar w:fldCharType="separate"/>
            </w:r>
            <w:r w:rsidR="003B5CB1" w:rsidRPr="003B5CB1">
              <w:rPr>
                <w:vertAlign w:val="superscript"/>
              </w:rPr>
              <w:t>71</w:t>
            </w:r>
            <w:r w:rsidR="003B5CB1">
              <w:rPr>
                <w:w w:val="95"/>
              </w:rPr>
              <w:fldChar w:fldCharType="end"/>
            </w:r>
          </w:p>
        </w:tc>
        <w:tc>
          <w:tcPr>
            <w:tcW w:w="1386" w:type="dxa"/>
          </w:tcPr>
          <w:p w14:paraId="3A62AF80" w14:textId="77777777" w:rsidR="00682B0F" w:rsidRPr="00B1538A" w:rsidRDefault="00682B0F" w:rsidP="00682B0F">
            <w:r w:rsidRPr="00B1538A">
              <w:t>XGBoost</w:t>
            </w:r>
          </w:p>
        </w:tc>
        <w:tc>
          <w:tcPr>
            <w:tcW w:w="1722" w:type="dxa"/>
          </w:tcPr>
          <w:p w14:paraId="76F3884E" w14:textId="77777777" w:rsidR="00682B0F" w:rsidRPr="00B1538A" w:rsidRDefault="00682B0F" w:rsidP="00682B0F">
            <w:r w:rsidRPr="00B1538A">
              <w:t>PhysioNet Challenge 2017</w:t>
            </w:r>
          </w:p>
        </w:tc>
        <w:tc>
          <w:tcPr>
            <w:tcW w:w="1697" w:type="dxa"/>
          </w:tcPr>
          <w:p w14:paraId="77C10B1F" w14:textId="77777777" w:rsidR="00682B0F" w:rsidRPr="00B1538A" w:rsidRDefault="00682B0F" w:rsidP="00682B0F"/>
        </w:tc>
        <w:tc>
          <w:tcPr>
            <w:tcW w:w="2596" w:type="dxa"/>
          </w:tcPr>
          <w:p w14:paraId="43D4AEF4" w14:textId="77777777" w:rsidR="00682B0F" w:rsidRPr="00B1538A" w:rsidRDefault="00682B0F" w:rsidP="00682B0F">
            <w:r w:rsidRPr="00B1538A">
              <w:t>F1 score- AF: 0.8156</w:t>
            </w:r>
          </w:p>
        </w:tc>
      </w:tr>
      <w:tr w:rsidR="00F3248B" w:rsidRPr="00B1538A" w14:paraId="6333AFEF" w14:textId="77777777" w:rsidTr="00735B96">
        <w:tc>
          <w:tcPr>
            <w:tcW w:w="1615" w:type="dxa"/>
          </w:tcPr>
          <w:p w14:paraId="6B8351DE" w14:textId="4A635A00" w:rsidR="00682B0F" w:rsidRPr="00EA392F" w:rsidRDefault="00682B0F" w:rsidP="00682B0F">
            <w:pPr>
              <w:rPr>
                <w:w w:val="95"/>
              </w:rPr>
            </w:pPr>
            <w:r w:rsidRPr="00B1538A">
              <w:rPr>
                <w:w w:val="95"/>
              </w:rPr>
              <w:t>Xia et al 2018</w:t>
            </w:r>
            <w:r w:rsidR="00F3248B">
              <w:rPr>
                <w:w w:val="95"/>
              </w:rPr>
              <w:fldChar w:fldCharType="begin"/>
            </w:r>
            <w:r w:rsidR="00F3248B">
              <w:rPr>
                <w:w w:val="95"/>
              </w:rPr>
              <w:instrText xml:space="preserve"> ADDIN ZOTERO_ITEM CSL_CITATION {"citationID":"nXVHD6QC","properties":{"formattedCitation":"\\super 72\\nosupersub{}","plainCitation":"72","noteIndex":0},"citationItems":[{"id":296,"uris":["http://zotero.org/users/7043908/items/TNGRM25S"],"itemData":{"id":296,"type":"article-journal","abstract":"Background\nAtrial fibrillation (AF) is the most common cardiac arrhythmia. The incidence of AF increases with age, causing high risks of stroke and increased morbidity and mortality. Efficient and accurate diagnosis of AF based on the ECG is valuable in clinical settings and remains challenging. In this paper, we proposed a novel method with high reliability and accuracy for AF detection via deep learning.\nMethod\nThe short-term Fourier transform (STFT) and stationary wavelet transform (SWT) were used to analyze ECG segments to obtain two-dimensional (2-D) matrix input suitable for deep convolutional neural networks. Then, two different deep convolutional neural network models corresponding to STFT output and SWT output were developed. Our new method did not require detection of P or R peaks, nor feature designs for classification, in contrast to existing algorithms. Finally, the performances of the two models were evaluated and compared with those of existing algorithms.\nResults\nOur proposed method demonstrated favorable performances on ECG segments as short as 5 s. The deep convolutional neural network using input generated by STFT, presented a sensitivity of 98.34%, specificity of 98.24% and accuracy of 98.29%. For the deep convolutional neural network using input generated by SWT, a sensitivity of 98.79%, specificity of 97.87% and accuracy of 98.63% was achieved.\nConclusion\nThe proposed method using deep convolutional neural networks shows high sensitivity, specificity and accuracy, and, therefore, is a valuable tool for AF detection.","container-title":"Computers in Biology and Medicine","DOI":"10.1016/j.compbiomed.2017.12.007","ISSN":"0010-4825","journalAbbreviation":"Computers in Biology and Medicine","page":"84-92","title":"Detecting atrial fibrillation by deep convolutional neural networks","volume":"93","author":[{"family":"Xia","given":"Yong"},{"family":"Wulan","given":"Naren"},{"family":"Wang","given":"Kuanquan"},{"family":"Zhang","given":"Henggui"}],"issued":{"date-parts":[["2018",2,1]]}}}],"schema":"https://github.com/citation-style-language/schema/raw/master/csl-citation.json"} </w:instrText>
            </w:r>
            <w:r w:rsidR="00F3248B">
              <w:rPr>
                <w:w w:val="95"/>
              </w:rPr>
              <w:fldChar w:fldCharType="separate"/>
            </w:r>
            <w:r w:rsidR="00F3248B" w:rsidRPr="00F3248B">
              <w:rPr>
                <w:vertAlign w:val="superscript"/>
              </w:rPr>
              <w:t>72</w:t>
            </w:r>
            <w:r w:rsidR="00F3248B">
              <w:rPr>
                <w:w w:val="95"/>
              </w:rPr>
              <w:fldChar w:fldCharType="end"/>
            </w:r>
          </w:p>
        </w:tc>
        <w:tc>
          <w:tcPr>
            <w:tcW w:w="1386" w:type="dxa"/>
          </w:tcPr>
          <w:p w14:paraId="27E8B034" w14:textId="77777777" w:rsidR="00682B0F" w:rsidRPr="00B1538A" w:rsidRDefault="00682B0F" w:rsidP="00682B0F">
            <w:r w:rsidRPr="00B1538A">
              <w:t>DCNN</w:t>
            </w:r>
          </w:p>
        </w:tc>
        <w:tc>
          <w:tcPr>
            <w:tcW w:w="1722" w:type="dxa"/>
          </w:tcPr>
          <w:p w14:paraId="24BC8CCA" w14:textId="77777777" w:rsidR="00682B0F" w:rsidRPr="00B1538A" w:rsidRDefault="00682B0F" w:rsidP="00682B0F">
            <w:r w:rsidRPr="00B1538A">
              <w:t>MIT-BIH AF Database</w:t>
            </w:r>
          </w:p>
        </w:tc>
        <w:tc>
          <w:tcPr>
            <w:tcW w:w="1697" w:type="dxa"/>
          </w:tcPr>
          <w:p w14:paraId="7071E950" w14:textId="77777777" w:rsidR="00682B0F" w:rsidRPr="00B1538A" w:rsidRDefault="00682B0F" w:rsidP="00682B0F">
            <w:r w:rsidRPr="00B1538A">
              <w:t>Short term Fournier transform + Stationery wavelet transformation</w:t>
            </w:r>
          </w:p>
        </w:tc>
        <w:tc>
          <w:tcPr>
            <w:tcW w:w="2596" w:type="dxa"/>
          </w:tcPr>
          <w:p w14:paraId="5D108A49" w14:textId="77777777" w:rsidR="00682B0F" w:rsidRPr="00B1538A" w:rsidRDefault="00682B0F" w:rsidP="00682B0F">
            <w:r w:rsidRPr="00B1538A">
              <w:t>Sensitivity: 0.9834</w:t>
            </w:r>
          </w:p>
          <w:p w14:paraId="5E9605D5" w14:textId="77777777" w:rsidR="00682B0F" w:rsidRPr="00B1538A" w:rsidRDefault="00682B0F" w:rsidP="00682B0F">
            <w:r w:rsidRPr="00B1538A">
              <w:t>Specificity: 0.9824</w:t>
            </w:r>
          </w:p>
          <w:p w14:paraId="3C6AAB20" w14:textId="77777777" w:rsidR="00682B0F" w:rsidRPr="00B1538A" w:rsidRDefault="00682B0F" w:rsidP="00682B0F">
            <w:r w:rsidRPr="00B1538A">
              <w:t>Accuracy: 0.9829</w:t>
            </w:r>
          </w:p>
        </w:tc>
      </w:tr>
      <w:tr w:rsidR="00F3248B" w:rsidRPr="00B1538A" w14:paraId="335CF92B" w14:textId="77777777" w:rsidTr="00735B96">
        <w:tc>
          <w:tcPr>
            <w:tcW w:w="1615" w:type="dxa"/>
          </w:tcPr>
          <w:p w14:paraId="765AE129" w14:textId="6B730A7B" w:rsidR="00682B0F" w:rsidRPr="00EA392F" w:rsidRDefault="00682B0F" w:rsidP="00682B0F">
            <w:pPr>
              <w:rPr>
                <w:w w:val="95"/>
              </w:rPr>
            </w:pPr>
            <w:r w:rsidRPr="00B1538A">
              <w:rPr>
                <w:w w:val="95"/>
              </w:rPr>
              <w:t>Nuryani et 2017</w:t>
            </w:r>
            <w:r w:rsidR="00F3248B">
              <w:rPr>
                <w:w w:val="95"/>
              </w:rPr>
              <w:fldChar w:fldCharType="begin"/>
            </w:r>
            <w:r w:rsidR="00F3248B">
              <w:rPr>
                <w:w w:val="95"/>
              </w:rPr>
              <w:instrText xml:space="preserve"> ADDIN ZOTERO_ITEM CSL_CITATION {"citationID":"vq2cXT7F","properties":{"formattedCitation":"\\super 73\\nosupersub{}","plainCitation":"73","noteIndex":0},"citationItems":[{"id":298,"uris":["http://zotero.org/users/7043908/items/MNL5MNFN"],"itemData":{"id":298,"type":"article-journal","abstract":"This paper proposes a new technique for detecting atrial fibrillation (AF). The method employs electrocardiographic features and support vector machine (SVM). The features include descriptive statistics of electrocardiographic RR interval. The RR interval is the distance in time between two consecutive R-peaks of electrocardiogram. AF detections using SVM with different electrocardiographic features and different SVM free parameters are explored. Employing SVM with the optimal free parameters and all the proposed electrocardiographic features, we find an AF detection technique with a comparable performance. The best performance obtained by the technique is 98.47% and 97.84%, in terms of sensitivity and specificity.","container-title":"International Journal of Biomedical Engineering and Technology","DOI":"10.1504/IJBET.2017.085140","journalAbbreviation":"International Journal of Biomedical Engineering and Technology","page":"225","title":"Atrial fibrillation detection using support vector machine and electrocardiographic descriptive statistics","volume":"24","author":[{"family":"Nuryani","given":"Nuryani"},{"family":"Harjito","given":"Bambang"},{"family":"Yahya","given":"Iwan"},{"family":"Solikhah","given":"Maratus"},{"family":"Chai","given":"Rifai"},{"family":"Lestari","given":"Anik"}],"issued":{"date-parts":[["2017",1,1]]}}}],"schema":"https://github.com/citation-style-language/schema/raw/master/csl-citation.json"} </w:instrText>
            </w:r>
            <w:r w:rsidR="00F3248B">
              <w:rPr>
                <w:w w:val="95"/>
              </w:rPr>
              <w:fldChar w:fldCharType="separate"/>
            </w:r>
            <w:r w:rsidR="00F3248B" w:rsidRPr="00F3248B">
              <w:rPr>
                <w:vertAlign w:val="superscript"/>
              </w:rPr>
              <w:t>73</w:t>
            </w:r>
            <w:r w:rsidR="00F3248B">
              <w:rPr>
                <w:w w:val="95"/>
              </w:rPr>
              <w:fldChar w:fldCharType="end"/>
            </w:r>
          </w:p>
        </w:tc>
        <w:tc>
          <w:tcPr>
            <w:tcW w:w="1386" w:type="dxa"/>
          </w:tcPr>
          <w:p w14:paraId="177CEBFD" w14:textId="77777777" w:rsidR="00682B0F" w:rsidRPr="00B1538A" w:rsidRDefault="00682B0F" w:rsidP="00682B0F">
            <w:r w:rsidRPr="00B1538A">
              <w:t>SVM</w:t>
            </w:r>
          </w:p>
        </w:tc>
        <w:tc>
          <w:tcPr>
            <w:tcW w:w="1722" w:type="dxa"/>
          </w:tcPr>
          <w:p w14:paraId="2E7619C2" w14:textId="77777777" w:rsidR="00682B0F" w:rsidRPr="00B1538A" w:rsidRDefault="00682B0F" w:rsidP="00682B0F">
            <w:r w:rsidRPr="00B1538A">
              <w:t>MIT-BIH AF Database</w:t>
            </w:r>
          </w:p>
        </w:tc>
        <w:tc>
          <w:tcPr>
            <w:tcW w:w="1697" w:type="dxa"/>
          </w:tcPr>
          <w:p w14:paraId="03C700F2" w14:textId="77777777" w:rsidR="00682B0F" w:rsidRPr="00B1538A" w:rsidRDefault="00682B0F" w:rsidP="00682B0F"/>
        </w:tc>
        <w:tc>
          <w:tcPr>
            <w:tcW w:w="2596" w:type="dxa"/>
          </w:tcPr>
          <w:p w14:paraId="047BF2C0" w14:textId="77777777" w:rsidR="00682B0F" w:rsidRPr="00B1538A" w:rsidRDefault="00682B0F" w:rsidP="00682B0F">
            <w:r w:rsidRPr="00B1538A">
              <w:t>Sensitivity :0.9847</w:t>
            </w:r>
          </w:p>
          <w:p w14:paraId="221C5105" w14:textId="77777777" w:rsidR="00682B0F" w:rsidRPr="00B1538A" w:rsidRDefault="00682B0F" w:rsidP="00682B0F">
            <w:r w:rsidRPr="00B1538A">
              <w:t>Specificity: 0.9784</w:t>
            </w:r>
          </w:p>
        </w:tc>
      </w:tr>
      <w:tr w:rsidR="00F3248B" w:rsidRPr="00B1538A" w14:paraId="3A99FB08" w14:textId="77777777" w:rsidTr="00735B96">
        <w:tc>
          <w:tcPr>
            <w:tcW w:w="1615" w:type="dxa"/>
          </w:tcPr>
          <w:p w14:paraId="10CFC3FC" w14:textId="1093E862" w:rsidR="00682B0F" w:rsidRPr="00B1538A" w:rsidRDefault="00682B0F" w:rsidP="00682B0F">
            <w:pPr>
              <w:rPr>
                <w:w w:val="95"/>
              </w:rPr>
            </w:pPr>
            <w:r w:rsidRPr="00B1538A">
              <w:rPr>
                <w:w w:val="95"/>
              </w:rPr>
              <w:t>Lemkadda</w:t>
            </w:r>
            <w:r w:rsidR="00135AD3">
              <w:rPr>
                <w:w w:val="95"/>
              </w:rPr>
              <w:t>-</w:t>
            </w:r>
            <w:r w:rsidRPr="00B1538A">
              <w:rPr>
                <w:w w:val="95"/>
              </w:rPr>
              <w:t>m et al 2017</w:t>
            </w:r>
            <w:r w:rsidR="00F3248B">
              <w:rPr>
                <w:w w:val="95"/>
              </w:rPr>
              <w:fldChar w:fldCharType="begin"/>
            </w:r>
            <w:r w:rsidR="00F3248B">
              <w:rPr>
                <w:w w:val="95"/>
              </w:rPr>
              <w:instrText xml:space="preserve"> ADDIN ZOTERO_ITEM CSL_CITATION {"citationID":"9mqbGkml","properties":{"formattedCitation":"\\super 74\\nosupersub{}","plainCitation":"74","noteIndex":0},"citationItems":[{"id":299,"uris":["http://zotero.org/users/7043908/items/8IRNT7XD"],"itemData":{"id":299,"type":"book","abstract":"In this paper, we present a generic platform for autonomous medical monitoring and diagnostics. We validated the platform in the context of arrhythmia detection with publicly available databases. The big advantage of this platform is its capacity to deal with various types of physiological signals. Many pre-processing steps are performed to bring the input information into a uniform state that will be explored by a machine learning algorithm. Since this block plays a crucial role in the entire processing pipeline, three different methods were evaluated for detection and classification of anomalies. The results presented in this work are validated on cardiac beats, where the highest accuracy was obtained on the classification of normal beats (94%). On the other hand, atrial fibrillation and premature ventricular contraction beats were classified with an accuracy of 78%.","note":"journalAbbreviation: Conference proceedings: ... Annual International Conference of the IEEE Engineering in Medicine and Biology Society. IEEE Engineering in Medicine and Biology Society. Conference\npage: 4556\ncontainer-title: Conference proceedings: ... Annual International Conference of the IEEE Engineering in Medicine and Biology Society. IEEE Engineering in Medicine and Biology Society. Conference\nDOI: 10.1109/EMBC.2017.8037869","number-of-pages":"4553","title":"An autonomous medical monitoring system: Validation on arrhythmia detection","volume":"2017","author":[{"family":"Lemkaddem","given":"Alia"},{"family":"Proença","given":"Martin"},{"family":"Delgado","given":"Ricard"},{"family":"Renevey","given":"Philippe"},{"family":"Oei","given":"I."},{"family":"Montano","given":"G."},{"family":"Martínez-Heras","given":"Jose"},{"family":"Donati","given":"A."},{"family":"Bertschi","given":"Mattia"},{"family":"Lemay","given":"Mathieu"}],"issued":{"date-parts":[["2017",7,1]]}}}],"schema":"https://github.com/citation-style-language/schema/raw/master/csl-citation.json"} </w:instrText>
            </w:r>
            <w:r w:rsidR="00F3248B">
              <w:rPr>
                <w:w w:val="95"/>
              </w:rPr>
              <w:fldChar w:fldCharType="separate"/>
            </w:r>
            <w:r w:rsidR="00F3248B" w:rsidRPr="00F3248B">
              <w:rPr>
                <w:vertAlign w:val="superscript"/>
              </w:rPr>
              <w:t>74</w:t>
            </w:r>
            <w:r w:rsidR="00F3248B">
              <w:rPr>
                <w:w w:val="95"/>
              </w:rPr>
              <w:fldChar w:fldCharType="end"/>
            </w:r>
          </w:p>
        </w:tc>
        <w:tc>
          <w:tcPr>
            <w:tcW w:w="1386" w:type="dxa"/>
          </w:tcPr>
          <w:p w14:paraId="0D9E5A77" w14:textId="77777777" w:rsidR="00682B0F" w:rsidRPr="00B1538A" w:rsidRDefault="00682B0F" w:rsidP="00682B0F">
            <w:r w:rsidRPr="00B1538A">
              <w:t>SVM vs KNN</w:t>
            </w:r>
          </w:p>
        </w:tc>
        <w:tc>
          <w:tcPr>
            <w:tcW w:w="1722" w:type="dxa"/>
          </w:tcPr>
          <w:p w14:paraId="0F013863" w14:textId="77777777" w:rsidR="00682B0F" w:rsidRPr="00B1538A" w:rsidRDefault="00682B0F" w:rsidP="00682B0F">
            <w:r w:rsidRPr="00B1538A">
              <w:t>MIT-BIH Arrhythmia Database</w:t>
            </w:r>
          </w:p>
        </w:tc>
        <w:tc>
          <w:tcPr>
            <w:tcW w:w="1697" w:type="dxa"/>
          </w:tcPr>
          <w:p w14:paraId="3CDCE76F" w14:textId="77777777" w:rsidR="00682B0F" w:rsidRPr="00B1538A" w:rsidRDefault="00682B0F" w:rsidP="00682B0F">
            <w:r w:rsidRPr="00B1538A">
              <w:t>PVC, normal, VT, VB, AF</w:t>
            </w:r>
          </w:p>
        </w:tc>
        <w:tc>
          <w:tcPr>
            <w:tcW w:w="2596" w:type="dxa"/>
          </w:tcPr>
          <w:p w14:paraId="01A77361" w14:textId="77777777" w:rsidR="00682B0F" w:rsidRPr="00B1538A" w:rsidRDefault="00682B0F" w:rsidP="00682B0F">
            <w:r w:rsidRPr="00B1538A">
              <w:t>For AF</w:t>
            </w:r>
          </w:p>
          <w:p w14:paraId="100212DA" w14:textId="77777777" w:rsidR="00682B0F" w:rsidRPr="00B1538A" w:rsidRDefault="00682B0F" w:rsidP="00682B0F">
            <w:r w:rsidRPr="00B1538A">
              <w:t>Accuracy: 0.78</w:t>
            </w:r>
          </w:p>
        </w:tc>
      </w:tr>
      <w:tr w:rsidR="00F3248B" w:rsidRPr="00B1538A" w14:paraId="33EF6C14" w14:textId="77777777" w:rsidTr="00735B96">
        <w:tc>
          <w:tcPr>
            <w:tcW w:w="1615" w:type="dxa"/>
          </w:tcPr>
          <w:p w14:paraId="40402BF9" w14:textId="7E923FD6" w:rsidR="00682B0F" w:rsidRPr="00EA392F" w:rsidRDefault="00682B0F" w:rsidP="00682B0F">
            <w:pPr>
              <w:rPr>
                <w:w w:val="95"/>
              </w:rPr>
            </w:pPr>
            <w:r w:rsidRPr="00B1538A">
              <w:rPr>
                <w:w w:val="95"/>
              </w:rPr>
              <w:t>Andersen et al 2017</w:t>
            </w:r>
            <w:r w:rsidR="00F3248B">
              <w:rPr>
                <w:w w:val="95"/>
              </w:rPr>
              <w:fldChar w:fldCharType="begin"/>
            </w:r>
            <w:r w:rsidR="00F3248B">
              <w:rPr>
                <w:w w:val="95"/>
              </w:rPr>
              <w:instrText xml:space="preserve"> ADDIN ZOTERO_ITEM CSL_CITATION {"citationID":"0WrfYL8B","properties":{"formattedCitation":"\\super 75\\nosupersub{}","plainCitation":"75","noteIndex":0},"citationItems":[{"id":300,"uris":["http://zotero.org/users/7043908/items/UYLUFDKE"],"itemData":{"id":300,"type":"book","abstract":"Atrial fibrillation (AF) is the most common cardiac arrhythmia associated with a major economic burden for the society. Automatic detection of AF in long term recordings can efficiently assist in early diagnosis and management of comorbidities associated with AF. This study presents a novel approach for AF detection based on Inter Beat Intervals (IBI) extracted from long term electrocardiogram (ECG) recordings. Five time-domain features are extracted from the IBIs and a Support Vector Machine (SVM) is used for classification. The results are compared to a state of the art algorithm based on raw ECG. Both algorithms are evaluated on the MIT-BIH Atrial Fibrillation database resulting in equally high classification performance (Sensitivity ≥ 95%). The proposed approach requires detection of R-peaks in the ECG signal but allows for significantly reduced computation time without loss of performance.","note":"journalAbbreviation: Conference proceedings: ... Annual International Conference of the IEEE Engineering in Medicine and Biology Society. IEEE Engineering in Medicine and Biology Society. Conference\npage: 2042\ncontainer-title: Conference proceedings: ... Annual International Conference of the IEEE Engineering in Medicine and Biology Society. IEEE Engineering in Medicine and Biology Society. Conference\nDOI: 10.1109/EMBC.2017.8037253","number-of-pages":"2039","title":"A novel approach for automatic detection of Atrial Fibrillation based on Inter Beat Intervals and Support Vector Machine","volume":"2017","author":[{"family":"Andersen","given":"Rasmus"},{"family":"Poulsen","given":"Erik"},{"family":"Puthusserypady","given":"Sadasivan"}],"issued":{"date-parts":[["2017",7,1]]}}}],"schema":"https://github.com/citation-style-language/schema/raw/master/csl-citation.json"} </w:instrText>
            </w:r>
            <w:r w:rsidR="00F3248B">
              <w:rPr>
                <w:w w:val="95"/>
              </w:rPr>
              <w:fldChar w:fldCharType="separate"/>
            </w:r>
            <w:r w:rsidR="00F3248B" w:rsidRPr="00F3248B">
              <w:rPr>
                <w:vertAlign w:val="superscript"/>
              </w:rPr>
              <w:t>75</w:t>
            </w:r>
            <w:r w:rsidR="00F3248B">
              <w:rPr>
                <w:w w:val="95"/>
              </w:rPr>
              <w:fldChar w:fldCharType="end"/>
            </w:r>
          </w:p>
        </w:tc>
        <w:tc>
          <w:tcPr>
            <w:tcW w:w="1386" w:type="dxa"/>
          </w:tcPr>
          <w:p w14:paraId="78E3CB51" w14:textId="77777777" w:rsidR="00682B0F" w:rsidRPr="00B1538A" w:rsidRDefault="00682B0F" w:rsidP="00682B0F">
            <w:r w:rsidRPr="00B1538A">
              <w:t>SVM</w:t>
            </w:r>
          </w:p>
        </w:tc>
        <w:tc>
          <w:tcPr>
            <w:tcW w:w="1722" w:type="dxa"/>
          </w:tcPr>
          <w:p w14:paraId="55FBD6CA" w14:textId="77777777" w:rsidR="00682B0F" w:rsidRPr="00B1538A" w:rsidRDefault="00682B0F" w:rsidP="00682B0F">
            <w:r w:rsidRPr="00B1538A">
              <w:t>MIT-BIH AF Database</w:t>
            </w:r>
          </w:p>
        </w:tc>
        <w:tc>
          <w:tcPr>
            <w:tcW w:w="1697" w:type="dxa"/>
          </w:tcPr>
          <w:p w14:paraId="396BE0AB" w14:textId="77777777" w:rsidR="00682B0F" w:rsidRPr="00B1538A" w:rsidRDefault="00682B0F" w:rsidP="00682B0F">
            <w:r w:rsidRPr="00B1538A">
              <w:t>R peaks</w:t>
            </w:r>
          </w:p>
        </w:tc>
        <w:tc>
          <w:tcPr>
            <w:tcW w:w="2596" w:type="dxa"/>
          </w:tcPr>
          <w:p w14:paraId="7A96DF6D" w14:textId="77777777" w:rsidR="00682B0F" w:rsidRPr="00B1538A" w:rsidRDefault="00682B0F" w:rsidP="00682B0F">
            <w:r w:rsidRPr="00B1538A">
              <w:t>Sensitivity: 0.9681</w:t>
            </w:r>
          </w:p>
          <w:p w14:paraId="09065A9A" w14:textId="77777777" w:rsidR="00682B0F" w:rsidRPr="00B1538A" w:rsidRDefault="00682B0F" w:rsidP="00682B0F">
            <w:r w:rsidRPr="00B1538A">
              <w:t>Specificity:0.962</w:t>
            </w:r>
          </w:p>
          <w:p w14:paraId="53CE7F1D" w14:textId="77777777" w:rsidR="00682B0F" w:rsidRPr="00B1538A" w:rsidRDefault="00682B0F" w:rsidP="00682B0F">
            <w:r w:rsidRPr="00B1538A">
              <w:t>AUC: 0.99</w:t>
            </w:r>
          </w:p>
        </w:tc>
      </w:tr>
      <w:tr w:rsidR="00F3248B" w:rsidRPr="00B1538A" w14:paraId="53FCA83B" w14:textId="77777777" w:rsidTr="00735B96">
        <w:tc>
          <w:tcPr>
            <w:tcW w:w="1615" w:type="dxa"/>
          </w:tcPr>
          <w:p w14:paraId="03120E5D" w14:textId="4A1A95A6" w:rsidR="00682B0F" w:rsidRPr="00EA392F" w:rsidRDefault="00682B0F" w:rsidP="00682B0F">
            <w:pPr>
              <w:rPr>
                <w:w w:val="95"/>
              </w:rPr>
            </w:pPr>
            <w:r w:rsidRPr="00B1538A">
              <w:rPr>
                <w:w w:val="95"/>
              </w:rPr>
              <w:t>Kennedy et al 2016</w:t>
            </w:r>
            <w:r w:rsidR="00F3248B">
              <w:rPr>
                <w:w w:val="95"/>
              </w:rPr>
              <w:fldChar w:fldCharType="begin"/>
            </w:r>
            <w:r w:rsidR="00F3248B">
              <w:rPr>
                <w:w w:val="95"/>
              </w:rPr>
              <w:instrText xml:space="preserve"> ADDIN ZOTERO_ITEM CSL_CITATION {"citationID":"AaSV8C75","properties":{"formattedCitation":"\\super 76\\nosupersub{}","plainCitation":"76","noteIndex":0},"citationItems":[{"id":301,"uris":["http://zotero.org/users/7043908/items/A4VHQV8U"],"itemData":{"id":301,"type":"article-journal","abstract":"Automated detection of AF from the electrocardiogram (ECG) still remains a challenge. In this study, we investigated two multivariate-based classification techniques, Random Forests (RF) and k-nearest neighbor (k-nn), for improved automated detection of AF from the ECG. We have compiled a new database from ECG data taken from existing sources. R-R intervals were then analyzed using four previously described R-R irregularity measurements: (1) the coefficient of sample entropy (CoSEn), (2) the coefficient of variance (CV), (3) root mean square of the successive differences (RMSSD), and (4) median absolute deviation (MAD). Using outputs from all four R-R irregularity measurements, RF and k-nn models were trained. RF classification improved AF detection over CoSEn with overall specificity of 80.1% vs. 98.3% and positive predictive value of 51.8% vs. 92.1% with a reduction in sensitivity, 97.6% vs. 92.8%. k-nn also improved specificity and PPV over CoSEn; however, the sensitivity of this approach was considerably reduced (68.0%).","container-title":"Journal of Electrocardiology","DOI":"10.1016/j.jelectrocard.2016.07.033","ISSN":"0022-0736","issue":"6","journalAbbreviation":"Journal of Electrocardiology","page":"871-876","title":"Automated detection of atrial fibrillation using R-R intervals and multivariate-based classification","volume":"49","author":[{"family":"Kennedy","given":"Alan"},{"family":"Finlay","given":"Dewar D."},{"family":"Guldenring","given":"Daniel"},{"family":"Bond","given":"Raymond R."},{"family":"Moran","given":"Kieran"},{"family":"McLaughlin","given":"James"}],"issued":{"date-parts":[["2016",11,1]]}}}],"schema":"https://github.com/citation-style-language/schema/raw/master/csl-citation.json"} </w:instrText>
            </w:r>
            <w:r w:rsidR="00F3248B">
              <w:rPr>
                <w:w w:val="95"/>
              </w:rPr>
              <w:fldChar w:fldCharType="separate"/>
            </w:r>
            <w:r w:rsidR="00F3248B" w:rsidRPr="00F3248B">
              <w:rPr>
                <w:vertAlign w:val="superscript"/>
              </w:rPr>
              <w:t>76</w:t>
            </w:r>
            <w:r w:rsidR="00F3248B">
              <w:rPr>
                <w:w w:val="95"/>
              </w:rPr>
              <w:fldChar w:fldCharType="end"/>
            </w:r>
          </w:p>
        </w:tc>
        <w:tc>
          <w:tcPr>
            <w:tcW w:w="1386" w:type="dxa"/>
          </w:tcPr>
          <w:p w14:paraId="66BDCA1E" w14:textId="77777777" w:rsidR="00682B0F" w:rsidRPr="00B1538A" w:rsidRDefault="00682B0F" w:rsidP="00682B0F">
            <w:r w:rsidRPr="00B1538A">
              <w:t>Random Forests vs KNN</w:t>
            </w:r>
          </w:p>
        </w:tc>
        <w:tc>
          <w:tcPr>
            <w:tcW w:w="1722" w:type="dxa"/>
          </w:tcPr>
          <w:p w14:paraId="19FFD3EB" w14:textId="77777777" w:rsidR="00682B0F" w:rsidRPr="00B1538A" w:rsidRDefault="00682B0F" w:rsidP="00682B0F">
            <w:r w:rsidRPr="00B1538A">
              <w:t>MIT-BIH AF Database + MIT-BIH Arrhythmia Database + + MIT-BIH NSR Database+ Long term AF Database + MIT-BIH SVA Database + SPIT + THEW</w:t>
            </w:r>
          </w:p>
        </w:tc>
        <w:tc>
          <w:tcPr>
            <w:tcW w:w="1697" w:type="dxa"/>
          </w:tcPr>
          <w:p w14:paraId="0671A1E3" w14:textId="77777777" w:rsidR="00682B0F" w:rsidRPr="00B1538A" w:rsidRDefault="00682B0F" w:rsidP="00682B0F"/>
        </w:tc>
        <w:tc>
          <w:tcPr>
            <w:tcW w:w="2596" w:type="dxa"/>
          </w:tcPr>
          <w:p w14:paraId="505C27D4" w14:textId="77777777" w:rsidR="00682B0F" w:rsidRPr="00B1538A" w:rsidRDefault="00682B0F" w:rsidP="00682B0F">
            <w:r w:rsidRPr="00B1538A">
              <w:t>Sensitivity: 0.928</w:t>
            </w:r>
          </w:p>
          <w:p w14:paraId="7A70C9DA" w14:textId="77777777" w:rsidR="00682B0F" w:rsidRPr="00B1538A" w:rsidRDefault="00682B0F" w:rsidP="00682B0F">
            <w:r w:rsidRPr="00B1538A">
              <w:t>Specificity: 0.983</w:t>
            </w:r>
          </w:p>
        </w:tc>
      </w:tr>
    </w:tbl>
    <w:p w14:paraId="1ECEB8FA" w14:textId="77777777" w:rsidR="00991EE3" w:rsidRPr="00B1538A" w:rsidRDefault="00991EE3" w:rsidP="00991EE3"/>
    <w:p w14:paraId="050D0B47" w14:textId="77777777" w:rsidR="00991EE3" w:rsidRPr="00B1538A" w:rsidRDefault="00991EE3" w:rsidP="00991EE3"/>
    <w:p w14:paraId="6076493B" w14:textId="77777777" w:rsidR="00991EE3" w:rsidRDefault="00991EE3" w:rsidP="00991EE3">
      <w:pPr>
        <w:spacing w:after="160" w:line="259" w:lineRule="auto"/>
      </w:pPr>
      <w:r>
        <w:br w:type="page"/>
      </w:r>
    </w:p>
    <w:p w14:paraId="34E43D3E" w14:textId="3089E3C2" w:rsidR="00991EE3" w:rsidRPr="00866ADC" w:rsidRDefault="00991EE3" w:rsidP="00991EE3">
      <w:pPr>
        <w:spacing w:line="480" w:lineRule="auto"/>
        <w:rPr>
          <w:b/>
          <w:bCs/>
          <w:u w:val="single"/>
        </w:rPr>
      </w:pPr>
      <w:r w:rsidRPr="00866ADC">
        <w:rPr>
          <w:b/>
          <w:bCs/>
        </w:rPr>
        <w:lastRenderedPageBreak/>
        <w:t xml:space="preserve">Table </w:t>
      </w:r>
      <w:r w:rsidR="00305A1C">
        <w:rPr>
          <w:b/>
          <w:bCs/>
        </w:rPr>
        <w:t>6</w:t>
      </w:r>
      <w:r w:rsidRPr="00866ADC">
        <w:rPr>
          <w:b/>
          <w:bCs/>
        </w:rPr>
        <w:t xml:space="preserve">: </w:t>
      </w:r>
      <w:r w:rsidRPr="000B46E1">
        <w:rPr>
          <w:b/>
          <w:bCs/>
        </w:rPr>
        <w:t xml:space="preserve">Studies </w:t>
      </w:r>
      <w:r w:rsidRPr="005E1B5B">
        <w:rPr>
          <w:b/>
          <w:bCs/>
        </w:rPr>
        <w:t>applying</w:t>
      </w:r>
      <w:r w:rsidRPr="009E6AF7">
        <w:rPr>
          <w:b/>
          <w:bCs/>
        </w:rPr>
        <w:t xml:space="preserve"> Machine Learning to </w:t>
      </w:r>
      <w:r>
        <w:rPr>
          <w:b/>
          <w:bCs/>
        </w:rPr>
        <w:t>other diagnostic modalities</w:t>
      </w:r>
      <w:r w:rsidRPr="009E6AF7">
        <w:rPr>
          <w:b/>
          <w:bCs/>
        </w:rPr>
        <w:t xml:space="preserve"> </w:t>
      </w:r>
      <w:r>
        <w:rPr>
          <w:b/>
          <w:bCs/>
        </w:rPr>
        <w:t>for</w:t>
      </w:r>
      <w:r w:rsidRPr="009E6AF7">
        <w:rPr>
          <w:b/>
          <w:bCs/>
        </w:rPr>
        <w:t xml:space="preserve"> Automated AF Diagnosis</w:t>
      </w:r>
    </w:p>
    <w:p w14:paraId="330E4113" w14:textId="77777777" w:rsidR="00991EE3" w:rsidRPr="00B1538A" w:rsidRDefault="00991EE3" w:rsidP="00991EE3"/>
    <w:tbl>
      <w:tblPr>
        <w:tblStyle w:val="TableGrid"/>
        <w:tblW w:w="0" w:type="auto"/>
        <w:tblLook w:val="04A0" w:firstRow="1" w:lastRow="0" w:firstColumn="1" w:lastColumn="0" w:noHBand="0" w:noVBand="1"/>
      </w:tblPr>
      <w:tblGrid>
        <w:gridCol w:w="1552"/>
        <w:gridCol w:w="1489"/>
        <w:gridCol w:w="1711"/>
        <w:gridCol w:w="2124"/>
        <w:gridCol w:w="2140"/>
      </w:tblGrid>
      <w:tr w:rsidR="00991EE3" w:rsidRPr="00B1538A" w14:paraId="3B1A0CFF" w14:textId="77777777" w:rsidTr="001D0A14">
        <w:tc>
          <w:tcPr>
            <w:tcW w:w="2749" w:type="dxa"/>
          </w:tcPr>
          <w:p w14:paraId="44E34FAB" w14:textId="77777777" w:rsidR="00991EE3" w:rsidRPr="00B1538A" w:rsidRDefault="00991EE3" w:rsidP="001D0A14">
            <w:pPr>
              <w:rPr>
                <w:b/>
                <w:bCs/>
              </w:rPr>
            </w:pPr>
            <w:r w:rsidRPr="00B1538A">
              <w:rPr>
                <w:b/>
                <w:bCs/>
              </w:rPr>
              <w:t>Reference</w:t>
            </w:r>
          </w:p>
        </w:tc>
        <w:tc>
          <w:tcPr>
            <w:tcW w:w="2749" w:type="dxa"/>
          </w:tcPr>
          <w:p w14:paraId="5F741DD3" w14:textId="77777777" w:rsidR="00991EE3" w:rsidRPr="00B1538A" w:rsidRDefault="00991EE3" w:rsidP="001D0A14">
            <w:pPr>
              <w:rPr>
                <w:b/>
                <w:bCs/>
              </w:rPr>
            </w:pPr>
            <w:r w:rsidRPr="00B1538A">
              <w:rPr>
                <w:b/>
                <w:bCs/>
              </w:rPr>
              <w:t>Model</w:t>
            </w:r>
          </w:p>
        </w:tc>
        <w:tc>
          <w:tcPr>
            <w:tcW w:w="2749" w:type="dxa"/>
          </w:tcPr>
          <w:p w14:paraId="04A9052B" w14:textId="77777777" w:rsidR="00991EE3" w:rsidRPr="00B1538A" w:rsidRDefault="00991EE3" w:rsidP="001D0A14">
            <w:pPr>
              <w:rPr>
                <w:b/>
                <w:bCs/>
              </w:rPr>
            </w:pPr>
            <w:r w:rsidRPr="00B1538A">
              <w:rPr>
                <w:b/>
                <w:bCs/>
              </w:rPr>
              <w:t>Data/cohort Design</w:t>
            </w:r>
          </w:p>
        </w:tc>
        <w:tc>
          <w:tcPr>
            <w:tcW w:w="2749" w:type="dxa"/>
          </w:tcPr>
          <w:p w14:paraId="6337EA1B" w14:textId="77777777" w:rsidR="00991EE3" w:rsidRPr="00B1538A" w:rsidRDefault="00991EE3" w:rsidP="001D0A14">
            <w:pPr>
              <w:rPr>
                <w:b/>
                <w:bCs/>
              </w:rPr>
            </w:pPr>
            <w:r w:rsidRPr="00B1538A">
              <w:rPr>
                <w:b/>
                <w:bCs/>
              </w:rPr>
              <w:t>Specific points</w:t>
            </w:r>
          </w:p>
        </w:tc>
        <w:tc>
          <w:tcPr>
            <w:tcW w:w="2749" w:type="dxa"/>
          </w:tcPr>
          <w:p w14:paraId="731D0371" w14:textId="77777777" w:rsidR="00991EE3" w:rsidRPr="00B1538A" w:rsidRDefault="00991EE3" w:rsidP="001D0A14">
            <w:pPr>
              <w:rPr>
                <w:b/>
                <w:bCs/>
              </w:rPr>
            </w:pPr>
            <w:r w:rsidRPr="00B1538A">
              <w:rPr>
                <w:b/>
                <w:bCs/>
              </w:rPr>
              <w:t>Results</w:t>
            </w:r>
          </w:p>
        </w:tc>
      </w:tr>
      <w:tr w:rsidR="00991EE3" w:rsidRPr="00B1538A" w14:paraId="1FB7C300" w14:textId="77777777" w:rsidTr="001D0A14">
        <w:tc>
          <w:tcPr>
            <w:tcW w:w="2749" w:type="dxa"/>
          </w:tcPr>
          <w:p w14:paraId="717171B8" w14:textId="244650F0" w:rsidR="00991EE3" w:rsidRPr="00EA392F" w:rsidRDefault="00991EE3" w:rsidP="001D0A14">
            <w:r w:rsidRPr="00B1538A">
              <w:t>Zalabarria et al 2020</w:t>
            </w:r>
            <w:r w:rsidR="00F3248B">
              <w:fldChar w:fldCharType="begin"/>
            </w:r>
            <w:r w:rsidR="00F3248B">
              <w:instrText xml:space="preserve"> ADDIN ZOTERO_ITEM CSL_CITATION {"citationID":"vTAFguGE","properties":{"formattedCitation":"\\super 77\\nosupersub{}","plainCitation":"77","noteIndex":0},"citationItems":[{"id":302,"uris":["http://zotero.org/users/7043908/items/2J66X4NM"],"itemData":{"id":302,"type":"article-journal","abstract":"Background\nAtrial fibrillation (AF) is a common arrhythmia that is strongly related to the risk of stroke. Some methods in the literature approach AF diagnosis based on cardiovascular signals of several minutes in length. However, many traditional methods utilized to monitor health status in terms of AF rely on electrocardiograms, which are time consuming and require specialized equipment to collect. By contrast, more practical systems focus on noninvasively collected short-term cardiovascular signals, such as arterial pulse waveforms (APWs).\nMethods\nIn this paper, an AF diagnosis algorithm based on the processing of parameters extracted from short-length heart period (HP) measures is proposed. The HP is obtained by locating foot points (FPOs) in 10-second epochs of APW signals. The algorithm consists of two main stages. First, five parameters representative of the APW morphology are extracted to train an artificial neural network (ANN) model for FPO detection. The moving interpolation difference method and an improved second derivative maximum method are employed for APW parameter extraction. Second, 13 temporal-domain, frequency-domain and nonlinear HP parameters are extracted from the previously identified FPOs. These are subsequently orthogonalized using principal component analysis to train a second ANN for effective AF diagnosis.\nResults\nBoth ANNs were trained and validated on a labeled data set with 20-fold cross-validation, achieving a mean sensitivity and specificity of 97.53% and 90.13%, respectively, for AF diagnosis and an F1 score of 99.18% for FPO identification.\nConclusions\nThis paper presents a validated solution for the diagnosis of AF from APW records using parameters derived from HP measures. In addition, compared to that of a commercial BP+ device, improved FPO detection performance is achieved, making the proposed algorithm a strong candidate for the automatic detection of FPOs in oscillometric devices.","container-title":"Computer Methods and Programs in Biomedicine","DOI":"10.1016/j.cmpb.2020.105681","ISSN":"0169-2607","journalAbbreviation":"Computer Methods and Programs in Biomedicine","page":"105681","title":"Diagnosis of atrial fibrillation based on arterial pulse wave foot point detection using artificial neural networks","volume":"197","author":[{"family":"Zalabarria","given":"Unai"},{"family":"Irigoyen","given":"Eloy"},{"family":"Lowe","given":"Andrew"}],"issued":{"date-parts":[["2020",12,1]]}}}],"schema":"https://github.com/citation-style-language/schema/raw/master/csl-citation.json"} </w:instrText>
            </w:r>
            <w:r w:rsidR="00F3248B">
              <w:fldChar w:fldCharType="separate"/>
            </w:r>
            <w:r w:rsidR="00F3248B" w:rsidRPr="00F3248B">
              <w:rPr>
                <w:vertAlign w:val="superscript"/>
              </w:rPr>
              <w:t>77</w:t>
            </w:r>
            <w:r w:rsidR="00F3248B">
              <w:fldChar w:fldCharType="end"/>
            </w:r>
          </w:p>
        </w:tc>
        <w:tc>
          <w:tcPr>
            <w:tcW w:w="2749" w:type="dxa"/>
          </w:tcPr>
          <w:p w14:paraId="28248CF1" w14:textId="77777777" w:rsidR="00991EE3" w:rsidRPr="00B1538A" w:rsidRDefault="00991EE3" w:rsidP="001D0A14">
            <w:r w:rsidRPr="00B1538A">
              <w:t>ANN</w:t>
            </w:r>
          </w:p>
        </w:tc>
        <w:tc>
          <w:tcPr>
            <w:tcW w:w="2749" w:type="dxa"/>
          </w:tcPr>
          <w:p w14:paraId="1D3FBF03" w14:textId="77777777" w:rsidR="00991EE3" w:rsidRPr="00B1538A" w:rsidRDefault="00991EE3" w:rsidP="001D0A14">
            <w:r w:rsidRPr="00B1538A">
              <w:t>744 Arterial pulse waveforms from BP devices with ECGs- clinics in Auckland NZ</w:t>
            </w:r>
          </w:p>
        </w:tc>
        <w:tc>
          <w:tcPr>
            <w:tcW w:w="2749" w:type="dxa"/>
          </w:tcPr>
          <w:p w14:paraId="318F982E" w14:textId="77777777" w:rsidR="00991EE3" w:rsidRPr="00B1538A" w:rsidRDefault="00991EE3" w:rsidP="001D0A14">
            <w:r w:rsidRPr="00B1538A">
              <w:t>-</w:t>
            </w:r>
          </w:p>
        </w:tc>
        <w:tc>
          <w:tcPr>
            <w:tcW w:w="2749" w:type="dxa"/>
          </w:tcPr>
          <w:p w14:paraId="6CCDD820" w14:textId="77777777" w:rsidR="00991EE3" w:rsidRPr="00B1538A" w:rsidRDefault="00991EE3" w:rsidP="001D0A14">
            <w:r w:rsidRPr="00B1538A">
              <w:t>20- fold cross validation</w:t>
            </w:r>
          </w:p>
          <w:p w14:paraId="2FE94567" w14:textId="77777777" w:rsidR="00991EE3" w:rsidRPr="00B1538A" w:rsidRDefault="00991EE3" w:rsidP="001D0A14">
            <w:r w:rsidRPr="00B1538A">
              <w:t>For AF diagnosis</w:t>
            </w:r>
          </w:p>
          <w:p w14:paraId="23184AF9" w14:textId="77777777" w:rsidR="00991EE3" w:rsidRPr="00B1538A" w:rsidRDefault="00991EE3" w:rsidP="001D0A14">
            <w:r w:rsidRPr="00B1538A">
              <w:t>Sensitivity:0.9753</w:t>
            </w:r>
          </w:p>
          <w:p w14:paraId="76010207" w14:textId="77777777" w:rsidR="00991EE3" w:rsidRPr="00B1538A" w:rsidRDefault="00991EE3" w:rsidP="001D0A14">
            <w:r w:rsidRPr="00B1538A">
              <w:t>Specificity:0.9013</w:t>
            </w:r>
          </w:p>
        </w:tc>
      </w:tr>
      <w:tr w:rsidR="00991EE3" w:rsidRPr="00B1538A" w14:paraId="00BFBE1E" w14:textId="77777777" w:rsidTr="001D0A14">
        <w:tc>
          <w:tcPr>
            <w:tcW w:w="2749" w:type="dxa"/>
          </w:tcPr>
          <w:p w14:paraId="67C0A599" w14:textId="21BBE662" w:rsidR="00991EE3" w:rsidRPr="00EA392F" w:rsidRDefault="00991EE3" w:rsidP="001D0A14">
            <w:r w:rsidRPr="00B1538A">
              <w:t>Yu et al 2019</w:t>
            </w:r>
            <w:r w:rsidR="00F3248B">
              <w:fldChar w:fldCharType="begin"/>
            </w:r>
            <w:r w:rsidR="00F3248B">
              <w:instrText xml:space="preserve"> ADDIN ZOTERO_ITEM CSL_CITATION {"citationID":"u0sYv5By","properties":{"formattedCitation":"\\super 78\\nosupersub{}","plainCitation":"78","noteIndex":0},"citationItems":[{"id":303,"uris":["http://zotero.org/users/7043908/items/7L4Y7VEQ"],"itemData":{"id":303,"type":"paper-conference","abstract":"This paper presents an unobtrusive method for automatic detection of atrial fibrillation (AF) from single-channel ballistocardiogram (BCG) recordings during sleep. We developed a remote data acquisition system that measures BCG signals through an electromechanical-film sensor embedded into a bed's mattress and transmits the BCG data to a remote database on the cloud server. In the feasibility study, 12 AF patients' data were recorded during entire night of sleep. Each BCG recording was split into nonoverlapping 30s epochs labeled either AF or normal. Using the features extracted from stationary wavelet transform of these epochs, three popular machine learning classifiers (support vector machine, K-nearest neighbor, and ensembles) have been trained and evaluated on the set of 7816 epochs employing 30% hold-out validation. The results showed that all the trained classifiers could achieve an accuracy rate above 91.5%. The optimized ensembles model (Bagged Trees) could achieve accuracy, sensitivity, and specificity of 0.944, 0.970 and 0.891, respectively. These results suggest that the proposed BCG-based AF detection can be a potential initial screening and detection tool of AF in home-monitoring applications.","container-title":"2019 41st Annual International Conference of the IEEE Engineering in Medicine and Biology Society (EMBC)","DOI":"10.1109/EMBC.2019.8857059","event":"2019 41st Annual International Conference of the IEEE Engineering in Medicine and Biology Society (EMBC)","ISBN":"1558-4615","note":"journalAbbreviation: 2019 41st Annual International Conference of the IEEE Engineering in Medicine and Biology Society (EMBC)","page":"4322-4325","title":"Automatic Detection of Atrial Fibrillation from Ballistocardiogram (BCG) Using Wavelet Features and Machine Learning","author":[{"literal":"B. Yu"},{"literal":"B. Zhang"},{"literal":"L. Xu"},{"literal":"P. Fang"},{"literal":"J. Hu"}],"issued":{"date-parts":[["2019",7,23]]}}}],"schema":"https://github.com/citation-style-language/schema/raw/master/csl-citation.json"} </w:instrText>
            </w:r>
            <w:r w:rsidR="00F3248B">
              <w:fldChar w:fldCharType="separate"/>
            </w:r>
            <w:r w:rsidR="00F3248B" w:rsidRPr="00F3248B">
              <w:rPr>
                <w:vertAlign w:val="superscript"/>
              </w:rPr>
              <w:t>78</w:t>
            </w:r>
            <w:r w:rsidR="00F3248B">
              <w:fldChar w:fldCharType="end"/>
            </w:r>
          </w:p>
          <w:p w14:paraId="649DCD2D" w14:textId="77777777" w:rsidR="00991EE3" w:rsidRPr="00B1538A" w:rsidRDefault="00991EE3" w:rsidP="001D0A14"/>
        </w:tc>
        <w:tc>
          <w:tcPr>
            <w:tcW w:w="2749" w:type="dxa"/>
          </w:tcPr>
          <w:p w14:paraId="14D51516" w14:textId="77777777" w:rsidR="00991EE3" w:rsidRPr="00B1538A" w:rsidRDefault="00991EE3" w:rsidP="001D0A14">
            <w:r w:rsidRPr="00B1538A">
              <w:t>Ensemble methods (Bagged trees- base learners)</w:t>
            </w:r>
          </w:p>
        </w:tc>
        <w:tc>
          <w:tcPr>
            <w:tcW w:w="2749" w:type="dxa"/>
          </w:tcPr>
          <w:p w14:paraId="4D96A962" w14:textId="77777777" w:rsidR="00991EE3" w:rsidRPr="00B1538A" w:rsidRDefault="00991EE3" w:rsidP="001D0A14">
            <w:r w:rsidRPr="00B1538A">
              <w:t>12 AF patients during sleep</w:t>
            </w:r>
          </w:p>
        </w:tc>
        <w:tc>
          <w:tcPr>
            <w:tcW w:w="2749" w:type="dxa"/>
          </w:tcPr>
          <w:p w14:paraId="27ECFDE1" w14:textId="77777777" w:rsidR="00991EE3" w:rsidRPr="00B1538A" w:rsidRDefault="00991EE3" w:rsidP="001D0A14">
            <w:r w:rsidRPr="00B1538A">
              <w:t>BCG collected from electromechanical film</w:t>
            </w:r>
          </w:p>
        </w:tc>
        <w:tc>
          <w:tcPr>
            <w:tcW w:w="2749" w:type="dxa"/>
          </w:tcPr>
          <w:p w14:paraId="49D45C15" w14:textId="77777777" w:rsidR="00991EE3" w:rsidRPr="00B1538A" w:rsidRDefault="00991EE3" w:rsidP="001D0A14">
            <w:r w:rsidRPr="00B1538A">
              <w:t>Sensitivity: 0.97</w:t>
            </w:r>
          </w:p>
          <w:p w14:paraId="72DD6612" w14:textId="77777777" w:rsidR="00991EE3" w:rsidRPr="00B1538A" w:rsidRDefault="00991EE3" w:rsidP="001D0A14">
            <w:r w:rsidRPr="00B1538A">
              <w:t>Specificity: 0.891</w:t>
            </w:r>
          </w:p>
          <w:p w14:paraId="32A1B594" w14:textId="77777777" w:rsidR="00991EE3" w:rsidRPr="00B1538A" w:rsidRDefault="00991EE3" w:rsidP="001D0A14">
            <w:r w:rsidRPr="00B1538A">
              <w:t>Accuracy: 0.944</w:t>
            </w:r>
          </w:p>
        </w:tc>
      </w:tr>
      <w:tr w:rsidR="00991EE3" w:rsidRPr="00B1538A" w14:paraId="2D1E06F8" w14:textId="77777777" w:rsidTr="001D0A14">
        <w:tc>
          <w:tcPr>
            <w:tcW w:w="2749" w:type="dxa"/>
          </w:tcPr>
          <w:p w14:paraId="56ED4616" w14:textId="6901DC3B" w:rsidR="00991EE3" w:rsidRPr="00EA392F" w:rsidRDefault="00991EE3" w:rsidP="001D0A14">
            <w:r w:rsidRPr="00B1538A">
              <w:t>Lahdenoja et al 2018</w:t>
            </w:r>
            <w:r w:rsidR="00F3248B">
              <w:fldChar w:fldCharType="begin"/>
            </w:r>
            <w:r w:rsidR="00F3248B">
              <w:instrText xml:space="preserve"> ADDIN ZOTERO_ITEM CSL_CITATION {"citationID":"4yR2f6y0","properties":{"formattedCitation":"\\super 79\\nosupersub{}","plainCitation":"79","noteIndex":0},"citationItems":[{"id":304,"uris":["http://zotero.org/users/7043908/items/AQ5HVYJ8"],"itemData":{"id":304,"type":"article-journal","abstract":"We present a smartphone-only solution for the detection of atrial fibrillation (AFib), which utilizes the built-in accelerometer and gyroscope sensors [inertial measurement unit, (IMU)] in the detection. Depending on the patient's situation, it is possible to use the developed smartphone application either regularly or occasionally for making a measurement of the subject. The smartphone is placed on the chest of the patient who is adviced to lay down and perform a noninvasive recording, while no external sensors are needed. After that, the application determines whether the patient suffers from AFib or not. The presented method has high potential to detect paroxysmal (“silent”) AFib from large masses. In this paper, we present the preprocessing, feature extraction, feature analysis, and classification results of the envisioned AFib detection system based on clinical data acquired with a standard mobile phone equipped with Google Android OS. Test data was gathered from 16 AFib patients (validated against ECG), as well as a control group of 23 healthy individuals with no diagnosed heart diseases. We obtained an accuracy of 97.4% in AFib versus healthy classification (a sensitivity of 93.8% and a specificity of 100%). Due to the wide availability of smart devices/sensors with embedded IMU, the proposed methods could potentially also scale to other domains such as embedded body-sensor networks.","container-title":"IEEE Journal of Biomedical and Health Informatics","DOI":"10.1109/JBHI.2017.2688473","ISSN":"2168-2208","issue":"1","journalAbbreviation":"IEEE Journal of Biomedical and Health Informatics","page":"108-118","title":"Atrial Fibrillation Detection via Accelerometer and Gyroscope of a Smartphone","volume":"22","author":[{"literal":"O. Lahdenoja"},{"literal":"T. Hurnanen"},{"literal":"Z. Iftikhar"},{"literal":"S. Nieminen"},{"literal":"T. Knuutila"},{"literal":"A. Saraste"},{"literal":"T. Kiviniemi"},{"literal":"T. Vasankari"},{"literal":"J. Airaksinen"},{"literal":"M. Pänkäälä"},{"literal":"T. Koivisto"}],"issued":{"date-parts":[["2018",1]]}}}],"schema":"https://github.com/citation-style-language/schema/raw/master/csl-citation.json"} </w:instrText>
            </w:r>
            <w:r w:rsidR="00F3248B">
              <w:fldChar w:fldCharType="separate"/>
            </w:r>
            <w:r w:rsidR="00F3248B" w:rsidRPr="00F3248B">
              <w:rPr>
                <w:vertAlign w:val="superscript"/>
              </w:rPr>
              <w:t>79</w:t>
            </w:r>
            <w:r w:rsidR="00F3248B">
              <w:fldChar w:fldCharType="end"/>
            </w:r>
          </w:p>
        </w:tc>
        <w:tc>
          <w:tcPr>
            <w:tcW w:w="2749" w:type="dxa"/>
          </w:tcPr>
          <w:p w14:paraId="67A694E1" w14:textId="77777777" w:rsidR="00991EE3" w:rsidRPr="00B1538A" w:rsidRDefault="00991EE3" w:rsidP="001D0A14">
            <w:r w:rsidRPr="00B1538A">
              <w:t>Kernel SVM</w:t>
            </w:r>
          </w:p>
        </w:tc>
        <w:tc>
          <w:tcPr>
            <w:tcW w:w="2749" w:type="dxa"/>
          </w:tcPr>
          <w:p w14:paraId="7CAA6DB3" w14:textId="77777777" w:rsidR="00991EE3" w:rsidRPr="00B1538A" w:rsidRDefault="00991EE3" w:rsidP="001D0A14">
            <w:r w:rsidRPr="00B1538A">
              <w:t>16 AF patients and 23 controls</w:t>
            </w:r>
          </w:p>
        </w:tc>
        <w:tc>
          <w:tcPr>
            <w:tcW w:w="2749" w:type="dxa"/>
          </w:tcPr>
          <w:p w14:paraId="313F76CC" w14:textId="77777777" w:rsidR="00991EE3" w:rsidRPr="00B1538A" w:rsidRDefault="00991EE3" w:rsidP="001D0A14">
            <w:bookmarkStart w:id="0" w:name="_Hlk74257753"/>
            <w:r w:rsidRPr="00B1538A">
              <w:t>Inertia measurement using gyroscope and accelerometer on smartphone</w:t>
            </w:r>
            <w:bookmarkEnd w:id="0"/>
          </w:p>
        </w:tc>
        <w:tc>
          <w:tcPr>
            <w:tcW w:w="2749" w:type="dxa"/>
          </w:tcPr>
          <w:p w14:paraId="6ABD32DE" w14:textId="77777777" w:rsidR="00991EE3" w:rsidRPr="00B1538A" w:rsidRDefault="00991EE3" w:rsidP="001D0A14">
            <w:r w:rsidRPr="00B1538A">
              <w:t>Sensitivity: 0.938</w:t>
            </w:r>
          </w:p>
          <w:p w14:paraId="775568C7" w14:textId="77777777" w:rsidR="00991EE3" w:rsidRPr="00B1538A" w:rsidRDefault="00991EE3" w:rsidP="001D0A14">
            <w:r w:rsidRPr="00B1538A">
              <w:t>Specificity: 1</w:t>
            </w:r>
          </w:p>
          <w:p w14:paraId="22A19D58" w14:textId="77777777" w:rsidR="00991EE3" w:rsidRPr="00B1538A" w:rsidRDefault="00991EE3" w:rsidP="001D0A14">
            <w:r w:rsidRPr="00B1538A">
              <w:t>Accuracy: 0.974</w:t>
            </w:r>
          </w:p>
        </w:tc>
      </w:tr>
    </w:tbl>
    <w:p w14:paraId="73FE354D" w14:textId="77777777" w:rsidR="00991EE3" w:rsidRPr="00B1538A" w:rsidRDefault="00991EE3" w:rsidP="00991EE3"/>
    <w:p w14:paraId="7A4FC9AC" w14:textId="2D4A979E" w:rsidR="00991EE3" w:rsidRDefault="00991EE3" w:rsidP="00991EE3"/>
    <w:p w14:paraId="21A7514F" w14:textId="48BA9242" w:rsidR="00C55176" w:rsidRPr="00BE182F" w:rsidRDefault="00C55176" w:rsidP="00991EE3">
      <w:r w:rsidRPr="00BE182F">
        <w:t>References:</w:t>
      </w:r>
    </w:p>
    <w:p w14:paraId="00A74D3C" w14:textId="77777777" w:rsidR="00C55176" w:rsidRPr="00BE182F" w:rsidRDefault="00C55176" w:rsidP="00991EE3"/>
    <w:p w14:paraId="18DECBFD" w14:textId="77777777" w:rsidR="00F3248B" w:rsidRPr="00F3248B" w:rsidRDefault="00F3248B" w:rsidP="00F3248B">
      <w:pPr>
        <w:pStyle w:val="Bibliography"/>
        <w:rPr>
          <w:rFonts w:ascii="Times New Roman" w:hAnsi="Times New Roman" w:cs="Times New Roman"/>
          <w:sz w:val="24"/>
        </w:rPr>
      </w:pPr>
      <w:r>
        <w:fldChar w:fldCharType="begin"/>
      </w:r>
      <w:r>
        <w:instrText xml:space="preserve"> ADDIN ZOTERO_BIBL {"uncited":[],"omitted":[],"custom":[]} CSL_BIBLIOGRAPHY </w:instrText>
      </w:r>
      <w:r>
        <w:fldChar w:fldCharType="separate"/>
      </w:r>
      <w:r w:rsidRPr="00F3248B">
        <w:rPr>
          <w:rFonts w:ascii="Times New Roman" w:hAnsi="Times New Roman" w:cs="Times New Roman"/>
          <w:sz w:val="24"/>
        </w:rPr>
        <w:t xml:space="preserve">1. </w:t>
      </w:r>
      <w:r w:rsidRPr="00F3248B">
        <w:rPr>
          <w:rFonts w:ascii="Times New Roman" w:hAnsi="Times New Roman" w:cs="Times New Roman"/>
          <w:sz w:val="24"/>
        </w:rPr>
        <w:tab/>
        <w:t xml:space="preserve">Ganapathy N, Baumgärtel D, Deserno TM. Automatic Detection of Atrial Fibrillation in ECG Using Co-Occurrence Patterns of Dynamic Symbol Assignment and Machine Learning. </w:t>
      </w:r>
      <w:r w:rsidRPr="00F3248B">
        <w:rPr>
          <w:rFonts w:ascii="Times New Roman" w:hAnsi="Times New Roman" w:cs="Times New Roman"/>
          <w:i/>
          <w:iCs/>
          <w:sz w:val="24"/>
        </w:rPr>
        <w:t>Sensors</w:t>
      </w:r>
      <w:r w:rsidRPr="00F3248B">
        <w:rPr>
          <w:rFonts w:ascii="Times New Roman" w:hAnsi="Times New Roman" w:cs="Times New Roman"/>
          <w:sz w:val="24"/>
        </w:rPr>
        <w:t>. 2021;21(10). doi:10.3390/s21103542</w:t>
      </w:r>
    </w:p>
    <w:p w14:paraId="3644689A"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2. </w:t>
      </w:r>
      <w:r w:rsidRPr="00F3248B">
        <w:rPr>
          <w:rFonts w:ascii="Times New Roman" w:hAnsi="Times New Roman" w:cs="Times New Roman"/>
          <w:sz w:val="24"/>
        </w:rPr>
        <w:tab/>
        <w:t xml:space="preserve">Bashar SK, Ding EY, Walkey AJ, McManus DD, Chon KH. Atrial Fibrillation Prediction from Critically Ill Sepsis Patients. </w:t>
      </w:r>
      <w:r w:rsidRPr="00F3248B">
        <w:rPr>
          <w:rFonts w:ascii="Times New Roman" w:hAnsi="Times New Roman" w:cs="Times New Roman"/>
          <w:i/>
          <w:iCs/>
          <w:sz w:val="24"/>
        </w:rPr>
        <w:t>Biosensors</w:t>
      </w:r>
      <w:r w:rsidRPr="00F3248B">
        <w:rPr>
          <w:rFonts w:ascii="Times New Roman" w:hAnsi="Times New Roman" w:cs="Times New Roman"/>
          <w:sz w:val="24"/>
        </w:rPr>
        <w:t>. 2021;11(8). doi:10.3390/bios11080269</w:t>
      </w:r>
    </w:p>
    <w:p w14:paraId="796D9E8E"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3. </w:t>
      </w:r>
      <w:r w:rsidRPr="00F3248B">
        <w:rPr>
          <w:rFonts w:ascii="Times New Roman" w:hAnsi="Times New Roman" w:cs="Times New Roman"/>
          <w:sz w:val="24"/>
        </w:rPr>
        <w:tab/>
        <w:t xml:space="preserve">Wang LH, Yan ZH, Yang YT, et al. A Classification and Prediction Hybrid Model Construction with the IQPSO-SVM Algorithm for Atrial Fibrillation Arrhythmia. </w:t>
      </w:r>
      <w:r w:rsidRPr="00F3248B">
        <w:rPr>
          <w:rFonts w:ascii="Times New Roman" w:hAnsi="Times New Roman" w:cs="Times New Roman"/>
          <w:i/>
          <w:iCs/>
          <w:sz w:val="24"/>
        </w:rPr>
        <w:t>Sensors</w:t>
      </w:r>
      <w:r w:rsidRPr="00F3248B">
        <w:rPr>
          <w:rFonts w:ascii="Times New Roman" w:hAnsi="Times New Roman" w:cs="Times New Roman"/>
          <w:sz w:val="24"/>
        </w:rPr>
        <w:t>. 2021;21(15). doi:10.3390/s21155222</w:t>
      </w:r>
    </w:p>
    <w:p w14:paraId="7D6899C7"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4. </w:t>
      </w:r>
      <w:r w:rsidRPr="00F3248B">
        <w:rPr>
          <w:rFonts w:ascii="Times New Roman" w:hAnsi="Times New Roman" w:cs="Times New Roman"/>
          <w:sz w:val="24"/>
        </w:rPr>
        <w:tab/>
        <w:t xml:space="preserve">Parsi A, Glavin M, Jones E, Byrne D. Prediction of paroxysmal atrial fibrillation using new heart rate variability features. </w:t>
      </w:r>
      <w:r w:rsidRPr="00F3248B">
        <w:rPr>
          <w:rFonts w:ascii="Times New Roman" w:hAnsi="Times New Roman" w:cs="Times New Roman"/>
          <w:i/>
          <w:iCs/>
          <w:sz w:val="24"/>
        </w:rPr>
        <w:t>Computers in Biology and Medicine</w:t>
      </w:r>
      <w:r w:rsidRPr="00F3248B">
        <w:rPr>
          <w:rFonts w:ascii="Times New Roman" w:hAnsi="Times New Roman" w:cs="Times New Roman"/>
          <w:sz w:val="24"/>
        </w:rPr>
        <w:t>. 2021;133:104367. doi:10.1016/j.compbiomed.2021.104367</w:t>
      </w:r>
    </w:p>
    <w:p w14:paraId="30E07296"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5. </w:t>
      </w:r>
      <w:r w:rsidRPr="00F3248B">
        <w:rPr>
          <w:rFonts w:ascii="Times New Roman" w:hAnsi="Times New Roman" w:cs="Times New Roman"/>
          <w:sz w:val="24"/>
        </w:rPr>
        <w:tab/>
        <w:t xml:space="preserve">Erdenebayar U, Kim H, Park JU, Kang D, Lee KJ. Automatic Prediction of Atrial Fibrillation Based on Convolutional Neural Network Using a Short-term Normal Electrocardiogram Signal. </w:t>
      </w:r>
      <w:r w:rsidRPr="00F3248B">
        <w:rPr>
          <w:rFonts w:ascii="Times New Roman" w:hAnsi="Times New Roman" w:cs="Times New Roman"/>
          <w:i/>
          <w:iCs/>
          <w:sz w:val="24"/>
        </w:rPr>
        <w:t>J Korean Med Sci</w:t>
      </w:r>
      <w:r w:rsidRPr="00F3248B">
        <w:rPr>
          <w:rFonts w:ascii="Times New Roman" w:hAnsi="Times New Roman" w:cs="Times New Roman"/>
          <w:sz w:val="24"/>
        </w:rPr>
        <w:t>. 2019;34(7). https://doi.org/10.3346/jkms.2019.34.e64</w:t>
      </w:r>
    </w:p>
    <w:p w14:paraId="2D98B1BF"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lastRenderedPageBreak/>
        <w:t xml:space="preserve">6. </w:t>
      </w:r>
      <w:r w:rsidRPr="00F3248B">
        <w:rPr>
          <w:rFonts w:ascii="Times New Roman" w:hAnsi="Times New Roman" w:cs="Times New Roman"/>
          <w:sz w:val="24"/>
        </w:rPr>
        <w:tab/>
        <w:t xml:space="preserve">J. R. Sutton, R. Mahajan, O. Akbilgic, R. Kamaleswaran. PhysOnline: An Open Source Machine Learning Pipeline for Real-Time Analysis of Streaming Physiological Waveform. </w:t>
      </w:r>
      <w:r w:rsidRPr="00F3248B">
        <w:rPr>
          <w:rFonts w:ascii="Times New Roman" w:hAnsi="Times New Roman" w:cs="Times New Roman"/>
          <w:i/>
          <w:iCs/>
          <w:sz w:val="24"/>
        </w:rPr>
        <w:t>IEEE Journal of Biomedical and Health Informatics</w:t>
      </w:r>
      <w:r w:rsidRPr="00F3248B">
        <w:rPr>
          <w:rFonts w:ascii="Times New Roman" w:hAnsi="Times New Roman" w:cs="Times New Roman"/>
          <w:sz w:val="24"/>
        </w:rPr>
        <w:t>. 2019;23(1):59-65. doi:10.1109/JBHI.2018.2832610</w:t>
      </w:r>
    </w:p>
    <w:p w14:paraId="55E7AA47"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7. </w:t>
      </w:r>
      <w:r w:rsidRPr="00F3248B">
        <w:rPr>
          <w:rFonts w:ascii="Times New Roman" w:hAnsi="Times New Roman" w:cs="Times New Roman"/>
          <w:sz w:val="24"/>
        </w:rPr>
        <w:tab/>
        <w:t xml:space="preserve">Ebrahimzadeh E, Kalantari M, Joulani M, Shahraki RS, Fayaz F, Ahmadi F. Prediction of paroxysmal Atrial Fibrillation: A machine learning based approach using combined feature vector and mixture of expert classification on HRV signal. </w:t>
      </w:r>
      <w:r w:rsidRPr="00F3248B">
        <w:rPr>
          <w:rFonts w:ascii="Times New Roman" w:hAnsi="Times New Roman" w:cs="Times New Roman"/>
          <w:i/>
          <w:iCs/>
          <w:sz w:val="24"/>
        </w:rPr>
        <w:t>Computer Methods and Programs in Biomedicine</w:t>
      </w:r>
      <w:r w:rsidRPr="00F3248B">
        <w:rPr>
          <w:rFonts w:ascii="Times New Roman" w:hAnsi="Times New Roman" w:cs="Times New Roman"/>
          <w:sz w:val="24"/>
        </w:rPr>
        <w:t>. 2018;165:53-67. doi:10.1016/j.cmpb.2018.07.014</w:t>
      </w:r>
    </w:p>
    <w:p w14:paraId="337C40FB"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8. </w:t>
      </w:r>
      <w:r w:rsidRPr="00F3248B">
        <w:rPr>
          <w:rFonts w:ascii="Times New Roman" w:hAnsi="Times New Roman" w:cs="Times New Roman"/>
          <w:sz w:val="24"/>
        </w:rPr>
        <w:tab/>
        <w:t xml:space="preserve">Narin A, Isler Y, Ozer M, Perc M. Early prediction of paroxysmal atrial fibrillation based on short-term heart rate variability. </w:t>
      </w:r>
      <w:r w:rsidRPr="00F3248B">
        <w:rPr>
          <w:rFonts w:ascii="Times New Roman" w:hAnsi="Times New Roman" w:cs="Times New Roman"/>
          <w:i/>
          <w:iCs/>
          <w:sz w:val="24"/>
        </w:rPr>
        <w:t>Physica A: Statistical Mechanics and its Applications</w:t>
      </w:r>
      <w:r w:rsidRPr="00F3248B">
        <w:rPr>
          <w:rFonts w:ascii="Times New Roman" w:hAnsi="Times New Roman" w:cs="Times New Roman"/>
          <w:sz w:val="24"/>
        </w:rPr>
        <w:t>. 2018;509:56-65. doi:10.1016/j.physa.2018.06.022</w:t>
      </w:r>
    </w:p>
    <w:p w14:paraId="40D5B932"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9. </w:t>
      </w:r>
      <w:r w:rsidRPr="00F3248B">
        <w:rPr>
          <w:rFonts w:ascii="Times New Roman" w:hAnsi="Times New Roman" w:cs="Times New Roman"/>
          <w:sz w:val="24"/>
        </w:rPr>
        <w:tab/>
        <w:t xml:space="preserve">Boon KH, Khalil-Hani M, Malarvili M. Paroxysmal atrial fibrillation prediction based on HRV analysis and non-dominated sorting genetic algorithm III. </w:t>
      </w:r>
      <w:r w:rsidRPr="00F3248B">
        <w:rPr>
          <w:rFonts w:ascii="Times New Roman" w:hAnsi="Times New Roman" w:cs="Times New Roman"/>
          <w:i/>
          <w:iCs/>
          <w:sz w:val="24"/>
        </w:rPr>
        <w:t>Computer Methods and Programs in Biomedicine</w:t>
      </w:r>
      <w:r w:rsidRPr="00F3248B">
        <w:rPr>
          <w:rFonts w:ascii="Times New Roman" w:hAnsi="Times New Roman" w:cs="Times New Roman"/>
          <w:sz w:val="24"/>
        </w:rPr>
        <w:t>. 2018;153:171-184. doi:10.1016/j.cmpb.2017.10.012</w:t>
      </w:r>
    </w:p>
    <w:p w14:paraId="622E8F19"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10. </w:t>
      </w:r>
      <w:r w:rsidRPr="00F3248B">
        <w:rPr>
          <w:rFonts w:ascii="Times New Roman" w:hAnsi="Times New Roman" w:cs="Times New Roman"/>
          <w:sz w:val="24"/>
        </w:rPr>
        <w:tab/>
        <w:t xml:space="preserve">Mohebbi M, Ghassemian H. Prediction of paroxysmal atrial fibrillation based on non-linear analysis and spectrum and bispectrum features of the heart rate variability signal. </w:t>
      </w:r>
      <w:r w:rsidRPr="00F3248B">
        <w:rPr>
          <w:rFonts w:ascii="Times New Roman" w:hAnsi="Times New Roman" w:cs="Times New Roman"/>
          <w:i/>
          <w:iCs/>
          <w:sz w:val="24"/>
        </w:rPr>
        <w:t>Computer Methods and Programs in Biomedicine</w:t>
      </w:r>
      <w:r w:rsidRPr="00F3248B">
        <w:rPr>
          <w:rFonts w:ascii="Times New Roman" w:hAnsi="Times New Roman" w:cs="Times New Roman"/>
          <w:sz w:val="24"/>
        </w:rPr>
        <w:t>. 2012;105(1):40-49. doi:10.1016/j.cmpb.2010.07.011</w:t>
      </w:r>
    </w:p>
    <w:p w14:paraId="2F34AD6A"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11. </w:t>
      </w:r>
      <w:r w:rsidRPr="00F3248B">
        <w:rPr>
          <w:rFonts w:ascii="Times New Roman" w:hAnsi="Times New Roman" w:cs="Times New Roman"/>
          <w:sz w:val="24"/>
        </w:rPr>
        <w:tab/>
        <w:t xml:space="preserve">Tiwari DK. A retrospective observational research to assess the incidence of acute ischemic stroke in hospitalized atrial fibrillation patients with anticoagulation interruptions. </w:t>
      </w:r>
      <w:r w:rsidRPr="00F3248B">
        <w:rPr>
          <w:rFonts w:ascii="Times New Roman" w:hAnsi="Times New Roman" w:cs="Times New Roman"/>
          <w:i/>
          <w:iCs/>
          <w:sz w:val="24"/>
        </w:rPr>
        <w:t>J Cardiovasc Dis Res</w:t>
      </w:r>
      <w:r w:rsidRPr="00F3248B">
        <w:rPr>
          <w:rFonts w:ascii="Times New Roman" w:hAnsi="Times New Roman" w:cs="Times New Roman"/>
          <w:sz w:val="24"/>
        </w:rPr>
        <w:t>. 2021;12(4):934-938. doi:10.31838/jcdr.2021.12.04.112</w:t>
      </w:r>
    </w:p>
    <w:p w14:paraId="12ED949A"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12. </w:t>
      </w:r>
      <w:r w:rsidRPr="00F3248B">
        <w:rPr>
          <w:rFonts w:ascii="Times New Roman" w:hAnsi="Times New Roman" w:cs="Times New Roman"/>
          <w:sz w:val="24"/>
        </w:rPr>
        <w:tab/>
        <w:t xml:space="preserve">Suzuki R, Katada J, Ramagopalan S, McDonald L. Potential of machine learning methods to identify patients with nonvalvular atrial fibrillation. </w:t>
      </w:r>
      <w:r w:rsidRPr="00F3248B">
        <w:rPr>
          <w:rFonts w:ascii="Times New Roman" w:hAnsi="Times New Roman" w:cs="Times New Roman"/>
          <w:i/>
          <w:iCs/>
          <w:sz w:val="24"/>
        </w:rPr>
        <w:t>Future Cardiology</w:t>
      </w:r>
      <w:r w:rsidRPr="00F3248B">
        <w:rPr>
          <w:rFonts w:ascii="Times New Roman" w:hAnsi="Times New Roman" w:cs="Times New Roman"/>
          <w:sz w:val="24"/>
        </w:rPr>
        <w:t>. 2019;16(1):43-52. doi:10.2217/fca-2019-0056</w:t>
      </w:r>
    </w:p>
    <w:p w14:paraId="3F6A8A4C"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13. </w:t>
      </w:r>
      <w:r w:rsidRPr="00F3248B">
        <w:rPr>
          <w:rFonts w:ascii="Times New Roman" w:hAnsi="Times New Roman" w:cs="Times New Roman"/>
          <w:sz w:val="24"/>
        </w:rPr>
        <w:tab/>
        <w:t xml:space="preserve">Grout RW, Hui SL, Imler TD, et al. Development, validation, and proof-of-concept implementation of a two-year risk prediction model for undiagnosed atrial fibrillation using common electronic health data (UNAFIED). </w:t>
      </w:r>
      <w:r w:rsidRPr="00F3248B">
        <w:rPr>
          <w:rFonts w:ascii="Times New Roman" w:hAnsi="Times New Roman" w:cs="Times New Roman"/>
          <w:i/>
          <w:iCs/>
          <w:sz w:val="24"/>
        </w:rPr>
        <w:t>BMC Medical Informatics and Decision Making</w:t>
      </w:r>
      <w:r w:rsidRPr="00F3248B">
        <w:rPr>
          <w:rFonts w:ascii="Times New Roman" w:hAnsi="Times New Roman" w:cs="Times New Roman"/>
          <w:sz w:val="24"/>
        </w:rPr>
        <w:t>. 2021;21(1):112. doi:10.1186/s12911-021-01482-1</w:t>
      </w:r>
    </w:p>
    <w:p w14:paraId="754861D8"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14. </w:t>
      </w:r>
      <w:r w:rsidRPr="00F3248B">
        <w:rPr>
          <w:rFonts w:ascii="Times New Roman" w:hAnsi="Times New Roman" w:cs="Times New Roman"/>
          <w:sz w:val="24"/>
        </w:rPr>
        <w:tab/>
        <w:t xml:space="preserve">Hill NR, Ayoubkhani D, McEwan P, et al. Predicting atrial fibrillation in primary care using machine learning. </w:t>
      </w:r>
      <w:r w:rsidRPr="00F3248B">
        <w:rPr>
          <w:rFonts w:ascii="Times New Roman" w:hAnsi="Times New Roman" w:cs="Times New Roman"/>
          <w:i/>
          <w:iCs/>
          <w:sz w:val="24"/>
        </w:rPr>
        <w:t>PLoS One</w:t>
      </w:r>
      <w:r w:rsidRPr="00F3248B">
        <w:rPr>
          <w:rFonts w:ascii="Times New Roman" w:hAnsi="Times New Roman" w:cs="Times New Roman"/>
          <w:sz w:val="24"/>
        </w:rPr>
        <w:t>. 2019;14(11):e0224582-e0224582. doi:10.1371/journal.pone.0224582</w:t>
      </w:r>
    </w:p>
    <w:p w14:paraId="74DE8C4F"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15. </w:t>
      </w:r>
      <w:r w:rsidRPr="00F3248B">
        <w:rPr>
          <w:rFonts w:ascii="Times New Roman" w:hAnsi="Times New Roman" w:cs="Times New Roman"/>
          <w:sz w:val="24"/>
        </w:rPr>
        <w:tab/>
        <w:t xml:space="preserve">Sekelj S, Sandler B, Johnston E, et al. Detecting undiagnosed atrial fibrillation in UK primary care: Validation of a machine learning prediction algorithm in a retrospective cohort study. </w:t>
      </w:r>
      <w:r w:rsidRPr="00F3248B">
        <w:rPr>
          <w:rFonts w:ascii="Times New Roman" w:hAnsi="Times New Roman" w:cs="Times New Roman"/>
          <w:i/>
          <w:iCs/>
          <w:sz w:val="24"/>
        </w:rPr>
        <w:t>Eur J Prev Cardiolog</w:t>
      </w:r>
      <w:r w:rsidRPr="00F3248B">
        <w:rPr>
          <w:rFonts w:ascii="Times New Roman" w:hAnsi="Times New Roman" w:cs="Times New Roman"/>
          <w:sz w:val="24"/>
        </w:rPr>
        <w:t>. Published online August 13, 2020:2047487320942338. doi:10.1177/2047487320942338</w:t>
      </w:r>
    </w:p>
    <w:p w14:paraId="18B9A1D2"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16. </w:t>
      </w:r>
      <w:r w:rsidRPr="00F3248B">
        <w:rPr>
          <w:rFonts w:ascii="Times New Roman" w:hAnsi="Times New Roman" w:cs="Times New Roman"/>
          <w:sz w:val="24"/>
        </w:rPr>
        <w:tab/>
        <w:t xml:space="preserve">Ribeiro AH, Ribeiro MH, Paixão GMM, et al. Automatic diagnosis of the 12-lead ECG using a deep neural network. </w:t>
      </w:r>
      <w:r w:rsidRPr="00F3248B">
        <w:rPr>
          <w:rFonts w:ascii="Times New Roman" w:hAnsi="Times New Roman" w:cs="Times New Roman"/>
          <w:i/>
          <w:iCs/>
          <w:sz w:val="24"/>
        </w:rPr>
        <w:t>Nature Communications</w:t>
      </w:r>
      <w:r w:rsidRPr="00F3248B">
        <w:rPr>
          <w:rFonts w:ascii="Times New Roman" w:hAnsi="Times New Roman" w:cs="Times New Roman"/>
          <w:sz w:val="24"/>
        </w:rPr>
        <w:t>. 2020;11(1):1760. doi:10.1038/s41467-020-15432-4</w:t>
      </w:r>
    </w:p>
    <w:p w14:paraId="2481B727"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lastRenderedPageBreak/>
        <w:t xml:space="preserve">17. </w:t>
      </w:r>
      <w:r w:rsidRPr="00F3248B">
        <w:rPr>
          <w:rFonts w:ascii="Times New Roman" w:hAnsi="Times New Roman" w:cs="Times New Roman"/>
          <w:sz w:val="24"/>
        </w:rPr>
        <w:tab/>
        <w:t xml:space="preserve">Jo YY, Cho Y, Lee SY, et al. Explainable artificial intelligence to detect atrial fibrillation using electrocardiogram. </w:t>
      </w:r>
      <w:r w:rsidRPr="00F3248B">
        <w:rPr>
          <w:rFonts w:ascii="Times New Roman" w:hAnsi="Times New Roman" w:cs="Times New Roman"/>
          <w:i/>
          <w:iCs/>
          <w:sz w:val="24"/>
        </w:rPr>
        <w:t>International Journal of Cardiology</w:t>
      </w:r>
      <w:r w:rsidRPr="00F3248B">
        <w:rPr>
          <w:rFonts w:ascii="Times New Roman" w:hAnsi="Times New Roman" w:cs="Times New Roman"/>
          <w:sz w:val="24"/>
        </w:rPr>
        <w:t>. 2021;328:104-110. doi:10.1016/j.ijcard.2020.11.053</w:t>
      </w:r>
    </w:p>
    <w:p w14:paraId="1F5C200C"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18. </w:t>
      </w:r>
      <w:r w:rsidRPr="00F3248B">
        <w:rPr>
          <w:rFonts w:ascii="Times New Roman" w:hAnsi="Times New Roman" w:cs="Times New Roman"/>
          <w:sz w:val="24"/>
        </w:rPr>
        <w:tab/>
        <w:t xml:space="preserve">Zhang X, Gu K, Miao S, et al. Automated detection of cardiovascular disease by electrocardiogram signal analysis: a deep learning system. </w:t>
      </w:r>
      <w:r w:rsidRPr="00F3248B">
        <w:rPr>
          <w:rFonts w:ascii="Times New Roman" w:hAnsi="Times New Roman" w:cs="Times New Roman"/>
          <w:i/>
          <w:iCs/>
          <w:sz w:val="24"/>
        </w:rPr>
        <w:t>Cardiovasc Diagn Ther</w:t>
      </w:r>
      <w:r w:rsidRPr="00F3248B">
        <w:rPr>
          <w:rFonts w:ascii="Times New Roman" w:hAnsi="Times New Roman" w:cs="Times New Roman"/>
          <w:sz w:val="24"/>
        </w:rPr>
        <w:t>. 2020;10(2):227-235. doi:10.21037/cdt.2019.12.10</w:t>
      </w:r>
    </w:p>
    <w:p w14:paraId="2C462DC6"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19. </w:t>
      </w:r>
      <w:r w:rsidRPr="00F3248B">
        <w:rPr>
          <w:rFonts w:ascii="Times New Roman" w:hAnsi="Times New Roman" w:cs="Times New Roman"/>
          <w:sz w:val="24"/>
        </w:rPr>
        <w:tab/>
        <w:t xml:space="preserve">Kong D, Zhu J, Wu S, Duan C, Lu L, Chen D. A novel IRBF-RVM model for diagnosis of atrial fibrillation. </w:t>
      </w:r>
      <w:r w:rsidRPr="00F3248B">
        <w:rPr>
          <w:rFonts w:ascii="Times New Roman" w:hAnsi="Times New Roman" w:cs="Times New Roman"/>
          <w:i/>
          <w:iCs/>
          <w:sz w:val="24"/>
        </w:rPr>
        <w:t>Comput Methods Programs Biomed</w:t>
      </w:r>
      <w:r w:rsidRPr="00F3248B">
        <w:rPr>
          <w:rFonts w:ascii="Times New Roman" w:hAnsi="Times New Roman" w:cs="Times New Roman"/>
          <w:sz w:val="24"/>
        </w:rPr>
        <w:t>. 2019;177:183-192. doi:10.1016/j.cmpb.2019.05.028</w:t>
      </w:r>
    </w:p>
    <w:p w14:paraId="1B56CE5D"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20. </w:t>
      </w:r>
      <w:r w:rsidRPr="00F3248B">
        <w:rPr>
          <w:rFonts w:ascii="Times New Roman" w:hAnsi="Times New Roman" w:cs="Times New Roman"/>
          <w:sz w:val="24"/>
        </w:rPr>
        <w:tab/>
        <w:t xml:space="preserve">Väliaho ES, Kuoppa P, Lipponen JA, et al. Wrist Band Photoplethysmography Autocorrelation Analysis Enables Detection of Atrial Fibrillation Without Pulse Detection. </w:t>
      </w:r>
      <w:r w:rsidRPr="00F3248B">
        <w:rPr>
          <w:rFonts w:ascii="Times New Roman" w:hAnsi="Times New Roman" w:cs="Times New Roman"/>
          <w:i/>
          <w:iCs/>
          <w:sz w:val="24"/>
        </w:rPr>
        <w:t>Frontiers in Physiology</w:t>
      </w:r>
      <w:r w:rsidRPr="00F3248B">
        <w:rPr>
          <w:rFonts w:ascii="Times New Roman" w:hAnsi="Times New Roman" w:cs="Times New Roman"/>
          <w:sz w:val="24"/>
        </w:rPr>
        <w:t>. 2021;12:576. doi:10.3389/fphys.2021.654555</w:t>
      </w:r>
    </w:p>
    <w:p w14:paraId="6C37798F"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21. </w:t>
      </w:r>
      <w:r w:rsidRPr="00F3248B">
        <w:rPr>
          <w:rFonts w:ascii="Times New Roman" w:hAnsi="Times New Roman" w:cs="Times New Roman"/>
          <w:sz w:val="24"/>
        </w:rPr>
        <w:tab/>
        <w:t xml:space="preserve">Jacobsen M, Dembek TA, Ziakos AP, et al. Reliable Detection of Atrial Fibrillation with a Medical Wearable during Inpatient Conditions. </w:t>
      </w:r>
      <w:r w:rsidRPr="00F3248B">
        <w:rPr>
          <w:rFonts w:ascii="Times New Roman" w:hAnsi="Times New Roman" w:cs="Times New Roman"/>
          <w:i/>
          <w:iCs/>
          <w:sz w:val="24"/>
        </w:rPr>
        <w:t>Sensors</w:t>
      </w:r>
      <w:r w:rsidRPr="00F3248B">
        <w:rPr>
          <w:rFonts w:ascii="Times New Roman" w:hAnsi="Times New Roman" w:cs="Times New Roman"/>
          <w:sz w:val="24"/>
        </w:rPr>
        <w:t>. 2020;20(19). doi:10.3390/s20195517</w:t>
      </w:r>
    </w:p>
    <w:p w14:paraId="273F507F"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22. </w:t>
      </w:r>
      <w:r w:rsidRPr="00F3248B">
        <w:rPr>
          <w:rFonts w:ascii="Times New Roman" w:hAnsi="Times New Roman" w:cs="Times New Roman"/>
          <w:sz w:val="24"/>
        </w:rPr>
        <w:tab/>
        <w:t xml:space="preserve">Han D, Bashar SK, Zieneddin F, et al. Digital Image Processing Features of Smartwatch Photoplethysmography for Cardiac Arrhythmia Detection. </w:t>
      </w:r>
      <w:r w:rsidRPr="00F3248B">
        <w:rPr>
          <w:rFonts w:ascii="Times New Roman" w:hAnsi="Times New Roman" w:cs="Times New Roman"/>
          <w:i/>
          <w:iCs/>
          <w:sz w:val="24"/>
        </w:rPr>
        <w:t>Annu Int Conf IEEE Eng Med Biol Soc</w:t>
      </w:r>
      <w:r w:rsidRPr="00F3248B">
        <w:rPr>
          <w:rFonts w:ascii="Times New Roman" w:hAnsi="Times New Roman" w:cs="Times New Roman"/>
          <w:sz w:val="24"/>
        </w:rPr>
        <w:t>. 2020;2020:4071-4074. doi:10.1109/EMBC44109.2020.9176142</w:t>
      </w:r>
    </w:p>
    <w:p w14:paraId="42FFE131"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23. </w:t>
      </w:r>
      <w:r w:rsidRPr="00F3248B">
        <w:rPr>
          <w:rFonts w:ascii="Times New Roman" w:hAnsi="Times New Roman" w:cs="Times New Roman"/>
          <w:sz w:val="24"/>
        </w:rPr>
        <w:tab/>
        <w:t xml:space="preserve">L. M. Eerikäinen, A. G. Bonomi, F. Schipper, et al. Detecting Atrial Fibrillation and Atrial Flutter in Daily Life Using Photoplethysmography Data. </w:t>
      </w:r>
      <w:r w:rsidRPr="00F3248B">
        <w:rPr>
          <w:rFonts w:ascii="Times New Roman" w:hAnsi="Times New Roman" w:cs="Times New Roman"/>
          <w:i/>
          <w:iCs/>
          <w:sz w:val="24"/>
        </w:rPr>
        <w:t>IEEE Journal of Biomedical and Health Informatics</w:t>
      </w:r>
      <w:r w:rsidRPr="00F3248B">
        <w:rPr>
          <w:rFonts w:ascii="Times New Roman" w:hAnsi="Times New Roman" w:cs="Times New Roman"/>
          <w:sz w:val="24"/>
        </w:rPr>
        <w:t>. 2020;24(6):1610-1618. doi:10.1109/JBHI.2019.2950574</w:t>
      </w:r>
    </w:p>
    <w:p w14:paraId="6D6EF275"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24. </w:t>
      </w:r>
      <w:r w:rsidRPr="00F3248B">
        <w:rPr>
          <w:rFonts w:ascii="Times New Roman" w:hAnsi="Times New Roman" w:cs="Times New Roman"/>
          <w:sz w:val="24"/>
        </w:rPr>
        <w:tab/>
        <w:t xml:space="preserve">Kwon S, Hong J, Choi EK, et al. Detection of Atrial Fibrillation Using a Ring-Type Wearable Device (CardioTracker) and Deep Learning Analysis of Photoplethysmography Signals: Prospective Observational Proof-of-Concept Study. </w:t>
      </w:r>
      <w:r w:rsidRPr="00F3248B">
        <w:rPr>
          <w:rFonts w:ascii="Times New Roman" w:hAnsi="Times New Roman" w:cs="Times New Roman"/>
          <w:i/>
          <w:iCs/>
          <w:sz w:val="24"/>
        </w:rPr>
        <w:t>J Med Internet Res</w:t>
      </w:r>
      <w:r w:rsidRPr="00F3248B">
        <w:rPr>
          <w:rFonts w:ascii="Times New Roman" w:hAnsi="Times New Roman" w:cs="Times New Roman"/>
          <w:sz w:val="24"/>
        </w:rPr>
        <w:t>. 2020;22(5):e16443-e16443. doi:10.2196/16443</w:t>
      </w:r>
    </w:p>
    <w:p w14:paraId="545874A7"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25. </w:t>
      </w:r>
      <w:r w:rsidRPr="00F3248B">
        <w:rPr>
          <w:rFonts w:ascii="Times New Roman" w:hAnsi="Times New Roman" w:cs="Times New Roman"/>
          <w:sz w:val="24"/>
        </w:rPr>
        <w:tab/>
        <w:t xml:space="preserve">Torres-Soto J, Ashley EA. Multi-task deep learning for cardiac rhythm detection in wearable devices. </w:t>
      </w:r>
      <w:r w:rsidRPr="00F3248B">
        <w:rPr>
          <w:rFonts w:ascii="Times New Roman" w:hAnsi="Times New Roman" w:cs="Times New Roman"/>
          <w:i/>
          <w:iCs/>
          <w:sz w:val="24"/>
        </w:rPr>
        <w:t>npj Digital Medicine</w:t>
      </w:r>
      <w:r w:rsidRPr="00F3248B">
        <w:rPr>
          <w:rFonts w:ascii="Times New Roman" w:hAnsi="Times New Roman" w:cs="Times New Roman"/>
          <w:sz w:val="24"/>
        </w:rPr>
        <w:t>. 2020;3(1):116. doi:10.1038/s41746-020-00320-4</w:t>
      </w:r>
    </w:p>
    <w:p w14:paraId="60801823"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26. </w:t>
      </w:r>
      <w:r w:rsidRPr="00F3248B">
        <w:rPr>
          <w:rFonts w:ascii="Times New Roman" w:hAnsi="Times New Roman" w:cs="Times New Roman"/>
          <w:sz w:val="24"/>
        </w:rPr>
        <w:tab/>
        <w:t xml:space="preserve">Pereira T, Ding C, Gadhoumi K, et al. Deep learning approaches for plethysmography signal quality assessment in the presence of atrial fibrillation. </w:t>
      </w:r>
      <w:r w:rsidRPr="00F3248B">
        <w:rPr>
          <w:rFonts w:ascii="Times New Roman" w:hAnsi="Times New Roman" w:cs="Times New Roman"/>
          <w:i/>
          <w:iCs/>
          <w:sz w:val="24"/>
        </w:rPr>
        <w:t>Physiological Measurement</w:t>
      </w:r>
      <w:r w:rsidRPr="00F3248B">
        <w:rPr>
          <w:rFonts w:ascii="Times New Roman" w:hAnsi="Times New Roman" w:cs="Times New Roman"/>
          <w:sz w:val="24"/>
        </w:rPr>
        <w:t>. 2019;40(12):125002. doi:10.1088/1361-6579/ab5b84</w:t>
      </w:r>
    </w:p>
    <w:p w14:paraId="2D2ADF04"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27. </w:t>
      </w:r>
      <w:r w:rsidRPr="00F3248B">
        <w:rPr>
          <w:rFonts w:ascii="Times New Roman" w:hAnsi="Times New Roman" w:cs="Times New Roman"/>
          <w:sz w:val="24"/>
        </w:rPr>
        <w:tab/>
        <w:t xml:space="preserve">Kwon S, Hong J, Choi EK, et al. Deep Learning Approaches to Detect Atrial Fibrillation Using Photoplethysmographic Signals: Algorithms Development Study. </w:t>
      </w:r>
      <w:r w:rsidRPr="00F3248B">
        <w:rPr>
          <w:rFonts w:ascii="Times New Roman" w:hAnsi="Times New Roman" w:cs="Times New Roman"/>
          <w:i/>
          <w:iCs/>
          <w:sz w:val="24"/>
        </w:rPr>
        <w:t>JMIR Mhealth Uhealth</w:t>
      </w:r>
      <w:r w:rsidRPr="00F3248B">
        <w:rPr>
          <w:rFonts w:ascii="Times New Roman" w:hAnsi="Times New Roman" w:cs="Times New Roman"/>
          <w:sz w:val="24"/>
        </w:rPr>
        <w:t>. 2019;7(6):e12770. doi:10.2196/12770</w:t>
      </w:r>
    </w:p>
    <w:p w14:paraId="60BA704C"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28. </w:t>
      </w:r>
      <w:r w:rsidRPr="00F3248B">
        <w:rPr>
          <w:rFonts w:ascii="Times New Roman" w:hAnsi="Times New Roman" w:cs="Times New Roman"/>
          <w:sz w:val="24"/>
        </w:rPr>
        <w:tab/>
        <w:t xml:space="preserve">Wasserlauf J, You C, Patel R, Valys A, Albert D, Passman R. Smartwatch Performance for the Detection and Quantification of Atrial Fibrillation. </w:t>
      </w:r>
      <w:r w:rsidRPr="00F3248B">
        <w:rPr>
          <w:rFonts w:ascii="Times New Roman" w:hAnsi="Times New Roman" w:cs="Times New Roman"/>
          <w:i/>
          <w:iCs/>
          <w:sz w:val="24"/>
        </w:rPr>
        <w:t>Circulation: Arrhythmia and Electrophysiology</w:t>
      </w:r>
      <w:r w:rsidRPr="00F3248B">
        <w:rPr>
          <w:rFonts w:ascii="Times New Roman" w:hAnsi="Times New Roman" w:cs="Times New Roman"/>
          <w:sz w:val="24"/>
        </w:rPr>
        <w:t>. 2019;12(6):e006834. doi:10.1161/CIRCEP.118.006834</w:t>
      </w:r>
    </w:p>
    <w:p w14:paraId="6B72F743"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lastRenderedPageBreak/>
        <w:t xml:space="preserve">29. </w:t>
      </w:r>
      <w:r w:rsidRPr="00F3248B">
        <w:rPr>
          <w:rFonts w:ascii="Times New Roman" w:hAnsi="Times New Roman" w:cs="Times New Roman"/>
          <w:sz w:val="24"/>
        </w:rPr>
        <w:tab/>
        <w:t xml:space="preserve">Poh MZ, Poh YC, Chan PH, et al. Diagnostic assessment of a deep learning system for detecting atrial fibrillation in pulse waveforms. </w:t>
      </w:r>
      <w:r w:rsidRPr="00F3248B">
        <w:rPr>
          <w:rFonts w:ascii="Times New Roman" w:hAnsi="Times New Roman" w:cs="Times New Roman"/>
          <w:i/>
          <w:iCs/>
          <w:sz w:val="24"/>
        </w:rPr>
        <w:t>Heart</w:t>
      </w:r>
      <w:r w:rsidRPr="00F3248B">
        <w:rPr>
          <w:rFonts w:ascii="Times New Roman" w:hAnsi="Times New Roman" w:cs="Times New Roman"/>
          <w:sz w:val="24"/>
        </w:rPr>
        <w:t>. 2018;104(23):1921. doi:10.1136/heartjnl-2018-313147</w:t>
      </w:r>
    </w:p>
    <w:p w14:paraId="3484B582"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30. </w:t>
      </w:r>
      <w:r w:rsidRPr="00F3248B">
        <w:rPr>
          <w:rFonts w:ascii="Times New Roman" w:hAnsi="Times New Roman" w:cs="Times New Roman"/>
          <w:sz w:val="24"/>
        </w:rPr>
        <w:tab/>
        <w:t xml:space="preserve">Taniguchi H, Takata T, Takechi M, et al. Explainable Artificial Intelligence Model for Diagnosis of Atrial Fibrillation Using Holter Electrocardiogram Waveforms. </w:t>
      </w:r>
      <w:r w:rsidRPr="00F3248B">
        <w:rPr>
          <w:rFonts w:ascii="Times New Roman" w:hAnsi="Times New Roman" w:cs="Times New Roman"/>
          <w:i/>
          <w:iCs/>
          <w:sz w:val="24"/>
        </w:rPr>
        <w:t>International Heart Journal</w:t>
      </w:r>
      <w:r w:rsidRPr="00F3248B">
        <w:rPr>
          <w:rFonts w:ascii="Times New Roman" w:hAnsi="Times New Roman" w:cs="Times New Roman"/>
          <w:sz w:val="24"/>
        </w:rPr>
        <w:t>. 2021;62(3):534-539. doi:10.1536/ihj.21-094</w:t>
      </w:r>
    </w:p>
    <w:p w14:paraId="623412EB"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31. </w:t>
      </w:r>
      <w:r w:rsidRPr="00F3248B">
        <w:rPr>
          <w:rFonts w:ascii="Times New Roman" w:hAnsi="Times New Roman" w:cs="Times New Roman"/>
          <w:sz w:val="24"/>
        </w:rPr>
        <w:tab/>
        <w:t xml:space="preserve">Ilbeigipour S, Albadvi A, Akhondzadeh Noughabi E. Real-Time Heart Arrhythmia Detection Using Apache Spark Structured Streaming. Chen XJ, ed. </w:t>
      </w:r>
      <w:r w:rsidRPr="00F3248B">
        <w:rPr>
          <w:rFonts w:ascii="Times New Roman" w:hAnsi="Times New Roman" w:cs="Times New Roman"/>
          <w:i/>
          <w:iCs/>
          <w:sz w:val="24"/>
        </w:rPr>
        <w:t>Journal of Healthcare Engineering</w:t>
      </w:r>
      <w:r w:rsidRPr="00F3248B">
        <w:rPr>
          <w:rFonts w:ascii="Times New Roman" w:hAnsi="Times New Roman" w:cs="Times New Roman"/>
          <w:sz w:val="24"/>
        </w:rPr>
        <w:t>. 2021;2021:6624829. doi:10.1155/2021/6624829</w:t>
      </w:r>
    </w:p>
    <w:p w14:paraId="02C6A149"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32. </w:t>
      </w:r>
      <w:r w:rsidRPr="00F3248B">
        <w:rPr>
          <w:rFonts w:ascii="Times New Roman" w:hAnsi="Times New Roman" w:cs="Times New Roman"/>
          <w:sz w:val="24"/>
        </w:rPr>
        <w:tab/>
        <w:t xml:space="preserve">Rouhi R, Clausel M, Oster J, Lauer F. An Interpretable Hand-Crafted Feature-Based Model for Atrial Fibrillation Detection. </w:t>
      </w:r>
      <w:r w:rsidRPr="00F3248B">
        <w:rPr>
          <w:rFonts w:ascii="Times New Roman" w:hAnsi="Times New Roman" w:cs="Times New Roman"/>
          <w:i/>
          <w:iCs/>
          <w:sz w:val="24"/>
        </w:rPr>
        <w:t>Frontiers in Physiology</w:t>
      </w:r>
      <w:r w:rsidRPr="00F3248B">
        <w:rPr>
          <w:rFonts w:ascii="Times New Roman" w:hAnsi="Times New Roman" w:cs="Times New Roman"/>
          <w:sz w:val="24"/>
        </w:rPr>
        <w:t>. 2021;12:581. doi:10.3389/fphys.2021.657304</w:t>
      </w:r>
    </w:p>
    <w:p w14:paraId="19260DD1"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33. </w:t>
      </w:r>
      <w:r w:rsidRPr="00F3248B">
        <w:rPr>
          <w:rFonts w:ascii="Times New Roman" w:hAnsi="Times New Roman" w:cs="Times New Roman"/>
          <w:sz w:val="24"/>
        </w:rPr>
        <w:tab/>
        <w:t xml:space="preserve">Michel P, Ngo N, Pons JF, Delliaux S, Giorgi R. A filter approach for feature selection in classification: application to automatic atrial fibrillation detection in electrocardiogram recordings. </w:t>
      </w:r>
      <w:r w:rsidRPr="00F3248B">
        <w:rPr>
          <w:rFonts w:ascii="Times New Roman" w:hAnsi="Times New Roman" w:cs="Times New Roman"/>
          <w:i/>
          <w:iCs/>
          <w:sz w:val="24"/>
        </w:rPr>
        <w:t>BMC Medical Informatics and Decision Making</w:t>
      </w:r>
      <w:r w:rsidRPr="00F3248B">
        <w:rPr>
          <w:rFonts w:ascii="Times New Roman" w:hAnsi="Times New Roman" w:cs="Times New Roman"/>
          <w:sz w:val="24"/>
        </w:rPr>
        <w:t>. 2021;21(4):130. doi:10.1186/s12911-021-01427-8</w:t>
      </w:r>
    </w:p>
    <w:p w14:paraId="63ECC96B"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34. </w:t>
      </w:r>
      <w:r w:rsidRPr="00F3248B">
        <w:rPr>
          <w:rFonts w:ascii="Times New Roman" w:hAnsi="Times New Roman" w:cs="Times New Roman"/>
          <w:sz w:val="24"/>
        </w:rPr>
        <w:tab/>
        <w:t xml:space="preserve">Chen X, Cheng Z, Wang S, et al. Atrial fibrillation detection based on multi-feature extraction and convolutional neural network for processing ECG signals. </w:t>
      </w:r>
      <w:r w:rsidRPr="00F3248B">
        <w:rPr>
          <w:rFonts w:ascii="Times New Roman" w:hAnsi="Times New Roman" w:cs="Times New Roman"/>
          <w:i/>
          <w:iCs/>
          <w:sz w:val="24"/>
        </w:rPr>
        <w:t>Computer Methods and Programs in Biomedicine</w:t>
      </w:r>
      <w:r w:rsidRPr="00F3248B">
        <w:rPr>
          <w:rFonts w:ascii="Times New Roman" w:hAnsi="Times New Roman" w:cs="Times New Roman"/>
          <w:sz w:val="24"/>
        </w:rPr>
        <w:t>. 2021;202:106009. doi:10.1016/j.cmpb.2021.106009</w:t>
      </w:r>
    </w:p>
    <w:p w14:paraId="0DF7EB16"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35. </w:t>
      </w:r>
      <w:r w:rsidRPr="00F3248B">
        <w:rPr>
          <w:rFonts w:ascii="Times New Roman" w:hAnsi="Times New Roman" w:cs="Times New Roman"/>
          <w:sz w:val="24"/>
        </w:rPr>
        <w:tab/>
        <w:t xml:space="preserve">Yue Y, Chen C, Liu P, Xing Y, Zhou X. Automatic Detection of Short-Term Atrial Fibrillation Segments Based on Frequency Slice Wavelet Transform and Machine Learning Techniques. </w:t>
      </w:r>
      <w:r w:rsidRPr="00F3248B">
        <w:rPr>
          <w:rFonts w:ascii="Times New Roman" w:hAnsi="Times New Roman" w:cs="Times New Roman"/>
          <w:i/>
          <w:iCs/>
          <w:sz w:val="24"/>
        </w:rPr>
        <w:t>Sensors</w:t>
      </w:r>
      <w:r w:rsidRPr="00F3248B">
        <w:rPr>
          <w:rFonts w:ascii="Times New Roman" w:hAnsi="Times New Roman" w:cs="Times New Roman"/>
          <w:sz w:val="24"/>
        </w:rPr>
        <w:t>. 2021;21(16). doi:10.3390/s21165302</w:t>
      </w:r>
    </w:p>
    <w:p w14:paraId="7B025CF7"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36. </w:t>
      </w:r>
      <w:r w:rsidRPr="00F3248B">
        <w:rPr>
          <w:rFonts w:ascii="Times New Roman" w:hAnsi="Times New Roman" w:cs="Times New Roman"/>
          <w:sz w:val="24"/>
        </w:rPr>
        <w:tab/>
        <w:t xml:space="preserve">Lown M, Brown M, Brown C, et al. Machine learning detection of Atrial Fibrillation using wearable technology. </w:t>
      </w:r>
      <w:r w:rsidRPr="00F3248B">
        <w:rPr>
          <w:rFonts w:ascii="Times New Roman" w:hAnsi="Times New Roman" w:cs="Times New Roman"/>
          <w:i/>
          <w:iCs/>
          <w:sz w:val="24"/>
        </w:rPr>
        <w:t>PLOS ONE</w:t>
      </w:r>
      <w:r w:rsidRPr="00F3248B">
        <w:rPr>
          <w:rFonts w:ascii="Times New Roman" w:hAnsi="Times New Roman" w:cs="Times New Roman"/>
          <w:sz w:val="24"/>
        </w:rPr>
        <w:t>. 2020;15(1):e0227401. doi:10.1371/journal.pone.0227401</w:t>
      </w:r>
    </w:p>
    <w:p w14:paraId="24B575DB"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37. </w:t>
      </w:r>
      <w:r w:rsidRPr="00F3248B">
        <w:rPr>
          <w:rFonts w:ascii="Times New Roman" w:hAnsi="Times New Roman" w:cs="Times New Roman"/>
          <w:sz w:val="24"/>
        </w:rPr>
        <w:tab/>
        <w:t xml:space="preserve">Chocron A, Efraim R, Mandel F, et al. Machine learning for nocturnal mass diagnosis of atrial fibrillation in a population at risk of sleep-disordered breathing. </w:t>
      </w:r>
      <w:r w:rsidRPr="00F3248B">
        <w:rPr>
          <w:rFonts w:ascii="Times New Roman" w:hAnsi="Times New Roman" w:cs="Times New Roman"/>
          <w:i/>
          <w:iCs/>
          <w:sz w:val="24"/>
        </w:rPr>
        <w:t>Physiological Measurement</w:t>
      </w:r>
      <w:r w:rsidRPr="00F3248B">
        <w:rPr>
          <w:rFonts w:ascii="Times New Roman" w:hAnsi="Times New Roman" w:cs="Times New Roman"/>
          <w:sz w:val="24"/>
        </w:rPr>
        <w:t>. 2020;41(10):104001. doi:10.1088/1361-6579/abb8bf</w:t>
      </w:r>
    </w:p>
    <w:p w14:paraId="60770B6D"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38. </w:t>
      </w:r>
      <w:r w:rsidRPr="00F3248B">
        <w:rPr>
          <w:rFonts w:ascii="Times New Roman" w:hAnsi="Times New Roman" w:cs="Times New Roman"/>
          <w:sz w:val="24"/>
        </w:rPr>
        <w:tab/>
        <w:t xml:space="preserve">Mousavi S, Afghah F, Acharya UR. HAN-ECG: An interpretable atrial fibrillation detection model using hierarchical attention networks. </w:t>
      </w:r>
      <w:r w:rsidRPr="00F3248B">
        <w:rPr>
          <w:rFonts w:ascii="Times New Roman" w:hAnsi="Times New Roman" w:cs="Times New Roman"/>
          <w:i/>
          <w:iCs/>
          <w:sz w:val="24"/>
        </w:rPr>
        <w:t>Computers in Biology and Medicine</w:t>
      </w:r>
      <w:r w:rsidRPr="00F3248B">
        <w:rPr>
          <w:rFonts w:ascii="Times New Roman" w:hAnsi="Times New Roman" w:cs="Times New Roman"/>
          <w:sz w:val="24"/>
        </w:rPr>
        <w:t>. 2020;127:104057. doi:10.1016/j.compbiomed.2020.104057</w:t>
      </w:r>
    </w:p>
    <w:p w14:paraId="51FE4FA1"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39. </w:t>
      </w:r>
      <w:r w:rsidRPr="00F3248B">
        <w:rPr>
          <w:rFonts w:ascii="Times New Roman" w:hAnsi="Times New Roman" w:cs="Times New Roman"/>
          <w:sz w:val="24"/>
        </w:rPr>
        <w:tab/>
        <w:t xml:space="preserve">Yazid M, Abdur Rahman M. Variable step dynamic threshold local binary pattern for classification of atrial fibrillation. </w:t>
      </w:r>
      <w:r w:rsidRPr="00F3248B">
        <w:rPr>
          <w:rFonts w:ascii="Times New Roman" w:hAnsi="Times New Roman" w:cs="Times New Roman"/>
          <w:i/>
          <w:iCs/>
          <w:sz w:val="24"/>
        </w:rPr>
        <w:t>Artificial Intelligence in Medicine</w:t>
      </w:r>
      <w:r w:rsidRPr="00F3248B">
        <w:rPr>
          <w:rFonts w:ascii="Times New Roman" w:hAnsi="Times New Roman" w:cs="Times New Roman"/>
          <w:sz w:val="24"/>
        </w:rPr>
        <w:t>. 2020;108:101932. doi:10.1016/j.artmed.2020.101932</w:t>
      </w:r>
    </w:p>
    <w:p w14:paraId="2441B712"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40. </w:t>
      </w:r>
      <w:r w:rsidRPr="00F3248B">
        <w:rPr>
          <w:rFonts w:ascii="Times New Roman" w:hAnsi="Times New Roman" w:cs="Times New Roman"/>
          <w:sz w:val="24"/>
        </w:rPr>
        <w:tab/>
        <w:t xml:space="preserve">Zhang H, Dong Z, Gao J, Lu P, Wang Z. Automatic screening method for atrial fibrillation based on lossy compression of the electrocardiogram signal. </w:t>
      </w:r>
      <w:r w:rsidRPr="00F3248B">
        <w:rPr>
          <w:rFonts w:ascii="Times New Roman" w:hAnsi="Times New Roman" w:cs="Times New Roman"/>
          <w:i/>
          <w:iCs/>
          <w:sz w:val="24"/>
        </w:rPr>
        <w:t>Physiological Measurement</w:t>
      </w:r>
      <w:r w:rsidRPr="00F3248B">
        <w:rPr>
          <w:rFonts w:ascii="Times New Roman" w:hAnsi="Times New Roman" w:cs="Times New Roman"/>
          <w:sz w:val="24"/>
        </w:rPr>
        <w:t>. 2020;41(7):075005. doi:10.1088/1361-6579/ab979f</w:t>
      </w:r>
    </w:p>
    <w:p w14:paraId="0818F061"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lastRenderedPageBreak/>
        <w:t xml:space="preserve">41. </w:t>
      </w:r>
      <w:r w:rsidRPr="00F3248B">
        <w:rPr>
          <w:rFonts w:ascii="Times New Roman" w:hAnsi="Times New Roman" w:cs="Times New Roman"/>
          <w:sz w:val="24"/>
        </w:rPr>
        <w:tab/>
        <w:t xml:space="preserve">Buscema PM, Grossi E, Massini G, Breda M, Della Torre F. Computer Aided Diagnosis for atrial fibrillation based on new artificial adaptive systems. </w:t>
      </w:r>
      <w:r w:rsidRPr="00F3248B">
        <w:rPr>
          <w:rFonts w:ascii="Times New Roman" w:hAnsi="Times New Roman" w:cs="Times New Roman"/>
          <w:i/>
          <w:iCs/>
          <w:sz w:val="24"/>
        </w:rPr>
        <w:t>Computer Methods and Programs in Biomedicine</w:t>
      </w:r>
      <w:r w:rsidRPr="00F3248B">
        <w:rPr>
          <w:rFonts w:ascii="Times New Roman" w:hAnsi="Times New Roman" w:cs="Times New Roman"/>
          <w:sz w:val="24"/>
        </w:rPr>
        <w:t>. 2020;191:105401. doi:10.1016/j.cmpb.2020.105401</w:t>
      </w:r>
    </w:p>
    <w:p w14:paraId="3FCA6D9D"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42. </w:t>
      </w:r>
      <w:r w:rsidRPr="00F3248B">
        <w:rPr>
          <w:rFonts w:ascii="Times New Roman" w:hAnsi="Times New Roman" w:cs="Times New Roman"/>
          <w:sz w:val="24"/>
        </w:rPr>
        <w:tab/>
        <w:t xml:space="preserve">M. Abdelazez, S. Rajan, A. D. C. Chan. Transfer Learning for Detection of Atrial Fibrillation in Deterministic Compressive Sensed ECG. In: </w:t>
      </w:r>
      <w:r w:rsidRPr="00F3248B">
        <w:rPr>
          <w:rFonts w:ascii="Times New Roman" w:hAnsi="Times New Roman" w:cs="Times New Roman"/>
          <w:i/>
          <w:iCs/>
          <w:sz w:val="24"/>
        </w:rPr>
        <w:t>2020 42nd Annual International Conference of the IEEE Engineering in Medicine &amp; Biology Society (EMBC)</w:t>
      </w:r>
      <w:r w:rsidRPr="00F3248B">
        <w:rPr>
          <w:rFonts w:ascii="Times New Roman" w:hAnsi="Times New Roman" w:cs="Times New Roman"/>
          <w:sz w:val="24"/>
        </w:rPr>
        <w:t>. ; 2020:5398-5401. doi:10.1109/EMBC44109.2020.9175813</w:t>
      </w:r>
    </w:p>
    <w:p w14:paraId="53DBF899"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43. </w:t>
      </w:r>
      <w:r w:rsidRPr="00F3248B">
        <w:rPr>
          <w:rFonts w:ascii="Times New Roman" w:hAnsi="Times New Roman" w:cs="Times New Roman"/>
          <w:sz w:val="24"/>
        </w:rPr>
        <w:tab/>
        <w:t xml:space="preserve">Kisohara M, Masuda Y, Yuda E, Ueda N, Hayano J. Optimal length of R–R interval segment window for Lorenz plot detection of paroxysmal atrial fibrillation by machine learning. </w:t>
      </w:r>
      <w:r w:rsidRPr="00F3248B">
        <w:rPr>
          <w:rFonts w:ascii="Times New Roman" w:hAnsi="Times New Roman" w:cs="Times New Roman"/>
          <w:i/>
          <w:iCs/>
          <w:sz w:val="24"/>
        </w:rPr>
        <w:t>BioMedical Engineering OnLine</w:t>
      </w:r>
      <w:r w:rsidRPr="00F3248B">
        <w:rPr>
          <w:rFonts w:ascii="Times New Roman" w:hAnsi="Times New Roman" w:cs="Times New Roman"/>
          <w:sz w:val="24"/>
        </w:rPr>
        <w:t>. 2020;19(1):49. doi:10.1186/s12938-020-00795-y</w:t>
      </w:r>
    </w:p>
    <w:p w14:paraId="38DCFA3F"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44. </w:t>
      </w:r>
      <w:r w:rsidRPr="00F3248B">
        <w:rPr>
          <w:rFonts w:ascii="Times New Roman" w:hAnsi="Times New Roman" w:cs="Times New Roman"/>
          <w:sz w:val="24"/>
        </w:rPr>
        <w:tab/>
        <w:t xml:space="preserve">Bashar SK, Hossain MB, Lázaro J, et al. Feasibility of atrial fibrillation detection from a novel wearable armband device. </w:t>
      </w:r>
      <w:r w:rsidRPr="00F3248B">
        <w:rPr>
          <w:rFonts w:ascii="Times New Roman" w:hAnsi="Times New Roman" w:cs="Times New Roman"/>
          <w:i/>
          <w:iCs/>
          <w:sz w:val="24"/>
        </w:rPr>
        <w:t>Cardiovasc Digit Health J</w:t>
      </w:r>
      <w:r w:rsidRPr="00F3248B">
        <w:rPr>
          <w:rFonts w:ascii="Times New Roman" w:hAnsi="Times New Roman" w:cs="Times New Roman"/>
          <w:sz w:val="24"/>
        </w:rPr>
        <w:t>. 2021;2(3):179-191. doi:10.1016/j.cvdhj.2021.05.004</w:t>
      </w:r>
    </w:p>
    <w:p w14:paraId="1079159C"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45. </w:t>
      </w:r>
      <w:r w:rsidRPr="00F3248B">
        <w:rPr>
          <w:rFonts w:ascii="Times New Roman" w:hAnsi="Times New Roman" w:cs="Times New Roman"/>
          <w:sz w:val="24"/>
        </w:rPr>
        <w:tab/>
        <w:t xml:space="preserve">S. K. Bashar, D. Han, F. Zieneddin, et al. Novel Density Poincaré Plot Based Machine Learning Method to Detect Atrial Fibrillation From Premature Atrial/Ventricular Contractions. </w:t>
      </w:r>
      <w:r w:rsidRPr="00F3248B">
        <w:rPr>
          <w:rFonts w:ascii="Times New Roman" w:hAnsi="Times New Roman" w:cs="Times New Roman"/>
          <w:i/>
          <w:iCs/>
          <w:sz w:val="24"/>
        </w:rPr>
        <w:t>IEEE Transactions on Biomedical Engineering</w:t>
      </w:r>
      <w:r w:rsidRPr="00F3248B">
        <w:rPr>
          <w:rFonts w:ascii="Times New Roman" w:hAnsi="Times New Roman" w:cs="Times New Roman"/>
          <w:sz w:val="24"/>
        </w:rPr>
        <w:t>. 2021;68(2):448-460. doi:10.1109/TBME.2020.3004310</w:t>
      </w:r>
    </w:p>
    <w:p w14:paraId="103EC988"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46. </w:t>
      </w:r>
      <w:r w:rsidRPr="00F3248B">
        <w:rPr>
          <w:rFonts w:ascii="Times New Roman" w:hAnsi="Times New Roman" w:cs="Times New Roman"/>
          <w:sz w:val="24"/>
        </w:rPr>
        <w:tab/>
        <w:t xml:space="preserve">Bashar SK, Han D, Hajeb-Mohammadalipour S, et al. Atrial Fibrillation Detection from Wrist Photoplethysmography Signals Using Smartwatches. </w:t>
      </w:r>
      <w:r w:rsidRPr="00F3248B">
        <w:rPr>
          <w:rFonts w:ascii="Times New Roman" w:hAnsi="Times New Roman" w:cs="Times New Roman"/>
          <w:i/>
          <w:iCs/>
          <w:sz w:val="24"/>
        </w:rPr>
        <w:t>Scientific Reports</w:t>
      </w:r>
      <w:r w:rsidRPr="00F3248B">
        <w:rPr>
          <w:rFonts w:ascii="Times New Roman" w:hAnsi="Times New Roman" w:cs="Times New Roman"/>
          <w:sz w:val="24"/>
        </w:rPr>
        <w:t>. 2019;9(1):15054. doi:10.1038/s41598-019-49092-2</w:t>
      </w:r>
    </w:p>
    <w:p w14:paraId="53C6214D"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47. </w:t>
      </w:r>
      <w:r w:rsidRPr="00F3248B">
        <w:rPr>
          <w:rFonts w:ascii="Times New Roman" w:hAnsi="Times New Roman" w:cs="Times New Roman"/>
          <w:sz w:val="24"/>
        </w:rPr>
        <w:tab/>
        <w:t xml:space="preserve">Marinucci D, Sbrollini A, Marcantoni I, Morettini M, Swenne CA, Burattini L. Artificial Neural Network for Atrial Fibrillation Identification in Portable Devices. </w:t>
      </w:r>
      <w:r w:rsidRPr="00F3248B">
        <w:rPr>
          <w:rFonts w:ascii="Times New Roman" w:hAnsi="Times New Roman" w:cs="Times New Roman"/>
          <w:i/>
          <w:iCs/>
          <w:sz w:val="24"/>
        </w:rPr>
        <w:t>Sensors</w:t>
      </w:r>
      <w:r w:rsidRPr="00F3248B">
        <w:rPr>
          <w:rFonts w:ascii="Times New Roman" w:hAnsi="Times New Roman" w:cs="Times New Roman"/>
          <w:sz w:val="24"/>
        </w:rPr>
        <w:t>. 2020;20(12). doi:10.3390/s20123570</w:t>
      </w:r>
    </w:p>
    <w:p w14:paraId="72F857F8"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48. </w:t>
      </w:r>
      <w:r w:rsidRPr="00F3248B">
        <w:rPr>
          <w:rFonts w:ascii="Times New Roman" w:hAnsi="Times New Roman" w:cs="Times New Roman"/>
          <w:sz w:val="24"/>
        </w:rPr>
        <w:tab/>
        <w:t xml:space="preserve">D. Lai, Y. Bu, Y. Su, X. Zhang, C. -S. Ma. Non-Standardized Patch-Based ECG Lead Together With Deep Learning Based Algorithm for Automatic Screening of Atrial Fibrillation. </w:t>
      </w:r>
      <w:r w:rsidRPr="00F3248B">
        <w:rPr>
          <w:rFonts w:ascii="Times New Roman" w:hAnsi="Times New Roman" w:cs="Times New Roman"/>
          <w:i/>
          <w:iCs/>
          <w:sz w:val="24"/>
        </w:rPr>
        <w:t>IEEE Journal of Biomedical and Health Informatics</w:t>
      </w:r>
      <w:r w:rsidRPr="00F3248B">
        <w:rPr>
          <w:rFonts w:ascii="Times New Roman" w:hAnsi="Times New Roman" w:cs="Times New Roman"/>
          <w:sz w:val="24"/>
        </w:rPr>
        <w:t>. 2020;24(6):1569-1578. doi:10.1109/JBHI.2020.2980454</w:t>
      </w:r>
    </w:p>
    <w:p w14:paraId="3C53AC7F"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49. </w:t>
      </w:r>
      <w:r w:rsidRPr="00F3248B">
        <w:rPr>
          <w:rFonts w:ascii="Times New Roman" w:hAnsi="Times New Roman" w:cs="Times New Roman"/>
          <w:sz w:val="24"/>
        </w:rPr>
        <w:tab/>
        <w:t xml:space="preserve">Ghosh SK, Tripathy RK, Paternina MRA, Arrieta JJ, Zamora-Mendez A, Naik GR. Detection of Atrial Fibrillation from Single Lead ECG Signal Using Multirate Cosine Filter Bank and Deep Neural Network. </w:t>
      </w:r>
      <w:r w:rsidRPr="00F3248B">
        <w:rPr>
          <w:rFonts w:ascii="Times New Roman" w:hAnsi="Times New Roman" w:cs="Times New Roman"/>
          <w:i/>
          <w:iCs/>
          <w:sz w:val="24"/>
        </w:rPr>
        <w:t>Journal of Medical Systems</w:t>
      </w:r>
      <w:r w:rsidRPr="00F3248B">
        <w:rPr>
          <w:rFonts w:ascii="Times New Roman" w:hAnsi="Times New Roman" w:cs="Times New Roman"/>
          <w:sz w:val="24"/>
        </w:rPr>
        <w:t>. 2020;44(6):114. doi:10.1007/s10916-020-01565-y</w:t>
      </w:r>
    </w:p>
    <w:p w14:paraId="710D5116"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50. </w:t>
      </w:r>
      <w:r w:rsidRPr="00F3248B">
        <w:rPr>
          <w:rFonts w:ascii="Times New Roman" w:hAnsi="Times New Roman" w:cs="Times New Roman"/>
          <w:sz w:val="24"/>
        </w:rPr>
        <w:tab/>
        <w:t xml:space="preserve">Huang ML, Wu YS. Classification of atrial fibrillation and normal sinus rhythm based on convolutional neural network. </w:t>
      </w:r>
      <w:r w:rsidRPr="00F3248B">
        <w:rPr>
          <w:rFonts w:ascii="Times New Roman" w:hAnsi="Times New Roman" w:cs="Times New Roman"/>
          <w:i/>
          <w:iCs/>
          <w:sz w:val="24"/>
        </w:rPr>
        <w:t>Biomedical Engineering Letters</w:t>
      </w:r>
      <w:r w:rsidRPr="00F3248B">
        <w:rPr>
          <w:rFonts w:ascii="Times New Roman" w:hAnsi="Times New Roman" w:cs="Times New Roman"/>
          <w:sz w:val="24"/>
        </w:rPr>
        <w:t>. 2020;10(2):183-193. doi:10.1007/s13534-020-00146-9</w:t>
      </w:r>
    </w:p>
    <w:p w14:paraId="26ECA7BD"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51. </w:t>
      </w:r>
      <w:r w:rsidRPr="00F3248B">
        <w:rPr>
          <w:rFonts w:ascii="Times New Roman" w:hAnsi="Times New Roman" w:cs="Times New Roman"/>
          <w:sz w:val="24"/>
        </w:rPr>
        <w:tab/>
        <w:t xml:space="preserve">Hsieh CH, Li YS, Hwang BJ, Hsiao CH. Detection of Atrial Fibrillation Using 1D Convolutional Neural Network. </w:t>
      </w:r>
      <w:r w:rsidRPr="00F3248B">
        <w:rPr>
          <w:rFonts w:ascii="Times New Roman" w:hAnsi="Times New Roman" w:cs="Times New Roman"/>
          <w:i/>
          <w:iCs/>
          <w:sz w:val="24"/>
        </w:rPr>
        <w:t>Sensors (Basel)</w:t>
      </w:r>
      <w:r w:rsidRPr="00F3248B">
        <w:rPr>
          <w:rFonts w:ascii="Times New Roman" w:hAnsi="Times New Roman" w:cs="Times New Roman"/>
          <w:sz w:val="24"/>
        </w:rPr>
        <w:t>. 2020;20(7):2136. doi:10.3390/s20072136</w:t>
      </w:r>
    </w:p>
    <w:p w14:paraId="5FEBC31E"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52. </w:t>
      </w:r>
      <w:r w:rsidRPr="00F3248B">
        <w:rPr>
          <w:rFonts w:ascii="Times New Roman" w:hAnsi="Times New Roman" w:cs="Times New Roman"/>
          <w:sz w:val="24"/>
        </w:rPr>
        <w:tab/>
        <w:t xml:space="preserve">Shi H, Wang H, Qin C, Zhao L, Liu C. An incremental learning system for atrial fibrillation detection based on transfer learning and active learning. </w:t>
      </w:r>
      <w:r w:rsidRPr="00F3248B">
        <w:rPr>
          <w:rFonts w:ascii="Times New Roman" w:hAnsi="Times New Roman" w:cs="Times New Roman"/>
          <w:i/>
          <w:iCs/>
          <w:sz w:val="24"/>
        </w:rPr>
        <w:t>Computer Methods and Programs in Biomedicine</w:t>
      </w:r>
      <w:r w:rsidRPr="00F3248B">
        <w:rPr>
          <w:rFonts w:ascii="Times New Roman" w:hAnsi="Times New Roman" w:cs="Times New Roman"/>
          <w:sz w:val="24"/>
        </w:rPr>
        <w:t>. 2020;187:105219. doi:10.1016/j.cmpb.2019.105219</w:t>
      </w:r>
    </w:p>
    <w:p w14:paraId="72A93E59"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lastRenderedPageBreak/>
        <w:t xml:space="preserve">53. </w:t>
      </w:r>
      <w:r w:rsidRPr="00F3248B">
        <w:rPr>
          <w:rFonts w:ascii="Times New Roman" w:hAnsi="Times New Roman" w:cs="Times New Roman"/>
          <w:sz w:val="24"/>
        </w:rPr>
        <w:tab/>
        <w:t xml:space="preserve">Oster J, Hopewell JC, Ziberna K, et al. Identification of patients with atrial fibrillation: a big data exploratory analysis of the UK Biobank. </w:t>
      </w:r>
      <w:r w:rsidRPr="00F3248B">
        <w:rPr>
          <w:rFonts w:ascii="Times New Roman" w:hAnsi="Times New Roman" w:cs="Times New Roman"/>
          <w:i/>
          <w:iCs/>
          <w:sz w:val="24"/>
        </w:rPr>
        <w:t>Physiological Measurement</w:t>
      </w:r>
      <w:r w:rsidRPr="00F3248B">
        <w:rPr>
          <w:rFonts w:ascii="Times New Roman" w:hAnsi="Times New Roman" w:cs="Times New Roman"/>
          <w:sz w:val="24"/>
        </w:rPr>
        <w:t>. 2020;41(2):025001. doi:10.1088/1361-6579/ab6f9a</w:t>
      </w:r>
    </w:p>
    <w:p w14:paraId="61C9BE1D"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54. </w:t>
      </w:r>
      <w:r w:rsidRPr="00F3248B">
        <w:rPr>
          <w:rFonts w:ascii="Times New Roman" w:hAnsi="Times New Roman" w:cs="Times New Roman"/>
          <w:sz w:val="24"/>
        </w:rPr>
        <w:tab/>
        <w:t xml:space="preserve">Czabanski R, Horoba K, Wrobel J, et al. Detection of Atrial Fibrillation Episodes in Long-Term Heart Rhythm Signals Using a Support Vector Machine. </w:t>
      </w:r>
      <w:r w:rsidRPr="00F3248B">
        <w:rPr>
          <w:rFonts w:ascii="Times New Roman" w:hAnsi="Times New Roman" w:cs="Times New Roman"/>
          <w:i/>
          <w:iCs/>
          <w:sz w:val="24"/>
        </w:rPr>
        <w:t>Sensors</w:t>
      </w:r>
      <w:r w:rsidRPr="00F3248B">
        <w:rPr>
          <w:rFonts w:ascii="Times New Roman" w:hAnsi="Times New Roman" w:cs="Times New Roman"/>
          <w:sz w:val="24"/>
        </w:rPr>
        <w:t>. 2020;20(3). doi:10.3390/s20030765</w:t>
      </w:r>
    </w:p>
    <w:p w14:paraId="138F3A07"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55. </w:t>
      </w:r>
      <w:r w:rsidRPr="00F3248B">
        <w:rPr>
          <w:rFonts w:ascii="Times New Roman" w:hAnsi="Times New Roman" w:cs="Times New Roman"/>
          <w:sz w:val="24"/>
        </w:rPr>
        <w:tab/>
        <w:t xml:space="preserve">Shao M, Zhou Z, Bin G, Bai Y, Wu S. A Wearable Electrocardiogram Telemonitoring System for Atrial Fibrillation Detection. </w:t>
      </w:r>
      <w:r w:rsidRPr="00F3248B">
        <w:rPr>
          <w:rFonts w:ascii="Times New Roman" w:hAnsi="Times New Roman" w:cs="Times New Roman"/>
          <w:i/>
          <w:iCs/>
          <w:sz w:val="24"/>
        </w:rPr>
        <w:t>Sensors</w:t>
      </w:r>
      <w:r w:rsidRPr="00F3248B">
        <w:rPr>
          <w:rFonts w:ascii="Times New Roman" w:hAnsi="Times New Roman" w:cs="Times New Roman"/>
          <w:sz w:val="24"/>
        </w:rPr>
        <w:t>. 2020;20(3). doi:10.3390/s20030606</w:t>
      </w:r>
    </w:p>
    <w:p w14:paraId="78B1C9B3"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56. </w:t>
      </w:r>
      <w:r w:rsidRPr="00F3248B">
        <w:rPr>
          <w:rFonts w:ascii="Times New Roman" w:hAnsi="Times New Roman" w:cs="Times New Roman"/>
          <w:sz w:val="24"/>
        </w:rPr>
        <w:tab/>
        <w:t xml:space="preserve">Hannun AY, Rajpurkar P, Haghpanahi M, et al. Cardiologist-level arrhythmia detection and classification in ambulatory electrocardiograms using a deep neural network. </w:t>
      </w:r>
      <w:r w:rsidRPr="00F3248B">
        <w:rPr>
          <w:rFonts w:ascii="Times New Roman" w:hAnsi="Times New Roman" w:cs="Times New Roman"/>
          <w:i/>
          <w:iCs/>
          <w:sz w:val="24"/>
        </w:rPr>
        <w:t>Nature Medicine</w:t>
      </w:r>
      <w:r w:rsidRPr="00F3248B">
        <w:rPr>
          <w:rFonts w:ascii="Times New Roman" w:hAnsi="Times New Roman" w:cs="Times New Roman"/>
          <w:sz w:val="24"/>
        </w:rPr>
        <w:t>. 2019;25(1):65-69. doi:10.1038/s41591-018-0268-3</w:t>
      </w:r>
    </w:p>
    <w:p w14:paraId="5793C9D8"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57. </w:t>
      </w:r>
      <w:r w:rsidRPr="00F3248B">
        <w:rPr>
          <w:rFonts w:ascii="Times New Roman" w:hAnsi="Times New Roman" w:cs="Times New Roman"/>
          <w:sz w:val="24"/>
        </w:rPr>
        <w:tab/>
        <w:t xml:space="preserve">Jiang F, Xu J, Lu Z, et al. A Transfer Learning Approach to Detect Paroxysmal Atrial Fibrillation Automatically Based on Ballistocardiogram Signal. </w:t>
      </w:r>
      <w:r w:rsidRPr="00F3248B">
        <w:rPr>
          <w:rFonts w:ascii="Times New Roman" w:hAnsi="Times New Roman" w:cs="Times New Roman"/>
          <w:i/>
          <w:iCs/>
          <w:sz w:val="24"/>
        </w:rPr>
        <w:t>Journal of Medical Imaging and Health Informatics</w:t>
      </w:r>
      <w:r w:rsidRPr="00F3248B">
        <w:rPr>
          <w:rFonts w:ascii="Times New Roman" w:hAnsi="Times New Roman" w:cs="Times New Roman"/>
          <w:sz w:val="24"/>
        </w:rPr>
        <w:t>. 2019;9:1943-1949. doi:10.1166/jmihi.2019.2819</w:t>
      </w:r>
    </w:p>
    <w:p w14:paraId="5BB33A02"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58. </w:t>
      </w:r>
      <w:r w:rsidRPr="00F3248B">
        <w:rPr>
          <w:rFonts w:ascii="Times New Roman" w:hAnsi="Times New Roman" w:cs="Times New Roman"/>
          <w:sz w:val="24"/>
        </w:rPr>
        <w:tab/>
        <w:t xml:space="preserve">Kalidas V, Tamil LS. Detection of atrial fibrillation using discrete-state Markov models and Random Forests. </w:t>
      </w:r>
      <w:r w:rsidRPr="00F3248B">
        <w:rPr>
          <w:rFonts w:ascii="Times New Roman" w:hAnsi="Times New Roman" w:cs="Times New Roman"/>
          <w:i/>
          <w:iCs/>
          <w:sz w:val="24"/>
        </w:rPr>
        <w:t>Computers in Biology and Medicine</w:t>
      </w:r>
      <w:r w:rsidRPr="00F3248B">
        <w:rPr>
          <w:rFonts w:ascii="Times New Roman" w:hAnsi="Times New Roman" w:cs="Times New Roman"/>
          <w:sz w:val="24"/>
        </w:rPr>
        <w:t>. 2019;113:103386. doi:10.1016/j.compbiomed.2019.103386</w:t>
      </w:r>
    </w:p>
    <w:p w14:paraId="05C55711"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59. </w:t>
      </w:r>
      <w:r w:rsidRPr="00F3248B">
        <w:rPr>
          <w:rFonts w:ascii="Times New Roman" w:hAnsi="Times New Roman" w:cs="Times New Roman"/>
          <w:sz w:val="24"/>
        </w:rPr>
        <w:tab/>
        <w:t xml:space="preserve">Z. Wu, X. Feng, C. Yang. A Deep Learning Method to Detect Atrial Fibrillation Based on Continuous Wavelet Transform. In: </w:t>
      </w:r>
      <w:r w:rsidRPr="00F3248B">
        <w:rPr>
          <w:rFonts w:ascii="Times New Roman" w:hAnsi="Times New Roman" w:cs="Times New Roman"/>
          <w:i/>
          <w:iCs/>
          <w:sz w:val="24"/>
        </w:rPr>
        <w:t>2019 41st Annual International Conference of the IEEE Engineering in Medicine and Biology Society (EMBC)</w:t>
      </w:r>
      <w:r w:rsidRPr="00F3248B">
        <w:rPr>
          <w:rFonts w:ascii="Times New Roman" w:hAnsi="Times New Roman" w:cs="Times New Roman"/>
          <w:sz w:val="24"/>
        </w:rPr>
        <w:t>. ; 2019:1908-1912. doi:10.1109/EMBC.2019.8856834</w:t>
      </w:r>
    </w:p>
    <w:p w14:paraId="7EA9CFB5"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60. </w:t>
      </w:r>
      <w:r w:rsidRPr="00F3248B">
        <w:rPr>
          <w:rFonts w:ascii="Times New Roman" w:hAnsi="Times New Roman" w:cs="Times New Roman"/>
          <w:sz w:val="24"/>
        </w:rPr>
        <w:tab/>
        <w:t xml:space="preserve">M. D. Ivanovic, V. Atanasoski, A. Shvilkin, L. Hadzievski, A. Maluckov. Deep Learning Approach for Highly Specific Atrial Fibrillation and Flutter Detection based on RR Intervals. In: </w:t>
      </w:r>
      <w:r w:rsidRPr="00F3248B">
        <w:rPr>
          <w:rFonts w:ascii="Times New Roman" w:hAnsi="Times New Roman" w:cs="Times New Roman"/>
          <w:i/>
          <w:iCs/>
          <w:sz w:val="24"/>
        </w:rPr>
        <w:t>2019 41st Annual International Conference of the IEEE Engineering in Medicine and Biology Society (EMBC)</w:t>
      </w:r>
      <w:r w:rsidRPr="00F3248B">
        <w:rPr>
          <w:rFonts w:ascii="Times New Roman" w:hAnsi="Times New Roman" w:cs="Times New Roman"/>
          <w:sz w:val="24"/>
        </w:rPr>
        <w:t>. ; 2019:1780-1783. doi:10.1109/EMBC.2019.8856806</w:t>
      </w:r>
    </w:p>
    <w:p w14:paraId="53925D38"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61. </w:t>
      </w:r>
      <w:r w:rsidRPr="00F3248B">
        <w:rPr>
          <w:rFonts w:ascii="Times New Roman" w:hAnsi="Times New Roman" w:cs="Times New Roman"/>
          <w:sz w:val="24"/>
        </w:rPr>
        <w:tab/>
        <w:t xml:space="preserve">Faust O, Shenfield A, Kareem M, San TR, Fujita H, Acharya UR. Automated detection of atrial fibrillation using long short-term memory network with RR interval signals. </w:t>
      </w:r>
      <w:r w:rsidRPr="00F3248B">
        <w:rPr>
          <w:rFonts w:ascii="Times New Roman" w:hAnsi="Times New Roman" w:cs="Times New Roman"/>
          <w:i/>
          <w:iCs/>
          <w:sz w:val="24"/>
        </w:rPr>
        <w:t>Computers in Biology and Medicine</w:t>
      </w:r>
      <w:r w:rsidRPr="00F3248B">
        <w:rPr>
          <w:rFonts w:ascii="Times New Roman" w:hAnsi="Times New Roman" w:cs="Times New Roman"/>
          <w:sz w:val="24"/>
        </w:rPr>
        <w:t>. 2018;102:327-335. doi:10.1016/j.compbiomed.2018.07.001</w:t>
      </w:r>
    </w:p>
    <w:p w14:paraId="310F20F6"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62. </w:t>
      </w:r>
      <w:r w:rsidRPr="00F3248B">
        <w:rPr>
          <w:rFonts w:ascii="Times New Roman" w:hAnsi="Times New Roman" w:cs="Times New Roman"/>
          <w:sz w:val="24"/>
        </w:rPr>
        <w:tab/>
        <w:t xml:space="preserve">Gliner V, Yaniv Y. An SVM approach for identifying atrial fibrillation. </w:t>
      </w:r>
      <w:r w:rsidRPr="00F3248B">
        <w:rPr>
          <w:rFonts w:ascii="Times New Roman" w:hAnsi="Times New Roman" w:cs="Times New Roman"/>
          <w:i/>
          <w:iCs/>
          <w:sz w:val="24"/>
        </w:rPr>
        <w:t>Physiological Measurement</w:t>
      </w:r>
      <w:r w:rsidRPr="00F3248B">
        <w:rPr>
          <w:rFonts w:ascii="Times New Roman" w:hAnsi="Times New Roman" w:cs="Times New Roman"/>
          <w:sz w:val="24"/>
        </w:rPr>
        <w:t>. 2018;39(9):094007. doi:10.1088/1361-6579/aadf49</w:t>
      </w:r>
    </w:p>
    <w:p w14:paraId="2C703B42"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63. </w:t>
      </w:r>
      <w:r w:rsidRPr="00F3248B">
        <w:rPr>
          <w:rFonts w:ascii="Times New Roman" w:hAnsi="Times New Roman" w:cs="Times New Roman"/>
          <w:sz w:val="24"/>
        </w:rPr>
        <w:tab/>
        <w:t xml:space="preserve">Shao M, Bin G, Wu S, Bin G, Huang J, Zhou Z. Detection of atrial fibrillation from ECG recordings using decision tree ensemble with multi-level features. </w:t>
      </w:r>
      <w:r w:rsidRPr="00F3248B">
        <w:rPr>
          <w:rFonts w:ascii="Times New Roman" w:hAnsi="Times New Roman" w:cs="Times New Roman"/>
          <w:i/>
          <w:iCs/>
          <w:sz w:val="24"/>
        </w:rPr>
        <w:t>Physiological Measurement</w:t>
      </w:r>
      <w:r w:rsidRPr="00F3248B">
        <w:rPr>
          <w:rFonts w:ascii="Times New Roman" w:hAnsi="Times New Roman" w:cs="Times New Roman"/>
          <w:sz w:val="24"/>
        </w:rPr>
        <w:t>. 2018;39(9):094008. doi:10.1088/1361-6579/aadf48</w:t>
      </w:r>
    </w:p>
    <w:p w14:paraId="689E2E2A"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64. </w:t>
      </w:r>
      <w:r w:rsidRPr="00F3248B">
        <w:rPr>
          <w:rFonts w:ascii="Times New Roman" w:hAnsi="Times New Roman" w:cs="Times New Roman"/>
          <w:sz w:val="24"/>
        </w:rPr>
        <w:tab/>
        <w:t xml:space="preserve">Xiong Z, Nash MP, Cheng E, Fedorov VV, Stiles MK, Zhao J. ECG signal classification for the detection of cardiac arrhythmias using a convolutional recurrent neural network. </w:t>
      </w:r>
      <w:r w:rsidRPr="00F3248B">
        <w:rPr>
          <w:rFonts w:ascii="Times New Roman" w:hAnsi="Times New Roman" w:cs="Times New Roman"/>
          <w:i/>
          <w:iCs/>
          <w:sz w:val="24"/>
        </w:rPr>
        <w:t>Physiological Measurement</w:t>
      </w:r>
      <w:r w:rsidRPr="00F3248B">
        <w:rPr>
          <w:rFonts w:ascii="Times New Roman" w:hAnsi="Times New Roman" w:cs="Times New Roman"/>
          <w:sz w:val="24"/>
        </w:rPr>
        <w:t>. 2018;39(9):094006. doi:10.1088/1361-6579/aad9ed</w:t>
      </w:r>
    </w:p>
    <w:p w14:paraId="175DDD46"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lastRenderedPageBreak/>
        <w:t xml:space="preserve">65. </w:t>
      </w:r>
      <w:r w:rsidRPr="00F3248B">
        <w:rPr>
          <w:rFonts w:ascii="Times New Roman" w:hAnsi="Times New Roman" w:cs="Times New Roman"/>
          <w:sz w:val="24"/>
        </w:rPr>
        <w:tab/>
        <w:t xml:space="preserve">He R, Wang K, Zhao N, et al. Automatic Detection of Atrial Fibrillation Based on Continuous Wavelet Transform and 2D Convolutional Neural Networks. </w:t>
      </w:r>
      <w:r w:rsidRPr="00F3248B">
        <w:rPr>
          <w:rFonts w:ascii="Times New Roman" w:hAnsi="Times New Roman" w:cs="Times New Roman"/>
          <w:i/>
          <w:iCs/>
          <w:sz w:val="24"/>
        </w:rPr>
        <w:t>Frontiers in Physiology</w:t>
      </w:r>
      <w:r w:rsidRPr="00F3248B">
        <w:rPr>
          <w:rFonts w:ascii="Times New Roman" w:hAnsi="Times New Roman" w:cs="Times New Roman"/>
          <w:sz w:val="24"/>
        </w:rPr>
        <w:t>. 2018;9:1206. doi:10.3389/fphys.2018.01206</w:t>
      </w:r>
    </w:p>
    <w:p w14:paraId="06FE7C02"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66. </w:t>
      </w:r>
      <w:r w:rsidRPr="00F3248B">
        <w:rPr>
          <w:rFonts w:ascii="Times New Roman" w:hAnsi="Times New Roman" w:cs="Times New Roman"/>
          <w:sz w:val="24"/>
        </w:rPr>
        <w:tab/>
        <w:t xml:space="preserve">Parvaneh S, Rubin J, Rahman A, Conroy B, Babaeizadeh S. Analyzing single-lead short ECG recordings using dense convolutional neural networks and feature-based post-processing to detect atrial fibrillation. </w:t>
      </w:r>
      <w:r w:rsidRPr="00F3248B">
        <w:rPr>
          <w:rFonts w:ascii="Times New Roman" w:hAnsi="Times New Roman" w:cs="Times New Roman"/>
          <w:i/>
          <w:iCs/>
          <w:sz w:val="24"/>
        </w:rPr>
        <w:t>Physiological Measurement</w:t>
      </w:r>
      <w:r w:rsidRPr="00F3248B">
        <w:rPr>
          <w:rFonts w:ascii="Times New Roman" w:hAnsi="Times New Roman" w:cs="Times New Roman"/>
          <w:sz w:val="24"/>
        </w:rPr>
        <w:t>. 2018;39(8):084003. doi:10.1088/1361-6579/aad5bd</w:t>
      </w:r>
    </w:p>
    <w:p w14:paraId="6BE80754"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67. </w:t>
      </w:r>
      <w:r w:rsidRPr="00F3248B">
        <w:rPr>
          <w:rFonts w:ascii="Times New Roman" w:hAnsi="Times New Roman" w:cs="Times New Roman"/>
          <w:sz w:val="24"/>
        </w:rPr>
        <w:tab/>
        <w:t xml:space="preserve">H. Khamis, J. Chen, J. Stephen Redmond, N. H. Lovell. Detection of Atrial Fibrillation from RR Intervals and PQRST Morphology using a Neural Network Ensemble. In: </w:t>
      </w:r>
      <w:r w:rsidRPr="00F3248B">
        <w:rPr>
          <w:rFonts w:ascii="Times New Roman" w:hAnsi="Times New Roman" w:cs="Times New Roman"/>
          <w:i/>
          <w:iCs/>
          <w:sz w:val="24"/>
        </w:rPr>
        <w:t>2018 40th Annual International Conference of the IEEE Engineering in Medicine and Biology Society (EMBC)</w:t>
      </w:r>
      <w:r w:rsidRPr="00F3248B">
        <w:rPr>
          <w:rFonts w:ascii="Times New Roman" w:hAnsi="Times New Roman" w:cs="Times New Roman"/>
          <w:sz w:val="24"/>
        </w:rPr>
        <w:t>. ; 2018:5998-6001. doi:10.1109/EMBC.2018.8513496</w:t>
      </w:r>
    </w:p>
    <w:p w14:paraId="3F6E20F8"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68. </w:t>
      </w:r>
      <w:r w:rsidRPr="00F3248B">
        <w:rPr>
          <w:rFonts w:ascii="Times New Roman" w:hAnsi="Times New Roman" w:cs="Times New Roman"/>
          <w:sz w:val="24"/>
        </w:rPr>
        <w:tab/>
        <w:t xml:space="preserve">F. Hernández, D. Méndez, L. Amado, M. Altuve. Atrial Fibrillation Detection in Short Single Lead ECG Recordings Using Wavelet Transform and Artificial Neural Networks. In: </w:t>
      </w:r>
      <w:r w:rsidRPr="00F3248B">
        <w:rPr>
          <w:rFonts w:ascii="Times New Roman" w:hAnsi="Times New Roman" w:cs="Times New Roman"/>
          <w:i/>
          <w:iCs/>
          <w:sz w:val="24"/>
        </w:rPr>
        <w:t>2018 40th Annual International Conference of the IEEE Engineering in Medicine and Biology Society (EMBC)</w:t>
      </w:r>
      <w:r w:rsidRPr="00F3248B">
        <w:rPr>
          <w:rFonts w:ascii="Times New Roman" w:hAnsi="Times New Roman" w:cs="Times New Roman"/>
          <w:sz w:val="24"/>
        </w:rPr>
        <w:t>. ; 2018:5982-5985. doi:10.1109/EMBC.2018.8513562</w:t>
      </w:r>
    </w:p>
    <w:p w14:paraId="7EF3A2E1"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69. </w:t>
      </w:r>
      <w:r w:rsidRPr="00F3248B">
        <w:rPr>
          <w:rFonts w:ascii="Times New Roman" w:hAnsi="Times New Roman" w:cs="Times New Roman"/>
          <w:sz w:val="24"/>
        </w:rPr>
        <w:tab/>
        <w:t xml:space="preserve">Liu N, Sun M, Wang L, Zhou W, Dang H, Zhou X. A support vector machine approach for AF classification from a short single-lead ECG recording. </w:t>
      </w:r>
      <w:r w:rsidRPr="00F3248B">
        <w:rPr>
          <w:rFonts w:ascii="Times New Roman" w:hAnsi="Times New Roman" w:cs="Times New Roman"/>
          <w:i/>
          <w:iCs/>
          <w:sz w:val="24"/>
        </w:rPr>
        <w:t>Physiological Measurement</w:t>
      </w:r>
      <w:r w:rsidRPr="00F3248B">
        <w:rPr>
          <w:rFonts w:ascii="Times New Roman" w:hAnsi="Times New Roman" w:cs="Times New Roman"/>
          <w:sz w:val="24"/>
        </w:rPr>
        <w:t>. 2018;39(6):064004. doi:10.1088/1361-6579/aac7aa</w:t>
      </w:r>
    </w:p>
    <w:p w14:paraId="63BC9B4E"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70. </w:t>
      </w:r>
      <w:r w:rsidRPr="00F3248B">
        <w:rPr>
          <w:rFonts w:ascii="Times New Roman" w:hAnsi="Times New Roman" w:cs="Times New Roman"/>
          <w:sz w:val="24"/>
        </w:rPr>
        <w:tab/>
        <w:t xml:space="preserve">Sadr N, Jayawardhana M, Pham TT, Tang R, Balaei AT, de Chazal P. A low-complexity algorithm for detection of atrial fibrillation using an ECG. </w:t>
      </w:r>
      <w:r w:rsidRPr="00F3248B">
        <w:rPr>
          <w:rFonts w:ascii="Times New Roman" w:hAnsi="Times New Roman" w:cs="Times New Roman"/>
          <w:i/>
          <w:iCs/>
          <w:sz w:val="24"/>
        </w:rPr>
        <w:t>Physiological Measurement</w:t>
      </w:r>
      <w:r w:rsidRPr="00F3248B">
        <w:rPr>
          <w:rFonts w:ascii="Times New Roman" w:hAnsi="Times New Roman" w:cs="Times New Roman"/>
          <w:sz w:val="24"/>
        </w:rPr>
        <w:t>. 2018;39(6):064003. doi:10.1088/1361-6579/aac76c</w:t>
      </w:r>
    </w:p>
    <w:p w14:paraId="559EEC0E"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71. </w:t>
      </w:r>
      <w:r w:rsidRPr="00F3248B">
        <w:rPr>
          <w:rFonts w:ascii="Times New Roman" w:hAnsi="Times New Roman" w:cs="Times New Roman"/>
          <w:sz w:val="24"/>
        </w:rPr>
        <w:tab/>
        <w:t xml:space="preserve">Goodfellow SD, Goodwin A, Greer R, Laussen PC, Mazwi M, Eytan D. Atrial fibrillation classification using step-by-step machine learning. </w:t>
      </w:r>
      <w:r w:rsidRPr="00F3248B">
        <w:rPr>
          <w:rFonts w:ascii="Times New Roman" w:hAnsi="Times New Roman" w:cs="Times New Roman"/>
          <w:i/>
          <w:iCs/>
          <w:sz w:val="24"/>
        </w:rPr>
        <w:t>Biomedical Physics &amp; Engineering Express</w:t>
      </w:r>
      <w:r w:rsidRPr="00F3248B">
        <w:rPr>
          <w:rFonts w:ascii="Times New Roman" w:hAnsi="Times New Roman" w:cs="Times New Roman"/>
          <w:sz w:val="24"/>
        </w:rPr>
        <w:t>. 2018;4(4):045005. doi:10.1088/2057-1976/aabef4</w:t>
      </w:r>
    </w:p>
    <w:p w14:paraId="4CD2C46E"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72. </w:t>
      </w:r>
      <w:r w:rsidRPr="00F3248B">
        <w:rPr>
          <w:rFonts w:ascii="Times New Roman" w:hAnsi="Times New Roman" w:cs="Times New Roman"/>
          <w:sz w:val="24"/>
        </w:rPr>
        <w:tab/>
        <w:t xml:space="preserve">Xia Y, Wulan N, Wang K, Zhang H. Detecting atrial fibrillation by deep convolutional neural networks. </w:t>
      </w:r>
      <w:r w:rsidRPr="00F3248B">
        <w:rPr>
          <w:rFonts w:ascii="Times New Roman" w:hAnsi="Times New Roman" w:cs="Times New Roman"/>
          <w:i/>
          <w:iCs/>
          <w:sz w:val="24"/>
        </w:rPr>
        <w:t>Computers in Biology and Medicine</w:t>
      </w:r>
      <w:r w:rsidRPr="00F3248B">
        <w:rPr>
          <w:rFonts w:ascii="Times New Roman" w:hAnsi="Times New Roman" w:cs="Times New Roman"/>
          <w:sz w:val="24"/>
        </w:rPr>
        <w:t>. 2018;93:84-92. doi:10.1016/j.compbiomed.2017.12.007</w:t>
      </w:r>
    </w:p>
    <w:p w14:paraId="4CC686A7"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73. </w:t>
      </w:r>
      <w:r w:rsidRPr="00F3248B">
        <w:rPr>
          <w:rFonts w:ascii="Times New Roman" w:hAnsi="Times New Roman" w:cs="Times New Roman"/>
          <w:sz w:val="24"/>
        </w:rPr>
        <w:tab/>
        <w:t xml:space="preserve">Nuryani N, Harjito B, Yahya I, Solikhah M, Chai R, Lestari A. Atrial fibrillation detection using support vector machine and electrocardiographic descriptive statistics. </w:t>
      </w:r>
      <w:r w:rsidRPr="00F3248B">
        <w:rPr>
          <w:rFonts w:ascii="Times New Roman" w:hAnsi="Times New Roman" w:cs="Times New Roman"/>
          <w:i/>
          <w:iCs/>
          <w:sz w:val="24"/>
        </w:rPr>
        <w:t>International Journal of Biomedical Engineering and Technology</w:t>
      </w:r>
      <w:r w:rsidRPr="00F3248B">
        <w:rPr>
          <w:rFonts w:ascii="Times New Roman" w:hAnsi="Times New Roman" w:cs="Times New Roman"/>
          <w:sz w:val="24"/>
        </w:rPr>
        <w:t>. 2017;24:225. doi:10.1504/IJBET.2017.085140</w:t>
      </w:r>
    </w:p>
    <w:p w14:paraId="77289493"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74. </w:t>
      </w:r>
      <w:r w:rsidRPr="00F3248B">
        <w:rPr>
          <w:rFonts w:ascii="Times New Roman" w:hAnsi="Times New Roman" w:cs="Times New Roman"/>
          <w:sz w:val="24"/>
        </w:rPr>
        <w:tab/>
        <w:t xml:space="preserve">Lemkaddem A, Proença M, Delgado R, et al. </w:t>
      </w:r>
      <w:r w:rsidRPr="00F3248B">
        <w:rPr>
          <w:rFonts w:ascii="Times New Roman" w:hAnsi="Times New Roman" w:cs="Times New Roman"/>
          <w:i/>
          <w:iCs/>
          <w:sz w:val="24"/>
        </w:rPr>
        <w:t>An Autonomous Medical Monitoring System: Validation on Arrhythmia Detection</w:t>
      </w:r>
      <w:r w:rsidRPr="00F3248B">
        <w:rPr>
          <w:rFonts w:ascii="Times New Roman" w:hAnsi="Times New Roman" w:cs="Times New Roman"/>
          <w:sz w:val="24"/>
        </w:rPr>
        <w:t>. Vol 2017.; 2017:4556. doi:10.1109/EMBC.2017.8037869</w:t>
      </w:r>
    </w:p>
    <w:p w14:paraId="6AD8B86C"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75. </w:t>
      </w:r>
      <w:r w:rsidRPr="00F3248B">
        <w:rPr>
          <w:rFonts w:ascii="Times New Roman" w:hAnsi="Times New Roman" w:cs="Times New Roman"/>
          <w:sz w:val="24"/>
        </w:rPr>
        <w:tab/>
        <w:t xml:space="preserve">Andersen R, Poulsen E, Puthusserypady S. </w:t>
      </w:r>
      <w:r w:rsidRPr="00F3248B">
        <w:rPr>
          <w:rFonts w:ascii="Times New Roman" w:hAnsi="Times New Roman" w:cs="Times New Roman"/>
          <w:i/>
          <w:iCs/>
          <w:sz w:val="24"/>
        </w:rPr>
        <w:t>A Novel Approach for Automatic Detection of Atrial Fibrillation Based on Inter Beat Intervals and Support Vector Machine</w:t>
      </w:r>
      <w:r w:rsidRPr="00F3248B">
        <w:rPr>
          <w:rFonts w:ascii="Times New Roman" w:hAnsi="Times New Roman" w:cs="Times New Roman"/>
          <w:sz w:val="24"/>
        </w:rPr>
        <w:t>. Vol 2017.; 2017:2042. doi:10.1109/EMBC.2017.8037253</w:t>
      </w:r>
    </w:p>
    <w:p w14:paraId="1727EC2A"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76. </w:t>
      </w:r>
      <w:r w:rsidRPr="00F3248B">
        <w:rPr>
          <w:rFonts w:ascii="Times New Roman" w:hAnsi="Times New Roman" w:cs="Times New Roman"/>
          <w:sz w:val="24"/>
        </w:rPr>
        <w:tab/>
        <w:t xml:space="preserve">Kennedy A, Finlay DD, Guldenring D, Bond RR, Moran K, McLaughlin J. Automated detection of atrial fibrillation using R-R intervals and multivariate-based classification. </w:t>
      </w:r>
      <w:r w:rsidRPr="00F3248B">
        <w:rPr>
          <w:rFonts w:ascii="Times New Roman" w:hAnsi="Times New Roman" w:cs="Times New Roman"/>
          <w:i/>
          <w:iCs/>
          <w:sz w:val="24"/>
        </w:rPr>
        <w:lastRenderedPageBreak/>
        <w:t>Journal of Electrocardiology</w:t>
      </w:r>
      <w:r w:rsidRPr="00F3248B">
        <w:rPr>
          <w:rFonts w:ascii="Times New Roman" w:hAnsi="Times New Roman" w:cs="Times New Roman"/>
          <w:sz w:val="24"/>
        </w:rPr>
        <w:t>. 2016;49(6):871-876. doi:10.1016/j.jelectrocard.2016.07.033</w:t>
      </w:r>
    </w:p>
    <w:p w14:paraId="719BD482"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77. </w:t>
      </w:r>
      <w:r w:rsidRPr="00F3248B">
        <w:rPr>
          <w:rFonts w:ascii="Times New Roman" w:hAnsi="Times New Roman" w:cs="Times New Roman"/>
          <w:sz w:val="24"/>
        </w:rPr>
        <w:tab/>
        <w:t xml:space="preserve">Zalabarria U, Irigoyen E, Lowe A. Diagnosis of atrial fibrillation based on arterial pulse wave foot point detection using artificial neural networks. </w:t>
      </w:r>
      <w:r w:rsidRPr="00F3248B">
        <w:rPr>
          <w:rFonts w:ascii="Times New Roman" w:hAnsi="Times New Roman" w:cs="Times New Roman"/>
          <w:i/>
          <w:iCs/>
          <w:sz w:val="24"/>
        </w:rPr>
        <w:t>Computer Methods and Programs in Biomedicine</w:t>
      </w:r>
      <w:r w:rsidRPr="00F3248B">
        <w:rPr>
          <w:rFonts w:ascii="Times New Roman" w:hAnsi="Times New Roman" w:cs="Times New Roman"/>
          <w:sz w:val="24"/>
        </w:rPr>
        <w:t>. 2020;197:105681. doi:10.1016/j.cmpb.2020.105681</w:t>
      </w:r>
    </w:p>
    <w:p w14:paraId="0234637C"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78. </w:t>
      </w:r>
      <w:r w:rsidRPr="00F3248B">
        <w:rPr>
          <w:rFonts w:ascii="Times New Roman" w:hAnsi="Times New Roman" w:cs="Times New Roman"/>
          <w:sz w:val="24"/>
        </w:rPr>
        <w:tab/>
        <w:t xml:space="preserve">B. Yu, B. Zhang, L. Xu, P. Fang, J. Hu. Automatic Detection of Atrial Fibrillation from Ballistocardiogram (BCG) Using Wavelet Features and Machine Learning. In: </w:t>
      </w:r>
      <w:r w:rsidRPr="00F3248B">
        <w:rPr>
          <w:rFonts w:ascii="Times New Roman" w:hAnsi="Times New Roman" w:cs="Times New Roman"/>
          <w:i/>
          <w:iCs/>
          <w:sz w:val="24"/>
        </w:rPr>
        <w:t>2019 41st Annual International Conference of the IEEE Engineering in Medicine and Biology Society (EMBC)</w:t>
      </w:r>
      <w:r w:rsidRPr="00F3248B">
        <w:rPr>
          <w:rFonts w:ascii="Times New Roman" w:hAnsi="Times New Roman" w:cs="Times New Roman"/>
          <w:sz w:val="24"/>
        </w:rPr>
        <w:t>. ; 2019:4322-4325. doi:10.1109/EMBC.2019.8857059</w:t>
      </w:r>
    </w:p>
    <w:p w14:paraId="2ED94106" w14:textId="77777777" w:rsidR="00F3248B" w:rsidRPr="00F3248B" w:rsidRDefault="00F3248B" w:rsidP="00F3248B">
      <w:pPr>
        <w:pStyle w:val="Bibliography"/>
        <w:rPr>
          <w:rFonts w:ascii="Times New Roman" w:hAnsi="Times New Roman" w:cs="Times New Roman"/>
          <w:sz w:val="24"/>
        </w:rPr>
      </w:pPr>
      <w:r w:rsidRPr="00F3248B">
        <w:rPr>
          <w:rFonts w:ascii="Times New Roman" w:hAnsi="Times New Roman" w:cs="Times New Roman"/>
          <w:sz w:val="24"/>
        </w:rPr>
        <w:t xml:space="preserve">79. </w:t>
      </w:r>
      <w:r w:rsidRPr="00F3248B">
        <w:rPr>
          <w:rFonts w:ascii="Times New Roman" w:hAnsi="Times New Roman" w:cs="Times New Roman"/>
          <w:sz w:val="24"/>
        </w:rPr>
        <w:tab/>
        <w:t xml:space="preserve">O. Lahdenoja, T. Hurnanen, Z. Iftikhar, et al. Atrial Fibrillation Detection via Accelerometer and Gyroscope of a Smartphone. </w:t>
      </w:r>
      <w:r w:rsidRPr="00F3248B">
        <w:rPr>
          <w:rFonts w:ascii="Times New Roman" w:hAnsi="Times New Roman" w:cs="Times New Roman"/>
          <w:i/>
          <w:iCs/>
          <w:sz w:val="24"/>
        </w:rPr>
        <w:t>IEEE Journal of Biomedical and Health Informatics</w:t>
      </w:r>
      <w:r w:rsidRPr="00F3248B">
        <w:rPr>
          <w:rFonts w:ascii="Times New Roman" w:hAnsi="Times New Roman" w:cs="Times New Roman"/>
          <w:sz w:val="24"/>
        </w:rPr>
        <w:t>. 2018;22(1):108-118. doi:10.1109/JBHI.2017.2688473</w:t>
      </w:r>
    </w:p>
    <w:p w14:paraId="5C4E2D4C" w14:textId="62E6E591" w:rsidR="00432FA4" w:rsidRPr="00BE182F" w:rsidRDefault="00F3248B" w:rsidP="007B456A">
      <w:pPr>
        <w:pStyle w:val="Bibliography"/>
        <w:rPr>
          <w:rFonts w:ascii="Times New Roman" w:hAnsi="Times New Roman" w:cs="Times New Roman"/>
          <w:sz w:val="24"/>
          <w:szCs w:val="24"/>
        </w:rPr>
      </w:pPr>
      <w:r>
        <w:rPr>
          <w:rFonts w:ascii="Times New Roman" w:hAnsi="Times New Roman" w:cs="Times New Roman"/>
          <w:sz w:val="24"/>
          <w:szCs w:val="24"/>
        </w:rPr>
        <w:fldChar w:fldCharType="end"/>
      </w:r>
    </w:p>
    <w:sectPr w:rsidR="00432FA4" w:rsidRPr="00BE182F" w:rsidSect="00305A1C">
      <w:footerReference w:type="default" r:id="rId7"/>
      <w:pgSz w:w="11906" w:h="16838"/>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80E736" w14:textId="77777777" w:rsidR="005E3440" w:rsidRDefault="005E3440" w:rsidP="00154766">
      <w:r>
        <w:separator/>
      </w:r>
    </w:p>
  </w:endnote>
  <w:endnote w:type="continuationSeparator" w:id="0">
    <w:p w14:paraId="469BEB04" w14:textId="77777777" w:rsidR="005E3440" w:rsidRDefault="005E3440" w:rsidP="0015476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59218121"/>
      <w:docPartObj>
        <w:docPartGallery w:val="Page Numbers (Bottom of Page)"/>
        <w:docPartUnique/>
      </w:docPartObj>
    </w:sdtPr>
    <w:sdtEndPr>
      <w:rPr>
        <w:noProof/>
      </w:rPr>
    </w:sdtEndPr>
    <w:sdtContent>
      <w:p w14:paraId="398FFCB9" w14:textId="7FBFD7A9" w:rsidR="00154766" w:rsidRDefault="00154766">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4F1F77A2" w14:textId="77777777" w:rsidR="00154766" w:rsidRDefault="0015476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99BB336" w14:textId="77777777" w:rsidR="005E3440" w:rsidRDefault="005E3440" w:rsidP="00154766">
      <w:r>
        <w:separator/>
      </w:r>
    </w:p>
  </w:footnote>
  <w:footnote w:type="continuationSeparator" w:id="0">
    <w:p w14:paraId="496AAC3A" w14:textId="77777777" w:rsidR="005E3440" w:rsidRDefault="005E3440" w:rsidP="0015476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7787DF4"/>
    <w:multiLevelType w:val="hybridMultilevel"/>
    <w:tmpl w:val="CC08FE6A"/>
    <w:lvl w:ilvl="0" w:tplc="A002E30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9046784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1EE3"/>
    <w:rsid w:val="000C20CD"/>
    <w:rsid w:val="00110196"/>
    <w:rsid w:val="00135AD3"/>
    <w:rsid w:val="00154766"/>
    <w:rsid w:val="00192BBC"/>
    <w:rsid w:val="001E3882"/>
    <w:rsid w:val="0020427C"/>
    <w:rsid w:val="00245947"/>
    <w:rsid w:val="00305A1C"/>
    <w:rsid w:val="0031327A"/>
    <w:rsid w:val="003A35D0"/>
    <w:rsid w:val="003B5CB1"/>
    <w:rsid w:val="00432FA4"/>
    <w:rsid w:val="005051C5"/>
    <w:rsid w:val="00530B32"/>
    <w:rsid w:val="005A6ADC"/>
    <w:rsid w:val="005C1A67"/>
    <w:rsid w:val="005E23B2"/>
    <w:rsid w:val="005E3440"/>
    <w:rsid w:val="005F49BE"/>
    <w:rsid w:val="00616451"/>
    <w:rsid w:val="00682B0F"/>
    <w:rsid w:val="00735B96"/>
    <w:rsid w:val="007A55B4"/>
    <w:rsid w:val="007B456A"/>
    <w:rsid w:val="008F7099"/>
    <w:rsid w:val="00991EE3"/>
    <w:rsid w:val="009B1C97"/>
    <w:rsid w:val="00A43712"/>
    <w:rsid w:val="00B133C6"/>
    <w:rsid w:val="00B77C6B"/>
    <w:rsid w:val="00BA7997"/>
    <w:rsid w:val="00BE182F"/>
    <w:rsid w:val="00C55176"/>
    <w:rsid w:val="00D91D76"/>
    <w:rsid w:val="00E56D02"/>
    <w:rsid w:val="00F3248B"/>
    <w:rsid w:val="00FE2898"/>
    <w:rsid w:val="00FF24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CF966"/>
  <w15:chartTrackingRefBased/>
  <w15:docId w15:val="{15011DC5-A6B4-48CF-887B-C769ACC43A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1EE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91EE3"/>
    <w:rPr>
      <w:color w:val="0563C1" w:themeColor="hyperlink"/>
      <w:u w:val="single"/>
    </w:rPr>
  </w:style>
  <w:style w:type="table" w:styleId="TableGrid">
    <w:name w:val="Table Grid"/>
    <w:basedOn w:val="TableNormal"/>
    <w:uiPriority w:val="39"/>
    <w:rsid w:val="00991E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991EE3"/>
    <w:rPr>
      <w:sz w:val="16"/>
      <w:szCs w:val="16"/>
    </w:rPr>
  </w:style>
  <w:style w:type="paragraph" w:styleId="CommentText">
    <w:name w:val="annotation text"/>
    <w:basedOn w:val="Normal"/>
    <w:link w:val="CommentTextChar"/>
    <w:uiPriority w:val="99"/>
    <w:semiHidden/>
    <w:unhideWhenUsed/>
    <w:rsid w:val="00991EE3"/>
    <w:pPr>
      <w:spacing w:after="160"/>
    </w:pPr>
    <w:rPr>
      <w:rFonts w:asciiTheme="minorHAnsi" w:eastAsiaTheme="minorHAnsi" w:hAnsiTheme="minorHAnsi" w:cstheme="minorBidi"/>
      <w:sz w:val="20"/>
      <w:szCs w:val="20"/>
      <w:lang w:eastAsia="en-US"/>
    </w:rPr>
  </w:style>
  <w:style w:type="character" w:customStyle="1" w:styleId="CommentTextChar">
    <w:name w:val="Comment Text Char"/>
    <w:basedOn w:val="DefaultParagraphFont"/>
    <w:link w:val="CommentText"/>
    <w:uiPriority w:val="99"/>
    <w:semiHidden/>
    <w:rsid w:val="00991EE3"/>
    <w:rPr>
      <w:sz w:val="20"/>
      <w:szCs w:val="20"/>
    </w:rPr>
  </w:style>
  <w:style w:type="paragraph" w:styleId="CommentSubject">
    <w:name w:val="annotation subject"/>
    <w:basedOn w:val="CommentText"/>
    <w:next w:val="CommentText"/>
    <w:link w:val="CommentSubjectChar"/>
    <w:uiPriority w:val="99"/>
    <w:semiHidden/>
    <w:unhideWhenUsed/>
    <w:rsid w:val="00991EE3"/>
    <w:rPr>
      <w:b/>
      <w:bCs/>
    </w:rPr>
  </w:style>
  <w:style w:type="character" w:customStyle="1" w:styleId="CommentSubjectChar">
    <w:name w:val="Comment Subject Char"/>
    <w:basedOn w:val="CommentTextChar"/>
    <w:link w:val="CommentSubject"/>
    <w:uiPriority w:val="99"/>
    <w:semiHidden/>
    <w:rsid w:val="00991EE3"/>
    <w:rPr>
      <w:b/>
      <w:bCs/>
      <w:sz w:val="20"/>
      <w:szCs w:val="20"/>
    </w:rPr>
  </w:style>
  <w:style w:type="paragraph" w:styleId="Bibliography">
    <w:name w:val="Bibliography"/>
    <w:basedOn w:val="Normal"/>
    <w:next w:val="Normal"/>
    <w:uiPriority w:val="37"/>
    <w:unhideWhenUsed/>
    <w:rsid w:val="00991EE3"/>
    <w:pPr>
      <w:tabs>
        <w:tab w:val="left" w:pos="504"/>
      </w:tabs>
      <w:spacing w:after="240"/>
      <w:ind w:left="504" w:hanging="504"/>
    </w:pPr>
    <w:rPr>
      <w:rFonts w:asciiTheme="minorHAnsi" w:eastAsiaTheme="minorHAnsi" w:hAnsiTheme="minorHAnsi" w:cstheme="minorBidi"/>
      <w:sz w:val="22"/>
      <w:szCs w:val="22"/>
      <w:lang w:eastAsia="en-US"/>
    </w:rPr>
  </w:style>
  <w:style w:type="paragraph" w:styleId="ListParagraph">
    <w:name w:val="List Paragraph"/>
    <w:basedOn w:val="Normal"/>
    <w:uiPriority w:val="34"/>
    <w:qFormat/>
    <w:rsid w:val="00991EE3"/>
    <w:pPr>
      <w:ind w:left="720"/>
      <w:contextualSpacing/>
    </w:pPr>
  </w:style>
  <w:style w:type="paragraph" w:styleId="Revision">
    <w:name w:val="Revision"/>
    <w:hidden/>
    <w:uiPriority w:val="99"/>
    <w:semiHidden/>
    <w:rsid w:val="00991EE3"/>
    <w:pPr>
      <w:spacing w:after="0" w:line="240" w:lineRule="auto"/>
    </w:pPr>
    <w:rPr>
      <w:rFonts w:ascii="Times New Roman" w:eastAsia="Times New Roman" w:hAnsi="Times New Roman" w:cs="Times New Roman"/>
      <w:sz w:val="24"/>
      <w:szCs w:val="24"/>
      <w:lang w:eastAsia="en-GB"/>
    </w:rPr>
  </w:style>
  <w:style w:type="paragraph" w:styleId="Header">
    <w:name w:val="header"/>
    <w:basedOn w:val="Normal"/>
    <w:link w:val="HeaderChar"/>
    <w:uiPriority w:val="99"/>
    <w:unhideWhenUsed/>
    <w:rsid w:val="00154766"/>
    <w:pPr>
      <w:tabs>
        <w:tab w:val="center" w:pos="4513"/>
        <w:tab w:val="right" w:pos="9026"/>
      </w:tabs>
    </w:pPr>
  </w:style>
  <w:style w:type="character" w:customStyle="1" w:styleId="HeaderChar">
    <w:name w:val="Header Char"/>
    <w:basedOn w:val="DefaultParagraphFont"/>
    <w:link w:val="Header"/>
    <w:uiPriority w:val="99"/>
    <w:rsid w:val="00154766"/>
    <w:rPr>
      <w:rFonts w:ascii="Times New Roman" w:eastAsia="Times New Roman" w:hAnsi="Times New Roman" w:cs="Times New Roman"/>
      <w:sz w:val="24"/>
      <w:szCs w:val="24"/>
      <w:lang w:eastAsia="en-GB"/>
    </w:rPr>
  </w:style>
  <w:style w:type="paragraph" w:styleId="Footer">
    <w:name w:val="footer"/>
    <w:basedOn w:val="Normal"/>
    <w:link w:val="FooterChar"/>
    <w:uiPriority w:val="99"/>
    <w:unhideWhenUsed/>
    <w:rsid w:val="00154766"/>
    <w:pPr>
      <w:tabs>
        <w:tab w:val="center" w:pos="4513"/>
        <w:tab w:val="right" w:pos="9026"/>
      </w:tabs>
    </w:pPr>
  </w:style>
  <w:style w:type="character" w:customStyle="1" w:styleId="FooterChar">
    <w:name w:val="Footer Char"/>
    <w:basedOn w:val="DefaultParagraphFont"/>
    <w:link w:val="Footer"/>
    <w:uiPriority w:val="99"/>
    <w:rsid w:val="00154766"/>
    <w:rPr>
      <w:rFonts w:ascii="Times New Roman" w:eastAsia="Times New Roman" w:hAnsi="Times New Roman" w:cs="Times New Roman"/>
      <w:sz w:val="24"/>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9</Pages>
  <Words>34170</Words>
  <Characters>194772</Characters>
  <Application>Microsoft Office Word</Application>
  <DocSecurity>0</DocSecurity>
  <Lines>1623</Lines>
  <Paragraphs>4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8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vidra Sivanandarajah</dc:creator>
  <cp:keywords/>
  <dc:description/>
  <cp:lastModifiedBy>Pavidra Sivanandarajah</cp:lastModifiedBy>
  <cp:revision>3</cp:revision>
  <dcterms:created xsi:type="dcterms:W3CDTF">2022-04-27T11:46:00Z</dcterms:created>
  <dcterms:modified xsi:type="dcterms:W3CDTF">2022-04-27T1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4"&gt;&lt;session id="ZHJ4azaS"/&gt;&lt;style id="http://www.zotero.org/styles/american-medical-association" hasBibliography="1" bibliographyStyleHasBeenSet="1"/&gt;&lt;prefs&gt;&lt;pref name="fieldType" value="Field"/&gt;&lt;/prefs&gt;&lt;/data&gt;</vt:lpwstr>
  </property>
</Properties>
</file>